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DC297" w14:textId="32997527" w:rsidR="003B3B14" w:rsidRDefault="003B3B14" w:rsidP="003B3B1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Int_tFzuxw3q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 Supplement</w:t>
      </w:r>
    </w:p>
    <w:p w14:paraId="7159F394" w14:textId="77777777" w:rsidR="003B3B14" w:rsidRDefault="003B3B14" w:rsidP="00CB17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F17917D" w14:textId="4D6330F5" w:rsidR="00CF6107" w:rsidRPr="0028092B" w:rsidRDefault="003C6D25" w:rsidP="00CB17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Overall Survival </w:t>
      </w:r>
      <w:r w:rsidR="00536CFD"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</w:t>
      </w:r>
      <w:r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DF7D37"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he </w:t>
      </w:r>
      <w:r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IMPLIFY-1 and SIMPLIFY-2 Phase 3 </w:t>
      </w:r>
      <w:r w:rsidR="4F1FCDE6"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rials of </w:t>
      </w:r>
      <w:proofErr w:type="spellStart"/>
      <w:r w:rsidR="4F1FCDE6"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omelotinib</w:t>
      </w:r>
      <w:proofErr w:type="spellEnd"/>
      <w:r w:rsidR="4F1FCDE6" w:rsidRPr="0028092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in Patients with Myelofibrosis</w:t>
      </w:r>
      <w:bookmarkEnd w:id="0"/>
    </w:p>
    <w:p w14:paraId="36651463" w14:textId="77777777" w:rsidR="003B3B14" w:rsidRDefault="003B3B14" w:rsidP="00CB17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11A79" w14:textId="0D093C90" w:rsidR="00D9548C" w:rsidRPr="0028092B" w:rsidRDefault="00CF6107" w:rsidP="00CB17D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8092B">
        <w:rPr>
          <w:rFonts w:ascii="Times New Roman" w:hAnsi="Times New Roman" w:cs="Times New Roman"/>
          <w:sz w:val="24"/>
          <w:szCs w:val="24"/>
        </w:rPr>
        <w:t>Ruben Mesa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09BA80BA" w:rsidRPr="0028092B">
        <w:rPr>
          <w:rFonts w:ascii="Times New Roman" w:hAnsi="Times New Roman" w:cs="Times New Roman"/>
          <w:sz w:val="24"/>
          <w:szCs w:val="24"/>
        </w:rPr>
        <w:t>Claire Harrison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9BA80BA"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76C5C663" w:rsidRPr="0028092B">
        <w:rPr>
          <w:rFonts w:ascii="Times New Roman" w:hAnsi="Times New Roman" w:cs="Times New Roman"/>
          <w:sz w:val="24"/>
          <w:szCs w:val="24"/>
        </w:rPr>
        <w:t>Stephen T.</w:t>
      </w:r>
      <w:r w:rsidRPr="0028092B">
        <w:rPr>
          <w:rFonts w:ascii="Times New Roman" w:hAnsi="Times New Roman" w:cs="Times New Roman"/>
          <w:sz w:val="24"/>
          <w:szCs w:val="24"/>
        </w:rPr>
        <w:t xml:space="preserve"> Oh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092B">
        <w:rPr>
          <w:rFonts w:ascii="Times New Roman" w:hAnsi="Times New Roman" w:cs="Times New Roman"/>
          <w:sz w:val="24"/>
          <w:szCs w:val="24"/>
        </w:rPr>
        <w:t>, Aaron T. Gerds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092B">
        <w:rPr>
          <w:rFonts w:ascii="Times New Roman" w:hAnsi="Times New Roman" w:cs="Times New Roman"/>
          <w:sz w:val="24"/>
          <w:szCs w:val="24"/>
        </w:rPr>
        <w:t>, Vikas Gupta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8092B">
        <w:rPr>
          <w:rFonts w:ascii="Times New Roman" w:hAnsi="Times New Roman" w:cs="Times New Roman"/>
          <w:sz w:val="24"/>
          <w:szCs w:val="24"/>
        </w:rPr>
        <w:t>, John Catalano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8092B">
        <w:rPr>
          <w:rFonts w:ascii="Times New Roman" w:hAnsi="Times New Roman" w:cs="Times New Roman"/>
          <w:sz w:val="24"/>
          <w:szCs w:val="24"/>
        </w:rPr>
        <w:t>, Francisco Cervantes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8092B">
        <w:rPr>
          <w:rFonts w:ascii="Times New Roman" w:hAnsi="Times New Roman" w:cs="Times New Roman"/>
          <w:sz w:val="24"/>
          <w:szCs w:val="24"/>
        </w:rPr>
        <w:t>, Timothy Devos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8092B">
        <w:rPr>
          <w:rFonts w:ascii="Times New Roman" w:hAnsi="Times New Roman" w:cs="Times New Roman"/>
          <w:sz w:val="24"/>
          <w:szCs w:val="24"/>
        </w:rPr>
        <w:t>, Marek Hus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8092B">
        <w:rPr>
          <w:rFonts w:ascii="Times New Roman" w:hAnsi="Times New Roman" w:cs="Times New Roman"/>
          <w:sz w:val="24"/>
          <w:szCs w:val="24"/>
        </w:rPr>
        <w:t>, Jean-Jacques Kiladjian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092B">
        <w:rPr>
          <w:rFonts w:ascii="Times New Roman" w:hAnsi="Times New Roman" w:cs="Times New Roman"/>
          <w:sz w:val="24"/>
          <w:szCs w:val="24"/>
        </w:rPr>
        <w:t>Ewa</w:t>
      </w:r>
      <w:proofErr w:type="spellEnd"/>
      <w:r w:rsidRPr="0028092B">
        <w:rPr>
          <w:rFonts w:ascii="Times New Roman" w:hAnsi="Times New Roman" w:cs="Times New Roman"/>
          <w:sz w:val="24"/>
          <w:szCs w:val="24"/>
        </w:rPr>
        <w:t xml:space="preserve"> Lech-Maranda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092B">
        <w:rPr>
          <w:rFonts w:ascii="Times New Roman" w:hAnsi="Times New Roman" w:cs="Times New Roman"/>
          <w:sz w:val="24"/>
          <w:szCs w:val="24"/>
        </w:rPr>
        <w:t>Donal</w:t>
      </w:r>
      <w:proofErr w:type="spellEnd"/>
      <w:r w:rsidRPr="0028092B">
        <w:rPr>
          <w:rFonts w:ascii="Times New Roman" w:hAnsi="Times New Roman" w:cs="Times New Roman"/>
          <w:sz w:val="24"/>
          <w:szCs w:val="24"/>
        </w:rPr>
        <w:t xml:space="preserve"> McLornan</w:t>
      </w:r>
      <w:r w:rsidR="00D502D0" w:rsidRPr="00280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0207E5B8" w:rsidRPr="0028092B">
        <w:rPr>
          <w:rFonts w:ascii="Times New Roman" w:hAnsi="Times New Roman" w:cs="Times New Roman"/>
          <w:sz w:val="24"/>
          <w:szCs w:val="24"/>
        </w:rPr>
        <w:t>Alessandro M. Vannucchi</w:t>
      </w:r>
      <w:r w:rsidR="00A23850" w:rsidRPr="0028092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8092B">
        <w:rPr>
          <w:rFonts w:ascii="Times New Roman" w:hAnsi="Times New Roman" w:cs="Times New Roman"/>
          <w:sz w:val="24"/>
          <w:szCs w:val="24"/>
        </w:rPr>
        <w:t>, Uwe Platzbecker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00CB17D6" w:rsidRPr="0028092B">
        <w:rPr>
          <w:rFonts w:ascii="Times New Roman" w:hAnsi="Times New Roman" w:cs="Times New Roman"/>
          <w:sz w:val="24"/>
          <w:szCs w:val="24"/>
        </w:rPr>
        <w:t>Mei Huang</w:t>
      </w:r>
      <w:r w:rsidR="00CB17D6"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008E40E8" w:rsidRPr="0028092B">
        <w:rPr>
          <w:rFonts w:ascii="Times New Roman" w:hAnsi="Times New Roman" w:cs="Times New Roman"/>
          <w:sz w:val="24"/>
          <w:szCs w:val="24"/>
        </w:rPr>
        <w:t>Bryan Strouse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r w:rsidR="00E16EF7" w:rsidRPr="0028092B">
        <w:rPr>
          <w:rFonts w:ascii="Times New Roman" w:hAnsi="Times New Roman" w:cs="Times New Roman"/>
          <w:sz w:val="24"/>
          <w:szCs w:val="24"/>
        </w:rPr>
        <w:t>Barbara Klencke</w:t>
      </w:r>
      <w:r w:rsidR="3B208031"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09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8092B">
        <w:rPr>
          <w:rFonts w:ascii="Times New Roman" w:hAnsi="Times New Roman" w:cs="Times New Roman"/>
          <w:sz w:val="24"/>
          <w:szCs w:val="24"/>
        </w:rPr>
        <w:t>Srdan</w:t>
      </w:r>
      <w:proofErr w:type="spellEnd"/>
      <w:r w:rsidRPr="0028092B">
        <w:rPr>
          <w:rFonts w:ascii="Times New Roman" w:hAnsi="Times New Roman" w:cs="Times New Roman"/>
          <w:sz w:val="24"/>
          <w:szCs w:val="24"/>
        </w:rPr>
        <w:t xml:space="preserve"> Verstovsek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27F83F3D" w14:textId="77777777" w:rsidR="003B3B14" w:rsidRDefault="003B3B14" w:rsidP="00CB17D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F0018" w14:textId="3C3DBFEA" w:rsidR="00D9548C" w:rsidRPr="0028092B" w:rsidRDefault="00CF6107" w:rsidP="00CB17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092B">
        <w:rPr>
          <w:rFonts w:ascii="Times New Roman" w:hAnsi="Times New Roman" w:cs="Times New Roman"/>
          <w:sz w:val="24"/>
          <w:szCs w:val="24"/>
        </w:rPr>
        <w:t>UT Health San Antonio Cancer Center, San Antonio, TX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502D0" w:rsidRPr="0028092B">
        <w:rPr>
          <w:rFonts w:ascii="Times New Roman" w:hAnsi="Times New Roman" w:cs="Times New Roman"/>
          <w:sz w:val="24"/>
          <w:szCs w:val="24"/>
        </w:rPr>
        <w:t xml:space="preserve">Guy's and St Thomas' NHS Foundation Trust, London, United Kingdom; 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092B">
        <w:rPr>
          <w:rFonts w:ascii="Times New Roman" w:hAnsi="Times New Roman" w:cs="Times New Roman"/>
          <w:sz w:val="24"/>
          <w:szCs w:val="24"/>
        </w:rPr>
        <w:t>Washington University School of Medicine, St. Louis, MO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092B">
        <w:rPr>
          <w:rFonts w:ascii="Times New Roman" w:hAnsi="Times New Roman" w:cs="Times New Roman"/>
          <w:sz w:val="24"/>
          <w:szCs w:val="24"/>
        </w:rPr>
        <w:t>Cleveland Clinic Taussig Cancer Institute, Cleveland, OH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8092B">
        <w:rPr>
          <w:rFonts w:ascii="Times New Roman" w:hAnsi="Times New Roman" w:cs="Times New Roman"/>
          <w:sz w:val="24"/>
          <w:szCs w:val="24"/>
        </w:rPr>
        <w:t>Princess Margaret Cancer Centre, Toronto, Ontario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="00075934" w:rsidRPr="0028092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8092B">
        <w:rPr>
          <w:rFonts w:ascii="Times New Roman" w:hAnsi="Times New Roman" w:cs="Times New Roman"/>
          <w:sz w:val="24"/>
          <w:szCs w:val="24"/>
        </w:rPr>
        <w:t>Monash University &amp; Frankston Hospital, Frankston, Australia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8092B">
        <w:rPr>
          <w:rFonts w:ascii="Times New Roman" w:hAnsi="Times New Roman" w:cs="Times New Roman"/>
          <w:sz w:val="24"/>
          <w:szCs w:val="24"/>
        </w:rPr>
        <w:t xml:space="preserve">Hospital Clinic, IDIBAPS, University of Barcelona, Barcelona, Spain; 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D835F0" w:rsidRPr="0028092B">
        <w:rPr>
          <w:rFonts w:ascii="Times New Roman" w:hAnsi="Times New Roman" w:cs="Times New Roman"/>
          <w:sz w:val="24"/>
          <w:szCs w:val="24"/>
        </w:rPr>
        <w:t>Department of Hematology, University Hospitals Leuven and Department of Microbiology and Immunology, Laboratory of Molecular Immunology (</w:t>
      </w:r>
      <w:proofErr w:type="spellStart"/>
      <w:r w:rsidR="00D835F0" w:rsidRPr="0028092B">
        <w:rPr>
          <w:rFonts w:ascii="Times New Roman" w:hAnsi="Times New Roman" w:cs="Times New Roman"/>
          <w:sz w:val="24"/>
          <w:szCs w:val="24"/>
        </w:rPr>
        <w:t>Rega</w:t>
      </w:r>
      <w:proofErr w:type="spellEnd"/>
      <w:r w:rsidR="00D835F0" w:rsidRPr="0028092B">
        <w:rPr>
          <w:rFonts w:ascii="Times New Roman" w:hAnsi="Times New Roman" w:cs="Times New Roman"/>
          <w:sz w:val="24"/>
          <w:szCs w:val="24"/>
        </w:rPr>
        <w:t xml:space="preserve"> Institute), KU Leuven, Leuven, Belgium</w:t>
      </w:r>
      <w:r w:rsidRPr="0028092B">
        <w:rPr>
          <w:rFonts w:ascii="Times New Roman" w:hAnsi="Times New Roman" w:cs="Times New Roman"/>
          <w:sz w:val="24"/>
          <w:szCs w:val="24"/>
        </w:rPr>
        <w:t xml:space="preserve">; 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8092B">
        <w:rPr>
          <w:rFonts w:ascii="Times New Roman" w:hAnsi="Times New Roman" w:cs="Times New Roman"/>
          <w:sz w:val="24"/>
          <w:szCs w:val="24"/>
        </w:rPr>
        <w:t xml:space="preserve">Medical University of Lublin, Lublin, Poland; 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4B1921" w:rsidRPr="0028092B">
        <w:rPr>
          <w:rFonts w:ascii="Times New Roman" w:hAnsi="Times New Roman" w:cs="Times New Roman"/>
          <w:sz w:val="24"/>
          <w:szCs w:val="24"/>
        </w:rPr>
        <w:t xml:space="preserve">Université de Paris, AP-HP, </w:t>
      </w:r>
      <w:proofErr w:type="spellStart"/>
      <w:r w:rsidR="004B1921" w:rsidRPr="0028092B">
        <w:rPr>
          <w:rFonts w:ascii="Times New Roman" w:hAnsi="Times New Roman" w:cs="Times New Roman"/>
          <w:sz w:val="24"/>
          <w:szCs w:val="24"/>
        </w:rPr>
        <w:t>Hôpital</w:t>
      </w:r>
      <w:proofErr w:type="spellEnd"/>
      <w:r w:rsidR="004B1921" w:rsidRPr="0028092B">
        <w:rPr>
          <w:rFonts w:ascii="Times New Roman" w:hAnsi="Times New Roman" w:cs="Times New Roman"/>
          <w:sz w:val="24"/>
          <w:szCs w:val="24"/>
        </w:rPr>
        <w:t xml:space="preserve"> Saint-Louis, Centre </w:t>
      </w:r>
      <w:proofErr w:type="spellStart"/>
      <w:r w:rsidR="004B1921" w:rsidRPr="0028092B">
        <w:rPr>
          <w:rFonts w:ascii="Times New Roman" w:hAnsi="Times New Roman" w:cs="Times New Roman"/>
          <w:sz w:val="24"/>
          <w:szCs w:val="24"/>
        </w:rPr>
        <w:t>d’Investigations</w:t>
      </w:r>
      <w:proofErr w:type="spellEnd"/>
      <w:r w:rsidR="004B1921" w:rsidRPr="002809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1921" w:rsidRPr="0028092B">
        <w:rPr>
          <w:rFonts w:ascii="Times New Roman" w:hAnsi="Times New Roman" w:cs="Times New Roman"/>
          <w:sz w:val="24"/>
          <w:szCs w:val="24"/>
        </w:rPr>
        <w:t>Cliniques</w:t>
      </w:r>
      <w:proofErr w:type="spellEnd"/>
      <w:r w:rsidR="004B1921" w:rsidRPr="0028092B">
        <w:rPr>
          <w:rFonts w:ascii="Times New Roman" w:hAnsi="Times New Roman" w:cs="Times New Roman"/>
          <w:sz w:val="24"/>
          <w:szCs w:val="24"/>
        </w:rPr>
        <w:t xml:space="preserve">, INSERM, CIC1427, Paris, France; 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B7696"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092B">
        <w:rPr>
          <w:rFonts w:ascii="Times New Roman" w:hAnsi="Times New Roman" w:cs="Times New Roman"/>
          <w:sz w:val="24"/>
          <w:szCs w:val="24"/>
        </w:rPr>
        <w:t>Institute of Hematology and Transfusion Medicine, Warsaw, Poland;</w:t>
      </w:r>
      <w:r w:rsidR="00CB17D6" w:rsidRPr="0028092B">
        <w:rPr>
          <w:rFonts w:ascii="Times New Roman" w:hAnsi="Times New Roman" w:cs="Times New Roman"/>
          <w:sz w:val="24"/>
          <w:szCs w:val="24"/>
        </w:rPr>
        <w:t xml:space="preserve"> 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66FEE" w:rsidRPr="0028092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B1760" w:rsidRPr="0028092B">
        <w:rPr>
          <w:rFonts w:ascii="Times New Roman" w:hAnsi="Times New Roman" w:cs="Times New Roman"/>
          <w:sz w:val="24"/>
          <w:szCs w:val="24"/>
        </w:rPr>
        <w:t xml:space="preserve">University of Florence and AOU </w:t>
      </w:r>
      <w:proofErr w:type="spellStart"/>
      <w:r w:rsidR="00DB1760" w:rsidRPr="0028092B">
        <w:rPr>
          <w:rFonts w:ascii="Times New Roman" w:hAnsi="Times New Roman" w:cs="Times New Roman"/>
          <w:sz w:val="24"/>
          <w:szCs w:val="24"/>
        </w:rPr>
        <w:t>Careggi</w:t>
      </w:r>
      <w:proofErr w:type="spellEnd"/>
      <w:r w:rsidR="00DB1760" w:rsidRPr="0028092B">
        <w:rPr>
          <w:rFonts w:ascii="Times New Roman" w:hAnsi="Times New Roman" w:cs="Times New Roman"/>
          <w:sz w:val="24"/>
          <w:szCs w:val="24"/>
        </w:rPr>
        <w:t>, Florence, Italy</w:t>
      </w:r>
      <w:r w:rsidRPr="0028092B">
        <w:rPr>
          <w:rFonts w:ascii="Times New Roman" w:hAnsi="Times New Roman" w:cs="Times New Roman"/>
          <w:sz w:val="24"/>
          <w:szCs w:val="24"/>
        </w:rPr>
        <w:t>;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 xml:space="preserve"> 13</w:t>
      </w:r>
      <w:r w:rsidRPr="0028092B">
        <w:rPr>
          <w:rFonts w:ascii="Times New Roman" w:hAnsi="Times New Roman" w:cs="Times New Roman"/>
          <w:sz w:val="24"/>
          <w:szCs w:val="24"/>
        </w:rPr>
        <w:t xml:space="preserve">Leipzig University Hospital, Leipzig, Germany; 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092B">
        <w:rPr>
          <w:rFonts w:ascii="Times New Roman" w:hAnsi="Times New Roman" w:cs="Times New Roman"/>
          <w:sz w:val="24"/>
          <w:szCs w:val="24"/>
        </w:rPr>
        <w:t xml:space="preserve">Sierra Oncology Inc., San Mateo, CA; </w:t>
      </w:r>
      <w:r w:rsidRPr="0028092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7E15" w:rsidRPr="0028092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8092B">
        <w:rPr>
          <w:rFonts w:ascii="Times New Roman" w:hAnsi="Times New Roman" w:cs="Times New Roman"/>
          <w:sz w:val="24"/>
          <w:szCs w:val="24"/>
        </w:rPr>
        <w:t>The University of Texas MD Anderson Cancer Center, Houston, TX</w:t>
      </w:r>
    </w:p>
    <w:p w14:paraId="7564E80A" w14:textId="77777777" w:rsidR="003B3B14" w:rsidRDefault="003B3B1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1AF6074B" w14:textId="6B8C033B" w:rsidR="00C75843" w:rsidRPr="0028092B" w:rsidRDefault="6F310305" w:rsidP="003020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92B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l </w:t>
      </w:r>
      <w:r w:rsidR="00D46CEF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Pr="0028092B">
        <w:rPr>
          <w:rFonts w:ascii="Times New Roman" w:hAnsi="Times New Roman" w:cs="Times New Roman"/>
          <w:sz w:val="24"/>
          <w:szCs w:val="24"/>
          <w:u w:val="single"/>
        </w:rPr>
        <w:t xml:space="preserve"> 1</w:t>
      </w:r>
      <w:r w:rsidRPr="0028092B">
        <w:rPr>
          <w:rFonts w:ascii="Times New Roman" w:hAnsi="Times New Roman" w:cs="Times New Roman"/>
          <w:sz w:val="24"/>
          <w:szCs w:val="24"/>
        </w:rPr>
        <w:t>.</w:t>
      </w:r>
      <w:r w:rsidR="0C92E384" w:rsidRPr="0028092B">
        <w:rPr>
          <w:rFonts w:ascii="Times New Roman" w:hAnsi="Times New Roman" w:cs="Times New Roman"/>
          <w:sz w:val="24"/>
          <w:szCs w:val="24"/>
        </w:rPr>
        <w:t xml:space="preserve"> </w:t>
      </w:r>
      <w:r w:rsidR="00317A4E" w:rsidRPr="0028092B">
        <w:rPr>
          <w:rFonts w:ascii="Times New Roman" w:hAnsi="Times New Roman" w:cs="Times New Roman"/>
          <w:sz w:val="24"/>
          <w:szCs w:val="24"/>
        </w:rPr>
        <w:t>Most frequent</w:t>
      </w:r>
      <w:r w:rsidR="00CB0E49" w:rsidRPr="0028092B">
        <w:rPr>
          <w:rFonts w:ascii="Times New Roman" w:hAnsi="Times New Roman" w:cs="Times New Roman"/>
          <w:sz w:val="24"/>
          <w:szCs w:val="24"/>
        </w:rPr>
        <w:t xml:space="preserve"> </w:t>
      </w:r>
      <w:r w:rsidR="000E2A8E" w:rsidRPr="0028092B">
        <w:rPr>
          <w:rFonts w:ascii="Times New Roman" w:hAnsi="Times New Roman" w:cs="Times New Roman"/>
          <w:sz w:val="24"/>
          <w:szCs w:val="24"/>
        </w:rPr>
        <w:t xml:space="preserve">Treatment Emergent </w:t>
      </w:r>
      <w:r w:rsidR="00CB0E49" w:rsidRPr="0028092B">
        <w:rPr>
          <w:rFonts w:ascii="Times New Roman" w:hAnsi="Times New Roman" w:cs="Times New Roman"/>
          <w:sz w:val="24"/>
          <w:szCs w:val="24"/>
        </w:rPr>
        <w:t xml:space="preserve">Adverse Events </w:t>
      </w:r>
      <w:r w:rsidR="00FD2D5C" w:rsidRPr="0028092B">
        <w:rPr>
          <w:rFonts w:ascii="Times New Roman" w:hAnsi="Times New Roman" w:cs="Times New Roman"/>
          <w:sz w:val="24"/>
          <w:szCs w:val="24"/>
        </w:rPr>
        <w:t>(</w:t>
      </w:r>
      <w:r w:rsidR="000E2A8E" w:rsidRPr="0028092B">
        <w:rPr>
          <w:rFonts w:ascii="Times New Roman" w:hAnsi="Times New Roman" w:cs="Times New Roman"/>
          <w:sz w:val="24"/>
          <w:szCs w:val="24"/>
        </w:rPr>
        <w:t>TE</w:t>
      </w:r>
      <w:r w:rsidR="00FD2D5C" w:rsidRPr="0028092B">
        <w:rPr>
          <w:rFonts w:ascii="Times New Roman" w:hAnsi="Times New Roman" w:cs="Times New Roman"/>
          <w:sz w:val="24"/>
          <w:szCs w:val="24"/>
        </w:rPr>
        <w:t>AE)</w:t>
      </w:r>
      <w:r w:rsidR="00DA0571" w:rsidRPr="0028092B">
        <w:rPr>
          <w:rFonts w:ascii="Times New Roman" w:hAnsi="Times New Roman" w:cs="Times New Roman"/>
          <w:sz w:val="24"/>
          <w:szCs w:val="24"/>
        </w:rPr>
        <w:t xml:space="preserve"> by patient</w:t>
      </w:r>
      <w:r w:rsidR="00FD2D5C" w:rsidRPr="0028092B">
        <w:rPr>
          <w:rFonts w:ascii="Times New Roman" w:hAnsi="Times New Roman" w:cs="Times New Roman"/>
          <w:sz w:val="24"/>
          <w:szCs w:val="24"/>
        </w:rPr>
        <w:t xml:space="preserve"> </w:t>
      </w:r>
      <w:r w:rsidR="00CB0E49" w:rsidRPr="0028092B">
        <w:rPr>
          <w:rFonts w:ascii="Times New Roman" w:hAnsi="Times New Roman" w:cs="Times New Roman"/>
          <w:sz w:val="24"/>
          <w:szCs w:val="24"/>
        </w:rPr>
        <w:t xml:space="preserve">in (A) SIMPLIFY-1 and (B) </w:t>
      </w:r>
      <w:r w:rsidR="002B04E0" w:rsidRPr="0028092B">
        <w:rPr>
          <w:rFonts w:ascii="Times New Roman" w:hAnsi="Times New Roman" w:cs="Times New Roman"/>
          <w:sz w:val="24"/>
          <w:szCs w:val="24"/>
        </w:rPr>
        <w:t>SIMPLIFY-2</w:t>
      </w:r>
      <w:r w:rsidR="00CB0E49" w:rsidRPr="0028092B">
        <w:rPr>
          <w:rFonts w:ascii="Times New Roman" w:hAnsi="Times New Roman" w:cs="Times New Roman"/>
          <w:sz w:val="24"/>
          <w:szCs w:val="24"/>
        </w:rPr>
        <w:t>.</w:t>
      </w:r>
      <w:r w:rsidR="000D3B0E" w:rsidRPr="0028092B">
        <w:rPr>
          <w:rFonts w:ascii="Times New Roman" w:hAnsi="Times New Roman" w:cs="Times New Roman"/>
          <w:sz w:val="24"/>
          <w:szCs w:val="24"/>
        </w:rPr>
        <w:t xml:space="preserve"> </w:t>
      </w:r>
      <w:r w:rsidR="000F1304" w:rsidRPr="0028092B">
        <w:rPr>
          <w:rFonts w:ascii="Times New Roman" w:hAnsi="Times New Roman" w:cs="Times New Roman"/>
          <w:sz w:val="24"/>
          <w:szCs w:val="24"/>
        </w:rPr>
        <w:t xml:space="preserve">MMB, </w:t>
      </w:r>
      <w:proofErr w:type="spellStart"/>
      <w:r w:rsidR="000F1304" w:rsidRPr="0028092B">
        <w:rPr>
          <w:rFonts w:ascii="Times New Roman" w:hAnsi="Times New Roman" w:cs="Times New Roman"/>
          <w:sz w:val="24"/>
          <w:szCs w:val="24"/>
        </w:rPr>
        <w:t>momelotinib</w:t>
      </w:r>
      <w:proofErr w:type="spellEnd"/>
      <w:r w:rsidR="000F1304" w:rsidRPr="0028092B">
        <w:rPr>
          <w:rFonts w:ascii="Times New Roman" w:hAnsi="Times New Roman" w:cs="Times New Roman"/>
          <w:sz w:val="24"/>
          <w:szCs w:val="24"/>
        </w:rPr>
        <w:t xml:space="preserve">; RUX, </w:t>
      </w:r>
      <w:proofErr w:type="spellStart"/>
      <w:r w:rsidR="000F1304" w:rsidRPr="0028092B">
        <w:rPr>
          <w:rFonts w:ascii="Times New Roman" w:hAnsi="Times New Roman" w:cs="Times New Roman"/>
          <w:sz w:val="24"/>
          <w:szCs w:val="24"/>
        </w:rPr>
        <w:t>ruxolitinib</w:t>
      </w:r>
      <w:proofErr w:type="spellEnd"/>
      <w:r w:rsidR="000F1304" w:rsidRPr="0028092B">
        <w:rPr>
          <w:rFonts w:ascii="Times New Roman" w:hAnsi="Times New Roman" w:cs="Times New Roman"/>
          <w:sz w:val="24"/>
          <w:szCs w:val="24"/>
        </w:rPr>
        <w:t>; BAT, best available therapy</w:t>
      </w:r>
      <w:r w:rsidR="002E3A17" w:rsidRPr="0028092B">
        <w:rPr>
          <w:rFonts w:ascii="Times New Roman" w:hAnsi="Times New Roman" w:cs="Times New Roman"/>
          <w:sz w:val="24"/>
          <w:szCs w:val="24"/>
        </w:rPr>
        <w:t>.</w:t>
      </w:r>
    </w:p>
    <w:p w14:paraId="60096E48" w14:textId="77777777" w:rsidR="00183DAB" w:rsidRPr="0028092B" w:rsidRDefault="00183DAB" w:rsidP="0030206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E2017A" w14:textId="6A36340A" w:rsidR="6C0A725B" w:rsidRPr="0028092B" w:rsidRDefault="6C0A725B" w:rsidP="09887B4A">
      <w:pPr>
        <w:pStyle w:val="ListParagraph"/>
        <w:numPr>
          <w:ilvl w:val="0"/>
          <w:numId w:val="17"/>
        </w:numPr>
        <w:spacing w:after="0" w:line="480" w:lineRule="auto"/>
        <w:rPr>
          <w:rFonts w:eastAsiaTheme="minorEastAsia"/>
          <w:sz w:val="24"/>
          <w:szCs w:val="24"/>
        </w:rPr>
      </w:pPr>
      <w:r w:rsidRPr="0028092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045"/>
        <w:gridCol w:w="1440"/>
        <w:gridCol w:w="1350"/>
        <w:gridCol w:w="2700"/>
      </w:tblGrid>
      <w:tr w:rsidR="00401A08" w:rsidRPr="0028092B" w14:paraId="3E467D53" w14:textId="77777777" w:rsidTr="00D244C8">
        <w:tc>
          <w:tcPr>
            <w:tcW w:w="4045" w:type="dxa"/>
            <w:shd w:val="clear" w:color="auto" w:fill="BFBFBF" w:themeFill="background1" w:themeFillShade="BF"/>
            <w:vAlign w:val="center"/>
          </w:tcPr>
          <w:p w14:paraId="792FFCA5" w14:textId="5D5E6BBC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SIMPLIFY-1</w:t>
            </w:r>
          </w:p>
        </w:tc>
        <w:tc>
          <w:tcPr>
            <w:tcW w:w="2790" w:type="dxa"/>
            <w:gridSpan w:val="2"/>
            <w:shd w:val="clear" w:color="auto" w:fill="BFBFBF" w:themeFill="background1" w:themeFillShade="BF"/>
          </w:tcPr>
          <w:p w14:paraId="281BF6C6" w14:textId="712D06BE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Randomization Treatment Period (Weeks 0-24)</w:t>
            </w:r>
          </w:p>
        </w:tc>
        <w:tc>
          <w:tcPr>
            <w:tcW w:w="2700" w:type="dxa"/>
            <w:vMerge w:val="restart"/>
            <w:shd w:val="clear" w:color="auto" w:fill="BFBFBF" w:themeFill="background1" w:themeFillShade="BF"/>
            <w:vAlign w:val="center"/>
          </w:tcPr>
          <w:p w14:paraId="36503678" w14:textId="6E1ACE6F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Extended Duration MMB Final Safety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Analysis</w:t>
            </w:r>
            <w:r w:rsidR="00F00084"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c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 (N=411)</w:t>
            </w:r>
          </w:p>
        </w:tc>
      </w:tr>
      <w:tr w:rsidR="00401A08" w:rsidRPr="0028092B" w14:paraId="65EC105C" w14:textId="77777777" w:rsidTr="5FC79A2D">
        <w:tc>
          <w:tcPr>
            <w:tcW w:w="4045" w:type="dxa"/>
            <w:shd w:val="clear" w:color="auto" w:fill="F2F2F2" w:themeFill="background1" w:themeFillShade="F2"/>
            <w:vAlign w:val="center"/>
          </w:tcPr>
          <w:p w14:paraId="3142A9ED" w14:textId="52DDEBE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Patients with Grade 3/4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TEAE</w:t>
            </w:r>
            <w:r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, n (%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57DBB97" w14:textId="0FE39ACA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MMB (N=214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23928F89" w14:textId="773BF549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RUX (N=216)</w:t>
            </w:r>
          </w:p>
        </w:tc>
        <w:tc>
          <w:tcPr>
            <w:tcW w:w="2700" w:type="dxa"/>
            <w:vMerge/>
          </w:tcPr>
          <w:p w14:paraId="61DC9279" w14:textId="7777777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401A08" w:rsidRPr="0028092B" w14:paraId="75B8D94B" w14:textId="77777777" w:rsidTr="00D244C8">
        <w:tc>
          <w:tcPr>
            <w:tcW w:w="4045" w:type="dxa"/>
          </w:tcPr>
          <w:p w14:paraId="2C3C828C" w14:textId="43FE412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y Grade 3/4 TEAE</w:t>
            </w:r>
          </w:p>
        </w:tc>
        <w:tc>
          <w:tcPr>
            <w:tcW w:w="1440" w:type="dxa"/>
          </w:tcPr>
          <w:p w14:paraId="286908A2" w14:textId="1BEC28B4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74 (34.6)</w:t>
            </w:r>
          </w:p>
        </w:tc>
        <w:tc>
          <w:tcPr>
            <w:tcW w:w="1350" w:type="dxa"/>
          </w:tcPr>
          <w:p w14:paraId="607CE52C" w14:textId="7C8F7435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94 (43.5)</w:t>
            </w:r>
          </w:p>
        </w:tc>
        <w:tc>
          <w:tcPr>
            <w:tcW w:w="2700" w:type="dxa"/>
          </w:tcPr>
          <w:p w14:paraId="41FF2EF2" w14:textId="4FCD44A6" w:rsidR="00401A08" w:rsidRPr="0028092B" w:rsidRDefault="58FC52DB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63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253C72F1" w:rsidRPr="0028092B">
              <w:rPr>
                <w:rFonts w:ascii="Times New Roman" w:eastAsiaTheme="minorEastAsia" w:hAnsi="Times New Roman" w:cs="Times New Roman"/>
              </w:rPr>
              <w:t>64.0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077A17A0" w14:textId="77777777" w:rsidTr="00D244C8">
        <w:tc>
          <w:tcPr>
            <w:tcW w:w="4045" w:type="dxa"/>
          </w:tcPr>
          <w:p w14:paraId="4F751B37" w14:textId="7054437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Thrombocytopenia</w:t>
            </w:r>
          </w:p>
        </w:tc>
        <w:tc>
          <w:tcPr>
            <w:tcW w:w="1440" w:type="dxa"/>
          </w:tcPr>
          <w:p w14:paraId="5AA1E851" w14:textId="55309CBF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5 (7.0)</w:t>
            </w:r>
          </w:p>
        </w:tc>
        <w:tc>
          <w:tcPr>
            <w:tcW w:w="1350" w:type="dxa"/>
          </w:tcPr>
          <w:p w14:paraId="105A5561" w14:textId="68065B9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 (4.6)</w:t>
            </w:r>
          </w:p>
        </w:tc>
        <w:tc>
          <w:tcPr>
            <w:tcW w:w="2700" w:type="dxa"/>
          </w:tcPr>
          <w:p w14:paraId="3A311186" w14:textId="25915DC0" w:rsidR="00401A08" w:rsidRPr="0028092B" w:rsidRDefault="1DFB3F3B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0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5F84315A" w:rsidRPr="0028092B">
              <w:rPr>
                <w:rFonts w:ascii="Times New Roman" w:eastAsiaTheme="minorEastAsia" w:hAnsi="Times New Roman" w:cs="Times New Roman"/>
              </w:rPr>
              <w:t>14.6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7C6431AE" w14:textId="77777777" w:rsidTr="00D244C8">
        <w:tc>
          <w:tcPr>
            <w:tcW w:w="4045" w:type="dxa"/>
          </w:tcPr>
          <w:p w14:paraId="71E915B6" w14:textId="33FCDE1D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emia</w:t>
            </w:r>
          </w:p>
        </w:tc>
        <w:tc>
          <w:tcPr>
            <w:tcW w:w="1440" w:type="dxa"/>
          </w:tcPr>
          <w:p w14:paraId="15F2D6FD" w14:textId="65D3D5E6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3 (6.1)</w:t>
            </w:r>
          </w:p>
        </w:tc>
        <w:tc>
          <w:tcPr>
            <w:tcW w:w="1350" w:type="dxa"/>
          </w:tcPr>
          <w:p w14:paraId="202E62BB" w14:textId="1B5BC448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49 (22.7)</w:t>
            </w:r>
          </w:p>
        </w:tc>
        <w:tc>
          <w:tcPr>
            <w:tcW w:w="2700" w:type="dxa"/>
          </w:tcPr>
          <w:p w14:paraId="684A1067" w14:textId="61834C74" w:rsidR="00401A08" w:rsidRPr="0028092B" w:rsidRDefault="081E0C13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4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5613F772" w:rsidRPr="0028092B">
              <w:rPr>
                <w:rFonts w:ascii="Times New Roman" w:eastAsiaTheme="minorEastAsia" w:hAnsi="Times New Roman" w:cs="Times New Roman"/>
              </w:rPr>
              <w:t>13.1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41807328" w14:textId="77777777" w:rsidTr="00D244C8">
        <w:tc>
          <w:tcPr>
            <w:tcW w:w="4045" w:type="dxa"/>
          </w:tcPr>
          <w:p w14:paraId="2AD2E07D" w14:textId="501BCCEA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Pneumonia</w:t>
            </w:r>
          </w:p>
        </w:tc>
        <w:tc>
          <w:tcPr>
            <w:tcW w:w="1440" w:type="dxa"/>
          </w:tcPr>
          <w:p w14:paraId="76FAF40C" w14:textId="67A8E60D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 (2.3)</w:t>
            </w:r>
          </w:p>
        </w:tc>
        <w:tc>
          <w:tcPr>
            <w:tcW w:w="1350" w:type="dxa"/>
          </w:tcPr>
          <w:p w14:paraId="14716BFE" w14:textId="4C0AD52F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 (1.4)</w:t>
            </w:r>
          </w:p>
        </w:tc>
        <w:tc>
          <w:tcPr>
            <w:tcW w:w="2700" w:type="dxa"/>
          </w:tcPr>
          <w:p w14:paraId="7662A5D2" w14:textId="75D301CC" w:rsidR="00401A08" w:rsidRPr="0028092B" w:rsidRDefault="605492F7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2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7.</w:t>
            </w:r>
            <w:r w:rsidR="73E8C41B" w:rsidRPr="0028092B">
              <w:rPr>
                <w:rFonts w:ascii="Times New Roman" w:eastAsiaTheme="minorEastAsia" w:hAnsi="Times New Roman" w:cs="Times New Roman"/>
              </w:rPr>
              <w:t>8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0BC14A0C" w14:textId="77777777" w:rsidTr="00D244C8">
        <w:tc>
          <w:tcPr>
            <w:tcW w:w="4045" w:type="dxa"/>
            <w:shd w:val="clear" w:color="auto" w:fill="F2F2F2" w:themeFill="background1" w:themeFillShade="F2"/>
          </w:tcPr>
          <w:p w14:paraId="45D25ECE" w14:textId="19B3AEE0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Patients with any Grade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TEAE</w:t>
            </w:r>
            <w:r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, n (%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28BDF93" w14:textId="7777777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3B0CE2F8" w14:textId="7777777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14:paraId="5EC6CD5D" w14:textId="77777777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401A08" w:rsidRPr="0028092B" w14:paraId="344F777B" w14:textId="77777777" w:rsidTr="00D244C8">
        <w:tc>
          <w:tcPr>
            <w:tcW w:w="4045" w:type="dxa"/>
          </w:tcPr>
          <w:p w14:paraId="06EC391C" w14:textId="6C3EF85D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y TEAE</w:t>
            </w:r>
          </w:p>
        </w:tc>
        <w:tc>
          <w:tcPr>
            <w:tcW w:w="1440" w:type="dxa"/>
          </w:tcPr>
          <w:p w14:paraId="2F57939B" w14:textId="59408BAC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98 (92.5)</w:t>
            </w:r>
          </w:p>
        </w:tc>
        <w:tc>
          <w:tcPr>
            <w:tcW w:w="1350" w:type="dxa"/>
          </w:tcPr>
          <w:p w14:paraId="4DC67022" w14:textId="722B2EE3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06 (95.4)</w:t>
            </w:r>
          </w:p>
        </w:tc>
        <w:tc>
          <w:tcPr>
            <w:tcW w:w="2700" w:type="dxa"/>
          </w:tcPr>
          <w:p w14:paraId="4EC34589" w14:textId="3255CCEF" w:rsidR="00401A08" w:rsidRPr="0028092B" w:rsidRDefault="2CFA4A8C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400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38EE3E2E" w:rsidRPr="0028092B">
              <w:rPr>
                <w:rFonts w:ascii="Times New Roman" w:eastAsiaTheme="minorEastAsia" w:hAnsi="Times New Roman" w:cs="Times New Roman"/>
              </w:rPr>
              <w:t>97.3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279F79BE" w14:textId="77777777" w:rsidTr="00D244C8">
        <w:tc>
          <w:tcPr>
            <w:tcW w:w="4045" w:type="dxa"/>
          </w:tcPr>
          <w:p w14:paraId="51FC9189" w14:textId="630AD0AE" w:rsidR="00401A08" w:rsidRPr="0028092B" w:rsidRDefault="324840E7" w:rsidP="5ABE374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Anemia </w:t>
            </w:r>
          </w:p>
          <w:p w14:paraId="4FDBB194" w14:textId="030FB6F6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40" w:type="dxa"/>
          </w:tcPr>
          <w:p w14:paraId="6726098B" w14:textId="6FA51D22" w:rsidR="00401A08" w:rsidRPr="0028092B" w:rsidRDefault="0C5A7904" w:rsidP="20E02FD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31 (14.5) </w:t>
            </w:r>
          </w:p>
          <w:p w14:paraId="3A385069" w14:textId="506F6785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</w:tcPr>
          <w:p w14:paraId="46E29AED" w14:textId="6FA51D22" w:rsidR="00401A08" w:rsidRPr="0028092B" w:rsidRDefault="197D4DC2" w:rsidP="20E02FD5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81 (37.5) </w:t>
            </w:r>
          </w:p>
          <w:p w14:paraId="1D71973A" w14:textId="4A5D6633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0" w:type="dxa"/>
          </w:tcPr>
          <w:p w14:paraId="480CA194" w14:textId="0E9EFA5E" w:rsidR="00401A08" w:rsidRPr="0028092B" w:rsidRDefault="732DD556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6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119A97C8" w:rsidRPr="0028092B">
              <w:rPr>
                <w:rFonts w:ascii="Times New Roman" w:eastAsiaTheme="minorEastAsia" w:hAnsi="Times New Roman" w:cs="Times New Roman"/>
              </w:rPr>
              <w:t>25.8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0270C4B9" w14:textId="77777777" w:rsidTr="00D244C8">
        <w:tc>
          <w:tcPr>
            <w:tcW w:w="4045" w:type="dxa"/>
          </w:tcPr>
          <w:p w14:paraId="34B611AE" w14:textId="6CE3E959" w:rsidR="00401A08" w:rsidRPr="0028092B" w:rsidRDefault="7495AB46" w:rsidP="5ABE374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Diarrhea</w:t>
            </w:r>
          </w:p>
          <w:p w14:paraId="787FAB63" w14:textId="47B6CA3F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40" w:type="dxa"/>
          </w:tcPr>
          <w:p w14:paraId="54DEF53E" w14:textId="7E8C757C" w:rsidR="00401A08" w:rsidRPr="0028092B" w:rsidRDefault="548C8643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39 (18.2)</w:t>
            </w:r>
          </w:p>
        </w:tc>
        <w:tc>
          <w:tcPr>
            <w:tcW w:w="1350" w:type="dxa"/>
          </w:tcPr>
          <w:p w14:paraId="0873242B" w14:textId="3ACFC9C0" w:rsidR="00401A08" w:rsidRPr="0028092B" w:rsidRDefault="53D0D8E4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43 (19.9)</w:t>
            </w:r>
          </w:p>
        </w:tc>
        <w:tc>
          <w:tcPr>
            <w:tcW w:w="2700" w:type="dxa"/>
          </w:tcPr>
          <w:p w14:paraId="687F9B2C" w14:textId="1DA158C9" w:rsidR="00401A08" w:rsidRPr="0028092B" w:rsidRDefault="3C387ECE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0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38B669CF" w:rsidRPr="0028092B">
              <w:rPr>
                <w:rFonts w:ascii="Times New Roman" w:eastAsiaTheme="minorEastAsia" w:hAnsi="Times New Roman" w:cs="Times New Roman"/>
              </w:rPr>
              <w:t>24.3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08D347DA" w14:textId="77777777" w:rsidTr="00D244C8">
        <w:tc>
          <w:tcPr>
            <w:tcW w:w="4045" w:type="dxa"/>
          </w:tcPr>
          <w:p w14:paraId="70C6E604" w14:textId="7CC9C2C1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Thrombocytopenia</w:t>
            </w:r>
          </w:p>
        </w:tc>
        <w:tc>
          <w:tcPr>
            <w:tcW w:w="1440" w:type="dxa"/>
          </w:tcPr>
          <w:p w14:paraId="19732988" w14:textId="5778E902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40 (18.7)</w:t>
            </w:r>
          </w:p>
        </w:tc>
        <w:tc>
          <w:tcPr>
            <w:tcW w:w="1350" w:type="dxa"/>
          </w:tcPr>
          <w:p w14:paraId="720D0678" w14:textId="6ABCF218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3 (29.2)</w:t>
            </w:r>
          </w:p>
        </w:tc>
        <w:tc>
          <w:tcPr>
            <w:tcW w:w="2700" w:type="dxa"/>
          </w:tcPr>
          <w:p w14:paraId="6B070EE5" w14:textId="22FCA898" w:rsidR="00401A08" w:rsidRPr="0028092B" w:rsidRDefault="5F3EC8F4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99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06408C16" w:rsidRPr="0028092B">
              <w:rPr>
                <w:rFonts w:ascii="Times New Roman" w:eastAsiaTheme="minorEastAsia" w:hAnsi="Times New Roman" w:cs="Times New Roman"/>
              </w:rPr>
              <w:t>24.1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7A491404" w14:textId="77777777" w:rsidTr="00D244C8">
        <w:tc>
          <w:tcPr>
            <w:tcW w:w="4045" w:type="dxa"/>
          </w:tcPr>
          <w:p w14:paraId="18F7AAEF" w14:textId="11304CF6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Nausea</w:t>
            </w:r>
          </w:p>
        </w:tc>
        <w:tc>
          <w:tcPr>
            <w:tcW w:w="1440" w:type="dxa"/>
          </w:tcPr>
          <w:p w14:paraId="70655189" w14:textId="71207CEA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4 (15.9)</w:t>
            </w:r>
          </w:p>
        </w:tc>
        <w:tc>
          <w:tcPr>
            <w:tcW w:w="1350" w:type="dxa"/>
          </w:tcPr>
          <w:p w14:paraId="79F5F63E" w14:textId="4C0F01C1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8 (3.7)</w:t>
            </w:r>
          </w:p>
        </w:tc>
        <w:tc>
          <w:tcPr>
            <w:tcW w:w="2700" w:type="dxa"/>
          </w:tcPr>
          <w:p w14:paraId="2CACBFDC" w14:textId="1D34DF8E" w:rsidR="00401A08" w:rsidRPr="0028092B" w:rsidRDefault="04BDA702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86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20.</w:t>
            </w:r>
            <w:r w:rsidR="3D17AB86" w:rsidRPr="0028092B">
              <w:rPr>
                <w:rFonts w:ascii="Times New Roman" w:eastAsiaTheme="minorEastAsia" w:hAnsi="Times New Roman" w:cs="Times New Roman"/>
              </w:rPr>
              <w:t>9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61B8103D" w14:textId="77777777" w:rsidTr="00D244C8">
        <w:tc>
          <w:tcPr>
            <w:tcW w:w="4045" w:type="dxa"/>
          </w:tcPr>
          <w:p w14:paraId="45696C21" w14:textId="77A0EBC9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Fatigue</w:t>
            </w:r>
          </w:p>
        </w:tc>
        <w:tc>
          <w:tcPr>
            <w:tcW w:w="1440" w:type="dxa"/>
          </w:tcPr>
          <w:p w14:paraId="7865FBE9" w14:textId="2624AAF8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1 (14.5)</w:t>
            </w:r>
          </w:p>
        </w:tc>
        <w:tc>
          <w:tcPr>
            <w:tcW w:w="1350" w:type="dxa"/>
          </w:tcPr>
          <w:p w14:paraId="7B7E163F" w14:textId="5668F04A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6 (12.0)</w:t>
            </w:r>
          </w:p>
        </w:tc>
        <w:tc>
          <w:tcPr>
            <w:tcW w:w="2700" w:type="dxa"/>
          </w:tcPr>
          <w:p w14:paraId="0DAA84DF" w14:textId="75F4E957" w:rsidR="00401A08" w:rsidRPr="0028092B" w:rsidRDefault="5313B41C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85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20.</w:t>
            </w:r>
            <w:r w:rsidR="084F53FC" w:rsidRPr="0028092B">
              <w:rPr>
                <w:rFonts w:ascii="Times New Roman" w:eastAsiaTheme="minorEastAsia" w:hAnsi="Times New Roman" w:cs="Times New Roman"/>
              </w:rPr>
              <w:t>7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401A08" w:rsidRPr="0028092B" w14:paraId="40697657" w14:textId="77777777" w:rsidTr="00D244C8">
        <w:tc>
          <w:tcPr>
            <w:tcW w:w="4045" w:type="dxa"/>
          </w:tcPr>
          <w:p w14:paraId="773A4CC7" w14:textId="37962532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Headache</w:t>
            </w:r>
          </w:p>
        </w:tc>
        <w:tc>
          <w:tcPr>
            <w:tcW w:w="1440" w:type="dxa"/>
          </w:tcPr>
          <w:p w14:paraId="12A065E2" w14:textId="3158C54B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8 (17.8)</w:t>
            </w:r>
          </w:p>
        </w:tc>
        <w:tc>
          <w:tcPr>
            <w:tcW w:w="1350" w:type="dxa"/>
          </w:tcPr>
          <w:p w14:paraId="2E713EAF" w14:textId="12339B01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43 (19.9)</w:t>
            </w:r>
          </w:p>
        </w:tc>
        <w:tc>
          <w:tcPr>
            <w:tcW w:w="2700" w:type="dxa"/>
          </w:tcPr>
          <w:p w14:paraId="5EE2DDF2" w14:textId="058BD88E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8 (16.5)</w:t>
            </w:r>
          </w:p>
        </w:tc>
      </w:tr>
      <w:tr w:rsidR="00401A08" w:rsidRPr="0028092B" w14:paraId="177A34D1" w14:textId="77777777" w:rsidTr="1B718A83">
        <w:trPr>
          <w:trHeight w:val="300"/>
        </w:trPr>
        <w:tc>
          <w:tcPr>
            <w:tcW w:w="4045" w:type="dxa"/>
          </w:tcPr>
          <w:p w14:paraId="4FEDDFFA" w14:textId="267C7315" w:rsidR="00401A08" w:rsidRPr="0028092B" w:rsidRDefault="00401A08" w:rsidP="00F5698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Peripheral sensory neuropathy</w:t>
            </w:r>
          </w:p>
        </w:tc>
        <w:tc>
          <w:tcPr>
            <w:tcW w:w="1440" w:type="dxa"/>
          </w:tcPr>
          <w:p w14:paraId="73B654B5" w14:textId="5082753A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0 (9.3)</w:t>
            </w:r>
          </w:p>
        </w:tc>
        <w:tc>
          <w:tcPr>
            <w:tcW w:w="1350" w:type="dxa"/>
          </w:tcPr>
          <w:p w14:paraId="34DC95B9" w14:textId="4BC997D5" w:rsidR="00401A08" w:rsidRPr="0028092B" w:rsidRDefault="00401A08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2 (5.6)</w:t>
            </w:r>
          </w:p>
        </w:tc>
        <w:tc>
          <w:tcPr>
            <w:tcW w:w="2700" w:type="dxa"/>
          </w:tcPr>
          <w:p w14:paraId="5925BAC0" w14:textId="3135BF2B" w:rsidR="00401A08" w:rsidRPr="0028092B" w:rsidRDefault="0F054845" w:rsidP="00C6576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2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7128B871" w:rsidRPr="0028092B">
              <w:rPr>
                <w:rFonts w:ascii="Times New Roman" w:eastAsiaTheme="minorEastAsia" w:hAnsi="Times New Roman" w:cs="Times New Roman"/>
              </w:rPr>
              <w:t>15.1</w:t>
            </w:r>
            <w:r w:rsidR="00401A0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</w:tbl>
    <w:p w14:paraId="22E6ACCC" w14:textId="1422409B" w:rsidR="00A52C31" w:rsidRPr="0028092B" w:rsidRDefault="00A52C31" w:rsidP="007C0B7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0E20BF" w:rsidRPr="0028092B">
        <w:rPr>
          <w:rFonts w:ascii="Times New Roman" w:hAnsi="Times New Roman" w:cs="Times New Roman"/>
          <w:sz w:val="20"/>
          <w:szCs w:val="20"/>
        </w:rPr>
        <w:t>Grade</w:t>
      </w:r>
      <w:proofErr w:type="spellEnd"/>
      <w:r w:rsidR="000E20BF" w:rsidRPr="0028092B">
        <w:rPr>
          <w:rFonts w:ascii="Times New Roman" w:hAnsi="Times New Roman" w:cs="Times New Roman"/>
          <w:sz w:val="20"/>
          <w:szCs w:val="20"/>
        </w:rPr>
        <w:t xml:space="preserve"> 3/4 </w:t>
      </w:r>
      <w:r w:rsidRPr="0028092B">
        <w:rPr>
          <w:rFonts w:ascii="Times New Roman" w:hAnsi="Times New Roman" w:cs="Times New Roman"/>
          <w:sz w:val="20"/>
          <w:szCs w:val="20"/>
        </w:rPr>
        <w:t xml:space="preserve">TEAE occurring in &gt;5% patients in </w:t>
      </w:r>
      <w:r w:rsidR="007C0B75" w:rsidRPr="0028092B">
        <w:rPr>
          <w:rFonts w:ascii="Times New Roman" w:hAnsi="Times New Roman" w:cs="Times New Roman"/>
          <w:sz w:val="20"/>
          <w:szCs w:val="20"/>
        </w:rPr>
        <w:t xml:space="preserve">the </w:t>
      </w:r>
      <w:r w:rsidR="002E18BE" w:rsidRPr="0028092B">
        <w:rPr>
          <w:rFonts w:ascii="Times New Roman" w:hAnsi="Times New Roman" w:cs="Times New Roman"/>
          <w:sz w:val="20"/>
          <w:szCs w:val="20"/>
        </w:rPr>
        <w:t>Extended Duration</w:t>
      </w:r>
      <w:r w:rsidRPr="0028092B">
        <w:rPr>
          <w:rFonts w:ascii="Times New Roman" w:hAnsi="Times New Roman" w:cs="Times New Roman"/>
          <w:sz w:val="20"/>
          <w:szCs w:val="20"/>
        </w:rPr>
        <w:t xml:space="preserve"> MMB </w:t>
      </w:r>
      <w:r w:rsidR="002E18BE" w:rsidRPr="0028092B">
        <w:rPr>
          <w:rFonts w:ascii="Times New Roman" w:hAnsi="Times New Roman" w:cs="Times New Roman"/>
          <w:sz w:val="20"/>
          <w:szCs w:val="20"/>
        </w:rPr>
        <w:t>Final Safety Analysis</w:t>
      </w:r>
      <w:r w:rsidR="007C0B75" w:rsidRPr="0028092B">
        <w:rPr>
          <w:rFonts w:ascii="Times New Roman" w:hAnsi="Times New Roman" w:cs="Times New Roman"/>
          <w:sz w:val="20"/>
          <w:szCs w:val="20"/>
        </w:rPr>
        <w:t xml:space="preserve"> population.</w:t>
      </w:r>
    </w:p>
    <w:p w14:paraId="1CC25BBF" w14:textId="73721F96" w:rsidR="007C0B75" w:rsidRPr="0028092B" w:rsidRDefault="007C0B75" w:rsidP="007C0B7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8092B">
        <w:rPr>
          <w:rFonts w:ascii="Times New Roman" w:hAnsi="Times New Roman" w:cs="Times New Roman"/>
          <w:sz w:val="20"/>
          <w:szCs w:val="20"/>
        </w:rPr>
        <w:t>TEAE</w:t>
      </w:r>
      <w:proofErr w:type="spellEnd"/>
      <w:r w:rsidRPr="0028092B">
        <w:rPr>
          <w:rFonts w:ascii="Times New Roman" w:hAnsi="Times New Roman" w:cs="Times New Roman"/>
          <w:sz w:val="20"/>
          <w:szCs w:val="20"/>
        </w:rPr>
        <w:t xml:space="preserve"> occurring in &gt;20% patients in the </w:t>
      </w:r>
      <w:r w:rsidR="002E18BE" w:rsidRPr="0028092B">
        <w:rPr>
          <w:rFonts w:ascii="Times New Roman" w:hAnsi="Times New Roman" w:cs="Times New Roman"/>
          <w:sz w:val="20"/>
          <w:szCs w:val="20"/>
        </w:rPr>
        <w:t>Extended Duration</w:t>
      </w:r>
      <w:r w:rsidRPr="0028092B">
        <w:rPr>
          <w:rFonts w:ascii="Times New Roman" w:hAnsi="Times New Roman" w:cs="Times New Roman"/>
          <w:sz w:val="20"/>
          <w:szCs w:val="20"/>
        </w:rPr>
        <w:t xml:space="preserve"> MMB </w:t>
      </w:r>
      <w:r w:rsidR="002E18BE" w:rsidRPr="0028092B">
        <w:rPr>
          <w:rFonts w:ascii="Times New Roman" w:hAnsi="Times New Roman" w:cs="Times New Roman"/>
          <w:sz w:val="20"/>
          <w:szCs w:val="20"/>
        </w:rPr>
        <w:t>Final Safety Analysis</w:t>
      </w:r>
      <w:r w:rsidRPr="0028092B">
        <w:rPr>
          <w:rFonts w:ascii="Times New Roman" w:hAnsi="Times New Roman" w:cs="Times New Roman"/>
          <w:sz w:val="20"/>
          <w:szCs w:val="20"/>
        </w:rPr>
        <w:t xml:space="preserve"> population plus headache and peripheral sensory neuropathy of any frequency.</w:t>
      </w:r>
    </w:p>
    <w:p w14:paraId="73066022" w14:textId="6748A0A0" w:rsidR="00F00084" w:rsidRPr="0028092B" w:rsidRDefault="00F00084" w:rsidP="007C0B7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E67FF6" w:rsidRPr="0028092B">
        <w:rPr>
          <w:rFonts w:ascii="Times New Roman" w:hAnsi="Times New Roman" w:cs="Times New Roman"/>
          <w:sz w:val="20"/>
          <w:szCs w:val="20"/>
        </w:rPr>
        <w:t>Final</w:t>
      </w:r>
      <w:proofErr w:type="spellEnd"/>
      <w:r w:rsidR="00E67FF6" w:rsidRPr="0028092B">
        <w:rPr>
          <w:rFonts w:ascii="Times New Roman" w:hAnsi="Times New Roman" w:cs="Times New Roman"/>
          <w:sz w:val="20"/>
          <w:szCs w:val="20"/>
        </w:rPr>
        <w:t xml:space="preserve"> data cut </w:t>
      </w:r>
      <w:r w:rsidR="009D6E71" w:rsidRPr="0028092B">
        <w:rPr>
          <w:rFonts w:ascii="Times New Roman" w:hAnsi="Times New Roman" w:cs="Times New Roman"/>
          <w:sz w:val="20"/>
          <w:szCs w:val="20"/>
        </w:rPr>
        <w:t>in</w:t>
      </w:r>
      <w:r w:rsidR="001D6688" w:rsidRPr="0028092B">
        <w:rPr>
          <w:rFonts w:ascii="Times New Roman" w:hAnsi="Times New Roman" w:cs="Times New Roman"/>
          <w:sz w:val="20"/>
          <w:szCs w:val="20"/>
        </w:rPr>
        <w:t xml:space="preserve"> </w:t>
      </w:r>
      <w:r w:rsidR="14472E3A" w:rsidRPr="0028092B">
        <w:rPr>
          <w:rFonts w:ascii="Times New Roman" w:hAnsi="Times New Roman" w:cs="Times New Roman"/>
          <w:sz w:val="20"/>
          <w:szCs w:val="20"/>
        </w:rPr>
        <w:t>September</w:t>
      </w:r>
      <w:r w:rsidR="193E6FEC" w:rsidRPr="0028092B">
        <w:rPr>
          <w:rFonts w:ascii="Times New Roman" w:hAnsi="Times New Roman" w:cs="Times New Roman"/>
          <w:sz w:val="20"/>
          <w:szCs w:val="20"/>
        </w:rPr>
        <w:t xml:space="preserve"> 202</w:t>
      </w:r>
      <w:r w:rsidR="52BFF305" w:rsidRPr="0028092B">
        <w:rPr>
          <w:rFonts w:ascii="Times New Roman" w:hAnsi="Times New Roman" w:cs="Times New Roman"/>
          <w:sz w:val="20"/>
          <w:szCs w:val="20"/>
        </w:rPr>
        <w:t>1</w:t>
      </w:r>
      <w:r w:rsidR="000C0806" w:rsidRPr="0028092B">
        <w:rPr>
          <w:rFonts w:ascii="Times New Roman" w:hAnsi="Times New Roman" w:cs="Times New Roman"/>
          <w:sz w:val="20"/>
          <w:szCs w:val="20"/>
        </w:rPr>
        <w:t xml:space="preserve"> with a median </w:t>
      </w:r>
      <w:r w:rsidR="005B2B73" w:rsidRPr="0028092B">
        <w:rPr>
          <w:rFonts w:ascii="Times New Roman" w:hAnsi="Times New Roman" w:cs="Times New Roman"/>
          <w:sz w:val="20"/>
          <w:szCs w:val="20"/>
        </w:rPr>
        <w:t>follow</w:t>
      </w:r>
      <w:r w:rsidR="00AD2075" w:rsidRPr="0028092B">
        <w:rPr>
          <w:rFonts w:ascii="Times New Roman" w:hAnsi="Times New Roman" w:cs="Times New Roman"/>
          <w:sz w:val="20"/>
          <w:szCs w:val="20"/>
        </w:rPr>
        <w:t xml:space="preserve"> </w:t>
      </w:r>
      <w:r w:rsidR="005B2B73" w:rsidRPr="0028092B">
        <w:rPr>
          <w:rFonts w:ascii="Times New Roman" w:hAnsi="Times New Roman" w:cs="Times New Roman"/>
          <w:sz w:val="20"/>
          <w:szCs w:val="20"/>
        </w:rPr>
        <w:t xml:space="preserve">up of </w:t>
      </w:r>
      <w:r w:rsidR="701128AA" w:rsidRPr="0028092B">
        <w:rPr>
          <w:rFonts w:ascii="Times New Roman" w:hAnsi="Times New Roman" w:cs="Times New Roman"/>
          <w:sz w:val="20"/>
          <w:szCs w:val="20"/>
        </w:rPr>
        <w:t>19 months</w:t>
      </w:r>
      <w:r w:rsidR="00AA7082" w:rsidRPr="0028092B">
        <w:rPr>
          <w:rFonts w:ascii="Times New Roman" w:hAnsi="Times New Roman" w:cs="Times New Roman"/>
          <w:sz w:val="20"/>
          <w:szCs w:val="20"/>
        </w:rPr>
        <w:t>.</w:t>
      </w:r>
    </w:p>
    <w:p w14:paraId="726164E9" w14:textId="2FC33FF0" w:rsidR="00934E86" w:rsidRPr="0028092B" w:rsidRDefault="00934E86" w:rsidP="00934E86">
      <w:pPr>
        <w:spacing w:after="0" w:line="480" w:lineRule="auto"/>
        <w:rPr>
          <w:rFonts w:eastAsiaTheme="minorEastAsia"/>
          <w:sz w:val="24"/>
          <w:szCs w:val="24"/>
        </w:rPr>
      </w:pPr>
    </w:p>
    <w:p w14:paraId="207864EC" w14:textId="09192992" w:rsidR="00BD34A6" w:rsidRPr="0028092B" w:rsidRDefault="00BD34A6">
      <w:pPr>
        <w:rPr>
          <w:sz w:val="16"/>
          <w:szCs w:val="16"/>
        </w:rPr>
      </w:pPr>
      <w:r w:rsidRPr="0028092B">
        <w:rPr>
          <w:sz w:val="16"/>
          <w:szCs w:val="16"/>
        </w:rPr>
        <w:br w:type="page"/>
      </w:r>
    </w:p>
    <w:p w14:paraId="766D331E" w14:textId="07677A24" w:rsidR="6C0A725B" w:rsidRPr="0028092B" w:rsidRDefault="6C0A725B" w:rsidP="09887B4A">
      <w:pPr>
        <w:pStyle w:val="ListParagraph"/>
        <w:numPr>
          <w:ilvl w:val="0"/>
          <w:numId w:val="17"/>
        </w:numPr>
        <w:spacing w:after="0" w:line="480" w:lineRule="auto"/>
        <w:rPr>
          <w:rFonts w:eastAsiaTheme="minorEastAsia"/>
          <w:sz w:val="24"/>
          <w:szCs w:val="24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3955"/>
        <w:gridCol w:w="1350"/>
        <w:gridCol w:w="1440"/>
        <w:gridCol w:w="2700"/>
      </w:tblGrid>
      <w:tr w:rsidR="00D244C8" w:rsidRPr="0028092B" w14:paraId="72D88802" w14:textId="77777777" w:rsidTr="00D244C8">
        <w:tc>
          <w:tcPr>
            <w:tcW w:w="3955" w:type="dxa"/>
            <w:shd w:val="clear" w:color="auto" w:fill="BFBFBF" w:themeFill="background1" w:themeFillShade="BF"/>
            <w:vAlign w:val="center"/>
          </w:tcPr>
          <w:p w14:paraId="50187D19" w14:textId="5F2D8C8E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SIMPLIFY-2</w:t>
            </w:r>
          </w:p>
        </w:tc>
        <w:tc>
          <w:tcPr>
            <w:tcW w:w="2790" w:type="dxa"/>
            <w:gridSpan w:val="2"/>
            <w:shd w:val="clear" w:color="auto" w:fill="BFBFBF" w:themeFill="background1" w:themeFillShade="BF"/>
          </w:tcPr>
          <w:p w14:paraId="5683F721" w14:textId="183364AA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Randomization Treatment Period (Weeks 0-24)</w:t>
            </w:r>
          </w:p>
        </w:tc>
        <w:tc>
          <w:tcPr>
            <w:tcW w:w="2700" w:type="dxa"/>
            <w:vMerge w:val="restart"/>
            <w:shd w:val="clear" w:color="auto" w:fill="BFBFBF" w:themeFill="background1" w:themeFillShade="BF"/>
            <w:vAlign w:val="center"/>
          </w:tcPr>
          <w:p w14:paraId="3C5DBAEA" w14:textId="5F982BFE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Extended Duration MMB Final Safety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Analysis</w:t>
            </w:r>
            <w:r w:rsidR="00FE74A0"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c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 (N=144)</w:t>
            </w:r>
          </w:p>
        </w:tc>
      </w:tr>
      <w:tr w:rsidR="00D244C8" w:rsidRPr="0028092B" w14:paraId="40E02206" w14:textId="77777777" w:rsidTr="0A6402A8">
        <w:tc>
          <w:tcPr>
            <w:tcW w:w="3955" w:type="dxa"/>
            <w:shd w:val="clear" w:color="auto" w:fill="F2F2F2" w:themeFill="background1" w:themeFillShade="F2"/>
            <w:vAlign w:val="center"/>
          </w:tcPr>
          <w:p w14:paraId="77E6AF3B" w14:textId="6007710D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Patients with Grade 3/4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TEAE</w:t>
            </w:r>
            <w:r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, n (%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7DD6A09" w14:textId="05E591E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MMB (N=104)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439C1FF" w14:textId="30AA773A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BAT/RUX (N=52)</w:t>
            </w:r>
          </w:p>
        </w:tc>
        <w:tc>
          <w:tcPr>
            <w:tcW w:w="2700" w:type="dxa"/>
            <w:vMerge/>
          </w:tcPr>
          <w:p w14:paraId="3E258806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D244C8" w:rsidRPr="0028092B" w14:paraId="39E7CE56" w14:textId="77777777" w:rsidTr="00D244C8">
        <w:tc>
          <w:tcPr>
            <w:tcW w:w="3955" w:type="dxa"/>
          </w:tcPr>
          <w:p w14:paraId="718623D5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y Grade 3/4 TEAE</w:t>
            </w:r>
          </w:p>
        </w:tc>
        <w:tc>
          <w:tcPr>
            <w:tcW w:w="1350" w:type="dxa"/>
          </w:tcPr>
          <w:p w14:paraId="4219928C" w14:textId="16FC0CA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7 (54.8)</w:t>
            </w:r>
          </w:p>
        </w:tc>
        <w:tc>
          <w:tcPr>
            <w:tcW w:w="1440" w:type="dxa"/>
          </w:tcPr>
          <w:p w14:paraId="6A17DB8D" w14:textId="6B6B62BF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2 (42.3)</w:t>
            </w:r>
          </w:p>
        </w:tc>
        <w:tc>
          <w:tcPr>
            <w:tcW w:w="2700" w:type="dxa"/>
          </w:tcPr>
          <w:p w14:paraId="75A44494" w14:textId="0A36C31E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</w:t>
            </w:r>
            <w:r w:rsidR="7122A5AB" w:rsidRPr="0028092B">
              <w:rPr>
                <w:rFonts w:ascii="Times New Roman" w:eastAsiaTheme="minorEastAsia" w:hAnsi="Times New Roman" w:cs="Times New Roman"/>
              </w:rPr>
              <w:t>5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72.</w:t>
            </w:r>
            <w:r w:rsidR="12AEBFBE" w:rsidRPr="0028092B">
              <w:rPr>
                <w:rFonts w:ascii="Times New Roman" w:eastAsiaTheme="minorEastAsia" w:hAnsi="Times New Roman" w:cs="Times New Roman"/>
              </w:rPr>
              <w:t>9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05BB050E" w14:textId="77777777" w:rsidTr="00D244C8">
        <w:tc>
          <w:tcPr>
            <w:tcW w:w="3955" w:type="dxa"/>
          </w:tcPr>
          <w:p w14:paraId="0CE39ABA" w14:textId="3B5584C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emia</w:t>
            </w:r>
          </w:p>
        </w:tc>
        <w:tc>
          <w:tcPr>
            <w:tcW w:w="1350" w:type="dxa"/>
          </w:tcPr>
          <w:p w14:paraId="12B3911D" w14:textId="77709DF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4 (13.5)</w:t>
            </w:r>
          </w:p>
        </w:tc>
        <w:tc>
          <w:tcPr>
            <w:tcW w:w="1440" w:type="dxa"/>
          </w:tcPr>
          <w:p w14:paraId="0DD2BA37" w14:textId="59238F90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9 (17.3)</w:t>
            </w:r>
          </w:p>
        </w:tc>
        <w:tc>
          <w:tcPr>
            <w:tcW w:w="2700" w:type="dxa"/>
          </w:tcPr>
          <w:p w14:paraId="121333E8" w14:textId="282CB1BA" w:rsidR="00D244C8" w:rsidRPr="0028092B" w:rsidRDefault="73B0765B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4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6DDCC8EC" w:rsidRPr="0028092B">
              <w:rPr>
                <w:rFonts w:ascii="Times New Roman" w:eastAsiaTheme="minorEastAsia" w:hAnsi="Times New Roman" w:cs="Times New Roman"/>
              </w:rPr>
              <w:t>23.6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24F6D66F" w14:textId="77777777" w:rsidTr="00D244C8">
        <w:tc>
          <w:tcPr>
            <w:tcW w:w="3955" w:type="dxa"/>
          </w:tcPr>
          <w:p w14:paraId="72BD9F48" w14:textId="31657CD4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Thrombocytopenia</w:t>
            </w:r>
          </w:p>
        </w:tc>
        <w:tc>
          <w:tcPr>
            <w:tcW w:w="1350" w:type="dxa"/>
          </w:tcPr>
          <w:p w14:paraId="6F948C02" w14:textId="1C4FF44C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1 (10.6)</w:t>
            </w:r>
          </w:p>
        </w:tc>
        <w:tc>
          <w:tcPr>
            <w:tcW w:w="1440" w:type="dxa"/>
          </w:tcPr>
          <w:p w14:paraId="30CC167F" w14:textId="1B9C856D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 (5.8)</w:t>
            </w:r>
          </w:p>
        </w:tc>
        <w:tc>
          <w:tcPr>
            <w:tcW w:w="2700" w:type="dxa"/>
          </w:tcPr>
          <w:p w14:paraId="713F5042" w14:textId="19CFAA66" w:rsidR="00D244C8" w:rsidRPr="0028092B" w:rsidRDefault="363EBDF1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3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73191362" w:rsidRPr="0028092B">
              <w:rPr>
                <w:rFonts w:ascii="Times New Roman" w:eastAsiaTheme="minorEastAsia" w:hAnsi="Times New Roman" w:cs="Times New Roman"/>
              </w:rPr>
              <w:t>16.0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0B6A90C6" w14:textId="77777777" w:rsidTr="00D244C8">
        <w:tc>
          <w:tcPr>
            <w:tcW w:w="3955" w:type="dxa"/>
          </w:tcPr>
          <w:p w14:paraId="6081B716" w14:textId="32642191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sthenia</w:t>
            </w:r>
          </w:p>
        </w:tc>
        <w:tc>
          <w:tcPr>
            <w:tcW w:w="1350" w:type="dxa"/>
          </w:tcPr>
          <w:p w14:paraId="6B59BAD4" w14:textId="104444A9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 (4.8)</w:t>
            </w:r>
          </w:p>
        </w:tc>
        <w:tc>
          <w:tcPr>
            <w:tcW w:w="1440" w:type="dxa"/>
          </w:tcPr>
          <w:p w14:paraId="6C61502C" w14:textId="34085189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 (1.9)</w:t>
            </w:r>
          </w:p>
        </w:tc>
        <w:tc>
          <w:tcPr>
            <w:tcW w:w="2700" w:type="dxa"/>
          </w:tcPr>
          <w:p w14:paraId="3BA38679" w14:textId="139C2E3C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1 (7.6)</w:t>
            </w:r>
          </w:p>
        </w:tc>
      </w:tr>
      <w:tr w:rsidR="00D244C8" w:rsidRPr="0028092B" w14:paraId="3D2A91BF" w14:textId="77777777" w:rsidTr="00D244C8">
        <w:tc>
          <w:tcPr>
            <w:tcW w:w="3955" w:type="dxa"/>
          </w:tcPr>
          <w:p w14:paraId="3270243D" w14:textId="4AA01268" w:rsidR="00D244C8" w:rsidRPr="0028092B" w:rsidRDefault="4D2F3B85" w:rsidP="0BFFD3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Pneumonia </w:t>
            </w:r>
          </w:p>
          <w:p w14:paraId="660FD595" w14:textId="190D8254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</w:tcPr>
          <w:p w14:paraId="0881B051" w14:textId="5EA23EA6" w:rsidR="00D244C8" w:rsidRPr="0028092B" w:rsidRDefault="61AE9F59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2 (1.9) </w:t>
            </w:r>
          </w:p>
        </w:tc>
        <w:tc>
          <w:tcPr>
            <w:tcW w:w="1440" w:type="dxa"/>
          </w:tcPr>
          <w:p w14:paraId="7255B836" w14:textId="47A02F0D" w:rsidR="00D244C8" w:rsidRPr="0028092B" w:rsidRDefault="00D244C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 (1.9)</w:t>
            </w:r>
          </w:p>
        </w:tc>
        <w:tc>
          <w:tcPr>
            <w:tcW w:w="2700" w:type="dxa"/>
          </w:tcPr>
          <w:p w14:paraId="533BEE1C" w14:textId="59496E92" w:rsidR="00D244C8" w:rsidRPr="0028092B" w:rsidRDefault="78C19EE8" w:rsidP="00DC2DDB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 xml:space="preserve"> (6.</w:t>
            </w:r>
            <w:r w:rsidR="4EE70D7C" w:rsidRPr="0028092B">
              <w:rPr>
                <w:rFonts w:ascii="Times New Roman" w:eastAsiaTheme="minorEastAsia" w:hAnsi="Times New Roman" w:cs="Times New Roman"/>
              </w:rPr>
              <w:t>9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1B66BD05" w14:textId="77777777" w:rsidTr="00D244C8">
        <w:tc>
          <w:tcPr>
            <w:tcW w:w="3955" w:type="dxa"/>
          </w:tcPr>
          <w:p w14:paraId="24A6C2EF" w14:textId="65A6BAB7" w:rsidR="00D244C8" w:rsidRPr="0028092B" w:rsidRDefault="0D232492" w:rsidP="0BFFD30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Neutropenia </w:t>
            </w:r>
          </w:p>
          <w:p w14:paraId="2C8D2DE0" w14:textId="09AEEB9E" w:rsidR="00D244C8" w:rsidRPr="0028092B" w:rsidRDefault="00D244C8" w:rsidP="000C40A0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</w:tcPr>
          <w:p w14:paraId="3F25C424" w14:textId="1691C19A" w:rsidR="00D244C8" w:rsidRPr="0028092B" w:rsidRDefault="69DA6F84" w:rsidP="000C40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5 (4.8)</w:t>
            </w:r>
          </w:p>
        </w:tc>
        <w:tc>
          <w:tcPr>
            <w:tcW w:w="1440" w:type="dxa"/>
          </w:tcPr>
          <w:p w14:paraId="26E263C9" w14:textId="6739D7B1" w:rsidR="00D244C8" w:rsidRPr="0028092B" w:rsidRDefault="00D244C8" w:rsidP="000C40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 (1.9)</w:t>
            </w:r>
          </w:p>
        </w:tc>
        <w:tc>
          <w:tcPr>
            <w:tcW w:w="2700" w:type="dxa"/>
          </w:tcPr>
          <w:p w14:paraId="23DAC93C" w14:textId="1C8C978C" w:rsidR="00D244C8" w:rsidRPr="0028092B" w:rsidRDefault="00D244C8" w:rsidP="000C40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9 (6.3)</w:t>
            </w:r>
          </w:p>
        </w:tc>
      </w:tr>
      <w:tr w:rsidR="00D244C8" w:rsidRPr="0028092B" w14:paraId="081F863B" w14:textId="77777777" w:rsidTr="00D244C8">
        <w:tc>
          <w:tcPr>
            <w:tcW w:w="3955" w:type="dxa"/>
            <w:shd w:val="clear" w:color="auto" w:fill="F2F2F2" w:themeFill="background1" w:themeFillShade="F2"/>
          </w:tcPr>
          <w:p w14:paraId="4F6E2176" w14:textId="6757F98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 xml:space="preserve">Patients with any Grade </w:t>
            </w:r>
            <w:proofErr w:type="spellStart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TEAE</w:t>
            </w:r>
            <w:r w:rsidRPr="0028092B">
              <w:rPr>
                <w:rFonts w:ascii="Times New Roman" w:eastAsiaTheme="minorEastAsia" w:hAnsi="Times New Roman" w:cs="Times New Roman"/>
                <w:b/>
                <w:bCs/>
                <w:vertAlign w:val="superscript"/>
              </w:rPr>
              <w:t>b</w:t>
            </w:r>
            <w:proofErr w:type="spellEnd"/>
            <w:r w:rsidRPr="0028092B">
              <w:rPr>
                <w:rFonts w:ascii="Times New Roman" w:eastAsiaTheme="minorEastAsia" w:hAnsi="Times New Roman" w:cs="Times New Roman"/>
                <w:b/>
                <w:bCs/>
              </w:rPr>
              <w:t>, n (%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F0691FE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4A1BAD37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2700" w:type="dxa"/>
            <w:shd w:val="clear" w:color="auto" w:fill="F2F2F2" w:themeFill="background1" w:themeFillShade="F2"/>
          </w:tcPr>
          <w:p w14:paraId="0C9D42FC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D244C8" w:rsidRPr="0028092B" w14:paraId="2BBC5602" w14:textId="77777777" w:rsidTr="00D244C8">
        <w:tc>
          <w:tcPr>
            <w:tcW w:w="3955" w:type="dxa"/>
          </w:tcPr>
          <w:p w14:paraId="3C6D4041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ny TEAE</w:t>
            </w:r>
          </w:p>
        </w:tc>
        <w:tc>
          <w:tcPr>
            <w:tcW w:w="1350" w:type="dxa"/>
          </w:tcPr>
          <w:p w14:paraId="4646C7A4" w14:textId="79F5DA4B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1 (97.1)</w:t>
            </w:r>
          </w:p>
        </w:tc>
        <w:tc>
          <w:tcPr>
            <w:tcW w:w="1440" w:type="dxa"/>
          </w:tcPr>
          <w:p w14:paraId="2465CA1A" w14:textId="38392FDA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46 (88.5)</w:t>
            </w:r>
          </w:p>
        </w:tc>
        <w:tc>
          <w:tcPr>
            <w:tcW w:w="2700" w:type="dxa"/>
          </w:tcPr>
          <w:p w14:paraId="12C85D9F" w14:textId="713580CC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42 (98.6)</w:t>
            </w:r>
          </w:p>
        </w:tc>
      </w:tr>
      <w:tr w:rsidR="00D244C8" w:rsidRPr="0028092B" w14:paraId="14F0572C" w14:textId="77777777" w:rsidTr="00D244C8">
        <w:tc>
          <w:tcPr>
            <w:tcW w:w="3955" w:type="dxa"/>
          </w:tcPr>
          <w:p w14:paraId="733C5BDF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Diarrhea</w:t>
            </w:r>
          </w:p>
        </w:tc>
        <w:tc>
          <w:tcPr>
            <w:tcW w:w="1350" w:type="dxa"/>
          </w:tcPr>
          <w:p w14:paraId="6D9D6F59" w14:textId="58E398E4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4 (32.7)</w:t>
            </w:r>
          </w:p>
        </w:tc>
        <w:tc>
          <w:tcPr>
            <w:tcW w:w="1440" w:type="dxa"/>
          </w:tcPr>
          <w:p w14:paraId="4BC5948E" w14:textId="2FDEEEBD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8 (15.4)</w:t>
            </w:r>
          </w:p>
        </w:tc>
        <w:tc>
          <w:tcPr>
            <w:tcW w:w="2700" w:type="dxa"/>
          </w:tcPr>
          <w:p w14:paraId="3836448B" w14:textId="60205D77" w:rsidR="00D244C8" w:rsidRPr="0028092B" w:rsidRDefault="14C8F1F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3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 xml:space="preserve"> (36.</w:t>
            </w:r>
            <w:r w:rsidR="5F44DADE" w:rsidRPr="0028092B">
              <w:rPr>
                <w:rFonts w:ascii="Times New Roman" w:eastAsiaTheme="minorEastAsia" w:hAnsi="Times New Roman" w:cs="Times New Roman"/>
              </w:rPr>
              <w:t>8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49EFB72C" w14:textId="77777777" w:rsidTr="00D244C8">
        <w:tc>
          <w:tcPr>
            <w:tcW w:w="3955" w:type="dxa"/>
          </w:tcPr>
          <w:p w14:paraId="6DABAEC8" w14:textId="2DF63B11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Cough</w:t>
            </w:r>
          </w:p>
        </w:tc>
        <w:tc>
          <w:tcPr>
            <w:tcW w:w="1350" w:type="dxa"/>
          </w:tcPr>
          <w:p w14:paraId="6E5D2950" w14:textId="0E545D6E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8 (17.3)</w:t>
            </w:r>
          </w:p>
        </w:tc>
        <w:tc>
          <w:tcPr>
            <w:tcW w:w="1440" w:type="dxa"/>
          </w:tcPr>
          <w:p w14:paraId="0706C93E" w14:textId="087FD2A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 (11.5)</w:t>
            </w:r>
          </w:p>
        </w:tc>
        <w:tc>
          <w:tcPr>
            <w:tcW w:w="2700" w:type="dxa"/>
          </w:tcPr>
          <w:p w14:paraId="28D68D19" w14:textId="60BD532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9 (27.1)</w:t>
            </w:r>
          </w:p>
        </w:tc>
      </w:tr>
      <w:tr w:rsidR="00D244C8" w:rsidRPr="0028092B" w14:paraId="0AE673BA" w14:textId="77777777" w:rsidTr="00D244C8">
        <w:tc>
          <w:tcPr>
            <w:tcW w:w="3955" w:type="dxa"/>
          </w:tcPr>
          <w:p w14:paraId="51BA7197" w14:textId="1D899C61" w:rsidR="00D244C8" w:rsidRPr="0028092B" w:rsidRDefault="1344E384" w:rsidP="7538395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Anemia </w:t>
            </w:r>
          </w:p>
          <w:p w14:paraId="7D6E1468" w14:textId="6B32E09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</w:tcPr>
          <w:p w14:paraId="0311C89B" w14:textId="53E949CB" w:rsidR="00D244C8" w:rsidRPr="0028092B" w:rsidRDefault="46015115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16 (</w:t>
            </w:r>
            <w:r w:rsidR="00D244C8" w:rsidRPr="0028092B">
              <w:rPr>
                <w:rFonts w:ascii="Times New Roman" w:eastAsiaTheme="minorEastAsia" w:hAnsi="Times New Roman" w:cs="Times New Roman"/>
              </w:rPr>
              <w:t>15.4)</w:t>
            </w:r>
          </w:p>
        </w:tc>
        <w:tc>
          <w:tcPr>
            <w:tcW w:w="1440" w:type="dxa"/>
          </w:tcPr>
          <w:p w14:paraId="6F40CB98" w14:textId="5892A764" w:rsidR="00D244C8" w:rsidRPr="0028092B" w:rsidRDefault="46015115" w:rsidP="597F739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10 (19.2) </w:t>
            </w:r>
          </w:p>
          <w:p w14:paraId="5C499F39" w14:textId="1F9B0B96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0" w:type="dxa"/>
          </w:tcPr>
          <w:p w14:paraId="244F2260" w14:textId="59FAB3A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</w:t>
            </w:r>
            <w:r w:rsidR="6EA04283" w:rsidRPr="0028092B">
              <w:rPr>
                <w:rFonts w:ascii="Times New Roman" w:eastAsiaTheme="minorEastAsia" w:hAnsi="Times New Roman" w:cs="Times New Roman"/>
              </w:rPr>
              <w:t>8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15BADD57" w:rsidRPr="0028092B">
              <w:rPr>
                <w:rFonts w:ascii="Times New Roman" w:eastAsiaTheme="minorEastAsia" w:hAnsi="Times New Roman" w:cs="Times New Roman"/>
              </w:rPr>
              <w:t>26.4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00E122EC" w14:textId="77777777" w:rsidTr="007317C8">
        <w:trPr>
          <w:trHeight w:val="570"/>
        </w:trPr>
        <w:tc>
          <w:tcPr>
            <w:tcW w:w="3955" w:type="dxa"/>
          </w:tcPr>
          <w:p w14:paraId="69383B90" w14:textId="1A183FC7" w:rsidR="00D244C8" w:rsidRPr="0028092B" w:rsidRDefault="6ECB2A16" w:rsidP="597F739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Pyrexia</w:t>
            </w:r>
          </w:p>
          <w:p w14:paraId="634D022F" w14:textId="2F34679D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</w:tcPr>
          <w:p w14:paraId="1C599EB1" w14:textId="5A47A2A6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5</w:t>
            </w:r>
            <w:r w:rsidR="6ECB2A16" w:rsidRPr="0028092B">
              <w:rPr>
                <w:rFonts w:ascii="Times New Roman" w:eastAsiaTheme="minorEastAsia" w:hAnsi="Times New Roman" w:cs="Times New Roman"/>
              </w:rPr>
              <w:t xml:space="preserve"> (14</w:t>
            </w:r>
            <w:r w:rsidRPr="0028092B">
              <w:rPr>
                <w:rFonts w:ascii="Times New Roman" w:eastAsiaTheme="minorEastAsia" w:hAnsi="Times New Roman" w:cs="Times New Roman"/>
              </w:rPr>
              <w:t>.4)</w:t>
            </w:r>
            <w:r w:rsidR="6ECB2A16" w:rsidRPr="0028092B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1440" w:type="dxa"/>
          </w:tcPr>
          <w:p w14:paraId="7D24A4A2" w14:textId="0937AA67" w:rsidR="00D244C8" w:rsidRPr="0028092B" w:rsidRDefault="3B9EC05E" w:rsidP="7C27501F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 xml:space="preserve"> 4 (7.7)</w:t>
            </w:r>
          </w:p>
          <w:p w14:paraId="3529A912" w14:textId="50E0FFC3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0" w:type="dxa"/>
          </w:tcPr>
          <w:p w14:paraId="02CCABA2" w14:textId="7619DA75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</w:t>
            </w:r>
            <w:r w:rsidR="20C21AA4" w:rsidRPr="0028092B">
              <w:rPr>
                <w:rFonts w:ascii="Times New Roman" w:eastAsiaTheme="minorEastAsia" w:hAnsi="Times New Roman" w:cs="Times New Roman"/>
              </w:rPr>
              <w:t>7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25.</w:t>
            </w:r>
            <w:r w:rsidR="15C1545F" w:rsidRPr="0028092B">
              <w:rPr>
                <w:rFonts w:ascii="Times New Roman" w:eastAsiaTheme="minorEastAsia" w:hAnsi="Times New Roman" w:cs="Times New Roman"/>
              </w:rPr>
              <w:t>7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7FCB9BB5" w14:textId="77777777" w:rsidTr="00D244C8">
        <w:tc>
          <w:tcPr>
            <w:tcW w:w="3955" w:type="dxa"/>
          </w:tcPr>
          <w:p w14:paraId="58056CA3" w14:textId="4247F47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Asthenia</w:t>
            </w:r>
          </w:p>
        </w:tc>
        <w:tc>
          <w:tcPr>
            <w:tcW w:w="1350" w:type="dxa"/>
          </w:tcPr>
          <w:p w14:paraId="63257CD4" w14:textId="6696245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0 (19.2)</w:t>
            </w:r>
          </w:p>
        </w:tc>
        <w:tc>
          <w:tcPr>
            <w:tcW w:w="1440" w:type="dxa"/>
          </w:tcPr>
          <w:p w14:paraId="3032B306" w14:textId="77F7ED39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1 (21.2)</w:t>
            </w:r>
          </w:p>
        </w:tc>
        <w:tc>
          <w:tcPr>
            <w:tcW w:w="2700" w:type="dxa"/>
          </w:tcPr>
          <w:p w14:paraId="5AA4CFFA" w14:textId="55954065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</w:t>
            </w:r>
            <w:r w:rsidR="1335385C" w:rsidRPr="0028092B">
              <w:rPr>
                <w:rFonts w:ascii="Times New Roman" w:eastAsiaTheme="minorEastAsia" w:hAnsi="Times New Roman" w:cs="Times New Roman"/>
              </w:rPr>
              <w:t>6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2</w:t>
            </w:r>
            <w:r w:rsidR="19AAF59C" w:rsidRPr="0028092B">
              <w:rPr>
                <w:rFonts w:ascii="Times New Roman" w:eastAsiaTheme="minorEastAsia" w:hAnsi="Times New Roman" w:cs="Times New Roman"/>
              </w:rPr>
              <w:t>5.0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6FD1387D" w14:textId="77777777" w:rsidTr="00D244C8">
        <w:tc>
          <w:tcPr>
            <w:tcW w:w="3955" w:type="dxa"/>
          </w:tcPr>
          <w:p w14:paraId="4121728E" w14:textId="7131392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Thrombocytopenia</w:t>
            </w:r>
          </w:p>
        </w:tc>
        <w:tc>
          <w:tcPr>
            <w:tcW w:w="1350" w:type="dxa"/>
          </w:tcPr>
          <w:p w14:paraId="3B34788B" w14:textId="21B14A08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8 (17.3)</w:t>
            </w:r>
          </w:p>
        </w:tc>
        <w:tc>
          <w:tcPr>
            <w:tcW w:w="1440" w:type="dxa"/>
          </w:tcPr>
          <w:p w14:paraId="670146DC" w14:textId="104ABDB5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6 (11.5)</w:t>
            </w:r>
          </w:p>
        </w:tc>
        <w:tc>
          <w:tcPr>
            <w:tcW w:w="2700" w:type="dxa"/>
          </w:tcPr>
          <w:p w14:paraId="701EFCB2" w14:textId="3B1C13F3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</w:t>
            </w:r>
            <w:r w:rsidR="0AD54663" w:rsidRPr="0028092B">
              <w:rPr>
                <w:rFonts w:ascii="Times New Roman" w:eastAsiaTheme="minorEastAsia" w:hAnsi="Times New Roman" w:cs="Times New Roman"/>
              </w:rPr>
              <w:t>5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2</w:t>
            </w:r>
            <w:r w:rsidR="38710DF5" w:rsidRPr="0028092B">
              <w:rPr>
                <w:rFonts w:ascii="Times New Roman" w:eastAsiaTheme="minorEastAsia" w:hAnsi="Times New Roman" w:cs="Times New Roman"/>
              </w:rPr>
              <w:t>4.3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D244C8" w:rsidRPr="0028092B" w14:paraId="5AE7BC37" w14:textId="77777777" w:rsidTr="00D244C8">
        <w:tc>
          <w:tcPr>
            <w:tcW w:w="3955" w:type="dxa"/>
          </w:tcPr>
          <w:p w14:paraId="48710F1E" w14:textId="07154EC2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Nausea</w:t>
            </w:r>
          </w:p>
        </w:tc>
        <w:tc>
          <w:tcPr>
            <w:tcW w:w="1350" w:type="dxa"/>
          </w:tcPr>
          <w:p w14:paraId="345DC78B" w14:textId="6F27B37A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0 (19.2)</w:t>
            </w:r>
          </w:p>
        </w:tc>
        <w:tc>
          <w:tcPr>
            <w:tcW w:w="1440" w:type="dxa"/>
          </w:tcPr>
          <w:p w14:paraId="0CBCEA94" w14:textId="482F30AB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5 (9.6)</w:t>
            </w:r>
          </w:p>
        </w:tc>
        <w:tc>
          <w:tcPr>
            <w:tcW w:w="2700" w:type="dxa"/>
          </w:tcPr>
          <w:p w14:paraId="38D19256" w14:textId="2543198F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</w:t>
            </w:r>
            <w:r w:rsidR="571A1773" w:rsidRPr="0028092B">
              <w:rPr>
                <w:rFonts w:ascii="Times New Roman" w:eastAsiaTheme="minorEastAsia" w:hAnsi="Times New Roman" w:cs="Times New Roman"/>
              </w:rPr>
              <w:t>3</w:t>
            </w:r>
            <w:r w:rsidRPr="0028092B">
              <w:rPr>
                <w:rFonts w:ascii="Times New Roman" w:eastAsiaTheme="minorEastAsia" w:hAnsi="Times New Roman" w:cs="Times New Roman"/>
              </w:rPr>
              <w:t xml:space="preserve"> (</w:t>
            </w:r>
            <w:r w:rsidR="13881AC2" w:rsidRPr="0028092B">
              <w:rPr>
                <w:rFonts w:ascii="Times New Roman" w:eastAsiaTheme="minorEastAsia" w:hAnsi="Times New Roman" w:cs="Times New Roman"/>
              </w:rPr>
              <w:t>22.9</w:t>
            </w:r>
            <w:r w:rsidRPr="0028092B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11459D44" w:rsidRPr="0028092B" w14:paraId="2960404B" w14:textId="77777777" w:rsidTr="11459D44">
        <w:tc>
          <w:tcPr>
            <w:tcW w:w="3955" w:type="dxa"/>
          </w:tcPr>
          <w:p w14:paraId="332A4B06" w14:textId="4E88205F" w:rsidR="6CADDC94" w:rsidRPr="0028092B" w:rsidRDefault="6CADDC94" w:rsidP="11459D4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Fatigue</w:t>
            </w:r>
          </w:p>
        </w:tc>
        <w:tc>
          <w:tcPr>
            <w:tcW w:w="1350" w:type="dxa"/>
          </w:tcPr>
          <w:p w14:paraId="167DCE71" w14:textId="7199C9D9" w:rsidR="11459D44" w:rsidRPr="0028092B" w:rsidRDefault="63A31D4F" w:rsidP="11459D4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6 (15.4%)</w:t>
            </w:r>
          </w:p>
        </w:tc>
        <w:tc>
          <w:tcPr>
            <w:tcW w:w="1440" w:type="dxa"/>
          </w:tcPr>
          <w:p w14:paraId="56697193" w14:textId="5921C007" w:rsidR="11459D44" w:rsidRPr="0028092B" w:rsidRDefault="63A31D4F" w:rsidP="11459D4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0 (19.2%)</w:t>
            </w:r>
          </w:p>
        </w:tc>
        <w:tc>
          <w:tcPr>
            <w:tcW w:w="2700" w:type="dxa"/>
          </w:tcPr>
          <w:p w14:paraId="4D163A13" w14:textId="0295A1D5" w:rsidR="6CADDC94" w:rsidRPr="0028092B" w:rsidRDefault="6CADDC94" w:rsidP="11459D4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0 (20.8)</w:t>
            </w:r>
          </w:p>
          <w:p w14:paraId="050BC677" w14:textId="46AE176B" w:rsidR="11459D44" w:rsidRPr="0028092B" w:rsidRDefault="11459D44" w:rsidP="11459D44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244C8" w:rsidRPr="0028092B" w14:paraId="39020B47" w14:textId="77777777" w:rsidTr="00D244C8">
        <w:tc>
          <w:tcPr>
            <w:tcW w:w="3955" w:type="dxa"/>
          </w:tcPr>
          <w:p w14:paraId="072C750F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Headache</w:t>
            </w:r>
          </w:p>
        </w:tc>
        <w:tc>
          <w:tcPr>
            <w:tcW w:w="1350" w:type="dxa"/>
          </w:tcPr>
          <w:p w14:paraId="4F936337" w14:textId="621485B1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16 (15.4)</w:t>
            </w:r>
          </w:p>
        </w:tc>
        <w:tc>
          <w:tcPr>
            <w:tcW w:w="1440" w:type="dxa"/>
          </w:tcPr>
          <w:p w14:paraId="6452199B" w14:textId="2EF07856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3 (5.8)</w:t>
            </w:r>
          </w:p>
        </w:tc>
        <w:tc>
          <w:tcPr>
            <w:tcW w:w="2700" w:type="dxa"/>
          </w:tcPr>
          <w:p w14:paraId="515EB2E6" w14:textId="4FFFE5B0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5 (17.4)</w:t>
            </w:r>
          </w:p>
        </w:tc>
      </w:tr>
      <w:tr w:rsidR="00D244C8" w:rsidRPr="0028092B" w14:paraId="2C292B64" w14:textId="77777777" w:rsidTr="00D244C8">
        <w:tc>
          <w:tcPr>
            <w:tcW w:w="3955" w:type="dxa"/>
          </w:tcPr>
          <w:p w14:paraId="1E7787F3" w14:textId="77777777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Peripheral sensory neuropathy</w:t>
            </w:r>
          </w:p>
        </w:tc>
        <w:tc>
          <w:tcPr>
            <w:tcW w:w="1350" w:type="dxa"/>
          </w:tcPr>
          <w:p w14:paraId="6AA730FE" w14:textId="7865DFCF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8 (7.7)</w:t>
            </w:r>
          </w:p>
        </w:tc>
        <w:tc>
          <w:tcPr>
            <w:tcW w:w="1440" w:type="dxa"/>
          </w:tcPr>
          <w:p w14:paraId="2B0F7790" w14:textId="5475678A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2700" w:type="dxa"/>
          </w:tcPr>
          <w:p w14:paraId="5DEEC5DA" w14:textId="567F00AC" w:rsidR="00D244C8" w:rsidRPr="0028092B" w:rsidRDefault="00D244C8" w:rsidP="004064C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28092B">
              <w:rPr>
                <w:rFonts w:ascii="Times New Roman" w:eastAsiaTheme="minorEastAsia" w:hAnsi="Times New Roman" w:cs="Times New Roman"/>
              </w:rPr>
              <w:t>20 (13.9)</w:t>
            </w:r>
          </w:p>
        </w:tc>
      </w:tr>
    </w:tbl>
    <w:p w14:paraId="2FDCF388" w14:textId="5332F6FA" w:rsidR="003F6D44" w:rsidRPr="0028092B" w:rsidRDefault="007317C8" w:rsidP="003F6D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8092B">
        <w:rPr>
          <w:rFonts w:ascii="Times New Roman" w:hAnsi="Times New Roman" w:cs="Times New Roman"/>
          <w:sz w:val="20"/>
          <w:szCs w:val="20"/>
        </w:rPr>
        <w:t>Grade</w:t>
      </w:r>
      <w:proofErr w:type="spellEnd"/>
      <w:r w:rsidRPr="0028092B">
        <w:rPr>
          <w:rFonts w:ascii="Times New Roman" w:hAnsi="Times New Roman" w:cs="Times New Roman"/>
          <w:sz w:val="20"/>
          <w:szCs w:val="20"/>
        </w:rPr>
        <w:t xml:space="preserve"> 3/4 TEAE</w:t>
      </w:r>
      <w:r w:rsidR="003F6D44" w:rsidRPr="0028092B">
        <w:rPr>
          <w:rFonts w:ascii="Times New Roman" w:hAnsi="Times New Roman" w:cs="Times New Roman"/>
          <w:sz w:val="20"/>
          <w:szCs w:val="20"/>
        </w:rPr>
        <w:t xml:space="preserve"> occurring in &gt;5% patients in the </w:t>
      </w:r>
      <w:r w:rsidR="00FF13E0" w:rsidRPr="0028092B">
        <w:rPr>
          <w:rFonts w:ascii="Times New Roman" w:hAnsi="Times New Roman" w:cs="Times New Roman"/>
          <w:sz w:val="20"/>
          <w:szCs w:val="20"/>
        </w:rPr>
        <w:t>Extended Duration</w:t>
      </w:r>
      <w:r w:rsidR="003F6D44" w:rsidRPr="0028092B">
        <w:rPr>
          <w:rFonts w:ascii="Times New Roman" w:hAnsi="Times New Roman" w:cs="Times New Roman"/>
          <w:sz w:val="20"/>
          <w:szCs w:val="20"/>
        </w:rPr>
        <w:t xml:space="preserve"> MMB </w:t>
      </w:r>
      <w:r w:rsidR="00FF13E0" w:rsidRPr="0028092B">
        <w:rPr>
          <w:rFonts w:ascii="Times New Roman" w:hAnsi="Times New Roman" w:cs="Times New Roman"/>
          <w:sz w:val="20"/>
          <w:szCs w:val="20"/>
        </w:rPr>
        <w:t>Final Safety Analysis</w:t>
      </w:r>
      <w:r w:rsidR="003F6D44" w:rsidRPr="0028092B">
        <w:rPr>
          <w:rFonts w:ascii="Times New Roman" w:hAnsi="Times New Roman" w:cs="Times New Roman"/>
          <w:sz w:val="20"/>
          <w:szCs w:val="20"/>
        </w:rPr>
        <w:t xml:space="preserve"> population.</w:t>
      </w:r>
    </w:p>
    <w:p w14:paraId="4A7769D1" w14:textId="2D61561A" w:rsidR="003F6D44" w:rsidRPr="0028092B" w:rsidRDefault="003F6D44" w:rsidP="003F6D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8092B">
        <w:rPr>
          <w:rFonts w:ascii="Times New Roman" w:hAnsi="Times New Roman" w:cs="Times New Roman"/>
          <w:sz w:val="20"/>
          <w:szCs w:val="20"/>
        </w:rPr>
        <w:t>TEAE</w:t>
      </w:r>
      <w:proofErr w:type="spellEnd"/>
      <w:r w:rsidRPr="0028092B">
        <w:rPr>
          <w:rFonts w:ascii="Times New Roman" w:hAnsi="Times New Roman" w:cs="Times New Roman"/>
          <w:sz w:val="20"/>
          <w:szCs w:val="20"/>
        </w:rPr>
        <w:t xml:space="preserve"> occurring in &gt;20% patients in the </w:t>
      </w:r>
      <w:r w:rsidR="00FF13E0" w:rsidRPr="0028092B">
        <w:rPr>
          <w:rFonts w:ascii="Times New Roman" w:hAnsi="Times New Roman" w:cs="Times New Roman"/>
          <w:sz w:val="20"/>
          <w:szCs w:val="20"/>
        </w:rPr>
        <w:t>Extended Duration</w:t>
      </w:r>
      <w:r w:rsidRPr="0028092B">
        <w:rPr>
          <w:rFonts w:ascii="Times New Roman" w:hAnsi="Times New Roman" w:cs="Times New Roman"/>
          <w:sz w:val="20"/>
          <w:szCs w:val="20"/>
        </w:rPr>
        <w:t xml:space="preserve"> MMB </w:t>
      </w:r>
      <w:r w:rsidR="00FF13E0" w:rsidRPr="0028092B">
        <w:rPr>
          <w:rFonts w:ascii="Times New Roman" w:hAnsi="Times New Roman" w:cs="Times New Roman"/>
          <w:sz w:val="20"/>
          <w:szCs w:val="20"/>
        </w:rPr>
        <w:t>Final Safety Analysis</w:t>
      </w:r>
      <w:r w:rsidRPr="0028092B">
        <w:rPr>
          <w:rFonts w:ascii="Times New Roman" w:hAnsi="Times New Roman" w:cs="Times New Roman"/>
          <w:sz w:val="20"/>
          <w:szCs w:val="20"/>
        </w:rPr>
        <w:t xml:space="preserve"> population plus headache and peripheral sensory neuropathy of any frequency.</w:t>
      </w:r>
    </w:p>
    <w:p w14:paraId="66367267" w14:textId="25243F64" w:rsidR="00BE7EC8" w:rsidRPr="0028092B" w:rsidRDefault="00BE7EC8" w:rsidP="00BE7E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8092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8092B">
        <w:rPr>
          <w:rFonts w:ascii="Times New Roman" w:hAnsi="Times New Roman" w:cs="Times New Roman"/>
          <w:sz w:val="20"/>
          <w:szCs w:val="20"/>
        </w:rPr>
        <w:t>Final</w:t>
      </w:r>
      <w:proofErr w:type="spellEnd"/>
      <w:r w:rsidRPr="0028092B">
        <w:rPr>
          <w:rFonts w:ascii="Times New Roman" w:hAnsi="Times New Roman" w:cs="Times New Roman"/>
          <w:sz w:val="20"/>
          <w:szCs w:val="20"/>
        </w:rPr>
        <w:t xml:space="preserve"> data cut </w:t>
      </w:r>
      <w:r w:rsidR="009D6E71" w:rsidRPr="0028092B">
        <w:rPr>
          <w:rFonts w:ascii="Times New Roman" w:hAnsi="Times New Roman" w:cs="Times New Roman"/>
          <w:sz w:val="20"/>
          <w:szCs w:val="20"/>
        </w:rPr>
        <w:t>in</w:t>
      </w:r>
      <w:r w:rsidR="001D6688" w:rsidRPr="0028092B">
        <w:rPr>
          <w:rFonts w:ascii="Times New Roman" w:hAnsi="Times New Roman" w:cs="Times New Roman"/>
          <w:sz w:val="20"/>
          <w:szCs w:val="20"/>
        </w:rPr>
        <w:t xml:space="preserve"> </w:t>
      </w:r>
      <w:r w:rsidR="005B2B73" w:rsidRPr="0028092B">
        <w:rPr>
          <w:rFonts w:ascii="Times New Roman" w:hAnsi="Times New Roman" w:cs="Times New Roman"/>
          <w:sz w:val="20"/>
          <w:szCs w:val="20"/>
        </w:rPr>
        <w:t>September 2021 with a median follow</w:t>
      </w:r>
      <w:r w:rsidR="00AD2075" w:rsidRPr="0028092B">
        <w:rPr>
          <w:rFonts w:ascii="Times New Roman" w:hAnsi="Times New Roman" w:cs="Times New Roman"/>
          <w:sz w:val="20"/>
          <w:szCs w:val="20"/>
        </w:rPr>
        <w:t xml:space="preserve"> </w:t>
      </w:r>
      <w:r w:rsidR="005B2B73" w:rsidRPr="0028092B">
        <w:rPr>
          <w:rFonts w:ascii="Times New Roman" w:hAnsi="Times New Roman" w:cs="Times New Roman"/>
          <w:sz w:val="20"/>
          <w:szCs w:val="20"/>
        </w:rPr>
        <w:t xml:space="preserve">up of </w:t>
      </w:r>
      <w:r w:rsidR="5EC94DB0" w:rsidRPr="0028092B">
        <w:rPr>
          <w:rFonts w:ascii="Times New Roman" w:hAnsi="Times New Roman" w:cs="Times New Roman"/>
          <w:sz w:val="20"/>
          <w:szCs w:val="20"/>
        </w:rPr>
        <w:t>10 months</w:t>
      </w:r>
      <w:r w:rsidRPr="0028092B">
        <w:rPr>
          <w:rFonts w:ascii="Times New Roman" w:hAnsi="Times New Roman" w:cs="Times New Roman"/>
          <w:sz w:val="20"/>
          <w:szCs w:val="20"/>
        </w:rPr>
        <w:t>.</w:t>
      </w:r>
    </w:p>
    <w:p w14:paraId="2C58349B" w14:textId="4173FC05" w:rsidR="000144DA" w:rsidRPr="0028092B" w:rsidRDefault="000144DA">
      <w:pPr>
        <w:rPr>
          <w:sz w:val="16"/>
          <w:szCs w:val="16"/>
        </w:rPr>
      </w:pPr>
    </w:p>
    <w:p w14:paraId="2845EEF5" w14:textId="0E9B1557" w:rsidR="00BD34A6" w:rsidRPr="0028092B" w:rsidRDefault="00BD34A6">
      <w:pPr>
        <w:rPr>
          <w:sz w:val="16"/>
          <w:szCs w:val="16"/>
        </w:rPr>
      </w:pPr>
    </w:p>
    <w:p w14:paraId="4DF7E0B5" w14:textId="77777777" w:rsidR="00BD34A6" w:rsidRPr="0028092B" w:rsidRDefault="00BD34A6">
      <w:pPr>
        <w:rPr>
          <w:rFonts w:ascii="Times New Roman" w:hAnsi="Times New Roman" w:cs="Times New Roman"/>
          <w:sz w:val="24"/>
          <w:szCs w:val="24"/>
          <w:u w:val="single"/>
        </w:rPr>
      </w:pPr>
      <w:r w:rsidRPr="0028092B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42A5585D" w14:textId="1D7FC9CA" w:rsidR="00A319A2" w:rsidRDefault="000144DA" w:rsidP="00721D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92B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l Figure </w:t>
      </w:r>
      <w:r w:rsidR="00D46CEF"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28092B">
        <w:rPr>
          <w:rFonts w:ascii="Times New Roman" w:hAnsi="Times New Roman" w:cs="Times New Roman"/>
          <w:sz w:val="24"/>
          <w:szCs w:val="24"/>
        </w:rPr>
        <w:t xml:space="preserve">. </w:t>
      </w:r>
      <w:r w:rsidR="00CF49C3" w:rsidRPr="0028092B">
        <w:rPr>
          <w:rFonts w:ascii="Times New Roman" w:hAnsi="Times New Roman" w:cs="Times New Roman"/>
          <w:sz w:val="24"/>
          <w:szCs w:val="24"/>
        </w:rPr>
        <w:t xml:space="preserve">High </w:t>
      </w:r>
      <w:r w:rsidR="00E80FF4" w:rsidRPr="0028092B">
        <w:rPr>
          <w:rFonts w:ascii="Times New Roman" w:hAnsi="Times New Roman" w:cs="Times New Roman"/>
          <w:sz w:val="24"/>
          <w:szCs w:val="24"/>
        </w:rPr>
        <w:t>MMB dose intensity was maintained throughout the 24-week study periods and beyond</w:t>
      </w:r>
      <w:r w:rsidR="00D33F03" w:rsidRPr="0028092B">
        <w:rPr>
          <w:rFonts w:ascii="Times New Roman" w:hAnsi="Times New Roman" w:cs="Times New Roman"/>
          <w:sz w:val="24"/>
          <w:szCs w:val="24"/>
        </w:rPr>
        <w:t xml:space="preserve"> in both SIMPLIFY-1</w:t>
      </w:r>
      <w:r w:rsidR="002E5525" w:rsidRPr="0028092B">
        <w:rPr>
          <w:rFonts w:ascii="Times New Roman" w:hAnsi="Times New Roman" w:cs="Times New Roman"/>
          <w:sz w:val="24"/>
          <w:szCs w:val="24"/>
        </w:rPr>
        <w:t xml:space="preserve"> (A)</w:t>
      </w:r>
      <w:r w:rsidR="00D33F03" w:rsidRPr="0028092B">
        <w:rPr>
          <w:rFonts w:ascii="Times New Roman" w:hAnsi="Times New Roman" w:cs="Times New Roman"/>
          <w:sz w:val="24"/>
          <w:szCs w:val="24"/>
        </w:rPr>
        <w:t xml:space="preserve"> and SIMPLIFY-2</w:t>
      </w:r>
      <w:r w:rsidR="002E5525" w:rsidRPr="0028092B">
        <w:rPr>
          <w:rFonts w:ascii="Times New Roman" w:hAnsi="Times New Roman" w:cs="Times New Roman"/>
          <w:sz w:val="24"/>
          <w:szCs w:val="24"/>
        </w:rPr>
        <w:t xml:space="preserve"> (C)</w:t>
      </w:r>
      <w:r w:rsidR="00AC5960" w:rsidRPr="0028092B">
        <w:rPr>
          <w:rFonts w:ascii="Times New Roman" w:hAnsi="Times New Roman" w:cs="Times New Roman"/>
          <w:sz w:val="24"/>
          <w:szCs w:val="24"/>
        </w:rPr>
        <w:t xml:space="preserve"> trials</w:t>
      </w:r>
      <w:r w:rsidR="00E80FF4" w:rsidRPr="0028092B">
        <w:rPr>
          <w:rFonts w:ascii="Times New Roman" w:hAnsi="Times New Roman" w:cs="Times New Roman"/>
          <w:sz w:val="24"/>
          <w:szCs w:val="24"/>
        </w:rPr>
        <w:t>, whereas attenuated starting doses and progressive dose reductions of RUX were required due to induced or exacerbated myelosuppression</w:t>
      </w:r>
      <w:r w:rsidR="009378CC" w:rsidRPr="0028092B">
        <w:rPr>
          <w:rFonts w:ascii="Times New Roman" w:hAnsi="Times New Roman" w:cs="Times New Roman"/>
          <w:sz w:val="24"/>
          <w:szCs w:val="24"/>
        </w:rPr>
        <w:t xml:space="preserve"> in SIMPLIFY-1 (B) and SIMPLIFY-2 (D).</w:t>
      </w:r>
    </w:p>
    <w:p w14:paraId="4A6D0F8B" w14:textId="23399E64" w:rsidR="00B33AC0" w:rsidRDefault="00B33AC0" w:rsidP="00721D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7E3798" w14:textId="3E4678F8" w:rsidR="00B33AC0" w:rsidRDefault="00B33AC0" w:rsidP="00721D5B">
      <w:pPr>
        <w:spacing w:after="0" w:line="480" w:lineRule="auto"/>
        <w:rPr>
          <w:sz w:val="16"/>
          <w:szCs w:val="16"/>
        </w:rPr>
      </w:pPr>
      <w:r>
        <w:rPr>
          <w:noProof/>
        </w:rPr>
        <w:drawing>
          <wp:inline distT="0" distB="0" distL="0" distR="0" wp14:anchorId="309BA0A8" wp14:editId="7006C079">
            <wp:extent cx="5943600" cy="354965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3AC0" w:rsidSect="006A225A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90187" w14:textId="77777777" w:rsidR="007E56ED" w:rsidRDefault="007E56ED" w:rsidP="000A52E2">
      <w:pPr>
        <w:spacing w:after="0" w:line="240" w:lineRule="auto"/>
      </w:pPr>
      <w:r>
        <w:separator/>
      </w:r>
    </w:p>
  </w:endnote>
  <w:endnote w:type="continuationSeparator" w:id="0">
    <w:p w14:paraId="7D51234F" w14:textId="77777777" w:rsidR="007E56ED" w:rsidRDefault="007E56ED" w:rsidP="000A52E2">
      <w:pPr>
        <w:spacing w:after="0" w:line="240" w:lineRule="auto"/>
      </w:pPr>
      <w:r>
        <w:continuationSeparator/>
      </w:r>
    </w:p>
  </w:endnote>
  <w:endnote w:type="continuationNotice" w:id="1">
    <w:p w14:paraId="0B84A8AB" w14:textId="77777777" w:rsidR="007E56ED" w:rsidRDefault="007E56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4522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F007B" w14:textId="1CC12F93" w:rsidR="000A52E2" w:rsidRDefault="000A52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A5F57" w14:textId="77777777" w:rsidR="000A52E2" w:rsidRDefault="000A5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D3864" w14:textId="77777777" w:rsidR="007E56ED" w:rsidRDefault="007E56ED" w:rsidP="000A52E2">
      <w:pPr>
        <w:spacing w:after="0" w:line="240" w:lineRule="auto"/>
      </w:pPr>
      <w:r>
        <w:separator/>
      </w:r>
    </w:p>
  </w:footnote>
  <w:footnote w:type="continuationSeparator" w:id="0">
    <w:p w14:paraId="5F1E1328" w14:textId="77777777" w:rsidR="007E56ED" w:rsidRDefault="007E56ED" w:rsidP="000A52E2">
      <w:pPr>
        <w:spacing w:after="0" w:line="240" w:lineRule="auto"/>
      </w:pPr>
      <w:r>
        <w:continuationSeparator/>
      </w:r>
    </w:p>
  </w:footnote>
  <w:footnote w:type="continuationNotice" w:id="1">
    <w:p w14:paraId="4F5F11E3" w14:textId="77777777" w:rsidR="007E56ED" w:rsidRDefault="007E56E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tFzuxw3q" int2:invalidationBookmarkName="" int2:hashCode="5HR66q4+52bi+R" int2:id="M81DAQ4a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D64"/>
    <w:multiLevelType w:val="hybridMultilevel"/>
    <w:tmpl w:val="4BA435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67A86"/>
    <w:multiLevelType w:val="hybridMultilevel"/>
    <w:tmpl w:val="601A4C7E"/>
    <w:lvl w:ilvl="0" w:tplc="F25AF68A">
      <w:start w:val="1"/>
      <w:numFmt w:val="upperLetter"/>
      <w:lvlText w:val="%1."/>
      <w:lvlJc w:val="left"/>
      <w:pPr>
        <w:ind w:left="720" w:hanging="360"/>
      </w:pPr>
    </w:lvl>
    <w:lvl w:ilvl="1" w:tplc="B0460D5C">
      <w:start w:val="1"/>
      <w:numFmt w:val="lowerLetter"/>
      <w:lvlText w:val="%2."/>
      <w:lvlJc w:val="left"/>
      <w:pPr>
        <w:ind w:left="1440" w:hanging="360"/>
      </w:pPr>
    </w:lvl>
    <w:lvl w:ilvl="2" w:tplc="F8D6D952">
      <w:start w:val="1"/>
      <w:numFmt w:val="lowerRoman"/>
      <w:lvlText w:val="%3."/>
      <w:lvlJc w:val="right"/>
      <w:pPr>
        <w:ind w:left="2160" w:hanging="180"/>
      </w:pPr>
    </w:lvl>
    <w:lvl w:ilvl="3" w:tplc="96FE1AAC">
      <w:start w:val="1"/>
      <w:numFmt w:val="decimal"/>
      <w:lvlText w:val="%4."/>
      <w:lvlJc w:val="left"/>
      <w:pPr>
        <w:ind w:left="2880" w:hanging="360"/>
      </w:pPr>
    </w:lvl>
    <w:lvl w:ilvl="4" w:tplc="BD40C2FC">
      <w:start w:val="1"/>
      <w:numFmt w:val="lowerLetter"/>
      <w:lvlText w:val="%5."/>
      <w:lvlJc w:val="left"/>
      <w:pPr>
        <w:ind w:left="3600" w:hanging="360"/>
      </w:pPr>
    </w:lvl>
    <w:lvl w:ilvl="5" w:tplc="BDD63656">
      <w:start w:val="1"/>
      <w:numFmt w:val="lowerRoman"/>
      <w:lvlText w:val="%6."/>
      <w:lvlJc w:val="right"/>
      <w:pPr>
        <w:ind w:left="4320" w:hanging="180"/>
      </w:pPr>
    </w:lvl>
    <w:lvl w:ilvl="6" w:tplc="FA506EE0">
      <w:start w:val="1"/>
      <w:numFmt w:val="decimal"/>
      <w:lvlText w:val="%7."/>
      <w:lvlJc w:val="left"/>
      <w:pPr>
        <w:ind w:left="5040" w:hanging="360"/>
      </w:pPr>
    </w:lvl>
    <w:lvl w:ilvl="7" w:tplc="EDA46F9A">
      <w:start w:val="1"/>
      <w:numFmt w:val="lowerLetter"/>
      <w:lvlText w:val="%8."/>
      <w:lvlJc w:val="left"/>
      <w:pPr>
        <w:ind w:left="5760" w:hanging="360"/>
      </w:pPr>
    </w:lvl>
    <w:lvl w:ilvl="8" w:tplc="E482EEF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E4789"/>
    <w:multiLevelType w:val="multilevel"/>
    <w:tmpl w:val="52367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675861"/>
    <w:multiLevelType w:val="hybridMultilevel"/>
    <w:tmpl w:val="7D50DA94"/>
    <w:lvl w:ilvl="0" w:tplc="0B02BB72">
      <w:start w:val="1"/>
      <w:numFmt w:val="upperLetter"/>
      <w:lvlText w:val="%1."/>
      <w:lvlJc w:val="left"/>
      <w:pPr>
        <w:ind w:left="720" w:hanging="360"/>
      </w:pPr>
    </w:lvl>
    <w:lvl w:ilvl="1" w:tplc="90464DCE">
      <w:start w:val="1"/>
      <w:numFmt w:val="lowerLetter"/>
      <w:lvlText w:val="%2."/>
      <w:lvlJc w:val="left"/>
      <w:pPr>
        <w:ind w:left="1440" w:hanging="360"/>
      </w:pPr>
    </w:lvl>
    <w:lvl w:ilvl="2" w:tplc="4C92D314">
      <w:start w:val="1"/>
      <w:numFmt w:val="lowerRoman"/>
      <w:lvlText w:val="%3."/>
      <w:lvlJc w:val="right"/>
      <w:pPr>
        <w:ind w:left="2160" w:hanging="180"/>
      </w:pPr>
    </w:lvl>
    <w:lvl w:ilvl="3" w:tplc="4CBEA868">
      <w:start w:val="1"/>
      <w:numFmt w:val="decimal"/>
      <w:lvlText w:val="%4."/>
      <w:lvlJc w:val="left"/>
      <w:pPr>
        <w:ind w:left="2880" w:hanging="360"/>
      </w:pPr>
    </w:lvl>
    <w:lvl w:ilvl="4" w:tplc="41082E2A">
      <w:start w:val="1"/>
      <w:numFmt w:val="lowerLetter"/>
      <w:lvlText w:val="%5."/>
      <w:lvlJc w:val="left"/>
      <w:pPr>
        <w:ind w:left="3600" w:hanging="360"/>
      </w:pPr>
    </w:lvl>
    <w:lvl w:ilvl="5" w:tplc="470058F0">
      <w:start w:val="1"/>
      <w:numFmt w:val="lowerRoman"/>
      <w:lvlText w:val="%6."/>
      <w:lvlJc w:val="right"/>
      <w:pPr>
        <w:ind w:left="4320" w:hanging="180"/>
      </w:pPr>
    </w:lvl>
    <w:lvl w:ilvl="6" w:tplc="8A7E9788">
      <w:start w:val="1"/>
      <w:numFmt w:val="decimal"/>
      <w:lvlText w:val="%7."/>
      <w:lvlJc w:val="left"/>
      <w:pPr>
        <w:ind w:left="5040" w:hanging="360"/>
      </w:pPr>
    </w:lvl>
    <w:lvl w:ilvl="7" w:tplc="B2C48710">
      <w:start w:val="1"/>
      <w:numFmt w:val="lowerLetter"/>
      <w:lvlText w:val="%8."/>
      <w:lvlJc w:val="left"/>
      <w:pPr>
        <w:ind w:left="5760" w:hanging="360"/>
      </w:pPr>
    </w:lvl>
    <w:lvl w:ilvl="8" w:tplc="0B9255E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955DE"/>
    <w:multiLevelType w:val="hybridMultilevel"/>
    <w:tmpl w:val="F14ED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1A2952"/>
    <w:multiLevelType w:val="hybridMultilevel"/>
    <w:tmpl w:val="340AE4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0A775C"/>
    <w:multiLevelType w:val="hybridMultilevel"/>
    <w:tmpl w:val="B07AD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475572"/>
    <w:multiLevelType w:val="hybridMultilevel"/>
    <w:tmpl w:val="0930ECD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1D2EF1"/>
    <w:multiLevelType w:val="hybridMultilevel"/>
    <w:tmpl w:val="1FBCC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3280175A"/>
    <w:multiLevelType w:val="hybridMultilevel"/>
    <w:tmpl w:val="340E4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D215AC"/>
    <w:multiLevelType w:val="multilevel"/>
    <w:tmpl w:val="5BA67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B527EA2"/>
    <w:multiLevelType w:val="hybridMultilevel"/>
    <w:tmpl w:val="E4367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4E53817"/>
    <w:multiLevelType w:val="hybridMultilevel"/>
    <w:tmpl w:val="282C9452"/>
    <w:lvl w:ilvl="0" w:tplc="791CC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B46B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DAF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0C1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87B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87B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64DC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ACE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CEC0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08F36D1"/>
    <w:multiLevelType w:val="hybridMultilevel"/>
    <w:tmpl w:val="8604B380"/>
    <w:lvl w:ilvl="0" w:tplc="DE88A944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42E49D74">
      <w:start w:val="1"/>
      <w:numFmt w:val="lowerLetter"/>
      <w:lvlText w:val="%2."/>
      <w:lvlJc w:val="left"/>
      <w:pPr>
        <w:ind w:left="1440" w:hanging="360"/>
      </w:pPr>
    </w:lvl>
    <w:lvl w:ilvl="2" w:tplc="FEBC1E1E">
      <w:start w:val="1"/>
      <w:numFmt w:val="lowerRoman"/>
      <w:lvlText w:val="%3."/>
      <w:lvlJc w:val="right"/>
      <w:pPr>
        <w:ind w:left="2160" w:hanging="180"/>
      </w:pPr>
    </w:lvl>
    <w:lvl w:ilvl="3" w:tplc="E614236A">
      <w:start w:val="1"/>
      <w:numFmt w:val="decimal"/>
      <w:lvlText w:val="%4."/>
      <w:lvlJc w:val="left"/>
      <w:pPr>
        <w:ind w:left="2880" w:hanging="360"/>
      </w:pPr>
    </w:lvl>
    <w:lvl w:ilvl="4" w:tplc="26DACD2A">
      <w:start w:val="1"/>
      <w:numFmt w:val="lowerLetter"/>
      <w:lvlText w:val="%5."/>
      <w:lvlJc w:val="left"/>
      <w:pPr>
        <w:ind w:left="3600" w:hanging="360"/>
      </w:pPr>
    </w:lvl>
    <w:lvl w:ilvl="5" w:tplc="80B4E7EA">
      <w:start w:val="1"/>
      <w:numFmt w:val="lowerRoman"/>
      <w:lvlText w:val="%6."/>
      <w:lvlJc w:val="right"/>
      <w:pPr>
        <w:ind w:left="4320" w:hanging="180"/>
      </w:pPr>
    </w:lvl>
    <w:lvl w:ilvl="6" w:tplc="C22E103A">
      <w:start w:val="1"/>
      <w:numFmt w:val="decimal"/>
      <w:lvlText w:val="%7."/>
      <w:lvlJc w:val="left"/>
      <w:pPr>
        <w:ind w:left="5040" w:hanging="360"/>
      </w:pPr>
    </w:lvl>
    <w:lvl w:ilvl="7" w:tplc="CAE68C02">
      <w:start w:val="1"/>
      <w:numFmt w:val="lowerLetter"/>
      <w:lvlText w:val="%8."/>
      <w:lvlJc w:val="left"/>
      <w:pPr>
        <w:ind w:left="5760" w:hanging="360"/>
      </w:pPr>
    </w:lvl>
    <w:lvl w:ilvl="8" w:tplc="C2BAFEC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EF2D63"/>
    <w:multiLevelType w:val="hybridMultilevel"/>
    <w:tmpl w:val="ED22E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905D76"/>
    <w:multiLevelType w:val="hybridMultilevel"/>
    <w:tmpl w:val="8DA2E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7F5DE4"/>
    <w:multiLevelType w:val="hybridMultilevel"/>
    <w:tmpl w:val="68201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E101CD"/>
    <w:multiLevelType w:val="hybridMultilevel"/>
    <w:tmpl w:val="658057AC"/>
    <w:lvl w:ilvl="0" w:tplc="E8D60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18DB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22A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06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E4BC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7AA0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E47E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2CA5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BEAC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CF6FE0"/>
    <w:multiLevelType w:val="hybridMultilevel"/>
    <w:tmpl w:val="FFFFFFFF"/>
    <w:lvl w:ilvl="0" w:tplc="85463834">
      <w:start w:val="1"/>
      <w:numFmt w:val="upperLetter"/>
      <w:lvlText w:val="%1."/>
      <w:lvlJc w:val="left"/>
      <w:pPr>
        <w:ind w:left="720" w:hanging="360"/>
      </w:pPr>
    </w:lvl>
    <w:lvl w:ilvl="1" w:tplc="7D745286">
      <w:start w:val="1"/>
      <w:numFmt w:val="lowerLetter"/>
      <w:lvlText w:val="%2."/>
      <w:lvlJc w:val="left"/>
      <w:pPr>
        <w:ind w:left="1440" w:hanging="360"/>
      </w:pPr>
    </w:lvl>
    <w:lvl w:ilvl="2" w:tplc="700283CA">
      <w:start w:val="1"/>
      <w:numFmt w:val="lowerRoman"/>
      <w:lvlText w:val="%3."/>
      <w:lvlJc w:val="right"/>
      <w:pPr>
        <w:ind w:left="2160" w:hanging="180"/>
      </w:pPr>
    </w:lvl>
    <w:lvl w:ilvl="3" w:tplc="49AA522C">
      <w:start w:val="1"/>
      <w:numFmt w:val="decimal"/>
      <w:lvlText w:val="%4."/>
      <w:lvlJc w:val="left"/>
      <w:pPr>
        <w:ind w:left="2880" w:hanging="360"/>
      </w:pPr>
    </w:lvl>
    <w:lvl w:ilvl="4" w:tplc="B4BC28E4">
      <w:start w:val="1"/>
      <w:numFmt w:val="lowerLetter"/>
      <w:lvlText w:val="%5."/>
      <w:lvlJc w:val="left"/>
      <w:pPr>
        <w:ind w:left="3600" w:hanging="360"/>
      </w:pPr>
    </w:lvl>
    <w:lvl w:ilvl="5" w:tplc="3946C33E">
      <w:start w:val="1"/>
      <w:numFmt w:val="lowerRoman"/>
      <w:lvlText w:val="%6."/>
      <w:lvlJc w:val="right"/>
      <w:pPr>
        <w:ind w:left="4320" w:hanging="180"/>
      </w:pPr>
    </w:lvl>
    <w:lvl w:ilvl="6" w:tplc="A90CB424">
      <w:start w:val="1"/>
      <w:numFmt w:val="decimal"/>
      <w:lvlText w:val="%7."/>
      <w:lvlJc w:val="left"/>
      <w:pPr>
        <w:ind w:left="5040" w:hanging="360"/>
      </w:pPr>
    </w:lvl>
    <w:lvl w:ilvl="7" w:tplc="474472CC">
      <w:start w:val="1"/>
      <w:numFmt w:val="lowerLetter"/>
      <w:lvlText w:val="%8."/>
      <w:lvlJc w:val="left"/>
      <w:pPr>
        <w:ind w:left="5760" w:hanging="360"/>
      </w:pPr>
    </w:lvl>
    <w:lvl w:ilvl="8" w:tplc="59E03C5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796D7B"/>
    <w:multiLevelType w:val="hybridMultilevel"/>
    <w:tmpl w:val="4FD628BC"/>
    <w:lvl w:ilvl="0" w:tplc="B42462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2B0654"/>
    <w:multiLevelType w:val="multilevel"/>
    <w:tmpl w:val="00F889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4648922">
    <w:abstractNumId w:val="14"/>
  </w:num>
  <w:num w:numId="2" w16cid:durableId="1518731360">
    <w:abstractNumId w:val="16"/>
  </w:num>
  <w:num w:numId="3" w16cid:durableId="1998875124">
    <w:abstractNumId w:val="10"/>
  </w:num>
  <w:num w:numId="4" w16cid:durableId="733042761">
    <w:abstractNumId w:val="6"/>
  </w:num>
  <w:num w:numId="5" w16cid:durableId="1209682742">
    <w:abstractNumId w:val="7"/>
  </w:num>
  <w:num w:numId="6" w16cid:durableId="1892644512">
    <w:abstractNumId w:val="4"/>
  </w:num>
  <w:num w:numId="7" w16cid:durableId="590940194">
    <w:abstractNumId w:val="5"/>
  </w:num>
  <w:num w:numId="8" w16cid:durableId="524057785">
    <w:abstractNumId w:val="11"/>
  </w:num>
  <w:num w:numId="9" w16cid:durableId="1182471862">
    <w:abstractNumId w:val="9"/>
  </w:num>
  <w:num w:numId="10" w16cid:durableId="174538566">
    <w:abstractNumId w:val="8"/>
  </w:num>
  <w:num w:numId="11" w16cid:durableId="1025718596">
    <w:abstractNumId w:val="12"/>
  </w:num>
  <w:num w:numId="12" w16cid:durableId="1529220432">
    <w:abstractNumId w:val="2"/>
  </w:num>
  <w:num w:numId="13" w16cid:durableId="665985129">
    <w:abstractNumId w:val="17"/>
  </w:num>
  <w:num w:numId="14" w16cid:durableId="121579605">
    <w:abstractNumId w:val="0"/>
  </w:num>
  <w:num w:numId="15" w16cid:durableId="213320409">
    <w:abstractNumId w:val="1"/>
  </w:num>
  <w:num w:numId="16" w16cid:durableId="620190528">
    <w:abstractNumId w:val="3"/>
  </w:num>
  <w:num w:numId="17" w16cid:durableId="21174790">
    <w:abstractNumId w:val="13"/>
  </w:num>
  <w:num w:numId="18" w16cid:durableId="1993945624">
    <w:abstractNumId w:val="18"/>
  </w:num>
  <w:num w:numId="19" w16cid:durableId="107455096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53975566">
    <w:abstractNumId w:val="15"/>
  </w:num>
  <w:num w:numId="21" w16cid:durableId="38170950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A9D"/>
    <w:rsid w:val="0000022C"/>
    <w:rsid w:val="000005F5"/>
    <w:rsid w:val="00000AD8"/>
    <w:rsid w:val="00000C18"/>
    <w:rsid w:val="00000EC0"/>
    <w:rsid w:val="000011A0"/>
    <w:rsid w:val="0000140C"/>
    <w:rsid w:val="000015CC"/>
    <w:rsid w:val="000017BA"/>
    <w:rsid w:val="00001EDC"/>
    <w:rsid w:val="00002170"/>
    <w:rsid w:val="0000256F"/>
    <w:rsid w:val="000026DE"/>
    <w:rsid w:val="0000282D"/>
    <w:rsid w:val="00002884"/>
    <w:rsid w:val="00002953"/>
    <w:rsid w:val="00002BA3"/>
    <w:rsid w:val="00002C00"/>
    <w:rsid w:val="00003C02"/>
    <w:rsid w:val="00003E99"/>
    <w:rsid w:val="00004411"/>
    <w:rsid w:val="0000447A"/>
    <w:rsid w:val="00004643"/>
    <w:rsid w:val="000050EB"/>
    <w:rsid w:val="00005217"/>
    <w:rsid w:val="00006015"/>
    <w:rsid w:val="00006064"/>
    <w:rsid w:val="0000689B"/>
    <w:rsid w:val="00006945"/>
    <w:rsid w:val="00006B83"/>
    <w:rsid w:val="00007024"/>
    <w:rsid w:val="000071E5"/>
    <w:rsid w:val="00007873"/>
    <w:rsid w:val="000078F4"/>
    <w:rsid w:val="00007C5A"/>
    <w:rsid w:val="00007D29"/>
    <w:rsid w:val="00007D86"/>
    <w:rsid w:val="000106F4"/>
    <w:rsid w:val="00010818"/>
    <w:rsid w:val="00010971"/>
    <w:rsid w:val="00010B22"/>
    <w:rsid w:val="0001125A"/>
    <w:rsid w:val="000112AE"/>
    <w:rsid w:val="0001179F"/>
    <w:rsid w:val="0001183E"/>
    <w:rsid w:val="00011B3B"/>
    <w:rsid w:val="00011B8E"/>
    <w:rsid w:val="00012045"/>
    <w:rsid w:val="000123CD"/>
    <w:rsid w:val="000125D2"/>
    <w:rsid w:val="00012873"/>
    <w:rsid w:val="00012ECC"/>
    <w:rsid w:val="00013242"/>
    <w:rsid w:val="00013408"/>
    <w:rsid w:val="00013793"/>
    <w:rsid w:val="00013860"/>
    <w:rsid w:val="00013871"/>
    <w:rsid w:val="000139C2"/>
    <w:rsid w:val="00013A09"/>
    <w:rsid w:val="00013A54"/>
    <w:rsid w:val="00013EAC"/>
    <w:rsid w:val="000140FD"/>
    <w:rsid w:val="000144DA"/>
    <w:rsid w:val="00014586"/>
    <w:rsid w:val="0001481E"/>
    <w:rsid w:val="00014A31"/>
    <w:rsid w:val="00014C20"/>
    <w:rsid w:val="00015135"/>
    <w:rsid w:val="0001554A"/>
    <w:rsid w:val="00015AD9"/>
    <w:rsid w:val="00015C97"/>
    <w:rsid w:val="00016408"/>
    <w:rsid w:val="00016954"/>
    <w:rsid w:val="000169B5"/>
    <w:rsid w:val="00016F55"/>
    <w:rsid w:val="000170ED"/>
    <w:rsid w:val="00017627"/>
    <w:rsid w:val="00017D04"/>
    <w:rsid w:val="00017EE7"/>
    <w:rsid w:val="00017F89"/>
    <w:rsid w:val="00020140"/>
    <w:rsid w:val="00020219"/>
    <w:rsid w:val="000206EA"/>
    <w:rsid w:val="000207DF"/>
    <w:rsid w:val="000210DC"/>
    <w:rsid w:val="00021368"/>
    <w:rsid w:val="00021494"/>
    <w:rsid w:val="000219EC"/>
    <w:rsid w:val="00022881"/>
    <w:rsid w:val="00022A6A"/>
    <w:rsid w:val="00022BBF"/>
    <w:rsid w:val="000230FC"/>
    <w:rsid w:val="00023642"/>
    <w:rsid w:val="000240A1"/>
    <w:rsid w:val="00024146"/>
    <w:rsid w:val="00024567"/>
    <w:rsid w:val="00024669"/>
    <w:rsid w:val="000247FE"/>
    <w:rsid w:val="000250C2"/>
    <w:rsid w:val="000250D1"/>
    <w:rsid w:val="00025137"/>
    <w:rsid w:val="0002539F"/>
    <w:rsid w:val="00025492"/>
    <w:rsid w:val="0002559B"/>
    <w:rsid w:val="00026467"/>
    <w:rsid w:val="000264D0"/>
    <w:rsid w:val="0002654E"/>
    <w:rsid w:val="00026588"/>
    <w:rsid w:val="000265F9"/>
    <w:rsid w:val="000267E4"/>
    <w:rsid w:val="00026A06"/>
    <w:rsid w:val="00026AC4"/>
    <w:rsid w:val="00027233"/>
    <w:rsid w:val="0002776B"/>
    <w:rsid w:val="00027BCC"/>
    <w:rsid w:val="00027F1E"/>
    <w:rsid w:val="0003001E"/>
    <w:rsid w:val="00030334"/>
    <w:rsid w:val="00030939"/>
    <w:rsid w:val="00031258"/>
    <w:rsid w:val="000314D2"/>
    <w:rsid w:val="00031B60"/>
    <w:rsid w:val="00031EE7"/>
    <w:rsid w:val="0003287B"/>
    <w:rsid w:val="00032D82"/>
    <w:rsid w:val="00033271"/>
    <w:rsid w:val="00033A55"/>
    <w:rsid w:val="00034251"/>
    <w:rsid w:val="00034740"/>
    <w:rsid w:val="00034867"/>
    <w:rsid w:val="00034A9D"/>
    <w:rsid w:val="00034C34"/>
    <w:rsid w:val="000353E5"/>
    <w:rsid w:val="000354DE"/>
    <w:rsid w:val="00035815"/>
    <w:rsid w:val="00035827"/>
    <w:rsid w:val="000361A3"/>
    <w:rsid w:val="00036CA6"/>
    <w:rsid w:val="00036DA0"/>
    <w:rsid w:val="00036DE9"/>
    <w:rsid w:val="00037016"/>
    <w:rsid w:val="00037397"/>
    <w:rsid w:val="00037DA2"/>
    <w:rsid w:val="00037E8F"/>
    <w:rsid w:val="00040011"/>
    <w:rsid w:val="00040079"/>
    <w:rsid w:val="00040366"/>
    <w:rsid w:val="00040531"/>
    <w:rsid w:val="000407A4"/>
    <w:rsid w:val="00040EB9"/>
    <w:rsid w:val="00040F2E"/>
    <w:rsid w:val="000411D4"/>
    <w:rsid w:val="000412D4"/>
    <w:rsid w:val="00041817"/>
    <w:rsid w:val="00041A9C"/>
    <w:rsid w:val="00041B42"/>
    <w:rsid w:val="0004203B"/>
    <w:rsid w:val="0004214B"/>
    <w:rsid w:val="0004217A"/>
    <w:rsid w:val="0004271F"/>
    <w:rsid w:val="000427D6"/>
    <w:rsid w:val="00042A98"/>
    <w:rsid w:val="00043709"/>
    <w:rsid w:val="00043C30"/>
    <w:rsid w:val="00044270"/>
    <w:rsid w:val="00044431"/>
    <w:rsid w:val="00044BBC"/>
    <w:rsid w:val="00044C4C"/>
    <w:rsid w:val="00044CF2"/>
    <w:rsid w:val="00045108"/>
    <w:rsid w:val="000458A7"/>
    <w:rsid w:val="00045E1C"/>
    <w:rsid w:val="000461DC"/>
    <w:rsid w:val="00046250"/>
    <w:rsid w:val="00046593"/>
    <w:rsid w:val="00046EBB"/>
    <w:rsid w:val="00047914"/>
    <w:rsid w:val="0004793B"/>
    <w:rsid w:val="000504EB"/>
    <w:rsid w:val="00050835"/>
    <w:rsid w:val="00050CE7"/>
    <w:rsid w:val="000511F2"/>
    <w:rsid w:val="000511FE"/>
    <w:rsid w:val="000513CD"/>
    <w:rsid w:val="0005142B"/>
    <w:rsid w:val="00052063"/>
    <w:rsid w:val="0005209D"/>
    <w:rsid w:val="0005211C"/>
    <w:rsid w:val="000521D4"/>
    <w:rsid w:val="00052D30"/>
    <w:rsid w:val="0005301B"/>
    <w:rsid w:val="000530AA"/>
    <w:rsid w:val="00053326"/>
    <w:rsid w:val="00053538"/>
    <w:rsid w:val="00053BEB"/>
    <w:rsid w:val="00053CC9"/>
    <w:rsid w:val="00053CF7"/>
    <w:rsid w:val="00053EA1"/>
    <w:rsid w:val="00053EDE"/>
    <w:rsid w:val="000541C9"/>
    <w:rsid w:val="000544AF"/>
    <w:rsid w:val="0005471E"/>
    <w:rsid w:val="00054D11"/>
    <w:rsid w:val="00055010"/>
    <w:rsid w:val="00055062"/>
    <w:rsid w:val="00055067"/>
    <w:rsid w:val="00055573"/>
    <w:rsid w:val="000558D2"/>
    <w:rsid w:val="00055A41"/>
    <w:rsid w:val="00055CE8"/>
    <w:rsid w:val="000562BA"/>
    <w:rsid w:val="000563A9"/>
    <w:rsid w:val="000566EB"/>
    <w:rsid w:val="000569AB"/>
    <w:rsid w:val="00056EFD"/>
    <w:rsid w:val="000579B4"/>
    <w:rsid w:val="000579DB"/>
    <w:rsid w:val="00057C77"/>
    <w:rsid w:val="00060090"/>
    <w:rsid w:val="0006011F"/>
    <w:rsid w:val="00060379"/>
    <w:rsid w:val="000606E8"/>
    <w:rsid w:val="00060C4C"/>
    <w:rsid w:val="00061BDF"/>
    <w:rsid w:val="00061D89"/>
    <w:rsid w:val="00062215"/>
    <w:rsid w:val="00062404"/>
    <w:rsid w:val="0006254B"/>
    <w:rsid w:val="000626FD"/>
    <w:rsid w:val="00062875"/>
    <w:rsid w:val="00062A4B"/>
    <w:rsid w:val="00063746"/>
    <w:rsid w:val="00063CA4"/>
    <w:rsid w:val="00064008"/>
    <w:rsid w:val="00064306"/>
    <w:rsid w:val="000645F6"/>
    <w:rsid w:val="00064A81"/>
    <w:rsid w:val="00064DF0"/>
    <w:rsid w:val="0006554B"/>
    <w:rsid w:val="000656F0"/>
    <w:rsid w:val="0006584A"/>
    <w:rsid w:val="00065AE4"/>
    <w:rsid w:val="00065D9C"/>
    <w:rsid w:val="00066F53"/>
    <w:rsid w:val="00066F79"/>
    <w:rsid w:val="000677D7"/>
    <w:rsid w:val="00067A05"/>
    <w:rsid w:val="00067B16"/>
    <w:rsid w:val="00070534"/>
    <w:rsid w:val="0007098E"/>
    <w:rsid w:val="00070F18"/>
    <w:rsid w:val="00071777"/>
    <w:rsid w:val="000717F6"/>
    <w:rsid w:val="00071CBD"/>
    <w:rsid w:val="00071DFE"/>
    <w:rsid w:val="00071E7F"/>
    <w:rsid w:val="0007249F"/>
    <w:rsid w:val="000736BB"/>
    <w:rsid w:val="000741C7"/>
    <w:rsid w:val="0007434C"/>
    <w:rsid w:val="0007447F"/>
    <w:rsid w:val="00074733"/>
    <w:rsid w:val="00074E56"/>
    <w:rsid w:val="00075012"/>
    <w:rsid w:val="000750F3"/>
    <w:rsid w:val="00075391"/>
    <w:rsid w:val="0007583A"/>
    <w:rsid w:val="00075934"/>
    <w:rsid w:val="0007599B"/>
    <w:rsid w:val="00076552"/>
    <w:rsid w:val="000765A6"/>
    <w:rsid w:val="00076AFF"/>
    <w:rsid w:val="00076E04"/>
    <w:rsid w:val="00076E47"/>
    <w:rsid w:val="00076E8F"/>
    <w:rsid w:val="00076F5D"/>
    <w:rsid w:val="0007750E"/>
    <w:rsid w:val="00077DA6"/>
    <w:rsid w:val="00077EB8"/>
    <w:rsid w:val="00080736"/>
    <w:rsid w:val="00080D16"/>
    <w:rsid w:val="00080F4D"/>
    <w:rsid w:val="00081204"/>
    <w:rsid w:val="000818F0"/>
    <w:rsid w:val="000819CB"/>
    <w:rsid w:val="000827FB"/>
    <w:rsid w:val="000828EA"/>
    <w:rsid w:val="00082C62"/>
    <w:rsid w:val="00082F9F"/>
    <w:rsid w:val="00083858"/>
    <w:rsid w:val="00083B4F"/>
    <w:rsid w:val="00083D7F"/>
    <w:rsid w:val="00084067"/>
    <w:rsid w:val="00084FFC"/>
    <w:rsid w:val="00085A11"/>
    <w:rsid w:val="00085A88"/>
    <w:rsid w:val="00085F65"/>
    <w:rsid w:val="000865F7"/>
    <w:rsid w:val="00086649"/>
    <w:rsid w:val="000867AE"/>
    <w:rsid w:val="00086836"/>
    <w:rsid w:val="000868B6"/>
    <w:rsid w:val="00086A27"/>
    <w:rsid w:val="00086F42"/>
    <w:rsid w:val="000873DB"/>
    <w:rsid w:val="00087473"/>
    <w:rsid w:val="00087525"/>
    <w:rsid w:val="000875BB"/>
    <w:rsid w:val="00087713"/>
    <w:rsid w:val="00087876"/>
    <w:rsid w:val="00087BC2"/>
    <w:rsid w:val="000906CA"/>
    <w:rsid w:val="00090848"/>
    <w:rsid w:val="000908BB"/>
    <w:rsid w:val="00090947"/>
    <w:rsid w:val="00090FCB"/>
    <w:rsid w:val="000912F0"/>
    <w:rsid w:val="000916D3"/>
    <w:rsid w:val="00091B46"/>
    <w:rsid w:val="00091CC9"/>
    <w:rsid w:val="00091D7D"/>
    <w:rsid w:val="0009218E"/>
    <w:rsid w:val="00092199"/>
    <w:rsid w:val="0009274C"/>
    <w:rsid w:val="00092A14"/>
    <w:rsid w:val="00093926"/>
    <w:rsid w:val="0009432E"/>
    <w:rsid w:val="000955C4"/>
    <w:rsid w:val="000959BC"/>
    <w:rsid w:val="00095AB2"/>
    <w:rsid w:val="00095C93"/>
    <w:rsid w:val="00095D52"/>
    <w:rsid w:val="00095E51"/>
    <w:rsid w:val="00096721"/>
    <w:rsid w:val="00096820"/>
    <w:rsid w:val="00096D32"/>
    <w:rsid w:val="00096E6E"/>
    <w:rsid w:val="00096EDD"/>
    <w:rsid w:val="0009711D"/>
    <w:rsid w:val="00097161"/>
    <w:rsid w:val="0009728D"/>
    <w:rsid w:val="000972C2"/>
    <w:rsid w:val="000976F5"/>
    <w:rsid w:val="000A028D"/>
    <w:rsid w:val="000A0B0A"/>
    <w:rsid w:val="000A0CAE"/>
    <w:rsid w:val="000A10E4"/>
    <w:rsid w:val="000A12E4"/>
    <w:rsid w:val="000A1322"/>
    <w:rsid w:val="000A154F"/>
    <w:rsid w:val="000A18D1"/>
    <w:rsid w:val="000A1BCA"/>
    <w:rsid w:val="000A1DE2"/>
    <w:rsid w:val="000A1DEF"/>
    <w:rsid w:val="000A1E29"/>
    <w:rsid w:val="000A2092"/>
    <w:rsid w:val="000A2BDF"/>
    <w:rsid w:val="000A2F54"/>
    <w:rsid w:val="000A31B6"/>
    <w:rsid w:val="000A396B"/>
    <w:rsid w:val="000A39A1"/>
    <w:rsid w:val="000A3CB0"/>
    <w:rsid w:val="000A3F9B"/>
    <w:rsid w:val="000A47C4"/>
    <w:rsid w:val="000A4ACD"/>
    <w:rsid w:val="000A4E92"/>
    <w:rsid w:val="000A52E2"/>
    <w:rsid w:val="000A5A52"/>
    <w:rsid w:val="000A6012"/>
    <w:rsid w:val="000A6305"/>
    <w:rsid w:val="000A6741"/>
    <w:rsid w:val="000A69B8"/>
    <w:rsid w:val="000A69C9"/>
    <w:rsid w:val="000A7217"/>
    <w:rsid w:val="000A7417"/>
    <w:rsid w:val="000A7595"/>
    <w:rsid w:val="000A75E7"/>
    <w:rsid w:val="000A7B25"/>
    <w:rsid w:val="000A7B51"/>
    <w:rsid w:val="000A7F82"/>
    <w:rsid w:val="000B03B6"/>
    <w:rsid w:val="000B07FC"/>
    <w:rsid w:val="000B094C"/>
    <w:rsid w:val="000B0A91"/>
    <w:rsid w:val="000B0CE6"/>
    <w:rsid w:val="000B16D5"/>
    <w:rsid w:val="000B1D0A"/>
    <w:rsid w:val="000B1D84"/>
    <w:rsid w:val="000B2D74"/>
    <w:rsid w:val="000B2EAD"/>
    <w:rsid w:val="000B3AAD"/>
    <w:rsid w:val="000B444A"/>
    <w:rsid w:val="000B4861"/>
    <w:rsid w:val="000B48D6"/>
    <w:rsid w:val="000B493B"/>
    <w:rsid w:val="000B4BC9"/>
    <w:rsid w:val="000B4D2E"/>
    <w:rsid w:val="000B4EBE"/>
    <w:rsid w:val="000B4FDD"/>
    <w:rsid w:val="000B5690"/>
    <w:rsid w:val="000B5C09"/>
    <w:rsid w:val="000B5F04"/>
    <w:rsid w:val="000B6286"/>
    <w:rsid w:val="000B6422"/>
    <w:rsid w:val="000B6464"/>
    <w:rsid w:val="000B7085"/>
    <w:rsid w:val="000C0571"/>
    <w:rsid w:val="000C0806"/>
    <w:rsid w:val="000C0954"/>
    <w:rsid w:val="000C0B88"/>
    <w:rsid w:val="000C10FE"/>
    <w:rsid w:val="000C2042"/>
    <w:rsid w:val="000C22F0"/>
    <w:rsid w:val="000C2428"/>
    <w:rsid w:val="000C282A"/>
    <w:rsid w:val="000C294F"/>
    <w:rsid w:val="000C3063"/>
    <w:rsid w:val="000C3532"/>
    <w:rsid w:val="000C3F1D"/>
    <w:rsid w:val="000C3FB5"/>
    <w:rsid w:val="000C40A0"/>
    <w:rsid w:val="000C4C14"/>
    <w:rsid w:val="000C4D2E"/>
    <w:rsid w:val="000C4E81"/>
    <w:rsid w:val="000C4E9F"/>
    <w:rsid w:val="000C4FE0"/>
    <w:rsid w:val="000C5078"/>
    <w:rsid w:val="000C53F7"/>
    <w:rsid w:val="000C6301"/>
    <w:rsid w:val="000C6352"/>
    <w:rsid w:val="000C66DC"/>
    <w:rsid w:val="000C6735"/>
    <w:rsid w:val="000C68C4"/>
    <w:rsid w:val="000C741D"/>
    <w:rsid w:val="000C78B0"/>
    <w:rsid w:val="000C7945"/>
    <w:rsid w:val="000C7AB4"/>
    <w:rsid w:val="000C7C2B"/>
    <w:rsid w:val="000D00EA"/>
    <w:rsid w:val="000D03E0"/>
    <w:rsid w:val="000D069D"/>
    <w:rsid w:val="000D0B72"/>
    <w:rsid w:val="000D1BE2"/>
    <w:rsid w:val="000D20D8"/>
    <w:rsid w:val="000D25EB"/>
    <w:rsid w:val="000D2875"/>
    <w:rsid w:val="000D39AD"/>
    <w:rsid w:val="000D3B0E"/>
    <w:rsid w:val="000D3BE4"/>
    <w:rsid w:val="000D3D0F"/>
    <w:rsid w:val="000D3F0C"/>
    <w:rsid w:val="000D46F3"/>
    <w:rsid w:val="000D5088"/>
    <w:rsid w:val="000D510E"/>
    <w:rsid w:val="000D519F"/>
    <w:rsid w:val="000D53D7"/>
    <w:rsid w:val="000D57E1"/>
    <w:rsid w:val="000D63BD"/>
    <w:rsid w:val="000D65D6"/>
    <w:rsid w:val="000D683D"/>
    <w:rsid w:val="000D73FC"/>
    <w:rsid w:val="000D7B56"/>
    <w:rsid w:val="000D7CF1"/>
    <w:rsid w:val="000D7FF9"/>
    <w:rsid w:val="000E0078"/>
    <w:rsid w:val="000E0490"/>
    <w:rsid w:val="000E04CF"/>
    <w:rsid w:val="000E0B0B"/>
    <w:rsid w:val="000E0B4A"/>
    <w:rsid w:val="000E0C33"/>
    <w:rsid w:val="000E0EC7"/>
    <w:rsid w:val="000E1053"/>
    <w:rsid w:val="000E1AB3"/>
    <w:rsid w:val="000E1E70"/>
    <w:rsid w:val="000E1FE4"/>
    <w:rsid w:val="000E20BF"/>
    <w:rsid w:val="000E20C0"/>
    <w:rsid w:val="000E24C0"/>
    <w:rsid w:val="000E292E"/>
    <w:rsid w:val="000E2A8E"/>
    <w:rsid w:val="000E2D9B"/>
    <w:rsid w:val="000E2F36"/>
    <w:rsid w:val="000E2F56"/>
    <w:rsid w:val="000E2FBC"/>
    <w:rsid w:val="000E35F9"/>
    <w:rsid w:val="000E387C"/>
    <w:rsid w:val="000E3A9A"/>
    <w:rsid w:val="000E3B7A"/>
    <w:rsid w:val="000E40B2"/>
    <w:rsid w:val="000E4562"/>
    <w:rsid w:val="000E4837"/>
    <w:rsid w:val="000E4BB0"/>
    <w:rsid w:val="000E513F"/>
    <w:rsid w:val="000E5985"/>
    <w:rsid w:val="000E5BE9"/>
    <w:rsid w:val="000E6282"/>
    <w:rsid w:val="000E62FA"/>
    <w:rsid w:val="000E6307"/>
    <w:rsid w:val="000E65DC"/>
    <w:rsid w:val="000E6D6B"/>
    <w:rsid w:val="000E75DF"/>
    <w:rsid w:val="000E7AD8"/>
    <w:rsid w:val="000F06BE"/>
    <w:rsid w:val="000F1304"/>
    <w:rsid w:val="000F1A4A"/>
    <w:rsid w:val="000F1E65"/>
    <w:rsid w:val="000F21FC"/>
    <w:rsid w:val="000F23BA"/>
    <w:rsid w:val="000F3163"/>
    <w:rsid w:val="000F3525"/>
    <w:rsid w:val="000F3592"/>
    <w:rsid w:val="000F39FE"/>
    <w:rsid w:val="000F42FE"/>
    <w:rsid w:val="000F46CB"/>
    <w:rsid w:val="000F4D58"/>
    <w:rsid w:val="000F4E4F"/>
    <w:rsid w:val="000F4EB0"/>
    <w:rsid w:val="000F4F9F"/>
    <w:rsid w:val="000F52C0"/>
    <w:rsid w:val="000F52FF"/>
    <w:rsid w:val="000F5BCE"/>
    <w:rsid w:val="000F5C6F"/>
    <w:rsid w:val="000F5EFC"/>
    <w:rsid w:val="000F642E"/>
    <w:rsid w:val="000F644E"/>
    <w:rsid w:val="000F64EC"/>
    <w:rsid w:val="000F6956"/>
    <w:rsid w:val="000F6B45"/>
    <w:rsid w:val="000F6EC5"/>
    <w:rsid w:val="000F6F01"/>
    <w:rsid w:val="000F751E"/>
    <w:rsid w:val="000F753F"/>
    <w:rsid w:val="000F77B5"/>
    <w:rsid w:val="000F77C7"/>
    <w:rsid w:val="000F7B9C"/>
    <w:rsid w:val="0010011C"/>
    <w:rsid w:val="00100C12"/>
    <w:rsid w:val="00100FB1"/>
    <w:rsid w:val="0010138D"/>
    <w:rsid w:val="001016A7"/>
    <w:rsid w:val="0010189E"/>
    <w:rsid w:val="00101949"/>
    <w:rsid w:val="00101A23"/>
    <w:rsid w:val="001020C5"/>
    <w:rsid w:val="00102D20"/>
    <w:rsid w:val="00103123"/>
    <w:rsid w:val="0010318E"/>
    <w:rsid w:val="001031B5"/>
    <w:rsid w:val="0010340C"/>
    <w:rsid w:val="00103534"/>
    <w:rsid w:val="001039CD"/>
    <w:rsid w:val="00103B4C"/>
    <w:rsid w:val="00103F93"/>
    <w:rsid w:val="00105B41"/>
    <w:rsid w:val="00106519"/>
    <w:rsid w:val="001066D9"/>
    <w:rsid w:val="001068D4"/>
    <w:rsid w:val="00106BA9"/>
    <w:rsid w:val="00106DAA"/>
    <w:rsid w:val="0010733A"/>
    <w:rsid w:val="00107511"/>
    <w:rsid w:val="001078FE"/>
    <w:rsid w:val="00110026"/>
    <w:rsid w:val="001101A8"/>
    <w:rsid w:val="001101C6"/>
    <w:rsid w:val="0011057B"/>
    <w:rsid w:val="00110825"/>
    <w:rsid w:val="00110839"/>
    <w:rsid w:val="001114A3"/>
    <w:rsid w:val="00111776"/>
    <w:rsid w:val="00111859"/>
    <w:rsid w:val="0011236C"/>
    <w:rsid w:val="001125B2"/>
    <w:rsid w:val="00112B4D"/>
    <w:rsid w:val="00112C95"/>
    <w:rsid w:val="0011330D"/>
    <w:rsid w:val="001135CE"/>
    <w:rsid w:val="00113761"/>
    <w:rsid w:val="0011498E"/>
    <w:rsid w:val="001152B1"/>
    <w:rsid w:val="00115696"/>
    <w:rsid w:val="0011576E"/>
    <w:rsid w:val="001158F1"/>
    <w:rsid w:val="00115CF8"/>
    <w:rsid w:val="001161DD"/>
    <w:rsid w:val="0011638F"/>
    <w:rsid w:val="0011651F"/>
    <w:rsid w:val="001165B5"/>
    <w:rsid w:val="001172E0"/>
    <w:rsid w:val="001178F1"/>
    <w:rsid w:val="0012025F"/>
    <w:rsid w:val="001208CF"/>
    <w:rsid w:val="001214CB"/>
    <w:rsid w:val="0012156C"/>
    <w:rsid w:val="00121575"/>
    <w:rsid w:val="00121728"/>
    <w:rsid w:val="0012188D"/>
    <w:rsid w:val="00121EF6"/>
    <w:rsid w:val="001222FB"/>
    <w:rsid w:val="0012245B"/>
    <w:rsid w:val="0012259D"/>
    <w:rsid w:val="00122685"/>
    <w:rsid w:val="001227B9"/>
    <w:rsid w:val="001227E6"/>
    <w:rsid w:val="00122F72"/>
    <w:rsid w:val="00122F94"/>
    <w:rsid w:val="001230AF"/>
    <w:rsid w:val="001232A2"/>
    <w:rsid w:val="00123563"/>
    <w:rsid w:val="001237AF"/>
    <w:rsid w:val="00123873"/>
    <w:rsid w:val="00123DAD"/>
    <w:rsid w:val="001241B3"/>
    <w:rsid w:val="001241EB"/>
    <w:rsid w:val="00124392"/>
    <w:rsid w:val="00124501"/>
    <w:rsid w:val="00125012"/>
    <w:rsid w:val="0012513C"/>
    <w:rsid w:val="0012520B"/>
    <w:rsid w:val="00125416"/>
    <w:rsid w:val="001254EA"/>
    <w:rsid w:val="001256DF"/>
    <w:rsid w:val="001257C7"/>
    <w:rsid w:val="001258DD"/>
    <w:rsid w:val="00125998"/>
    <w:rsid w:val="00125B10"/>
    <w:rsid w:val="00126D44"/>
    <w:rsid w:val="001273A4"/>
    <w:rsid w:val="001274C1"/>
    <w:rsid w:val="001276B3"/>
    <w:rsid w:val="00127806"/>
    <w:rsid w:val="00127900"/>
    <w:rsid w:val="00127E14"/>
    <w:rsid w:val="00130479"/>
    <w:rsid w:val="001304D4"/>
    <w:rsid w:val="001305DA"/>
    <w:rsid w:val="0013065E"/>
    <w:rsid w:val="0013084C"/>
    <w:rsid w:val="0013087F"/>
    <w:rsid w:val="00130983"/>
    <w:rsid w:val="001314E1"/>
    <w:rsid w:val="00131590"/>
    <w:rsid w:val="00131A23"/>
    <w:rsid w:val="00131BA2"/>
    <w:rsid w:val="00131BD5"/>
    <w:rsid w:val="00131E16"/>
    <w:rsid w:val="00131EAC"/>
    <w:rsid w:val="00131F3A"/>
    <w:rsid w:val="00132597"/>
    <w:rsid w:val="00132DBE"/>
    <w:rsid w:val="00132ECC"/>
    <w:rsid w:val="00132ED0"/>
    <w:rsid w:val="00133718"/>
    <w:rsid w:val="001337EC"/>
    <w:rsid w:val="00133B7F"/>
    <w:rsid w:val="00133C0D"/>
    <w:rsid w:val="00133E9B"/>
    <w:rsid w:val="0013401B"/>
    <w:rsid w:val="00134346"/>
    <w:rsid w:val="0013437E"/>
    <w:rsid w:val="00134675"/>
    <w:rsid w:val="001346F3"/>
    <w:rsid w:val="001347B4"/>
    <w:rsid w:val="001348D6"/>
    <w:rsid w:val="001349F3"/>
    <w:rsid w:val="00134AF5"/>
    <w:rsid w:val="00134C75"/>
    <w:rsid w:val="00134FBC"/>
    <w:rsid w:val="00135380"/>
    <w:rsid w:val="001359D9"/>
    <w:rsid w:val="00135F20"/>
    <w:rsid w:val="00136210"/>
    <w:rsid w:val="00136261"/>
    <w:rsid w:val="0013681A"/>
    <w:rsid w:val="001368D4"/>
    <w:rsid w:val="00136AE5"/>
    <w:rsid w:val="00136E21"/>
    <w:rsid w:val="00136E49"/>
    <w:rsid w:val="001373D3"/>
    <w:rsid w:val="00137988"/>
    <w:rsid w:val="00137C0E"/>
    <w:rsid w:val="0014018C"/>
    <w:rsid w:val="001401BB"/>
    <w:rsid w:val="00140601"/>
    <w:rsid w:val="00140660"/>
    <w:rsid w:val="00141180"/>
    <w:rsid w:val="00141392"/>
    <w:rsid w:val="001414CD"/>
    <w:rsid w:val="001417C7"/>
    <w:rsid w:val="001418B1"/>
    <w:rsid w:val="0014196A"/>
    <w:rsid w:val="00141A33"/>
    <w:rsid w:val="00141AAE"/>
    <w:rsid w:val="00141E47"/>
    <w:rsid w:val="00141FA3"/>
    <w:rsid w:val="0014219B"/>
    <w:rsid w:val="0014228D"/>
    <w:rsid w:val="0014268A"/>
    <w:rsid w:val="00142A49"/>
    <w:rsid w:val="00142D36"/>
    <w:rsid w:val="0014330B"/>
    <w:rsid w:val="00143438"/>
    <w:rsid w:val="001439C2"/>
    <w:rsid w:val="00143A4C"/>
    <w:rsid w:val="00143B27"/>
    <w:rsid w:val="00143D56"/>
    <w:rsid w:val="00144340"/>
    <w:rsid w:val="001444E1"/>
    <w:rsid w:val="00144A44"/>
    <w:rsid w:val="00144A76"/>
    <w:rsid w:val="00144B64"/>
    <w:rsid w:val="00144C26"/>
    <w:rsid w:val="001451BF"/>
    <w:rsid w:val="001451F8"/>
    <w:rsid w:val="0014550E"/>
    <w:rsid w:val="001456E6"/>
    <w:rsid w:val="00145BE2"/>
    <w:rsid w:val="00145F6B"/>
    <w:rsid w:val="00146502"/>
    <w:rsid w:val="001465F5"/>
    <w:rsid w:val="00146653"/>
    <w:rsid w:val="00146944"/>
    <w:rsid w:val="00146B6D"/>
    <w:rsid w:val="00146DD8"/>
    <w:rsid w:val="001472A8"/>
    <w:rsid w:val="001472CA"/>
    <w:rsid w:val="00147400"/>
    <w:rsid w:val="00147B9C"/>
    <w:rsid w:val="0015028A"/>
    <w:rsid w:val="001503FD"/>
    <w:rsid w:val="00150889"/>
    <w:rsid w:val="00150913"/>
    <w:rsid w:val="00151263"/>
    <w:rsid w:val="00151288"/>
    <w:rsid w:val="0015198E"/>
    <w:rsid w:val="00151B83"/>
    <w:rsid w:val="00151E3E"/>
    <w:rsid w:val="0015210D"/>
    <w:rsid w:val="001524F3"/>
    <w:rsid w:val="00152AFB"/>
    <w:rsid w:val="00152F6E"/>
    <w:rsid w:val="0015307E"/>
    <w:rsid w:val="0015307F"/>
    <w:rsid w:val="001530B1"/>
    <w:rsid w:val="00153634"/>
    <w:rsid w:val="00153911"/>
    <w:rsid w:val="00153E60"/>
    <w:rsid w:val="00153EEC"/>
    <w:rsid w:val="00153FF2"/>
    <w:rsid w:val="0015405A"/>
    <w:rsid w:val="00154162"/>
    <w:rsid w:val="0015448A"/>
    <w:rsid w:val="00154D80"/>
    <w:rsid w:val="0015511C"/>
    <w:rsid w:val="00155271"/>
    <w:rsid w:val="001554AA"/>
    <w:rsid w:val="00155D0D"/>
    <w:rsid w:val="00155E77"/>
    <w:rsid w:val="00155EEA"/>
    <w:rsid w:val="00156463"/>
    <w:rsid w:val="001566DB"/>
    <w:rsid w:val="00156B7E"/>
    <w:rsid w:val="00156EFA"/>
    <w:rsid w:val="00157331"/>
    <w:rsid w:val="00157C83"/>
    <w:rsid w:val="00160213"/>
    <w:rsid w:val="001605C1"/>
    <w:rsid w:val="0016075D"/>
    <w:rsid w:val="00160B23"/>
    <w:rsid w:val="00160E04"/>
    <w:rsid w:val="001610C7"/>
    <w:rsid w:val="00161355"/>
    <w:rsid w:val="00162690"/>
    <w:rsid w:val="00162768"/>
    <w:rsid w:val="00162EE7"/>
    <w:rsid w:val="00163198"/>
    <w:rsid w:val="00163D26"/>
    <w:rsid w:val="00164AF1"/>
    <w:rsid w:val="00164D15"/>
    <w:rsid w:val="00164D98"/>
    <w:rsid w:val="00165241"/>
    <w:rsid w:val="00165259"/>
    <w:rsid w:val="001652D1"/>
    <w:rsid w:val="0016559D"/>
    <w:rsid w:val="001659A1"/>
    <w:rsid w:val="00165AEB"/>
    <w:rsid w:val="00165C56"/>
    <w:rsid w:val="00166867"/>
    <w:rsid w:val="001669F0"/>
    <w:rsid w:val="00166A10"/>
    <w:rsid w:val="00166A34"/>
    <w:rsid w:val="00166A35"/>
    <w:rsid w:val="00167377"/>
    <w:rsid w:val="001673B9"/>
    <w:rsid w:val="00171095"/>
    <w:rsid w:val="001711A3"/>
    <w:rsid w:val="001714B8"/>
    <w:rsid w:val="00171796"/>
    <w:rsid w:val="001718A2"/>
    <w:rsid w:val="00171C02"/>
    <w:rsid w:val="0017213B"/>
    <w:rsid w:val="001728A8"/>
    <w:rsid w:val="00172A95"/>
    <w:rsid w:val="00172B54"/>
    <w:rsid w:val="001733F9"/>
    <w:rsid w:val="0017399E"/>
    <w:rsid w:val="00173B1B"/>
    <w:rsid w:val="00173EE3"/>
    <w:rsid w:val="0017422F"/>
    <w:rsid w:val="00174712"/>
    <w:rsid w:val="0017486C"/>
    <w:rsid w:val="001751ED"/>
    <w:rsid w:val="00175276"/>
    <w:rsid w:val="00175F0A"/>
    <w:rsid w:val="00176D42"/>
    <w:rsid w:val="00177117"/>
    <w:rsid w:val="00177781"/>
    <w:rsid w:val="001778AD"/>
    <w:rsid w:val="00177986"/>
    <w:rsid w:val="00177D7A"/>
    <w:rsid w:val="0018012D"/>
    <w:rsid w:val="00180160"/>
    <w:rsid w:val="0018031D"/>
    <w:rsid w:val="001803EA"/>
    <w:rsid w:val="001804D5"/>
    <w:rsid w:val="00180893"/>
    <w:rsid w:val="00180BBA"/>
    <w:rsid w:val="00180C53"/>
    <w:rsid w:val="00180EDC"/>
    <w:rsid w:val="00181087"/>
    <w:rsid w:val="0018156B"/>
    <w:rsid w:val="0018169A"/>
    <w:rsid w:val="00181B7D"/>
    <w:rsid w:val="00181FB6"/>
    <w:rsid w:val="00182061"/>
    <w:rsid w:val="001820E5"/>
    <w:rsid w:val="00182120"/>
    <w:rsid w:val="00182264"/>
    <w:rsid w:val="001822D6"/>
    <w:rsid w:val="00182B27"/>
    <w:rsid w:val="00182B40"/>
    <w:rsid w:val="00182DF1"/>
    <w:rsid w:val="00182E58"/>
    <w:rsid w:val="00182E8E"/>
    <w:rsid w:val="0018348B"/>
    <w:rsid w:val="0018348D"/>
    <w:rsid w:val="00183724"/>
    <w:rsid w:val="001837FB"/>
    <w:rsid w:val="0018384B"/>
    <w:rsid w:val="00183947"/>
    <w:rsid w:val="00183B09"/>
    <w:rsid w:val="00183DAB"/>
    <w:rsid w:val="00183FB0"/>
    <w:rsid w:val="00184153"/>
    <w:rsid w:val="00184688"/>
    <w:rsid w:val="001848F6"/>
    <w:rsid w:val="00184A00"/>
    <w:rsid w:val="00184B13"/>
    <w:rsid w:val="001850F2"/>
    <w:rsid w:val="0018519A"/>
    <w:rsid w:val="001851EC"/>
    <w:rsid w:val="00185769"/>
    <w:rsid w:val="001859EF"/>
    <w:rsid w:val="00185D38"/>
    <w:rsid w:val="00185EDD"/>
    <w:rsid w:val="001865B1"/>
    <w:rsid w:val="001865FF"/>
    <w:rsid w:val="001868DA"/>
    <w:rsid w:val="00186B3A"/>
    <w:rsid w:val="00186D99"/>
    <w:rsid w:val="00186E93"/>
    <w:rsid w:val="001873B5"/>
    <w:rsid w:val="0018747F"/>
    <w:rsid w:val="00187B78"/>
    <w:rsid w:val="00187CE1"/>
    <w:rsid w:val="001901DD"/>
    <w:rsid w:val="001902E1"/>
    <w:rsid w:val="001904E4"/>
    <w:rsid w:val="00190858"/>
    <w:rsid w:val="00190C9E"/>
    <w:rsid w:val="00190FB2"/>
    <w:rsid w:val="001915A3"/>
    <w:rsid w:val="0019193D"/>
    <w:rsid w:val="00191B50"/>
    <w:rsid w:val="00191D63"/>
    <w:rsid w:val="001927D3"/>
    <w:rsid w:val="00192E89"/>
    <w:rsid w:val="00193357"/>
    <w:rsid w:val="00193473"/>
    <w:rsid w:val="0019391E"/>
    <w:rsid w:val="00193CD2"/>
    <w:rsid w:val="00193F83"/>
    <w:rsid w:val="001940F2"/>
    <w:rsid w:val="00194525"/>
    <w:rsid w:val="001948D0"/>
    <w:rsid w:val="00194E2E"/>
    <w:rsid w:val="00194F5C"/>
    <w:rsid w:val="001953C7"/>
    <w:rsid w:val="00195478"/>
    <w:rsid w:val="00195816"/>
    <w:rsid w:val="00195AF2"/>
    <w:rsid w:val="00195D09"/>
    <w:rsid w:val="00195F89"/>
    <w:rsid w:val="00196273"/>
    <w:rsid w:val="00196948"/>
    <w:rsid w:val="00196985"/>
    <w:rsid w:val="00196B91"/>
    <w:rsid w:val="00196C9A"/>
    <w:rsid w:val="00196E90"/>
    <w:rsid w:val="00197370"/>
    <w:rsid w:val="00197855"/>
    <w:rsid w:val="00197860"/>
    <w:rsid w:val="00197C63"/>
    <w:rsid w:val="001A0054"/>
    <w:rsid w:val="001A0116"/>
    <w:rsid w:val="001A01FD"/>
    <w:rsid w:val="001A0683"/>
    <w:rsid w:val="001A0E26"/>
    <w:rsid w:val="001A0EC2"/>
    <w:rsid w:val="001A0EE5"/>
    <w:rsid w:val="001A1268"/>
    <w:rsid w:val="001A1368"/>
    <w:rsid w:val="001A1A4B"/>
    <w:rsid w:val="001A2249"/>
    <w:rsid w:val="001A2725"/>
    <w:rsid w:val="001A2B31"/>
    <w:rsid w:val="001A336E"/>
    <w:rsid w:val="001A337B"/>
    <w:rsid w:val="001A3594"/>
    <w:rsid w:val="001A3CC7"/>
    <w:rsid w:val="001A4BEC"/>
    <w:rsid w:val="001A5022"/>
    <w:rsid w:val="001A5274"/>
    <w:rsid w:val="001A5592"/>
    <w:rsid w:val="001A5B2A"/>
    <w:rsid w:val="001A5B7F"/>
    <w:rsid w:val="001A5E65"/>
    <w:rsid w:val="001A6086"/>
    <w:rsid w:val="001A62B1"/>
    <w:rsid w:val="001A63EC"/>
    <w:rsid w:val="001A6742"/>
    <w:rsid w:val="001A6878"/>
    <w:rsid w:val="001A6891"/>
    <w:rsid w:val="001A6B23"/>
    <w:rsid w:val="001A6C81"/>
    <w:rsid w:val="001A6C9B"/>
    <w:rsid w:val="001A7400"/>
    <w:rsid w:val="001A7C7E"/>
    <w:rsid w:val="001A7D4A"/>
    <w:rsid w:val="001A7E70"/>
    <w:rsid w:val="001B0730"/>
    <w:rsid w:val="001B0CBC"/>
    <w:rsid w:val="001B1269"/>
    <w:rsid w:val="001B1382"/>
    <w:rsid w:val="001B139C"/>
    <w:rsid w:val="001B1B5B"/>
    <w:rsid w:val="001B1CFD"/>
    <w:rsid w:val="001B1E94"/>
    <w:rsid w:val="001B1EE9"/>
    <w:rsid w:val="001B21E0"/>
    <w:rsid w:val="001B2D45"/>
    <w:rsid w:val="001B2D79"/>
    <w:rsid w:val="001B2DAC"/>
    <w:rsid w:val="001B2E94"/>
    <w:rsid w:val="001B2FAB"/>
    <w:rsid w:val="001B30AE"/>
    <w:rsid w:val="001B3400"/>
    <w:rsid w:val="001B38D3"/>
    <w:rsid w:val="001B3CB1"/>
    <w:rsid w:val="001B3F39"/>
    <w:rsid w:val="001B406B"/>
    <w:rsid w:val="001B48A9"/>
    <w:rsid w:val="001B49B4"/>
    <w:rsid w:val="001B4B2F"/>
    <w:rsid w:val="001B4BDB"/>
    <w:rsid w:val="001B55BE"/>
    <w:rsid w:val="001B57DA"/>
    <w:rsid w:val="001B5B1A"/>
    <w:rsid w:val="001B699B"/>
    <w:rsid w:val="001B6EF0"/>
    <w:rsid w:val="001B715A"/>
    <w:rsid w:val="001B7518"/>
    <w:rsid w:val="001B7617"/>
    <w:rsid w:val="001B78B9"/>
    <w:rsid w:val="001B79D2"/>
    <w:rsid w:val="001B7A29"/>
    <w:rsid w:val="001B7F42"/>
    <w:rsid w:val="001C0266"/>
    <w:rsid w:val="001C0C55"/>
    <w:rsid w:val="001C1068"/>
    <w:rsid w:val="001C1207"/>
    <w:rsid w:val="001C13B7"/>
    <w:rsid w:val="001C1921"/>
    <w:rsid w:val="001C1A67"/>
    <w:rsid w:val="001C2167"/>
    <w:rsid w:val="001C22C1"/>
    <w:rsid w:val="001C33B1"/>
    <w:rsid w:val="001C3552"/>
    <w:rsid w:val="001C3635"/>
    <w:rsid w:val="001C3AF6"/>
    <w:rsid w:val="001C3C66"/>
    <w:rsid w:val="001C3F4A"/>
    <w:rsid w:val="001C3FC1"/>
    <w:rsid w:val="001C403E"/>
    <w:rsid w:val="001C4C4C"/>
    <w:rsid w:val="001C4E09"/>
    <w:rsid w:val="001C535F"/>
    <w:rsid w:val="001C574C"/>
    <w:rsid w:val="001C58E1"/>
    <w:rsid w:val="001C6182"/>
    <w:rsid w:val="001C64A5"/>
    <w:rsid w:val="001C6B1F"/>
    <w:rsid w:val="001C7493"/>
    <w:rsid w:val="001C79CF"/>
    <w:rsid w:val="001C7C1A"/>
    <w:rsid w:val="001C7FA0"/>
    <w:rsid w:val="001D1225"/>
    <w:rsid w:val="001D13E4"/>
    <w:rsid w:val="001D147D"/>
    <w:rsid w:val="001D163B"/>
    <w:rsid w:val="001D1746"/>
    <w:rsid w:val="001D1E05"/>
    <w:rsid w:val="001D22A8"/>
    <w:rsid w:val="001D2344"/>
    <w:rsid w:val="001D271C"/>
    <w:rsid w:val="001D27E3"/>
    <w:rsid w:val="001D2EF5"/>
    <w:rsid w:val="001D315B"/>
    <w:rsid w:val="001D3C28"/>
    <w:rsid w:val="001D4224"/>
    <w:rsid w:val="001D49EC"/>
    <w:rsid w:val="001D567E"/>
    <w:rsid w:val="001D5A06"/>
    <w:rsid w:val="001D61E1"/>
    <w:rsid w:val="001D645A"/>
    <w:rsid w:val="001D6688"/>
    <w:rsid w:val="001D6C1F"/>
    <w:rsid w:val="001D7052"/>
    <w:rsid w:val="001D7071"/>
    <w:rsid w:val="001D730C"/>
    <w:rsid w:val="001E0221"/>
    <w:rsid w:val="001E0827"/>
    <w:rsid w:val="001E0912"/>
    <w:rsid w:val="001E0BB5"/>
    <w:rsid w:val="001E0C43"/>
    <w:rsid w:val="001E0D9D"/>
    <w:rsid w:val="001E0E52"/>
    <w:rsid w:val="001E10C6"/>
    <w:rsid w:val="001E12C1"/>
    <w:rsid w:val="001E1302"/>
    <w:rsid w:val="001E1317"/>
    <w:rsid w:val="001E15DC"/>
    <w:rsid w:val="001E16A1"/>
    <w:rsid w:val="001E199B"/>
    <w:rsid w:val="001E22F9"/>
    <w:rsid w:val="001E2810"/>
    <w:rsid w:val="001E2818"/>
    <w:rsid w:val="001E2D79"/>
    <w:rsid w:val="001E30B8"/>
    <w:rsid w:val="001E3231"/>
    <w:rsid w:val="001E3268"/>
    <w:rsid w:val="001E334D"/>
    <w:rsid w:val="001E3B2C"/>
    <w:rsid w:val="001E3D27"/>
    <w:rsid w:val="001E3E78"/>
    <w:rsid w:val="001E4B42"/>
    <w:rsid w:val="001E4D2F"/>
    <w:rsid w:val="001E4D73"/>
    <w:rsid w:val="001E51AF"/>
    <w:rsid w:val="001E55BF"/>
    <w:rsid w:val="001E584F"/>
    <w:rsid w:val="001E597F"/>
    <w:rsid w:val="001E59BC"/>
    <w:rsid w:val="001E5D35"/>
    <w:rsid w:val="001E5EFF"/>
    <w:rsid w:val="001E5F8D"/>
    <w:rsid w:val="001E6502"/>
    <w:rsid w:val="001E663E"/>
    <w:rsid w:val="001E6658"/>
    <w:rsid w:val="001E67C3"/>
    <w:rsid w:val="001E6C5B"/>
    <w:rsid w:val="001E702F"/>
    <w:rsid w:val="001E7381"/>
    <w:rsid w:val="001E76C3"/>
    <w:rsid w:val="001E7A06"/>
    <w:rsid w:val="001E7C53"/>
    <w:rsid w:val="001F04CA"/>
    <w:rsid w:val="001F0706"/>
    <w:rsid w:val="001F0A87"/>
    <w:rsid w:val="001F0B95"/>
    <w:rsid w:val="001F1493"/>
    <w:rsid w:val="001F1BD1"/>
    <w:rsid w:val="001F1ECC"/>
    <w:rsid w:val="001F207F"/>
    <w:rsid w:val="001F2C27"/>
    <w:rsid w:val="001F2EFA"/>
    <w:rsid w:val="001F3289"/>
    <w:rsid w:val="001F3469"/>
    <w:rsid w:val="001F3545"/>
    <w:rsid w:val="001F37D2"/>
    <w:rsid w:val="001F388B"/>
    <w:rsid w:val="001F3A97"/>
    <w:rsid w:val="001F4619"/>
    <w:rsid w:val="001F47F7"/>
    <w:rsid w:val="001F4D33"/>
    <w:rsid w:val="001F50A7"/>
    <w:rsid w:val="001F50D7"/>
    <w:rsid w:val="001F5739"/>
    <w:rsid w:val="001F5BCD"/>
    <w:rsid w:val="001F5D71"/>
    <w:rsid w:val="001F5D83"/>
    <w:rsid w:val="001F5E70"/>
    <w:rsid w:val="001F608C"/>
    <w:rsid w:val="001F665D"/>
    <w:rsid w:val="001F67D5"/>
    <w:rsid w:val="001F6916"/>
    <w:rsid w:val="001F6997"/>
    <w:rsid w:val="001F6D20"/>
    <w:rsid w:val="001F75F8"/>
    <w:rsid w:val="001F7EB7"/>
    <w:rsid w:val="0020002D"/>
    <w:rsid w:val="0020012B"/>
    <w:rsid w:val="00200324"/>
    <w:rsid w:val="0020076D"/>
    <w:rsid w:val="00201234"/>
    <w:rsid w:val="002012ED"/>
    <w:rsid w:val="002012FE"/>
    <w:rsid w:val="00201FFA"/>
    <w:rsid w:val="002022F8"/>
    <w:rsid w:val="00202830"/>
    <w:rsid w:val="002029D1"/>
    <w:rsid w:val="00202AC8"/>
    <w:rsid w:val="00203642"/>
    <w:rsid w:val="0020368D"/>
    <w:rsid w:val="002036BF"/>
    <w:rsid w:val="002037F1"/>
    <w:rsid w:val="00203906"/>
    <w:rsid w:val="00203A06"/>
    <w:rsid w:val="00203BA7"/>
    <w:rsid w:val="00203EAC"/>
    <w:rsid w:val="00204052"/>
    <w:rsid w:val="00204763"/>
    <w:rsid w:val="00204971"/>
    <w:rsid w:val="00204A9E"/>
    <w:rsid w:val="002055B2"/>
    <w:rsid w:val="00205821"/>
    <w:rsid w:val="0020588C"/>
    <w:rsid w:val="00205D7B"/>
    <w:rsid w:val="00205E9F"/>
    <w:rsid w:val="00205F49"/>
    <w:rsid w:val="00206000"/>
    <w:rsid w:val="00206003"/>
    <w:rsid w:val="002061D5"/>
    <w:rsid w:val="002063A1"/>
    <w:rsid w:val="002063D2"/>
    <w:rsid w:val="002064FA"/>
    <w:rsid w:val="0020699C"/>
    <w:rsid w:val="00206A0E"/>
    <w:rsid w:val="00206EBB"/>
    <w:rsid w:val="0020718D"/>
    <w:rsid w:val="00207D34"/>
    <w:rsid w:val="00207F69"/>
    <w:rsid w:val="00209D1F"/>
    <w:rsid w:val="00210015"/>
    <w:rsid w:val="00210421"/>
    <w:rsid w:val="0021045D"/>
    <w:rsid w:val="00210465"/>
    <w:rsid w:val="00210C24"/>
    <w:rsid w:val="00210CBA"/>
    <w:rsid w:val="00210ED3"/>
    <w:rsid w:val="002111EF"/>
    <w:rsid w:val="00211E48"/>
    <w:rsid w:val="00211EC9"/>
    <w:rsid w:val="0021285C"/>
    <w:rsid w:val="002132BC"/>
    <w:rsid w:val="002134A0"/>
    <w:rsid w:val="00213785"/>
    <w:rsid w:val="00213800"/>
    <w:rsid w:val="00213BE4"/>
    <w:rsid w:val="00213DAB"/>
    <w:rsid w:val="00213F89"/>
    <w:rsid w:val="00214288"/>
    <w:rsid w:val="00214626"/>
    <w:rsid w:val="00214721"/>
    <w:rsid w:val="00214A10"/>
    <w:rsid w:val="00214F38"/>
    <w:rsid w:val="00214F47"/>
    <w:rsid w:val="00214FCE"/>
    <w:rsid w:val="002157A3"/>
    <w:rsid w:val="00216457"/>
    <w:rsid w:val="002167CE"/>
    <w:rsid w:val="00217180"/>
    <w:rsid w:val="00217373"/>
    <w:rsid w:val="0021775A"/>
    <w:rsid w:val="0021779D"/>
    <w:rsid w:val="002178CA"/>
    <w:rsid w:val="00217C85"/>
    <w:rsid w:val="00217E15"/>
    <w:rsid w:val="00217EA1"/>
    <w:rsid w:val="00220A0E"/>
    <w:rsid w:val="00220AA0"/>
    <w:rsid w:val="00220BA1"/>
    <w:rsid w:val="0022103C"/>
    <w:rsid w:val="0022129B"/>
    <w:rsid w:val="00221DDA"/>
    <w:rsid w:val="00221E9E"/>
    <w:rsid w:val="00222309"/>
    <w:rsid w:val="00222A89"/>
    <w:rsid w:val="00222D99"/>
    <w:rsid w:val="00222F2F"/>
    <w:rsid w:val="00223A3F"/>
    <w:rsid w:val="00223B75"/>
    <w:rsid w:val="00223CF2"/>
    <w:rsid w:val="00223FBC"/>
    <w:rsid w:val="0022404F"/>
    <w:rsid w:val="002240A4"/>
    <w:rsid w:val="0022443F"/>
    <w:rsid w:val="0022465E"/>
    <w:rsid w:val="002249D6"/>
    <w:rsid w:val="00224EA1"/>
    <w:rsid w:val="00225792"/>
    <w:rsid w:val="0022591A"/>
    <w:rsid w:val="002259AD"/>
    <w:rsid w:val="002259B3"/>
    <w:rsid w:val="00225E52"/>
    <w:rsid w:val="00226232"/>
    <w:rsid w:val="002265FA"/>
    <w:rsid w:val="002268C3"/>
    <w:rsid w:val="00226909"/>
    <w:rsid w:val="00226E59"/>
    <w:rsid w:val="00226FE0"/>
    <w:rsid w:val="0022712E"/>
    <w:rsid w:val="00227270"/>
    <w:rsid w:val="0022774F"/>
    <w:rsid w:val="00227BD5"/>
    <w:rsid w:val="00227F7F"/>
    <w:rsid w:val="00230422"/>
    <w:rsid w:val="0023047C"/>
    <w:rsid w:val="0023073A"/>
    <w:rsid w:val="002307DA"/>
    <w:rsid w:val="00230D02"/>
    <w:rsid w:val="0023111C"/>
    <w:rsid w:val="00231378"/>
    <w:rsid w:val="002313C8"/>
    <w:rsid w:val="002317BB"/>
    <w:rsid w:val="00231B9C"/>
    <w:rsid w:val="00231F52"/>
    <w:rsid w:val="00232115"/>
    <w:rsid w:val="0023212F"/>
    <w:rsid w:val="002325F4"/>
    <w:rsid w:val="00232639"/>
    <w:rsid w:val="0023286F"/>
    <w:rsid w:val="0023298A"/>
    <w:rsid w:val="00233022"/>
    <w:rsid w:val="00233631"/>
    <w:rsid w:val="002337A6"/>
    <w:rsid w:val="00233888"/>
    <w:rsid w:val="00233C32"/>
    <w:rsid w:val="00234027"/>
    <w:rsid w:val="00234142"/>
    <w:rsid w:val="00235004"/>
    <w:rsid w:val="00235315"/>
    <w:rsid w:val="00235515"/>
    <w:rsid w:val="00235C02"/>
    <w:rsid w:val="00235E84"/>
    <w:rsid w:val="002361BB"/>
    <w:rsid w:val="002369C8"/>
    <w:rsid w:val="002369DE"/>
    <w:rsid w:val="00236AB9"/>
    <w:rsid w:val="00236ED0"/>
    <w:rsid w:val="00236F3C"/>
    <w:rsid w:val="00237321"/>
    <w:rsid w:val="00237A9B"/>
    <w:rsid w:val="00240164"/>
    <w:rsid w:val="00240210"/>
    <w:rsid w:val="00240256"/>
    <w:rsid w:val="00240323"/>
    <w:rsid w:val="002405BA"/>
    <w:rsid w:val="00240681"/>
    <w:rsid w:val="002406BF"/>
    <w:rsid w:val="002407CC"/>
    <w:rsid w:val="00240843"/>
    <w:rsid w:val="00240C22"/>
    <w:rsid w:val="00240CA3"/>
    <w:rsid w:val="00240DB2"/>
    <w:rsid w:val="002412ED"/>
    <w:rsid w:val="00241978"/>
    <w:rsid w:val="00241D75"/>
    <w:rsid w:val="00241F5C"/>
    <w:rsid w:val="00241F94"/>
    <w:rsid w:val="0024203C"/>
    <w:rsid w:val="00242045"/>
    <w:rsid w:val="00242DC5"/>
    <w:rsid w:val="002434DC"/>
    <w:rsid w:val="00243AFE"/>
    <w:rsid w:val="00243E4D"/>
    <w:rsid w:val="00243FF1"/>
    <w:rsid w:val="002440CE"/>
    <w:rsid w:val="0024418D"/>
    <w:rsid w:val="00244C15"/>
    <w:rsid w:val="0024521D"/>
    <w:rsid w:val="00245534"/>
    <w:rsid w:val="00245867"/>
    <w:rsid w:val="00245985"/>
    <w:rsid w:val="00245BAE"/>
    <w:rsid w:val="00245C82"/>
    <w:rsid w:val="00245EA6"/>
    <w:rsid w:val="00246015"/>
    <w:rsid w:val="00246194"/>
    <w:rsid w:val="0024659D"/>
    <w:rsid w:val="0024675F"/>
    <w:rsid w:val="00246A0D"/>
    <w:rsid w:val="00246DBD"/>
    <w:rsid w:val="00246DEF"/>
    <w:rsid w:val="00246E24"/>
    <w:rsid w:val="00246E4A"/>
    <w:rsid w:val="00247346"/>
    <w:rsid w:val="00247DB3"/>
    <w:rsid w:val="00247F91"/>
    <w:rsid w:val="00250133"/>
    <w:rsid w:val="002506A8"/>
    <w:rsid w:val="0025077D"/>
    <w:rsid w:val="002508AB"/>
    <w:rsid w:val="00250A2F"/>
    <w:rsid w:val="002513FE"/>
    <w:rsid w:val="002514BC"/>
    <w:rsid w:val="00251A7B"/>
    <w:rsid w:val="00251B60"/>
    <w:rsid w:val="00251EF4"/>
    <w:rsid w:val="00251F36"/>
    <w:rsid w:val="0025241A"/>
    <w:rsid w:val="0025271F"/>
    <w:rsid w:val="002527C4"/>
    <w:rsid w:val="0025281F"/>
    <w:rsid w:val="00252C8D"/>
    <w:rsid w:val="00252DEA"/>
    <w:rsid w:val="002533A1"/>
    <w:rsid w:val="002539D7"/>
    <w:rsid w:val="00253BB7"/>
    <w:rsid w:val="00253CB2"/>
    <w:rsid w:val="00253F40"/>
    <w:rsid w:val="00253F4F"/>
    <w:rsid w:val="00254313"/>
    <w:rsid w:val="00254398"/>
    <w:rsid w:val="00254549"/>
    <w:rsid w:val="002545A3"/>
    <w:rsid w:val="002547E9"/>
    <w:rsid w:val="00254D3C"/>
    <w:rsid w:val="00254FB8"/>
    <w:rsid w:val="002557C0"/>
    <w:rsid w:val="00255BBB"/>
    <w:rsid w:val="00255FEC"/>
    <w:rsid w:val="0025658D"/>
    <w:rsid w:val="00256825"/>
    <w:rsid w:val="00256E63"/>
    <w:rsid w:val="0025787D"/>
    <w:rsid w:val="00257FCF"/>
    <w:rsid w:val="002601BD"/>
    <w:rsid w:val="0026036F"/>
    <w:rsid w:val="002607ED"/>
    <w:rsid w:val="002611AB"/>
    <w:rsid w:val="00261309"/>
    <w:rsid w:val="002614B9"/>
    <w:rsid w:val="00261A92"/>
    <w:rsid w:val="00261BF5"/>
    <w:rsid w:val="00261ED4"/>
    <w:rsid w:val="0026245B"/>
    <w:rsid w:val="002629B5"/>
    <w:rsid w:val="002629D6"/>
    <w:rsid w:val="00262A7B"/>
    <w:rsid w:val="002631E8"/>
    <w:rsid w:val="00263309"/>
    <w:rsid w:val="002635E1"/>
    <w:rsid w:val="00263961"/>
    <w:rsid w:val="00263B11"/>
    <w:rsid w:val="00263F88"/>
    <w:rsid w:val="002649E3"/>
    <w:rsid w:val="00264F56"/>
    <w:rsid w:val="00265666"/>
    <w:rsid w:val="002658E0"/>
    <w:rsid w:val="00265AC6"/>
    <w:rsid w:val="00265C99"/>
    <w:rsid w:val="002665A0"/>
    <w:rsid w:val="002665AF"/>
    <w:rsid w:val="0026662C"/>
    <w:rsid w:val="00266FEE"/>
    <w:rsid w:val="00267052"/>
    <w:rsid w:val="00267933"/>
    <w:rsid w:val="002679F6"/>
    <w:rsid w:val="00267A1B"/>
    <w:rsid w:val="00267D7D"/>
    <w:rsid w:val="00267FB1"/>
    <w:rsid w:val="00270D09"/>
    <w:rsid w:val="0027124E"/>
    <w:rsid w:val="00271363"/>
    <w:rsid w:val="00271364"/>
    <w:rsid w:val="00271B60"/>
    <w:rsid w:val="00271BA9"/>
    <w:rsid w:val="00272074"/>
    <w:rsid w:val="002720D5"/>
    <w:rsid w:val="002720F0"/>
    <w:rsid w:val="0027298F"/>
    <w:rsid w:val="0027299E"/>
    <w:rsid w:val="00272A9D"/>
    <w:rsid w:val="0027355F"/>
    <w:rsid w:val="002736A2"/>
    <w:rsid w:val="002738A5"/>
    <w:rsid w:val="0027390E"/>
    <w:rsid w:val="00273E64"/>
    <w:rsid w:val="00274052"/>
    <w:rsid w:val="00274302"/>
    <w:rsid w:val="00274534"/>
    <w:rsid w:val="00274E90"/>
    <w:rsid w:val="00275A14"/>
    <w:rsid w:val="00275BB4"/>
    <w:rsid w:val="00275BE3"/>
    <w:rsid w:val="00275E99"/>
    <w:rsid w:val="00275FC2"/>
    <w:rsid w:val="0027641F"/>
    <w:rsid w:val="00276992"/>
    <w:rsid w:val="00276ADA"/>
    <w:rsid w:val="00276C3A"/>
    <w:rsid w:val="002771E0"/>
    <w:rsid w:val="002776B6"/>
    <w:rsid w:val="00277E55"/>
    <w:rsid w:val="00277F9C"/>
    <w:rsid w:val="0028092B"/>
    <w:rsid w:val="00280D79"/>
    <w:rsid w:val="00280EB5"/>
    <w:rsid w:val="002816BC"/>
    <w:rsid w:val="002816C2"/>
    <w:rsid w:val="00281910"/>
    <w:rsid w:val="002819F0"/>
    <w:rsid w:val="00281EDB"/>
    <w:rsid w:val="00282003"/>
    <w:rsid w:val="00282451"/>
    <w:rsid w:val="0028251A"/>
    <w:rsid w:val="00282A8D"/>
    <w:rsid w:val="00282D3D"/>
    <w:rsid w:val="00282E59"/>
    <w:rsid w:val="002833D1"/>
    <w:rsid w:val="002833DE"/>
    <w:rsid w:val="0028349E"/>
    <w:rsid w:val="00283553"/>
    <w:rsid w:val="0028360F"/>
    <w:rsid w:val="002837D3"/>
    <w:rsid w:val="00283E5A"/>
    <w:rsid w:val="002844F7"/>
    <w:rsid w:val="00284A9B"/>
    <w:rsid w:val="00284D7A"/>
    <w:rsid w:val="00285133"/>
    <w:rsid w:val="00285894"/>
    <w:rsid w:val="00285C34"/>
    <w:rsid w:val="00285D1B"/>
    <w:rsid w:val="00285D99"/>
    <w:rsid w:val="00285EF6"/>
    <w:rsid w:val="00285F0D"/>
    <w:rsid w:val="00285FFC"/>
    <w:rsid w:val="0028615D"/>
    <w:rsid w:val="00286363"/>
    <w:rsid w:val="00286428"/>
    <w:rsid w:val="00286754"/>
    <w:rsid w:val="00286972"/>
    <w:rsid w:val="00286B50"/>
    <w:rsid w:val="0028741B"/>
    <w:rsid w:val="0028796F"/>
    <w:rsid w:val="00287C4E"/>
    <w:rsid w:val="00287F6D"/>
    <w:rsid w:val="00290256"/>
    <w:rsid w:val="002908E3"/>
    <w:rsid w:val="00290ABE"/>
    <w:rsid w:val="00290EAF"/>
    <w:rsid w:val="002911B0"/>
    <w:rsid w:val="00291504"/>
    <w:rsid w:val="00291547"/>
    <w:rsid w:val="0029191C"/>
    <w:rsid w:val="0029193F"/>
    <w:rsid w:val="00291A13"/>
    <w:rsid w:val="00291B67"/>
    <w:rsid w:val="00291EE0"/>
    <w:rsid w:val="00292229"/>
    <w:rsid w:val="002923A4"/>
    <w:rsid w:val="00292512"/>
    <w:rsid w:val="00292F55"/>
    <w:rsid w:val="0029338E"/>
    <w:rsid w:val="00293716"/>
    <w:rsid w:val="00293880"/>
    <w:rsid w:val="00293914"/>
    <w:rsid w:val="00293B5D"/>
    <w:rsid w:val="00293B77"/>
    <w:rsid w:val="002941D2"/>
    <w:rsid w:val="0029420D"/>
    <w:rsid w:val="00294226"/>
    <w:rsid w:val="00294DAA"/>
    <w:rsid w:val="00295499"/>
    <w:rsid w:val="002958FF"/>
    <w:rsid w:val="00295CB0"/>
    <w:rsid w:val="00296152"/>
    <w:rsid w:val="00296324"/>
    <w:rsid w:val="002965EC"/>
    <w:rsid w:val="00296D4C"/>
    <w:rsid w:val="00296E09"/>
    <w:rsid w:val="0029737F"/>
    <w:rsid w:val="002975F4"/>
    <w:rsid w:val="00297E43"/>
    <w:rsid w:val="00297FA9"/>
    <w:rsid w:val="00297FAF"/>
    <w:rsid w:val="002A004C"/>
    <w:rsid w:val="002A04D4"/>
    <w:rsid w:val="002A05D2"/>
    <w:rsid w:val="002A0654"/>
    <w:rsid w:val="002A0C23"/>
    <w:rsid w:val="002A0CF2"/>
    <w:rsid w:val="002A10E1"/>
    <w:rsid w:val="002A11F0"/>
    <w:rsid w:val="002A1229"/>
    <w:rsid w:val="002A1349"/>
    <w:rsid w:val="002A141D"/>
    <w:rsid w:val="002A15A3"/>
    <w:rsid w:val="002A16A4"/>
    <w:rsid w:val="002A2616"/>
    <w:rsid w:val="002A2654"/>
    <w:rsid w:val="002A2C1B"/>
    <w:rsid w:val="002A2ED1"/>
    <w:rsid w:val="002A329B"/>
    <w:rsid w:val="002A3F49"/>
    <w:rsid w:val="002A456E"/>
    <w:rsid w:val="002A4B85"/>
    <w:rsid w:val="002A4BDD"/>
    <w:rsid w:val="002A4C53"/>
    <w:rsid w:val="002A5D2C"/>
    <w:rsid w:val="002A5D71"/>
    <w:rsid w:val="002A60BC"/>
    <w:rsid w:val="002A630F"/>
    <w:rsid w:val="002A64CE"/>
    <w:rsid w:val="002A64D4"/>
    <w:rsid w:val="002A64D6"/>
    <w:rsid w:val="002A6BF4"/>
    <w:rsid w:val="002A6EC2"/>
    <w:rsid w:val="002A73C8"/>
    <w:rsid w:val="002A7D20"/>
    <w:rsid w:val="002A7D2E"/>
    <w:rsid w:val="002A7D9D"/>
    <w:rsid w:val="002B01ED"/>
    <w:rsid w:val="002B04E0"/>
    <w:rsid w:val="002B075D"/>
    <w:rsid w:val="002B0EC5"/>
    <w:rsid w:val="002B0FA0"/>
    <w:rsid w:val="002B13DC"/>
    <w:rsid w:val="002B17EC"/>
    <w:rsid w:val="002B1B5A"/>
    <w:rsid w:val="002B1C8B"/>
    <w:rsid w:val="002B1EF7"/>
    <w:rsid w:val="002B1F92"/>
    <w:rsid w:val="002B222E"/>
    <w:rsid w:val="002B23A3"/>
    <w:rsid w:val="002B2404"/>
    <w:rsid w:val="002B257D"/>
    <w:rsid w:val="002B30B8"/>
    <w:rsid w:val="002B342A"/>
    <w:rsid w:val="002B3C41"/>
    <w:rsid w:val="002B3DFF"/>
    <w:rsid w:val="002B3F04"/>
    <w:rsid w:val="002B429F"/>
    <w:rsid w:val="002B4351"/>
    <w:rsid w:val="002B443C"/>
    <w:rsid w:val="002B4988"/>
    <w:rsid w:val="002B5378"/>
    <w:rsid w:val="002B579A"/>
    <w:rsid w:val="002B60AE"/>
    <w:rsid w:val="002B61B7"/>
    <w:rsid w:val="002B64CD"/>
    <w:rsid w:val="002B671B"/>
    <w:rsid w:val="002B6E30"/>
    <w:rsid w:val="002B7906"/>
    <w:rsid w:val="002B7D9B"/>
    <w:rsid w:val="002B7F79"/>
    <w:rsid w:val="002C0634"/>
    <w:rsid w:val="002C07F6"/>
    <w:rsid w:val="002C0953"/>
    <w:rsid w:val="002C0BAD"/>
    <w:rsid w:val="002C1401"/>
    <w:rsid w:val="002C1874"/>
    <w:rsid w:val="002C1A63"/>
    <w:rsid w:val="002C1FF9"/>
    <w:rsid w:val="002C236A"/>
    <w:rsid w:val="002C29B0"/>
    <w:rsid w:val="002C29EA"/>
    <w:rsid w:val="002C2D00"/>
    <w:rsid w:val="002C345F"/>
    <w:rsid w:val="002C3AF1"/>
    <w:rsid w:val="002C3C82"/>
    <w:rsid w:val="002C3F14"/>
    <w:rsid w:val="002C41A1"/>
    <w:rsid w:val="002C4886"/>
    <w:rsid w:val="002C489A"/>
    <w:rsid w:val="002C513E"/>
    <w:rsid w:val="002C5AF6"/>
    <w:rsid w:val="002C602A"/>
    <w:rsid w:val="002C6073"/>
    <w:rsid w:val="002C66D5"/>
    <w:rsid w:val="002C6A8C"/>
    <w:rsid w:val="002C6C50"/>
    <w:rsid w:val="002C6DED"/>
    <w:rsid w:val="002C796E"/>
    <w:rsid w:val="002C7AAB"/>
    <w:rsid w:val="002C7D70"/>
    <w:rsid w:val="002D006A"/>
    <w:rsid w:val="002D01C3"/>
    <w:rsid w:val="002D0340"/>
    <w:rsid w:val="002D040A"/>
    <w:rsid w:val="002D08B5"/>
    <w:rsid w:val="002D0A3B"/>
    <w:rsid w:val="002D0EBA"/>
    <w:rsid w:val="002D20FB"/>
    <w:rsid w:val="002D2A56"/>
    <w:rsid w:val="002D2C18"/>
    <w:rsid w:val="002D30A5"/>
    <w:rsid w:val="002D3428"/>
    <w:rsid w:val="002D3890"/>
    <w:rsid w:val="002D3A3A"/>
    <w:rsid w:val="002D3AA1"/>
    <w:rsid w:val="002D4000"/>
    <w:rsid w:val="002D4E00"/>
    <w:rsid w:val="002D4E61"/>
    <w:rsid w:val="002D57C6"/>
    <w:rsid w:val="002D59B6"/>
    <w:rsid w:val="002D5A84"/>
    <w:rsid w:val="002D5AF4"/>
    <w:rsid w:val="002D65CC"/>
    <w:rsid w:val="002D6942"/>
    <w:rsid w:val="002D6E4E"/>
    <w:rsid w:val="002D6E96"/>
    <w:rsid w:val="002D759D"/>
    <w:rsid w:val="002D7BEC"/>
    <w:rsid w:val="002D7D73"/>
    <w:rsid w:val="002E04D1"/>
    <w:rsid w:val="002E0659"/>
    <w:rsid w:val="002E0732"/>
    <w:rsid w:val="002E09AC"/>
    <w:rsid w:val="002E0AF8"/>
    <w:rsid w:val="002E0F3E"/>
    <w:rsid w:val="002E1001"/>
    <w:rsid w:val="002E16E5"/>
    <w:rsid w:val="002E18BE"/>
    <w:rsid w:val="002E19CE"/>
    <w:rsid w:val="002E1A4C"/>
    <w:rsid w:val="002E1B4C"/>
    <w:rsid w:val="002E1F51"/>
    <w:rsid w:val="002E227B"/>
    <w:rsid w:val="002E23EE"/>
    <w:rsid w:val="002E2860"/>
    <w:rsid w:val="002E28A9"/>
    <w:rsid w:val="002E2ADD"/>
    <w:rsid w:val="002E2E58"/>
    <w:rsid w:val="002E2E6D"/>
    <w:rsid w:val="002E2FB2"/>
    <w:rsid w:val="002E346F"/>
    <w:rsid w:val="002E3615"/>
    <w:rsid w:val="002E3A17"/>
    <w:rsid w:val="002E4E78"/>
    <w:rsid w:val="002E54D3"/>
    <w:rsid w:val="002E5525"/>
    <w:rsid w:val="002E56E1"/>
    <w:rsid w:val="002E5712"/>
    <w:rsid w:val="002E581D"/>
    <w:rsid w:val="002E5969"/>
    <w:rsid w:val="002E60C1"/>
    <w:rsid w:val="002E6345"/>
    <w:rsid w:val="002E6527"/>
    <w:rsid w:val="002E6930"/>
    <w:rsid w:val="002E6A69"/>
    <w:rsid w:val="002E6CD6"/>
    <w:rsid w:val="002E770F"/>
    <w:rsid w:val="002E798B"/>
    <w:rsid w:val="002E7E46"/>
    <w:rsid w:val="002F0944"/>
    <w:rsid w:val="002F0EDB"/>
    <w:rsid w:val="002F13E5"/>
    <w:rsid w:val="002F1C18"/>
    <w:rsid w:val="002F1D8E"/>
    <w:rsid w:val="002F2166"/>
    <w:rsid w:val="002F25B0"/>
    <w:rsid w:val="002F2A68"/>
    <w:rsid w:val="002F2F6A"/>
    <w:rsid w:val="002F3891"/>
    <w:rsid w:val="002F3A66"/>
    <w:rsid w:val="002F40EA"/>
    <w:rsid w:val="002F4198"/>
    <w:rsid w:val="002F442D"/>
    <w:rsid w:val="002F44C4"/>
    <w:rsid w:val="002F4507"/>
    <w:rsid w:val="002F45BA"/>
    <w:rsid w:val="002F4AF4"/>
    <w:rsid w:val="002F4BEF"/>
    <w:rsid w:val="002F4D1F"/>
    <w:rsid w:val="002F4E10"/>
    <w:rsid w:val="002F50F6"/>
    <w:rsid w:val="002F56B5"/>
    <w:rsid w:val="002F5B51"/>
    <w:rsid w:val="002F5BCE"/>
    <w:rsid w:val="002F5DAF"/>
    <w:rsid w:val="002F62F5"/>
    <w:rsid w:val="002F7283"/>
    <w:rsid w:val="00300498"/>
    <w:rsid w:val="003005EC"/>
    <w:rsid w:val="00300708"/>
    <w:rsid w:val="00300792"/>
    <w:rsid w:val="00301533"/>
    <w:rsid w:val="003018B6"/>
    <w:rsid w:val="00302060"/>
    <w:rsid w:val="0030215A"/>
    <w:rsid w:val="003024B0"/>
    <w:rsid w:val="00302851"/>
    <w:rsid w:val="00302E80"/>
    <w:rsid w:val="00303336"/>
    <w:rsid w:val="00303520"/>
    <w:rsid w:val="0030382F"/>
    <w:rsid w:val="00303B20"/>
    <w:rsid w:val="00303BBB"/>
    <w:rsid w:val="0030411F"/>
    <w:rsid w:val="0030474E"/>
    <w:rsid w:val="00304AD1"/>
    <w:rsid w:val="00304AE8"/>
    <w:rsid w:val="0030553A"/>
    <w:rsid w:val="00305604"/>
    <w:rsid w:val="003056A8"/>
    <w:rsid w:val="003063AB"/>
    <w:rsid w:val="00306569"/>
    <w:rsid w:val="003069CA"/>
    <w:rsid w:val="00306D5A"/>
    <w:rsid w:val="00307046"/>
    <w:rsid w:val="00307110"/>
    <w:rsid w:val="003074BA"/>
    <w:rsid w:val="00307756"/>
    <w:rsid w:val="003077D9"/>
    <w:rsid w:val="00307B97"/>
    <w:rsid w:val="00307E06"/>
    <w:rsid w:val="00310024"/>
    <w:rsid w:val="0031086A"/>
    <w:rsid w:val="00310AA1"/>
    <w:rsid w:val="00310B2A"/>
    <w:rsid w:val="00310D50"/>
    <w:rsid w:val="00310E17"/>
    <w:rsid w:val="00310E57"/>
    <w:rsid w:val="00311491"/>
    <w:rsid w:val="0031164F"/>
    <w:rsid w:val="00311700"/>
    <w:rsid w:val="00311815"/>
    <w:rsid w:val="00311BD0"/>
    <w:rsid w:val="00311C62"/>
    <w:rsid w:val="00311E1A"/>
    <w:rsid w:val="00312308"/>
    <w:rsid w:val="00312359"/>
    <w:rsid w:val="00312912"/>
    <w:rsid w:val="00312C05"/>
    <w:rsid w:val="00313263"/>
    <w:rsid w:val="003133EE"/>
    <w:rsid w:val="00313544"/>
    <w:rsid w:val="00313D3D"/>
    <w:rsid w:val="00313ED8"/>
    <w:rsid w:val="003140C9"/>
    <w:rsid w:val="00314335"/>
    <w:rsid w:val="00314483"/>
    <w:rsid w:val="00314926"/>
    <w:rsid w:val="00314A30"/>
    <w:rsid w:val="0031586E"/>
    <w:rsid w:val="003158AE"/>
    <w:rsid w:val="00315A0F"/>
    <w:rsid w:val="00315BC3"/>
    <w:rsid w:val="00315C4A"/>
    <w:rsid w:val="00315EAD"/>
    <w:rsid w:val="003160CF"/>
    <w:rsid w:val="00316260"/>
    <w:rsid w:val="0031667E"/>
    <w:rsid w:val="0031738A"/>
    <w:rsid w:val="003173DF"/>
    <w:rsid w:val="00317718"/>
    <w:rsid w:val="0031780B"/>
    <w:rsid w:val="003179DC"/>
    <w:rsid w:val="00317A4E"/>
    <w:rsid w:val="0032028B"/>
    <w:rsid w:val="003202CF"/>
    <w:rsid w:val="0032039F"/>
    <w:rsid w:val="003204DD"/>
    <w:rsid w:val="00320BC9"/>
    <w:rsid w:val="00320CE7"/>
    <w:rsid w:val="00320D28"/>
    <w:rsid w:val="00320E90"/>
    <w:rsid w:val="003214BB"/>
    <w:rsid w:val="00321A90"/>
    <w:rsid w:val="00321F6C"/>
    <w:rsid w:val="00322716"/>
    <w:rsid w:val="003228A6"/>
    <w:rsid w:val="00322C80"/>
    <w:rsid w:val="00322ED5"/>
    <w:rsid w:val="003230E0"/>
    <w:rsid w:val="003230E2"/>
    <w:rsid w:val="0032349F"/>
    <w:rsid w:val="003234CB"/>
    <w:rsid w:val="00323963"/>
    <w:rsid w:val="00324031"/>
    <w:rsid w:val="00324D4A"/>
    <w:rsid w:val="00324DED"/>
    <w:rsid w:val="00324F68"/>
    <w:rsid w:val="00325184"/>
    <w:rsid w:val="0032547E"/>
    <w:rsid w:val="00325518"/>
    <w:rsid w:val="00325884"/>
    <w:rsid w:val="0032693C"/>
    <w:rsid w:val="00327084"/>
    <w:rsid w:val="003275C6"/>
    <w:rsid w:val="00327867"/>
    <w:rsid w:val="00327A95"/>
    <w:rsid w:val="00327BCE"/>
    <w:rsid w:val="00327CC5"/>
    <w:rsid w:val="00330681"/>
    <w:rsid w:val="00330743"/>
    <w:rsid w:val="00330BC2"/>
    <w:rsid w:val="00330C0B"/>
    <w:rsid w:val="00330C48"/>
    <w:rsid w:val="00331045"/>
    <w:rsid w:val="00331528"/>
    <w:rsid w:val="003317AD"/>
    <w:rsid w:val="00331952"/>
    <w:rsid w:val="00331D1F"/>
    <w:rsid w:val="003327B8"/>
    <w:rsid w:val="00332ABD"/>
    <w:rsid w:val="00332B9F"/>
    <w:rsid w:val="00333EF8"/>
    <w:rsid w:val="00333F72"/>
    <w:rsid w:val="00334AB2"/>
    <w:rsid w:val="00334BB5"/>
    <w:rsid w:val="00335C5C"/>
    <w:rsid w:val="00335E33"/>
    <w:rsid w:val="003363C3"/>
    <w:rsid w:val="0033649B"/>
    <w:rsid w:val="003369ED"/>
    <w:rsid w:val="0033769C"/>
    <w:rsid w:val="00337B71"/>
    <w:rsid w:val="00338529"/>
    <w:rsid w:val="00340519"/>
    <w:rsid w:val="003409A9"/>
    <w:rsid w:val="00340B1F"/>
    <w:rsid w:val="00340C4B"/>
    <w:rsid w:val="00340E70"/>
    <w:rsid w:val="003412DE"/>
    <w:rsid w:val="003418B2"/>
    <w:rsid w:val="00341AE1"/>
    <w:rsid w:val="00341FE6"/>
    <w:rsid w:val="00342F19"/>
    <w:rsid w:val="003434C2"/>
    <w:rsid w:val="0034354E"/>
    <w:rsid w:val="00343560"/>
    <w:rsid w:val="00343692"/>
    <w:rsid w:val="003436CD"/>
    <w:rsid w:val="003439AE"/>
    <w:rsid w:val="00343A66"/>
    <w:rsid w:val="00343D74"/>
    <w:rsid w:val="00343EF5"/>
    <w:rsid w:val="003441B1"/>
    <w:rsid w:val="0034494E"/>
    <w:rsid w:val="00344B2B"/>
    <w:rsid w:val="00344C23"/>
    <w:rsid w:val="00344DF4"/>
    <w:rsid w:val="003450A6"/>
    <w:rsid w:val="003457CF"/>
    <w:rsid w:val="003457D3"/>
    <w:rsid w:val="0034597C"/>
    <w:rsid w:val="00345ABF"/>
    <w:rsid w:val="00345BB6"/>
    <w:rsid w:val="00345F16"/>
    <w:rsid w:val="003460F8"/>
    <w:rsid w:val="003464ED"/>
    <w:rsid w:val="0034653D"/>
    <w:rsid w:val="003468F6"/>
    <w:rsid w:val="00347ACA"/>
    <w:rsid w:val="00347C2F"/>
    <w:rsid w:val="00347D56"/>
    <w:rsid w:val="00347DBC"/>
    <w:rsid w:val="00347E86"/>
    <w:rsid w:val="00347EC2"/>
    <w:rsid w:val="00347FF2"/>
    <w:rsid w:val="00350A73"/>
    <w:rsid w:val="00350B71"/>
    <w:rsid w:val="00350E1E"/>
    <w:rsid w:val="0035113A"/>
    <w:rsid w:val="00351231"/>
    <w:rsid w:val="0035126D"/>
    <w:rsid w:val="0035126F"/>
    <w:rsid w:val="00351389"/>
    <w:rsid w:val="00351BF8"/>
    <w:rsid w:val="00351CEA"/>
    <w:rsid w:val="003520D0"/>
    <w:rsid w:val="003520FF"/>
    <w:rsid w:val="00352339"/>
    <w:rsid w:val="0035278A"/>
    <w:rsid w:val="003527E7"/>
    <w:rsid w:val="003530F8"/>
    <w:rsid w:val="003532DC"/>
    <w:rsid w:val="00353608"/>
    <w:rsid w:val="00353683"/>
    <w:rsid w:val="00353939"/>
    <w:rsid w:val="00353ACA"/>
    <w:rsid w:val="00353F87"/>
    <w:rsid w:val="00354226"/>
    <w:rsid w:val="003545EC"/>
    <w:rsid w:val="003546E5"/>
    <w:rsid w:val="0035488E"/>
    <w:rsid w:val="003549C7"/>
    <w:rsid w:val="003555BC"/>
    <w:rsid w:val="003556CA"/>
    <w:rsid w:val="00355C2F"/>
    <w:rsid w:val="003564AA"/>
    <w:rsid w:val="003564FF"/>
    <w:rsid w:val="00356514"/>
    <w:rsid w:val="003565CD"/>
    <w:rsid w:val="00356F77"/>
    <w:rsid w:val="003575F1"/>
    <w:rsid w:val="003578CF"/>
    <w:rsid w:val="00360419"/>
    <w:rsid w:val="00360902"/>
    <w:rsid w:val="0036090E"/>
    <w:rsid w:val="00361110"/>
    <w:rsid w:val="00361433"/>
    <w:rsid w:val="003616F8"/>
    <w:rsid w:val="00361812"/>
    <w:rsid w:val="00361E92"/>
    <w:rsid w:val="00362100"/>
    <w:rsid w:val="0036211E"/>
    <w:rsid w:val="00362815"/>
    <w:rsid w:val="0036297B"/>
    <w:rsid w:val="00362C5B"/>
    <w:rsid w:val="00363106"/>
    <w:rsid w:val="003631A2"/>
    <w:rsid w:val="003634BA"/>
    <w:rsid w:val="00363A56"/>
    <w:rsid w:val="00363BB6"/>
    <w:rsid w:val="00363BEB"/>
    <w:rsid w:val="00363E7A"/>
    <w:rsid w:val="0036408A"/>
    <w:rsid w:val="0036410B"/>
    <w:rsid w:val="00364141"/>
    <w:rsid w:val="003641C3"/>
    <w:rsid w:val="00364EB3"/>
    <w:rsid w:val="0036512F"/>
    <w:rsid w:val="003653B3"/>
    <w:rsid w:val="0036544B"/>
    <w:rsid w:val="00365502"/>
    <w:rsid w:val="00365B41"/>
    <w:rsid w:val="00365C9F"/>
    <w:rsid w:val="00365EF4"/>
    <w:rsid w:val="00365FC1"/>
    <w:rsid w:val="00367335"/>
    <w:rsid w:val="0036771B"/>
    <w:rsid w:val="00367B9B"/>
    <w:rsid w:val="0037008C"/>
    <w:rsid w:val="003702F1"/>
    <w:rsid w:val="00370698"/>
    <w:rsid w:val="003706B1"/>
    <w:rsid w:val="00370975"/>
    <w:rsid w:val="003719DC"/>
    <w:rsid w:val="00371B3E"/>
    <w:rsid w:val="00371DA4"/>
    <w:rsid w:val="00371DD4"/>
    <w:rsid w:val="00371F44"/>
    <w:rsid w:val="003722D4"/>
    <w:rsid w:val="003722EE"/>
    <w:rsid w:val="0037269C"/>
    <w:rsid w:val="00372826"/>
    <w:rsid w:val="003728A8"/>
    <w:rsid w:val="00372A56"/>
    <w:rsid w:val="00372E07"/>
    <w:rsid w:val="0037364F"/>
    <w:rsid w:val="00373722"/>
    <w:rsid w:val="003737D1"/>
    <w:rsid w:val="00373A48"/>
    <w:rsid w:val="00373CFC"/>
    <w:rsid w:val="00374185"/>
    <w:rsid w:val="00374303"/>
    <w:rsid w:val="00374465"/>
    <w:rsid w:val="00374524"/>
    <w:rsid w:val="00374968"/>
    <w:rsid w:val="00375B60"/>
    <w:rsid w:val="00375C15"/>
    <w:rsid w:val="00375C1A"/>
    <w:rsid w:val="00375F4B"/>
    <w:rsid w:val="0037608B"/>
    <w:rsid w:val="003760AE"/>
    <w:rsid w:val="00376782"/>
    <w:rsid w:val="0037691C"/>
    <w:rsid w:val="00376BB5"/>
    <w:rsid w:val="00377154"/>
    <w:rsid w:val="003777A2"/>
    <w:rsid w:val="00377A15"/>
    <w:rsid w:val="00377B0A"/>
    <w:rsid w:val="00377BA2"/>
    <w:rsid w:val="00380DAA"/>
    <w:rsid w:val="00381275"/>
    <w:rsid w:val="00381933"/>
    <w:rsid w:val="00381D92"/>
    <w:rsid w:val="003820DD"/>
    <w:rsid w:val="00382211"/>
    <w:rsid w:val="00382753"/>
    <w:rsid w:val="003827A0"/>
    <w:rsid w:val="00383110"/>
    <w:rsid w:val="00383284"/>
    <w:rsid w:val="0038338D"/>
    <w:rsid w:val="003837FF"/>
    <w:rsid w:val="0038390F"/>
    <w:rsid w:val="003839DB"/>
    <w:rsid w:val="00383B83"/>
    <w:rsid w:val="00383F6C"/>
    <w:rsid w:val="00383F71"/>
    <w:rsid w:val="00384093"/>
    <w:rsid w:val="003844F6"/>
    <w:rsid w:val="003845FC"/>
    <w:rsid w:val="00384901"/>
    <w:rsid w:val="00385A07"/>
    <w:rsid w:val="00385D94"/>
    <w:rsid w:val="00385EA7"/>
    <w:rsid w:val="00385FEA"/>
    <w:rsid w:val="00386708"/>
    <w:rsid w:val="003868B0"/>
    <w:rsid w:val="00386971"/>
    <w:rsid w:val="00387155"/>
    <w:rsid w:val="00387298"/>
    <w:rsid w:val="0038734B"/>
    <w:rsid w:val="003875E6"/>
    <w:rsid w:val="00387724"/>
    <w:rsid w:val="0038791C"/>
    <w:rsid w:val="00387B10"/>
    <w:rsid w:val="00387BEA"/>
    <w:rsid w:val="00387C29"/>
    <w:rsid w:val="00390425"/>
    <w:rsid w:val="003906D7"/>
    <w:rsid w:val="00390827"/>
    <w:rsid w:val="00390D54"/>
    <w:rsid w:val="00390D9F"/>
    <w:rsid w:val="00391140"/>
    <w:rsid w:val="00391726"/>
    <w:rsid w:val="00391A20"/>
    <w:rsid w:val="00391C14"/>
    <w:rsid w:val="0039208E"/>
    <w:rsid w:val="003924A4"/>
    <w:rsid w:val="00392786"/>
    <w:rsid w:val="00392A17"/>
    <w:rsid w:val="003933BA"/>
    <w:rsid w:val="0039377F"/>
    <w:rsid w:val="00393CB8"/>
    <w:rsid w:val="0039412C"/>
    <w:rsid w:val="00394BE6"/>
    <w:rsid w:val="00394D76"/>
    <w:rsid w:val="0039521A"/>
    <w:rsid w:val="003961EC"/>
    <w:rsid w:val="00396264"/>
    <w:rsid w:val="003967E5"/>
    <w:rsid w:val="00396802"/>
    <w:rsid w:val="00396997"/>
    <w:rsid w:val="00396B9E"/>
    <w:rsid w:val="00396F9D"/>
    <w:rsid w:val="0039724C"/>
    <w:rsid w:val="003972CB"/>
    <w:rsid w:val="003977A4"/>
    <w:rsid w:val="003979A4"/>
    <w:rsid w:val="00397C18"/>
    <w:rsid w:val="003A062E"/>
    <w:rsid w:val="003A08D4"/>
    <w:rsid w:val="003A0D0A"/>
    <w:rsid w:val="003A0D70"/>
    <w:rsid w:val="003A1226"/>
    <w:rsid w:val="003A13D1"/>
    <w:rsid w:val="003A169D"/>
    <w:rsid w:val="003A177C"/>
    <w:rsid w:val="003A188B"/>
    <w:rsid w:val="003A1A68"/>
    <w:rsid w:val="003A1AB7"/>
    <w:rsid w:val="003A1FD2"/>
    <w:rsid w:val="003A24B6"/>
    <w:rsid w:val="003A25B8"/>
    <w:rsid w:val="003A2614"/>
    <w:rsid w:val="003A27E1"/>
    <w:rsid w:val="003A286E"/>
    <w:rsid w:val="003A287D"/>
    <w:rsid w:val="003A36EC"/>
    <w:rsid w:val="003A3AB8"/>
    <w:rsid w:val="003A3BA2"/>
    <w:rsid w:val="003A3BA4"/>
    <w:rsid w:val="003A3CFE"/>
    <w:rsid w:val="003A3FBD"/>
    <w:rsid w:val="003A4016"/>
    <w:rsid w:val="003A4267"/>
    <w:rsid w:val="003A436D"/>
    <w:rsid w:val="003A460C"/>
    <w:rsid w:val="003A46C9"/>
    <w:rsid w:val="003A4846"/>
    <w:rsid w:val="003A5001"/>
    <w:rsid w:val="003A509F"/>
    <w:rsid w:val="003A5891"/>
    <w:rsid w:val="003A5D85"/>
    <w:rsid w:val="003A60EF"/>
    <w:rsid w:val="003A62BF"/>
    <w:rsid w:val="003A6924"/>
    <w:rsid w:val="003A74CC"/>
    <w:rsid w:val="003A78C6"/>
    <w:rsid w:val="003B02CD"/>
    <w:rsid w:val="003B06DE"/>
    <w:rsid w:val="003B0BC5"/>
    <w:rsid w:val="003B10AE"/>
    <w:rsid w:val="003B1607"/>
    <w:rsid w:val="003B192C"/>
    <w:rsid w:val="003B1E4F"/>
    <w:rsid w:val="003B2003"/>
    <w:rsid w:val="003B2277"/>
    <w:rsid w:val="003B2533"/>
    <w:rsid w:val="003B2EF2"/>
    <w:rsid w:val="003B31BE"/>
    <w:rsid w:val="003B398A"/>
    <w:rsid w:val="003B3B14"/>
    <w:rsid w:val="003B3E27"/>
    <w:rsid w:val="003B40A6"/>
    <w:rsid w:val="003B41EA"/>
    <w:rsid w:val="003B56A7"/>
    <w:rsid w:val="003B5949"/>
    <w:rsid w:val="003B5B1D"/>
    <w:rsid w:val="003B6136"/>
    <w:rsid w:val="003B628B"/>
    <w:rsid w:val="003B6759"/>
    <w:rsid w:val="003B6882"/>
    <w:rsid w:val="003B692B"/>
    <w:rsid w:val="003B6E0E"/>
    <w:rsid w:val="003B76A1"/>
    <w:rsid w:val="003B77B8"/>
    <w:rsid w:val="003C05A2"/>
    <w:rsid w:val="003C065B"/>
    <w:rsid w:val="003C0914"/>
    <w:rsid w:val="003C0AFE"/>
    <w:rsid w:val="003C0B19"/>
    <w:rsid w:val="003C0DAF"/>
    <w:rsid w:val="003C10E3"/>
    <w:rsid w:val="003C1122"/>
    <w:rsid w:val="003C1B84"/>
    <w:rsid w:val="003C27DD"/>
    <w:rsid w:val="003C304C"/>
    <w:rsid w:val="003C347F"/>
    <w:rsid w:val="003C36E4"/>
    <w:rsid w:val="003C3819"/>
    <w:rsid w:val="003C3862"/>
    <w:rsid w:val="003C3C5A"/>
    <w:rsid w:val="003C3F57"/>
    <w:rsid w:val="003C42D3"/>
    <w:rsid w:val="003C4312"/>
    <w:rsid w:val="003C4AA0"/>
    <w:rsid w:val="003C4C45"/>
    <w:rsid w:val="003C4E14"/>
    <w:rsid w:val="003C4FC3"/>
    <w:rsid w:val="003C556D"/>
    <w:rsid w:val="003C5AE5"/>
    <w:rsid w:val="003C639D"/>
    <w:rsid w:val="003C676E"/>
    <w:rsid w:val="003C682A"/>
    <w:rsid w:val="003C6C91"/>
    <w:rsid w:val="003C6CC0"/>
    <w:rsid w:val="003C6D25"/>
    <w:rsid w:val="003C72BA"/>
    <w:rsid w:val="003D01FE"/>
    <w:rsid w:val="003D06B8"/>
    <w:rsid w:val="003D09CC"/>
    <w:rsid w:val="003D17CD"/>
    <w:rsid w:val="003D1D53"/>
    <w:rsid w:val="003D1DC3"/>
    <w:rsid w:val="003D1EE2"/>
    <w:rsid w:val="003D2011"/>
    <w:rsid w:val="003D2357"/>
    <w:rsid w:val="003D294B"/>
    <w:rsid w:val="003D2E37"/>
    <w:rsid w:val="003D2EA3"/>
    <w:rsid w:val="003D324D"/>
    <w:rsid w:val="003D329F"/>
    <w:rsid w:val="003D3394"/>
    <w:rsid w:val="003D34E1"/>
    <w:rsid w:val="003D3798"/>
    <w:rsid w:val="003D3B70"/>
    <w:rsid w:val="003D3E8C"/>
    <w:rsid w:val="003D3F46"/>
    <w:rsid w:val="003D43B9"/>
    <w:rsid w:val="003D497D"/>
    <w:rsid w:val="003D4A25"/>
    <w:rsid w:val="003D57C4"/>
    <w:rsid w:val="003D5E10"/>
    <w:rsid w:val="003D5EDF"/>
    <w:rsid w:val="003D5FB3"/>
    <w:rsid w:val="003D62D7"/>
    <w:rsid w:val="003D637D"/>
    <w:rsid w:val="003D6403"/>
    <w:rsid w:val="003D64C3"/>
    <w:rsid w:val="003D65CD"/>
    <w:rsid w:val="003D6E76"/>
    <w:rsid w:val="003D712D"/>
    <w:rsid w:val="003D714D"/>
    <w:rsid w:val="003D7631"/>
    <w:rsid w:val="003D7AFC"/>
    <w:rsid w:val="003D7BE8"/>
    <w:rsid w:val="003D7D0D"/>
    <w:rsid w:val="003D7E34"/>
    <w:rsid w:val="003E06DF"/>
    <w:rsid w:val="003E0C68"/>
    <w:rsid w:val="003E1169"/>
    <w:rsid w:val="003E122C"/>
    <w:rsid w:val="003E1405"/>
    <w:rsid w:val="003E14BD"/>
    <w:rsid w:val="003E163B"/>
    <w:rsid w:val="003E19E7"/>
    <w:rsid w:val="003E1B1B"/>
    <w:rsid w:val="003E1BF7"/>
    <w:rsid w:val="003E1E7D"/>
    <w:rsid w:val="003E20B1"/>
    <w:rsid w:val="003E2172"/>
    <w:rsid w:val="003E2395"/>
    <w:rsid w:val="003E2555"/>
    <w:rsid w:val="003E2F53"/>
    <w:rsid w:val="003E2FAC"/>
    <w:rsid w:val="003E3440"/>
    <w:rsid w:val="003E350E"/>
    <w:rsid w:val="003E353E"/>
    <w:rsid w:val="003E35B2"/>
    <w:rsid w:val="003E3AEC"/>
    <w:rsid w:val="003E3DAA"/>
    <w:rsid w:val="003E3F53"/>
    <w:rsid w:val="003E42A1"/>
    <w:rsid w:val="003E4361"/>
    <w:rsid w:val="003E447E"/>
    <w:rsid w:val="003E44EF"/>
    <w:rsid w:val="003E470F"/>
    <w:rsid w:val="003E4BF6"/>
    <w:rsid w:val="003E4CBF"/>
    <w:rsid w:val="003E4CFD"/>
    <w:rsid w:val="003E540C"/>
    <w:rsid w:val="003E558E"/>
    <w:rsid w:val="003E5640"/>
    <w:rsid w:val="003E57C8"/>
    <w:rsid w:val="003E5937"/>
    <w:rsid w:val="003E59B6"/>
    <w:rsid w:val="003E5DE0"/>
    <w:rsid w:val="003E6070"/>
    <w:rsid w:val="003E6272"/>
    <w:rsid w:val="003E6309"/>
    <w:rsid w:val="003E63BC"/>
    <w:rsid w:val="003E6E96"/>
    <w:rsid w:val="003E75F0"/>
    <w:rsid w:val="003E77B0"/>
    <w:rsid w:val="003E7B71"/>
    <w:rsid w:val="003E7BF1"/>
    <w:rsid w:val="003F11CB"/>
    <w:rsid w:val="003F194C"/>
    <w:rsid w:val="003F1BE8"/>
    <w:rsid w:val="003F1D38"/>
    <w:rsid w:val="003F1F87"/>
    <w:rsid w:val="003F204C"/>
    <w:rsid w:val="003F20D7"/>
    <w:rsid w:val="003F2ADE"/>
    <w:rsid w:val="003F2B72"/>
    <w:rsid w:val="003F348C"/>
    <w:rsid w:val="003F34BB"/>
    <w:rsid w:val="003F396A"/>
    <w:rsid w:val="003F399F"/>
    <w:rsid w:val="003F3B2A"/>
    <w:rsid w:val="003F3F8D"/>
    <w:rsid w:val="003F40BD"/>
    <w:rsid w:val="003F4523"/>
    <w:rsid w:val="003F4679"/>
    <w:rsid w:val="003F481C"/>
    <w:rsid w:val="003F4BFB"/>
    <w:rsid w:val="003F4CF4"/>
    <w:rsid w:val="003F5D2E"/>
    <w:rsid w:val="003F682A"/>
    <w:rsid w:val="003F68A2"/>
    <w:rsid w:val="003F6BE0"/>
    <w:rsid w:val="003F6D44"/>
    <w:rsid w:val="003F6EA2"/>
    <w:rsid w:val="003F7610"/>
    <w:rsid w:val="003F7ADC"/>
    <w:rsid w:val="003F7E11"/>
    <w:rsid w:val="003F7EE9"/>
    <w:rsid w:val="00400AD2"/>
    <w:rsid w:val="00400D29"/>
    <w:rsid w:val="00400EB3"/>
    <w:rsid w:val="004013AD"/>
    <w:rsid w:val="004018DF"/>
    <w:rsid w:val="00401A08"/>
    <w:rsid w:val="00401DA0"/>
    <w:rsid w:val="00402041"/>
    <w:rsid w:val="004028B1"/>
    <w:rsid w:val="00402A7B"/>
    <w:rsid w:val="00402DCB"/>
    <w:rsid w:val="00402FFE"/>
    <w:rsid w:val="0040321D"/>
    <w:rsid w:val="0040329F"/>
    <w:rsid w:val="004033A9"/>
    <w:rsid w:val="0040345A"/>
    <w:rsid w:val="00403F49"/>
    <w:rsid w:val="0040434E"/>
    <w:rsid w:val="004044D8"/>
    <w:rsid w:val="00404534"/>
    <w:rsid w:val="00404A86"/>
    <w:rsid w:val="00404B60"/>
    <w:rsid w:val="00404D89"/>
    <w:rsid w:val="00404EDF"/>
    <w:rsid w:val="00404F5C"/>
    <w:rsid w:val="00405151"/>
    <w:rsid w:val="00405B55"/>
    <w:rsid w:val="00405F40"/>
    <w:rsid w:val="004064C9"/>
    <w:rsid w:val="004066A9"/>
    <w:rsid w:val="004066C6"/>
    <w:rsid w:val="004067A4"/>
    <w:rsid w:val="0040684A"/>
    <w:rsid w:val="00406AC1"/>
    <w:rsid w:val="00407513"/>
    <w:rsid w:val="0040778F"/>
    <w:rsid w:val="004079A7"/>
    <w:rsid w:val="00407A87"/>
    <w:rsid w:val="00407CAD"/>
    <w:rsid w:val="00410192"/>
    <w:rsid w:val="0041072A"/>
    <w:rsid w:val="00410894"/>
    <w:rsid w:val="00411028"/>
    <w:rsid w:val="0041116F"/>
    <w:rsid w:val="004111F3"/>
    <w:rsid w:val="004116FC"/>
    <w:rsid w:val="00411950"/>
    <w:rsid w:val="00412277"/>
    <w:rsid w:val="00412291"/>
    <w:rsid w:val="00412B73"/>
    <w:rsid w:val="0041328C"/>
    <w:rsid w:val="0041359A"/>
    <w:rsid w:val="004135A0"/>
    <w:rsid w:val="00413622"/>
    <w:rsid w:val="00413723"/>
    <w:rsid w:val="00413A5A"/>
    <w:rsid w:val="0041404C"/>
    <w:rsid w:val="0041453F"/>
    <w:rsid w:val="004149DA"/>
    <w:rsid w:val="00414EF8"/>
    <w:rsid w:val="00416930"/>
    <w:rsid w:val="0041696A"/>
    <w:rsid w:val="0041696B"/>
    <w:rsid w:val="00417E2E"/>
    <w:rsid w:val="004204DA"/>
    <w:rsid w:val="00420666"/>
    <w:rsid w:val="0042081B"/>
    <w:rsid w:val="00420C9F"/>
    <w:rsid w:val="00421167"/>
    <w:rsid w:val="004214E8"/>
    <w:rsid w:val="00421DB9"/>
    <w:rsid w:val="00421F08"/>
    <w:rsid w:val="0042217A"/>
    <w:rsid w:val="00422433"/>
    <w:rsid w:val="00422877"/>
    <w:rsid w:val="004228BD"/>
    <w:rsid w:val="00422D1F"/>
    <w:rsid w:val="00422EF9"/>
    <w:rsid w:val="00422FCE"/>
    <w:rsid w:val="004230A0"/>
    <w:rsid w:val="004230F5"/>
    <w:rsid w:val="00423352"/>
    <w:rsid w:val="00423528"/>
    <w:rsid w:val="0042374D"/>
    <w:rsid w:val="00423E22"/>
    <w:rsid w:val="004240B6"/>
    <w:rsid w:val="00424483"/>
    <w:rsid w:val="00424490"/>
    <w:rsid w:val="004251DC"/>
    <w:rsid w:val="00425A8F"/>
    <w:rsid w:val="004260E2"/>
    <w:rsid w:val="0042621C"/>
    <w:rsid w:val="0042633E"/>
    <w:rsid w:val="00426689"/>
    <w:rsid w:val="00426BDA"/>
    <w:rsid w:val="00426FF4"/>
    <w:rsid w:val="00427203"/>
    <w:rsid w:val="00427276"/>
    <w:rsid w:val="00427669"/>
    <w:rsid w:val="00427862"/>
    <w:rsid w:val="0042792D"/>
    <w:rsid w:val="00427B58"/>
    <w:rsid w:val="00427EBB"/>
    <w:rsid w:val="00427F90"/>
    <w:rsid w:val="0043043A"/>
    <w:rsid w:val="00430462"/>
    <w:rsid w:val="00430589"/>
    <w:rsid w:val="00430AAD"/>
    <w:rsid w:val="00430F89"/>
    <w:rsid w:val="00431101"/>
    <w:rsid w:val="00431DCE"/>
    <w:rsid w:val="00432763"/>
    <w:rsid w:val="00432814"/>
    <w:rsid w:val="0043287F"/>
    <w:rsid w:val="00432FA1"/>
    <w:rsid w:val="004332E8"/>
    <w:rsid w:val="004333C8"/>
    <w:rsid w:val="004337FD"/>
    <w:rsid w:val="00433826"/>
    <w:rsid w:val="00433A83"/>
    <w:rsid w:val="00433B0A"/>
    <w:rsid w:val="00434A43"/>
    <w:rsid w:val="00434ACF"/>
    <w:rsid w:val="00434E3D"/>
    <w:rsid w:val="00434FD0"/>
    <w:rsid w:val="00435460"/>
    <w:rsid w:val="00435729"/>
    <w:rsid w:val="004359D8"/>
    <w:rsid w:val="00435A24"/>
    <w:rsid w:val="00435B21"/>
    <w:rsid w:val="00435C47"/>
    <w:rsid w:val="004361F0"/>
    <w:rsid w:val="004368BF"/>
    <w:rsid w:val="00437236"/>
    <w:rsid w:val="0043759D"/>
    <w:rsid w:val="00437DD1"/>
    <w:rsid w:val="00437E11"/>
    <w:rsid w:val="00437EEC"/>
    <w:rsid w:val="0044068E"/>
    <w:rsid w:val="00441029"/>
    <w:rsid w:val="004414E3"/>
    <w:rsid w:val="00441708"/>
    <w:rsid w:val="00441B05"/>
    <w:rsid w:val="00442A3E"/>
    <w:rsid w:val="00442B48"/>
    <w:rsid w:val="00442E08"/>
    <w:rsid w:val="0044370D"/>
    <w:rsid w:val="0044372D"/>
    <w:rsid w:val="00443E47"/>
    <w:rsid w:val="00444046"/>
    <w:rsid w:val="00444235"/>
    <w:rsid w:val="00445150"/>
    <w:rsid w:val="00445194"/>
    <w:rsid w:val="004451C5"/>
    <w:rsid w:val="004453AD"/>
    <w:rsid w:val="00445BD7"/>
    <w:rsid w:val="0044604F"/>
    <w:rsid w:val="00446187"/>
    <w:rsid w:val="0044627B"/>
    <w:rsid w:val="00446490"/>
    <w:rsid w:val="0044655A"/>
    <w:rsid w:val="00446AFC"/>
    <w:rsid w:val="00446C82"/>
    <w:rsid w:val="00446F0F"/>
    <w:rsid w:val="0044756E"/>
    <w:rsid w:val="00447805"/>
    <w:rsid w:val="00447C2A"/>
    <w:rsid w:val="00447D36"/>
    <w:rsid w:val="0044AC93"/>
    <w:rsid w:val="0045043D"/>
    <w:rsid w:val="00450874"/>
    <w:rsid w:val="00450AC1"/>
    <w:rsid w:val="00451520"/>
    <w:rsid w:val="00451C45"/>
    <w:rsid w:val="0045209B"/>
    <w:rsid w:val="00452260"/>
    <w:rsid w:val="0045228A"/>
    <w:rsid w:val="0045271C"/>
    <w:rsid w:val="00452864"/>
    <w:rsid w:val="00452B6C"/>
    <w:rsid w:val="00452BD2"/>
    <w:rsid w:val="00452BFA"/>
    <w:rsid w:val="00452CDD"/>
    <w:rsid w:val="00452E98"/>
    <w:rsid w:val="00452EAD"/>
    <w:rsid w:val="004534DC"/>
    <w:rsid w:val="00453ECC"/>
    <w:rsid w:val="004540CD"/>
    <w:rsid w:val="004541F7"/>
    <w:rsid w:val="004549A3"/>
    <w:rsid w:val="004549D1"/>
    <w:rsid w:val="00454CEB"/>
    <w:rsid w:val="00455F7B"/>
    <w:rsid w:val="00456D74"/>
    <w:rsid w:val="00456EAC"/>
    <w:rsid w:val="0045738F"/>
    <w:rsid w:val="0045739C"/>
    <w:rsid w:val="0045787D"/>
    <w:rsid w:val="00457B9C"/>
    <w:rsid w:val="00457BED"/>
    <w:rsid w:val="004604BC"/>
    <w:rsid w:val="00460D58"/>
    <w:rsid w:val="0046173C"/>
    <w:rsid w:val="004619E5"/>
    <w:rsid w:val="00461A40"/>
    <w:rsid w:val="00461E59"/>
    <w:rsid w:val="00462014"/>
    <w:rsid w:val="00462387"/>
    <w:rsid w:val="004624DC"/>
    <w:rsid w:val="004625E9"/>
    <w:rsid w:val="00462DD6"/>
    <w:rsid w:val="00463ECC"/>
    <w:rsid w:val="00463F80"/>
    <w:rsid w:val="0046400C"/>
    <w:rsid w:val="0046417E"/>
    <w:rsid w:val="004645F9"/>
    <w:rsid w:val="00464937"/>
    <w:rsid w:val="00464E06"/>
    <w:rsid w:val="00464E85"/>
    <w:rsid w:val="004650BC"/>
    <w:rsid w:val="0046552C"/>
    <w:rsid w:val="004658DC"/>
    <w:rsid w:val="00465CD3"/>
    <w:rsid w:val="00466367"/>
    <w:rsid w:val="004663E0"/>
    <w:rsid w:val="0046646D"/>
    <w:rsid w:val="0046656A"/>
    <w:rsid w:val="004668F3"/>
    <w:rsid w:val="00466AEB"/>
    <w:rsid w:val="00466C73"/>
    <w:rsid w:val="00466DD6"/>
    <w:rsid w:val="00466F2A"/>
    <w:rsid w:val="00467011"/>
    <w:rsid w:val="004675A8"/>
    <w:rsid w:val="004675AA"/>
    <w:rsid w:val="004677FE"/>
    <w:rsid w:val="00467916"/>
    <w:rsid w:val="00467B80"/>
    <w:rsid w:val="00467F97"/>
    <w:rsid w:val="00467FA8"/>
    <w:rsid w:val="00470352"/>
    <w:rsid w:val="004709EB"/>
    <w:rsid w:val="004710D5"/>
    <w:rsid w:val="00471254"/>
    <w:rsid w:val="00471260"/>
    <w:rsid w:val="0047136C"/>
    <w:rsid w:val="00471552"/>
    <w:rsid w:val="00471590"/>
    <w:rsid w:val="00471C94"/>
    <w:rsid w:val="00471CB1"/>
    <w:rsid w:val="00472665"/>
    <w:rsid w:val="00472CDC"/>
    <w:rsid w:val="00472E79"/>
    <w:rsid w:val="00472FC5"/>
    <w:rsid w:val="0047328A"/>
    <w:rsid w:val="00473D1B"/>
    <w:rsid w:val="00474451"/>
    <w:rsid w:val="00474F46"/>
    <w:rsid w:val="00475006"/>
    <w:rsid w:val="00475D8F"/>
    <w:rsid w:val="00476195"/>
    <w:rsid w:val="0047658D"/>
    <w:rsid w:val="004765E9"/>
    <w:rsid w:val="0047685E"/>
    <w:rsid w:val="00476B1D"/>
    <w:rsid w:val="00476F97"/>
    <w:rsid w:val="004774B9"/>
    <w:rsid w:val="00477561"/>
    <w:rsid w:val="004776FD"/>
    <w:rsid w:val="00477727"/>
    <w:rsid w:val="00477CAA"/>
    <w:rsid w:val="0047D72D"/>
    <w:rsid w:val="0048058F"/>
    <w:rsid w:val="00480C01"/>
    <w:rsid w:val="00480ED4"/>
    <w:rsid w:val="0048172B"/>
    <w:rsid w:val="00481BF4"/>
    <w:rsid w:val="00481FFA"/>
    <w:rsid w:val="00482051"/>
    <w:rsid w:val="00482206"/>
    <w:rsid w:val="004823B0"/>
    <w:rsid w:val="00482498"/>
    <w:rsid w:val="00482565"/>
    <w:rsid w:val="004829AA"/>
    <w:rsid w:val="004829D5"/>
    <w:rsid w:val="00483513"/>
    <w:rsid w:val="00483975"/>
    <w:rsid w:val="00483A17"/>
    <w:rsid w:val="00483F93"/>
    <w:rsid w:val="00484048"/>
    <w:rsid w:val="004840AC"/>
    <w:rsid w:val="00484139"/>
    <w:rsid w:val="004843C2"/>
    <w:rsid w:val="00484690"/>
    <w:rsid w:val="00484BFB"/>
    <w:rsid w:val="00484E8B"/>
    <w:rsid w:val="00485032"/>
    <w:rsid w:val="004855BF"/>
    <w:rsid w:val="00485E10"/>
    <w:rsid w:val="00486095"/>
    <w:rsid w:val="004861CB"/>
    <w:rsid w:val="00486256"/>
    <w:rsid w:val="00486770"/>
    <w:rsid w:val="00486F3C"/>
    <w:rsid w:val="00487140"/>
    <w:rsid w:val="00487F91"/>
    <w:rsid w:val="004905F2"/>
    <w:rsid w:val="00490635"/>
    <w:rsid w:val="00490696"/>
    <w:rsid w:val="0049078F"/>
    <w:rsid w:val="00490794"/>
    <w:rsid w:val="00490AAB"/>
    <w:rsid w:val="00490B2B"/>
    <w:rsid w:val="00490C30"/>
    <w:rsid w:val="00490DB7"/>
    <w:rsid w:val="00490DC7"/>
    <w:rsid w:val="00490F17"/>
    <w:rsid w:val="00491998"/>
    <w:rsid w:val="00491CCF"/>
    <w:rsid w:val="00491E69"/>
    <w:rsid w:val="004920F3"/>
    <w:rsid w:val="0049227E"/>
    <w:rsid w:val="0049236E"/>
    <w:rsid w:val="00492529"/>
    <w:rsid w:val="0049275C"/>
    <w:rsid w:val="004927A4"/>
    <w:rsid w:val="004927CD"/>
    <w:rsid w:val="00492B11"/>
    <w:rsid w:val="00492CE8"/>
    <w:rsid w:val="00492F96"/>
    <w:rsid w:val="00493612"/>
    <w:rsid w:val="0049391A"/>
    <w:rsid w:val="0049403F"/>
    <w:rsid w:val="004946DC"/>
    <w:rsid w:val="0049488B"/>
    <w:rsid w:val="004948D5"/>
    <w:rsid w:val="00494BDB"/>
    <w:rsid w:val="0049500C"/>
    <w:rsid w:val="004950F0"/>
    <w:rsid w:val="0049518C"/>
    <w:rsid w:val="004958F0"/>
    <w:rsid w:val="00495BE2"/>
    <w:rsid w:val="00495ED4"/>
    <w:rsid w:val="004960B7"/>
    <w:rsid w:val="004960E7"/>
    <w:rsid w:val="00496909"/>
    <w:rsid w:val="00496D16"/>
    <w:rsid w:val="00496ED4"/>
    <w:rsid w:val="0049734D"/>
    <w:rsid w:val="00497528"/>
    <w:rsid w:val="004976F4"/>
    <w:rsid w:val="00497900"/>
    <w:rsid w:val="00497BC9"/>
    <w:rsid w:val="00497C60"/>
    <w:rsid w:val="0049D696"/>
    <w:rsid w:val="004A004A"/>
    <w:rsid w:val="004A0508"/>
    <w:rsid w:val="004A0B77"/>
    <w:rsid w:val="004A0BAC"/>
    <w:rsid w:val="004A0CFB"/>
    <w:rsid w:val="004A11C7"/>
    <w:rsid w:val="004A1217"/>
    <w:rsid w:val="004A12E5"/>
    <w:rsid w:val="004A1587"/>
    <w:rsid w:val="004A2044"/>
    <w:rsid w:val="004A2839"/>
    <w:rsid w:val="004A28B9"/>
    <w:rsid w:val="004A2BDC"/>
    <w:rsid w:val="004A2EEE"/>
    <w:rsid w:val="004A3043"/>
    <w:rsid w:val="004A324B"/>
    <w:rsid w:val="004A33BE"/>
    <w:rsid w:val="004A446B"/>
    <w:rsid w:val="004A465B"/>
    <w:rsid w:val="004A483C"/>
    <w:rsid w:val="004A4901"/>
    <w:rsid w:val="004A49F2"/>
    <w:rsid w:val="004A5343"/>
    <w:rsid w:val="004A54F0"/>
    <w:rsid w:val="004A566D"/>
    <w:rsid w:val="004A568A"/>
    <w:rsid w:val="004A5BE4"/>
    <w:rsid w:val="004A5EB4"/>
    <w:rsid w:val="004A616D"/>
    <w:rsid w:val="004A63ED"/>
    <w:rsid w:val="004A6AC2"/>
    <w:rsid w:val="004A6E58"/>
    <w:rsid w:val="004A759F"/>
    <w:rsid w:val="004A78A4"/>
    <w:rsid w:val="004A7B04"/>
    <w:rsid w:val="004A7C8C"/>
    <w:rsid w:val="004ABC0B"/>
    <w:rsid w:val="004B004C"/>
    <w:rsid w:val="004B028B"/>
    <w:rsid w:val="004B0B10"/>
    <w:rsid w:val="004B150C"/>
    <w:rsid w:val="004B1602"/>
    <w:rsid w:val="004B1701"/>
    <w:rsid w:val="004B1921"/>
    <w:rsid w:val="004B19FC"/>
    <w:rsid w:val="004B1AD4"/>
    <w:rsid w:val="004B1AF7"/>
    <w:rsid w:val="004B1EC0"/>
    <w:rsid w:val="004B222E"/>
    <w:rsid w:val="004B2236"/>
    <w:rsid w:val="004B22DB"/>
    <w:rsid w:val="004B236A"/>
    <w:rsid w:val="004B27D8"/>
    <w:rsid w:val="004B2B0D"/>
    <w:rsid w:val="004B2EDE"/>
    <w:rsid w:val="004B2FD7"/>
    <w:rsid w:val="004B30F3"/>
    <w:rsid w:val="004B3142"/>
    <w:rsid w:val="004B348F"/>
    <w:rsid w:val="004B3612"/>
    <w:rsid w:val="004B3712"/>
    <w:rsid w:val="004B3F8C"/>
    <w:rsid w:val="004B407E"/>
    <w:rsid w:val="004B43CD"/>
    <w:rsid w:val="004B47E5"/>
    <w:rsid w:val="004B4813"/>
    <w:rsid w:val="004B4891"/>
    <w:rsid w:val="004B4C1B"/>
    <w:rsid w:val="004B5238"/>
    <w:rsid w:val="004B53E0"/>
    <w:rsid w:val="004B5567"/>
    <w:rsid w:val="004B56D7"/>
    <w:rsid w:val="004B5B3E"/>
    <w:rsid w:val="004B62A7"/>
    <w:rsid w:val="004B6977"/>
    <w:rsid w:val="004B6C1D"/>
    <w:rsid w:val="004B6D7F"/>
    <w:rsid w:val="004B7276"/>
    <w:rsid w:val="004B7C91"/>
    <w:rsid w:val="004C09F4"/>
    <w:rsid w:val="004C0D0D"/>
    <w:rsid w:val="004C0ED1"/>
    <w:rsid w:val="004C11F6"/>
    <w:rsid w:val="004C1A79"/>
    <w:rsid w:val="004C211A"/>
    <w:rsid w:val="004C21FE"/>
    <w:rsid w:val="004C24F0"/>
    <w:rsid w:val="004C2AC1"/>
    <w:rsid w:val="004C2BE5"/>
    <w:rsid w:val="004C2CAF"/>
    <w:rsid w:val="004C2DA1"/>
    <w:rsid w:val="004C2FC2"/>
    <w:rsid w:val="004C30E6"/>
    <w:rsid w:val="004C3B75"/>
    <w:rsid w:val="004C446A"/>
    <w:rsid w:val="004C4E7F"/>
    <w:rsid w:val="004C5605"/>
    <w:rsid w:val="004C67A9"/>
    <w:rsid w:val="004C6CFE"/>
    <w:rsid w:val="004C6ED8"/>
    <w:rsid w:val="004C7181"/>
    <w:rsid w:val="004C71D9"/>
    <w:rsid w:val="004C72AC"/>
    <w:rsid w:val="004C733A"/>
    <w:rsid w:val="004C73FB"/>
    <w:rsid w:val="004C7942"/>
    <w:rsid w:val="004C7A59"/>
    <w:rsid w:val="004C7AAD"/>
    <w:rsid w:val="004D0022"/>
    <w:rsid w:val="004D04DD"/>
    <w:rsid w:val="004D0F60"/>
    <w:rsid w:val="004D1323"/>
    <w:rsid w:val="004D1388"/>
    <w:rsid w:val="004D2C6E"/>
    <w:rsid w:val="004D2F29"/>
    <w:rsid w:val="004D3007"/>
    <w:rsid w:val="004D3490"/>
    <w:rsid w:val="004D3DE8"/>
    <w:rsid w:val="004D3E0C"/>
    <w:rsid w:val="004D42AE"/>
    <w:rsid w:val="004D43AA"/>
    <w:rsid w:val="004D4894"/>
    <w:rsid w:val="004D495B"/>
    <w:rsid w:val="004D4D9C"/>
    <w:rsid w:val="004D5135"/>
    <w:rsid w:val="004D551C"/>
    <w:rsid w:val="004D55C0"/>
    <w:rsid w:val="004D55DB"/>
    <w:rsid w:val="004D5884"/>
    <w:rsid w:val="004D58E9"/>
    <w:rsid w:val="004D6370"/>
    <w:rsid w:val="004D637D"/>
    <w:rsid w:val="004D6882"/>
    <w:rsid w:val="004D691D"/>
    <w:rsid w:val="004D6BEB"/>
    <w:rsid w:val="004D6C31"/>
    <w:rsid w:val="004D6FA5"/>
    <w:rsid w:val="004D77EA"/>
    <w:rsid w:val="004D7916"/>
    <w:rsid w:val="004D7964"/>
    <w:rsid w:val="004E002E"/>
    <w:rsid w:val="004E0469"/>
    <w:rsid w:val="004E0DE8"/>
    <w:rsid w:val="004E0E0B"/>
    <w:rsid w:val="004E11E9"/>
    <w:rsid w:val="004E123A"/>
    <w:rsid w:val="004E1242"/>
    <w:rsid w:val="004E12A8"/>
    <w:rsid w:val="004E12BE"/>
    <w:rsid w:val="004E14B1"/>
    <w:rsid w:val="004E1580"/>
    <w:rsid w:val="004E159F"/>
    <w:rsid w:val="004E15B1"/>
    <w:rsid w:val="004E1764"/>
    <w:rsid w:val="004E1B5B"/>
    <w:rsid w:val="004E1D2B"/>
    <w:rsid w:val="004E26B1"/>
    <w:rsid w:val="004E27CF"/>
    <w:rsid w:val="004E31BE"/>
    <w:rsid w:val="004E35E3"/>
    <w:rsid w:val="004E36EA"/>
    <w:rsid w:val="004E3F1D"/>
    <w:rsid w:val="004E414C"/>
    <w:rsid w:val="004E432D"/>
    <w:rsid w:val="004E436D"/>
    <w:rsid w:val="004E4487"/>
    <w:rsid w:val="004E4A31"/>
    <w:rsid w:val="004E55BE"/>
    <w:rsid w:val="004E582F"/>
    <w:rsid w:val="004E5A01"/>
    <w:rsid w:val="004E61F4"/>
    <w:rsid w:val="004E640C"/>
    <w:rsid w:val="004E6914"/>
    <w:rsid w:val="004E7323"/>
    <w:rsid w:val="004E73BF"/>
    <w:rsid w:val="004E74F0"/>
    <w:rsid w:val="004E7BC7"/>
    <w:rsid w:val="004E7C98"/>
    <w:rsid w:val="004F03EA"/>
    <w:rsid w:val="004F11F3"/>
    <w:rsid w:val="004F12FB"/>
    <w:rsid w:val="004F1755"/>
    <w:rsid w:val="004F18E5"/>
    <w:rsid w:val="004F18F2"/>
    <w:rsid w:val="004F229A"/>
    <w:rsid w:val="004F22B3"/>
    <w:rsid w:val="004F2434"/>
    <w:rsid w:val="004F2592"/>
    <w:rsid w:val="004F2DAD"/>
    <w:rsid w:val="004F2E2F"/>
    <w:rsid w:val="004F323A"/>
    <w:rsid w:val="004F3A83"/>
    <w:rsid w:val="004F3B88"/>
    <w:rsid w:val="004F47CC"/>
    <w:rsid w:val="004F4900"/>
    <w:rsid w:val="004F4C4F"/>
    <w:rsid w:val="004F4EA1"/>
    <w:rsid w:val="004F506A"/>
    <w:rsid w:val="004F514D"/>
    <w:rsid w:val="004F537D"/>
    <w:rsid w:val="004F5667"/>
    <w:rsid w:val="004F603C"/>
    <w:rsid w:val="004F6E4C"/>
    <w:rsid w:val="004F707A"/>
    <w:rsid w:val="004F70CE"/>
    <w:rsid w:val="004F7449"/>
    <w:rsid w:val="004F751B"/>
    <w:rsid w:val="004F783E"/>
    <w:rsid w:val="004F786B"/>
    <w:rsid w:val="004F78EF"/>
    <w:rsid w:val="004F7AD0"/>
    <w:rsid w:val="004F7D7F"/>
    <w:rsid w:val="004F7F82"/>
    <w:rsid w:val="00500029"/>
    <w:rsid w:val="00500717"/>
    <w:rsid w:val="00500C3C"/>
    <w:rsid w:val="00500F16"/>
    <w:rsid w:val="00500F4D"/>
    <w:rsid w:val="0050103D"/>
    <w:rsid w:val="005011C1"/>
    <w:rsid w:val="00501558"/>
    <w:rsid w:val="005019EA"/>
    <w:rsid w:val="00501BDD"/>
    <w:rsid w:val="00502212"/>
    <w:rsid w:val="00502524"/>
    <w:rsid w:val="00502591"/>
    <w:rsid w:val="0050265F"/>
    <w:rsid w:val="00502956"/>
    <w:rsid w:val="005029BD"/>
    <w:rsid w:val="00502ACE"/>
    <w:rsid w:val="00502B5D"/>
    <w:rsid w:val="00502D78"/>
    <w:rsid w:val="00502EA7"/>
    <w:rsid w:val="00503383"/>
    <w:rsid w:val="0050396F"/>
    <w:rsid w:val="00503CDF"/>
    <w:rsid w:val="00503D85"/>
    <w:rsid w:val="00503FC1"/>
    <w:rsid w:val="005047F4"/>
    <w:rsid w:val="005048C8"/>
    <w:rsid w:val="00504B47"/>
    <w:rsid w:val="00504F71"/>
    <w:rsid w:val="00504FE3"/>
    <w:rsid w:val="00505C3D"/>
    <w:rsid w:val="00505ED6"/>
    <w:rsid w:val="00506194"/>
    <w:rsid w:val="005062E9"/>
    <w:rsid w:val="00506759"/>
    <w:rsid w:val="00506B2C"/>
    <w:rsid w:val="00507012"/>
    <w:rsid w:val="00507635"/>
    <w:rsid w:val="0050798E"/>
    <w:rsid w:val="00507AE5"/>
    <w:rsid w:val="00507BA1"/>
    <w:rsid w:val="00507C50"/>
    <w:rsid w:val="0051000E"/>
    <w:rsid w:val="005101D0"/>
    <w:rsid w:val="00510349"/>
    <w:rsid w:val="00510A06"/>
    <w:rsid w:val="00510B6B"/>
    <w:rsid w:val="00510BA9"/>
    <w:rsid w:val="0051182C"/>
    <w:rsid w:val="00511E8E"/>
    <w:rsid w:val="00512041"/>
    <w:rsid w:val="00512146"/>
    <w:rsid w:val="005123E7"/>
    <w:rsid w:val="00512442"/>
    <w:rsid w:val="005126B4"/>
    <w:rsid w:val="00512B18"/>
    <w:rsid w:val="00512B8A"/>
    <w:rsid w:val="00512F3B"/>
    <w:rsid w:val="005133F1"/>
    <w:rsid w:val="005134EF"/>
    <w:rsid w:val="00513C59"/>
    <w:rsid w:val="00514235"/>
    <w:rsid w:val="00514411"/>
    <w:rsid w:val="00514642"/>
    <w:rsid w:val="00514E12"/>
    <w:rsid w:val="00515276"/>
    <w:rsid w:val="00515658"/>
    <w:rsid w:val="005159BE"/>
    <w:rsid w:val="00515B6D"/>
    <w:rsid w:val="00515C39"/>
    <w:rsid w:val="0051653F"/>
    <w:rsid w:val="005165CC"/>
    <w:rsid w:val="0051680F"/>
    <w:rsid w:val="00516987"/>
    <w:rsid w:val="00516F6B"/>
    <w:rsid w:val="00517226"/>
    <w:rsid w:val="005201C7"/>
    <w:rsid w:val="005207AF"/>
    <w:rsid w:val="00520832"/>
    <w:rsid w:val="00520C13"/>
    <w:rsid w:val="00520D2F"/>
    <w:rsid w:val="00520E80"/>
    <w:rsid w:val="0052143B"/>
    <w:rsid w:val="00521C27"/>
    <w:rsid w:val="00521FF0"/>
    <w:rsid w:val="005223EE"/>
    <w:rsid w:val="005225AB"/>
    <w:rsid w:val="00522812"/>
    <w:rsid w:val="0052285B"/>
    <w:rsid w:val="00522875"/>
    <w:rsid w:val="00522B73"/>
    <w:rsid w:val="00522DC3"/>
    <w:rsid w:val="005230C6"/>
    <w:rsid w:val="0052354F"/>
    <w:rsid w:val="00523690"/>
    <w:rsid w:val="00523B41"/>
    <w:rsid w:val="005244E1"/>
    <w:rsid w:val="0052470C"/>
    <w:rsid w:val="005248FB"/>
    <w:rsid w:val="00524AA3"/>
    <w:rsid w:val="005250B0"/>
    <w:rsid w:val="005255AB"/>
    <w:rsid w:val="00525BC6"/>
    <w:rsid w:val="00525EBE"/>
    <w:rsid w:val="005268F3"/>
    <w:rsid w:val="00526986"/>
    <w:rsid w:val="00526F74"/>
    <w:rsid w:val="00527580"/>
    <w:rsid w:val="0052779C"/>
    <w:rsid w:val="005277A7"/>
    <w:rsid w:val="00527BD4"/>
    <w:rsid w:val="00527D75"/>
    <w:rsid w:val="005300F7"/>
    <w:rsid w:val="005301B8"/>
    <w:rsid w:val="005301BA"/>
    <w:rsid w:val="005304D2"/>
    <w:rsid w:val="00530690"/>
    <w:rsid w:val="00530716"/>
    <w:rsid w:val="005309E2"/>
    <w:rsid w:val="00530D8A"/>
    <w:rsid w:val="00531318"/>
    <w:rsid w:val="0053177B"/>
    <w:rsid w:val="005318E9"/>
    <w:rsid w:val="00531E6C"/>
    <w:rsid w:val="0053225B"/>
    <w:rsid w:val="00532298"/>
    <w:rsid w:val="005323C6"/>
    <w:rsid w:val="0053261C"/>
    <w:rsid w:val="00532645"/>
    <w:rsid w:val="00532F0A"/>
    <w:rsid w:val="0053356A"/>
    <w:rsid w:val="0053387C"/>
    <w:rsid w:val="00533CE5"/>
    <w:rsid w:val="00533EA4"/>
    <w:rsid w:val="005340E7"/>
    <w:rsid w:val="00534703"/>
    <w:rsid w:val="00534B80"/>
    <w:rsid w:val="00535509"/>
    <w:rsid w:val="00535520"/>
    <w:rsid w:val="00535815"/>
    <w:rsid w:val="00535C66"/>
    <w:rsid w:val="00535D42"/>
    <w:rsid w:val="00536290"/>
    <w:rsid w:val="005363B8"/>
    <w:rsid w:val="00536584"/>
    <w:rsid w:val="00536B5E"/>
    <w:rsid w:val="00536CFD"/>
    <w:rsid w:val="00537018"/>
    <w:rsid w:val="0053705F"/>
    <w:rsid w:val="00537150"/>
    <w:rsid w:val="0053719C"/>
    <w:rsid w:val="00537649"/>
    <w:rsid w:val="0053767D"/>
    <w:rsid w:val="00537B1E"/>
    <w:rsid w:val="00537EC0"/>
    <w:rsid w:val="005403D7"/>
    <w:rsid w:val="00540408"/>
    <w:rsid w:val="00540687"/>
    <w:rsid w:val="00540794"/>
    <w:rsid w:val="00540DE3"/>
    <w:rsid w:val="00541232"/>
    <w:rsid w:val="00541889"/>
    <w:rsid w:val="00541C1C"/>
    <w:rsid w:val="0054205F"/>
    <w:rsid w:val="00542182"/>
    <w:rsid w:val="00542280"/>
    <w:rsid w:val="00542670"/>
    <w:rsid w:val="005428FD"/>
    <w:rsid w:val="00542903"/>
    <w:rsid w:val="005429C0"/>
    <w:rsid w:val="00542B37"/>
    <w:rsid w:val="00542D41"/>
    <w:rsid w:val="00542E72"/>
    <w:rsid w:val="005432B2"/>
    <w:rsid w:val="005438F1"/>
    <w:rsid w:val="00543979"/>
    <w:rsid w:val="00543F91"/>
    <w:rsid w:val="0054434C"/>
    <w:rsid w:val="0054439D"/>
    <w:rsid w:val="005447CA"/>
    <w:rsid w:val="005453C8"/>
    <w:rsid w:val="00545455"/>
    <w:rsid w:val="00545660"/>
    <w:rsid w:val="0054567C"/>
    <w:rsid w:val="005456C5"/>
    <w:rsid w:val="005457BB"/>
    <w:rsid w:val="00545A49"/>
    <w:rsid w:val="005460ED"/>
    <w:rsid w:val="005461BC"/>
    <w:rsid w:val="00546263"/>
    <w:rsid w:val="005462B5"/>
    <w:rsid w:val="00546409"/>
    <w:rsid w:val="0054689E"/>
    <w:rsid w:val="0054746B"/>
    <w:rsid w:val="005476C6"/>
    <w:rsid w:val="0054798A"/>
    <w:rsid w:val="00550031"/>
    <w:rsid w:val="0055022B"/>
    <w:rsid w:val="005503E3"/>
    <w:rsid w:val="005504E5"/>
    <w:rsid w:val="0055094F"/>
    <w:rsid w:val="00551163"/>
    <w:rsid w:val="005514FA"/>
    <w:rsid w:val="00551524"/>
    <w:rsid w:val="00551618"/>
    <w:rsid w:val="00551FC2"/>
    <w:rsid w:val="0055206D"/>
    <w:rsid w:val="0055227C"/>
    <w:rsid w:val="0055240E"/>
    <w:rsid w:val="00552BE3"/>
    <w:rsid w:val="00553006"/>
    <w:rsid w:val="00553113"/>
    <w:rsid w:val="0055361A"/>
    <w:rsid w:val="005536D2"/>
    <w:rsid w:val="00553D51"/>
    <w:rsid w:val="00553F78"/>
    <w:rsid w:val="005541C4"/>
    <w:rsid w:val="0055449C"/>
    <w:rsid w:val="00554B5B"/>
    <w:rsid w:val="00554EC9"/>
    <w:rsid w:val="005556E3"/>
    <w:rsid w:val="005556E9"/>
    <w:rsid w:val="00555A00"/>
    <w:rsid w:val="00555ABC"/>
    <w:rsid w:val="00555CA4"/>
    <w:rsid w:val="00555E7E"/>
    <w:rsid w:val="00556126"/>
    <w:rsid w:val="00556196"/>
    <w:rsid w:val="005563E7"/>
    <w:rsid w:val="005564BB"/>
    <w:rsid w:val="00556520"/>
    <w:rsid w:val="0055659F"/>
    <w:rsid w:val="00556701"/>
    <w:rsid w:val="00556AE9"/>
    <w:rsid w:val="00556D71"/>
    <w:rsid w:val="00556EF4"/>
    <w:rsid w:val="0055714C"/>
    <w:rsid w:val="005575EB"/>
    <w:rsid w:val="0055777C"/>
    <w:rsid w:val="0055791E"/>
    <w:rsid w:val="00557AEB"/>
    <w:rsid w:val="00557BEC"/>
    <w:rsid w:val="005600CB"/>
    <w:rsid w:val="0056026B"/>
    <w:rsid w:val="005604D4"/>
    <w:rsid w:val="00560975"/>
    <w:rsid w:val="00560C4C"/>
    <w:rsid w:val="00560E22"/>
    <w:rsid w:val="00561065"/>
    <w:rsid w:val="00561BB5"/>
    <w:rsid w:val="00561DD8"/>
    <w:rsid w:val="00562176"/>
    <w:rsid w:val="00562577"/>
    <w:rsid w:val="005627A1"/>
    <w:rsid w:val="00562C61"/>
    <w:rsid w:val="00562D2B"/>
    <w:rsid w:val="00562D54"/>
    <w:rsid w:val="0056395D"/>
    <w:rsid w:val="00563E22"/>
    <w:rsid w:val="005642E3"/>
    <w:rsid w:val="0056447F"/>
    <w:rsid w:val="00564545"/>
    <w:rsid w:val="00564763"/>
    <w:rsid w:val="005648F5"/>
    <w:rsid w:val="00564B96"/>
    <w:rsid w:val="005650C4"/>
    <w:rsid w:val="0056525D"/>
    <w:rsid w:val="00565CB5"/>
    <w:rsid w:val="00565E89"/>
    <w:rsid w:val="00566007"/>
    <w:rsid w:val="0056619E"/>
    <w:rsid w:val="00566476"/>
    <w:rsid w:val="005664CD"/>
    <w:rsid w:val="005666F9"/>
    <w:rsid w:val="00566928"/>
    <w:rsid w:val="00566A31"/>
    <w:rsid w:val="00566AA5"/>
    <w:rsid w:val="00567038"/>
    <w:rsid w:val="00567B68"/>
    <w:rsid w:val="00567D78"/>
    <w:rsid w:val="00567FAF"/>
    <w:rsid w:val="0056F796"/>
    <w:rsid w:val="005704BD"/>
    <w:rsid w:val="00570756"/>
    <w:rsid w:val="005708D7"/>
    <w:rsid w:val="00570CDB"/>
    <w:rsid w:val="0057161E"/>
    <w:rsid w:val="005718F1"/>
    <w:rsid w:val="0057198A"/>
    <w:rsid w:val="00571DDC"/>
    <w:rsid w:val="00571FF2"/>
    <w:rsid w:val="005722FD"/>
    <w:rsid w:val="00572EB3"/>
    <w:rsid w:val="00572F1E"/>
    <w:rsid w:val="00572F74"/>
    <w:rsid w:val="005744EE"/>
    <w:rsid w:val="00574606"/>
    <w:rsid w:val="00574BED"/>
    <w:rsid w:val="00574C5A"/>
    <w:rsid w:val="00574D98"/>
    <w:rsid w:val="00575661"/>
    <w:rsid w:val="00575770"/>
    <w:rsid w:val="005758A8"/>
    <w:rsid w:val="00575FA6"/>
    <w:rsid w:val="00576087"/>
    <w:rsid w:val="0057627C"/>
    <w:rsid w:val="005762E4"/>
    <w:rsid w:val="0057695A"/>
    <w:rsid w:val="00576A19"/>
    <w:rsid w:val="00576DDF"/>
    <w:rsid w:val="00576F82"/>
    <w:rsid w:val="00577048"/>
    <w:rsid w:val="0057738C"/>
    <w:rsid w:val="00577568"/>
    <w:rsid w:val="0057761E"/>
    <w:rsid w:val="00577A46"/>
    <w:rsid w:val="00577AC8"/>
    <w:rsid w:val="00577B51"/>
    <w:rsid w:val="005801E5"/>
    <w:rsid w:val="0058021B"/>
    <w:rsid w:val="0058025F"/>
    <w:rsid w:val="005808C9"/>
    <w:rsid w:val="005808D0"/>
    <w:rsid w:val="00580D0E"/>
    <w:rsid w:val="00580F16"/>
    <w:rsid w:val="00580FDA"/>
    <w:rsid w:val="00581022"/>
    <w:rsid w:val="00581560"/>
    <w:rsid w:val="0058157D"/>
    <w:rsid w:val="0058203C"/>
    <w:rsid w:val="005821A0"/>
    <w:rsid w:val="005821A2"/>
    <w:rsid w:val="0058228C"/>
    <w:rsid w:val="0058248C"/>
    <w:rsid w:val="00582A68"/>
    <w:rsid w:val="00582D97"/>
    <w:rsid w:val="005830A6"/>
    <w:rsid w:val="0058316D"/>
    <w:rsid w:val="00583214"/>
    <w:rsid w:val="005835A0"/>
    <w:rsid w:val="00583E5B"/>
    <w:rsid w:val="0058413C"/>
    <w:rsid w:val="00584185"/>
    <w:rsid w:val="00584C8F"/>
    <w:rsid w:val="00584FF5"/>
    <w:rsid w:val="00585900"/>
    <w:rsid w:val="00585927"/>
    <w:rsid w:val="00585ECB"/>
    <w:rsid w:val="005860AF"/>
    <w:rsid w:val="005861CE"/>
    <w:rsid w:val="00586626"/>
    <w:rsid w:val="005866B2"/>
    <w:rsid w:val="005868A8"/>
    <w:rsid w:val="00586A70"/>
    <w:rsid w:val="00586F27"/>
    <w:rsid w:val="00587092"/>
    <w:rsid w:val="0058722C"/>
    <w:rsid w:val="005874C4"/>
    <w:rsid w:val="005874F9"/>
    <w:rsid w:val="00587A72"/>
    <w:rsid w:val="00587C4F"/>
    <w:rsid w:val="00587E53"/>
    <w:rsid w:val="00587E7C"/>
    <w:rsid w:val="00587EAB"/>
    <w:rsid w:val="00590338"/>
    <w:rsid w:val="00590864"/>
    <w:rsid w:val="00591282"/>
    <w:rsid w:val="00591477"/>
    <w:rsid w:val="005916C8"/>
    <w:rsid w:val="005919D5"/>
    <w:rsid w:val="00591AC4"/>
    <w:rsid w:val="00591D52"/>
    <w:rsid w:val="0059221C"/>
    <w:rsid w:val="00592A63"/>
    <w:rsid w:val="00592B32"/>
    <w:rsid w:val="00592CE1"/>
    <w:rsid w:val="00592DDA"/>
    <w:rsid w:val="0059371A"/>
    <w:rsid w:val="00593959"/>
    <w:rsid w:val="00593B2A"/>
    <w:rsid w:val="00593D1E"/>
    <w:rsid w:val="00593E9A"/>
    <w:rsid w:val="00593FB4"/>
    <w:rsid w:val="005940A4"/>
    <w:rsid w:val="005948B9"/>
    <w:rsid w:val="00594C2D"/>
    <w:rsid w:val="00594C39"/>
    <w:rsid w:val="00594EE8"/>
    <w:rsid w:val="005951B2"/>
    <w:rsid w:val="00595D5E"/>
    <w:rsid w:val="00595E2A"/>
    <w:rsid w:val="005961BF"/>
    <w:rsid w:val="005965F7"/>
    <w:rsid w:val="0059687B"/>
    <w:rsid w:val="005971DA"/>
    <w:rsid w:val="005978B2"/>
    <w:rsid w:val="00597C6D"/>
    <w:rsid w:val="005A02C1"/>
    <w:rsid w:val="005A0394"/>
    <w:rsid w:val="005A0674"/>
    <w:rsid w:val="005A0926"/>
    <w:rsid w:val="005A0F65"/>
    <w:rsid w:val="005A0FF2"/>
    <w:rsid w:val="005A1A93"/>
    <w:rsid w:val="005A2014"/>
    <w:rsid w:val="005A2608"/>
    <w:rsid w:val="005A3160"/>
    <w:rsid w:val="005A354D"/>
    <w:rsid w:val="005A3DBB"/>
    <w:rsid w:val="005A3F9F"/>
    <w:rsid w:val="005A4046"/>
    <w:rsid w:val="005A457B"/>
    <w:rsid w:val="005A45A7"/>
    <w:rsid w:val="005A48D8"/>
    <w:rsid w:val="005A5129"/>
    <w:rsid w:val="005A555A"/>
    <w:rsid w:val="005A58D0"/>
    <w:rsid w:val="005A58DD"/>
    <w:rsid w:val="005A5C55"/>
    <w:rsid w:val="005A5FA2"/>
    <w:rsid w:val="005A6CD0"/>
    <w:rsid w:val="005A6CF2"/>
    <w:rsid w:val="005A796B"/>
    <w:rsid w:val="005A7BCF"/>
    <w:rsid w:val="005A7CE0"/>
    <w:rsid w:val="005A7E97"/>
    <w:rsid w:val="005B00CB"/>
    <w:rsid w:val="005B00FD"/>
    <w:rsid w:val="005B0330"/>
    <w:rsid w:val="005B04EA"/>
    <w:rsid w:val="005B0532"/>
    <w:rsid w:val="005B080C"/>
    <w:rsid w:val="005B089F"/>
    <w:rsid w:val="005B0DDB"/>
    <w:rsid w:val="005B1CA4"/>
    <w:rsid w:val="005B1D3C"/>
    <w:rsid w:val="005B23BB"/>
    <w:rsid w:val="005B2545"/>
    <w:rsid w:val="005B25B4"/>
    <w:rsid w:val="005B2722"/>
    <w:rsid w:val="005B2B31"/>
    <w:rsid w:val="005B2B73"/>
    <w:rsid w:val="005B2C1B"/>
    <w:rsid w:val="005B2CC6"/>
    <w:rsid w:val="005B2E6D"/>
    <w:rsid w:val="005B3367"/>
    <w:rsid w:val="005B3676"/>
    <w:rsid w:val="005B367C"/>
    <w:rsid w:val="005B3730"/>
    <w:rsid w:val="005B3940"/>
    <w:rsid w:val="005B3DA1"/>
    <w:rsid w:val="005B3E06"/>
    <w:rsid w:val="005B446E"/>
    <w:rsid w:val="005B47A1"/>
    <w:rsid w:val="005B48F7"/>
    <w:rsid w:val="005B4BDA"/>
    <w:rsid w:val="005B4FB8"/>
    <w:rsid w:val="005B5386"/>
    <w:rsid w:val="005B53A4"/>
    <w:rsid w:val="005B6213"/>
    <w:rsid w:val="005B652E"/>
    <w:rsid w:val="005B6F17"/>
    <w:rsid w:val="005B6F4E"/>
    <w:rsid w:val="005B7039"/>
    <w:rsid w:val="005B7164"/>
    <w:rsid w:val="005B726C"/>
    <w:rsid w:val="005B72BE"/>
    <w:rsid w:val="005B761B"/>
    <w:rsid w:val="005B7A97"/>
    <w:rsid w:val="005B7D9E"/>
    <w:rsid w:val="005C0407"/>
    <w:rsid w:val="005C05DE"/>
    <w:rsid w:val="005C05F8"/>
    <w:rsid w:val="005C0CF1"/>
    <w:rsid w:val="005C1BA7"/>
    <w:rsid w:val="005C1C8A"/>
    <w:rsid w:val="005C1E95"/>
    <w:rsid w:val="005C21F5"/>
    <w:rsid w:val="005C25CC"/>
    <w:rsid w:val="005C3142"/>
    <w:rsid w:val="005C3146"/>
    <w:rsid w:val="005C3422"/>
    <w:rsid w:val="005C369A"/>
    <w:rsid w:val="005C3804"/>
    <w:rsid w:val="005C387B"/>
    <w:rsid w:val="005C3B93"/>
    <w:rsid w:val="005C3B95"/>
    <w:rsid w:val="005C40DC"/>
    <w:rsid w:val="005C4395"/>
    <w:rsid w:val="005C48FC"/>
    <w:rsid w:val="005C507D"/>
    <w:rsid w:val="005C5164"/>
    <w:rsid w:val="005C5A38"/>
    <w:rsid w:val="005C5B8E"/>
    <w:rsid w:val="005C65B4"/>
    <w:rsid w:val="005C6E76"/>
    <w:rsid w:val="005C7222"/>
    <w:rsid w:val="005C734C"/>
    <w:rsid w:val="005C7661"/>
    <w:rsid w:val="005C7EEB"/>
    <w:rsid w:val="005D01E7"/>
    <w:rsid w:val="005D0AA6"/>
    <w:rsid w:val="005D0C24"/>
    <w:rsid w:val="005D0D77"/>
    <w:rsid w:val="005D117D"/>
    <w:rsid w:val="005D1394"/>
    <w:rsid w:val="005D1772"/>
    <w:rsid w:val="005D1BED"/>
    <w:rsid w:val="005D1E4C"/>
    <w:rsid w:val="005D1EAD"/>
    <w:rsid w:val="005D2088"/>
    <w:rsid w:val="005D26F4"/>
    <w:rsid w:val="005D2A8D"/>
    <w:rsid w:val="005D2BC4"/>
    <w:rsid w:val="005D2CFB"/>
    <w:rsid w:val="005D3161"/>
    <w:rsid w:val="005D3B04"/>
    <w:rsid w:val="005D3C31"/>
    <w:rsid w:val="005D4970"/>
    <w:rsid w:val="005D49B4"/>
    <w:rsid w:val="005D4BA2"/>
    <w:rsid w:val="005D4BBB"/>
    <w:rsid w:val="005D5C38"/>
    <w:rsid w:val="005D5F09"/>
    <w:rsid w:val="005D7154"/>
    <w:rsid w:val="005D7B41"/>
    <w:rsid w:val="005D8499"/>
    <w:rsid w:val="005E0931"/>
    <w:rsid w:val="005E093F"/>
    <w:rsid w:val="005E09CD"/>
    <w:rsid w:val="005E0A73"/>
    <w:rsid w:val="005E0C36"/>
    <w:rsid w:val="005E162A"/>
    <w:rsid w:val="005E1663"/>
    <w:rsid w:val="005E1D5C"/>
    <w:rsid w:val="005E1E8A"/>
    <w:rsid w:val="005E2670"/>
    <w:rsid w:val="005E28DC"/>
    <w:rsid w:val="005E29F4"/>
    <w:rsid w:val="005E2AB2"/>
    <w:rsid w:val="005E2E32"/>
    <w:rsid w:val="005E2EB2"/>
    <w:rsid w:val="005E31DB"/>
    <w:rsid w:val="005E35E8"/>
    <w:rsid w:val="005E3911"/>
    <w:rsid w:val="005E3EFE"/>
    <w:rsid w:val="005E48E3"/>
    <w:rsid w:val="005E4DE6"/>
    <w:rsid w:val="005E4F05"/>
    <w:rsid w:val="005E5102"/>
    <w:rsid w:val="005E55CE"/>
    <w:rsid w:val="005E589C"/>
    <w:rsid w:val="005E6143"/>
    <w:rsid w:val="005E6217"/>
    <w:rsid w:val="005E66F9"/>
    <w:rsid w:val="005E66FC"/>
    <w:rsid w:val="005E67F4"/>
    <w:rsid w:val="005E6A97"/>
    <w:rsid w:val="005E6C2A"/>
    <w:rsid w:val="005E6C37"/>
    <w:rsid w:val="005E6F64"/>
    <w:rsid w:val="005E73CF"/>
    <w:rsid w:val="005E787C"/>
    <w:rsid w:val="005E7A99"/>
    <w:rsid w:val="005E7D2F"/>
    <w:rsid w:val="005F0680"/>
    <w:rsid w:val="005F0C5C"/>
    <w:rsid w:val="005F1370"/>
    <w:rsid w:val="005F1825"/>
    <w:rsid w:val="005F185D"/>
    <w:rsid w:val="005F1D14"/>
    <w:rsid w:val="005F1DB2"/>
    <w:rsid w:val="005F1FB6"/>
    <w:rsid w:val="005F271E"/>
    <w:rsid w:val="005F3988"/>
    <w:rsid w:val="005F3E2F"/>
    <w:rsid w:val="005F49F9"/>
    <w:rsid w:val="005F4EE2"/>
    <w:rsid w:val="005F51D9"/>
    <w:rsid w:val="005F544F"/>
    <w:rsid w:val="005F5A80"/>
    <w:rsid w:val="005F5B6E"/>
    <w:rsid w:val="005F5E11"/>
    <w:rsid w:val="005F5E77"/>
    <w:rsid w:val="005F6126"/>
    <w:rsid w:val="005F65DD"/>
    <w:rsid w:val="005F6735"/>
    <w:rsid w:val="005F7151"/>
    <w:rsid w:val="005F71F7"/>
    <w:rsid w:val="005F74F0"/>
    <w:rsid w:val="005F7B23"/>
    <w:rsid w:val="006000FA"/>
    <w:rsid w:val="00600889"/>
    <w:rsid w:val="00600A2B"/>
    <w:rsid w:val="00600CAD"/>
    <w:rsid w:val="006011AD"/>
    <w:rsid w:val="006011DF"/>
    <w:rsid w:val="006012F3"/>
    <w:rsid w:val="0060182A"/>
    <w:rsid w:val="006019AD"/>
    <w:rsid w:val="00601B87"/>
    <w:rsid w:val="00601DB1"/>
    <w:rsid w:val="00601F6A"/>
    <w:rsid w:val="00602669"/>
    <w:rsid w:val="006027D2"/>
    <w:rsid w:val="006028EF"/>
    <w:rsid w:val="00602E17"/>
    <w:rsid w:val="00602E98"/>
    <w:rsid w:val="0060315B"/>
    <w:rsid w:val="00603BCF"/>
    <w:rsid w:val="00603EFD"/>
    <w:rsid w:val="00604533"/>
    <w:rsid w:val="00604A34"/>
    <w:rsid w:val="00604E0B"/>
    <w:rsid w:val="00605746"/>
    <w:rsid w:val="00605920"/>
    <w:rsid w:val="00605A11"/>
    <w:rsid w:val="00605F34"/>
    <w:rsid w:val="006062AA"/>
    <w:rsid w:val="00606415"/>
    <w:rsid w:val="00606703"/>
    <w:rsid w:val="006069DD"/>
    <w:rsid w:val="00606D13"/>
    <w:rsid w:val="00606D39"/>
    <w:rsid w:val="00607271"/>
    <w:rsid w:val="0060728C"/>
    <w:rsid w:val="006072A5"/>
    <w:rsid w:val="0060743A"/>
    <w:rsid w:val="00607513"/>
    <w:rsid w:val="00610F34"/>
    <w:rsid w:val="0061104C"/>
    <w:rsid w:val="0061120B"/>
    <w:rsid w:val="00611302"/>
    <w:rsid w:val="00611969"/>
    <w:rsid w:val="00611BFE"/>
    <w:rsid w:val="00611D9D"/>
    <w:rsid w:val="00612371"/>
    <w:rsid w:val="00612697"/>
    <w:rsid w:val="006126A4"/>
    <w:rsid w:val="006128A3"/>
    <w:rsid w:val="00612D73"/>
    <w:rsid w:val="0061328B"/>
    <w:rsid w:val="0061398B"/>
    <w:rsid w:val="00613B42"/>
    <w:rsid w:val="006141A8"/>
    <w:rsid w:val="006144B0"/>
    <w:rsid w:val="00614963"/>
    <w:rsid w:val="006149C8"/>
    <w:rsid w:val="00614DB8"/>
    <w:rsid w:val="00614EB0"/>
    <w:rsid w:val="00615146"/>
    <w:rsid w:val="006153E8"/>
    <w:rsid w:val="006178B5"/>
    <w:rsid w:val="006178D8"/>
    <w:rsid w:val="00617CCF"/>
    <w:rsid w:val="006202BF"/>
    <w:rsid w:val="006204B2"/>
    <w:rsid w:val="006208E6"/>
    <w:rsid w:val="00621834"/>
    <w:rsid w:val="0062196B"/>
    <w:rsid w:val="00621A55"/>
    <w:rsid w:val="00621FA4"/>
    <w:rsid w:val="00622123"/>
    <w:rsid w:val="00622236"/>
    <w:rsid w:val="0062298E"/>
    <w:rsid w:val="006229EB"/>
    <w:rsid w:val="006230C4"/>
    <w:rsid w:val="00623378"/>
    <w:rsid w:val="00623608"/>
    <w:rsid w:val="00623C95"/>
    <w:rsid w:val="00623ECF"/>
    <w:rsid w:val="006242DC"/>
    <w:rsid w:val="00624829"/>
    <w:rsid w:val="00624B38"/>
    <w:rsid w:val="00624B64"/>
    <w:rsid w:val="00624DD6"/>
    <w:rsid w:val="00624E9E"/>
    <w:rsid w:val="00624EB0"/>
    <w:rsid w:val="00624F39"/>
    <w:rsid w:val="006251E5"/>
    <w:rsid w:val="00625514"/>
    <w:rsid w:val="00625B51"/>
    <w:rsid w:val="0062606E"/>
    <w:rsid w:val="00626916"/>
    <w:rsid w:val="00626AF5"/>
    <w:rsid w:val="00626CB1"/>
    <w:rsid w:val="00626D78"/>
    <w:rsid w:val="00626F7D"/>
    <w:rsid w:val="0062701E"/>
    <w:rsid w:val="00627153"/>
    <w:rsid w:val="006273E1"/>
    <w:rsid w:val="006274CA"/>
    <w:rsid w:val="006277FF"/>
    <w:rsid w:val="006279ED"/>
    <w:rsid w:val="00627C7C"/>
    <w:rsid w:val="00627CF4"/>
    <w:rsid w:val="00627FCF"/>
    <w:rsid w:val="006308F5"/>
    <w:rsid w:val="00630A9F"/>
    <w:rsid w:val="00630F34"/>
    <w:rsid w:val="0063121B"/>
    <w:rsid w:val="0063130C"/>
    <w:rsid w:val="00631350"/>
    <w:rsid w:val="006315AC"/>
    <w:rsid w:val="006318AE"/>
    <w:rsid w:val="00631971"/>
    <w:rsid w:val="00631E4A"/>
    <w:rsid w:val="00631EB7"/>
    <w:rsid w:val="00631F3C"/>
    <w:rsid w:val="006325ED"/>
    <w:rsid w:val="0063264C"/>
    <w:rsid w:val="0063277C"/>
    <w:rsid w:val="006338BD"/>
    <w:rsid w:val="0063391F"/>
    <w:rsid w:val="00633BB6"/>
    <w:rsid w:val="00633BFA"/>
    <w:rsid w:val="00633C29"/>
    <w:rsid w:val="00633E97"/>
    <w:rsid w:val="006344E9"/>
    <w:rsid w:val="00634E13"/>
    <w:rsid w:val="00634E69"/>
    <w:rsid w:val="00635504"/>
    <w:rsid w:val="00635649"/>
    <w:rsid w:val="00635668"/>
    <w:rsid w:val="00635A4E"/>
    <w:rsid w:val="00635B56"/>
    <w:rsid w:val="00635DF0"/>
    <w:rsid w:val="00635E05"/>
    <w:rsid w:val="006361D2"/>
    <w:rsid w:val="0063678D"/>
    <w:rsid w:val="006367EB"/>
    <w:rsid w:val="00636BFF"/>
    <w:rsid w:val="00637219"/>
    <w:rsid w:val="00637831"/>
    <w:rsid w:val="00637B19"/>
    <w:rsid w:val="006404BD"/>
    <w:rsid w:val="006404FB"/>
    <w:rsid w:val="006407E9"/>
    <w:rsid w:val="00640A52"/>
    <w:rsid w:val="00640B53"/>
    <w:rsid w:val="00640FA4"/>
    <w:rsid w:val="006410BA"/>
    <w:rsid w:val="00641323"/>
    <w:rsid w:val="00641864"/>
    <w:rsid w:val="006419F3"/>
    <w:rsid w:val="00641A4D"/>
    <w:rsid w:val="00641FF0"/>
    <w:rsid w:val="006427C5"/>
    <w:rsid w:val="00642C9D"/>
    <w:rsid w:val="00642E4E"/>
    <w:rsid w:val="00643007"/>
    <w:rsid w:val="0064356D"/>
    <w:rsid w:val="00643669"/>
    <w:rsid w:val="0064372D"/>
    <w:rsid w:val="00644B90"/>
    <w:rsid w:val="00644C0F"/>
    <w:rsid w:val="006452F1"/>
    <w:rsid w:val="0064557E"/>
    <w:rsid w:val="006458FA"/>
    <w:rsid w:val="00645FDB"/>
    <w:rsid w:val="00646521"/>
    <w:rsid w:val="0064677D"/>
    <w:rsid w:val="0064684B"/>
    <w:rsid w:val="0064702B"/>
    <w:rsid w:val="00647CB3"/>
    <w:rsid w:val="006507AE"/>
    <w:rsid w:val="00650EFE"/>
    <w:rsid w:val="00650FDD"/>
    <w:rsid w:val="006510B1"/>
    <w:rsid w:val="0065121A"/>
    <w:rsid w:val="00651873"/>
    <w:rsid w:val="00651AB4"/>
    <w:rsid w:val="00651D28"/>
    <w:rsid w:val="00651F64"/>
    <w:rsid w:val="00652614"/>
    <w:rsid w:val="006528F8"/>
    <w:rsid w:val="00652D61"/>
    <w:rsid w:val="00652DB4"/>
    <w:rsid w:val="006530A8"/>
    <w:rsid w:val="006531AD"/>
    <w:rsid w:val="006532BC"/>
    <w:rsid w:val="006537BC"/>
    <w:rsid w:val="00653839"/>
    <w:rsid w:val="00653ABE"/>
    <w:rsid w:val="00653B9B"/>
    <w:rsid w:val="00653C45"/>
    <w:rsid w:val="00653DDB"/>
    <w:rsid w:val="006541D8"/>
    <w:rsid w:val="006546A6"/>
    <w:rsid w:val="006547AF"/>
    <w:rsid w:val="0065489D"/>
    <w:rsid w:val="00654BA4"/>
    <w:rsid w:val="00654C5F"/>
    <w:rsid w:val="00654DE8"/>
    <w:rsid w:val="00654E88"/>
    <w:rsid w:val="00655CF1"/>
    <w:rsid w:val="00655F28"/>
    <w:rsid w:val="00656055"/>
    <w:rsid w:val="0065623F"/>
    <w:rsid w:val="00656321"/>
    <w:rsid w:val="00656434"/>
    <w:rsid w:val="00656468"/>
    <w:rsid w:val="006568C6"/>
    <w:rsid w:val="00656CEB"/>
    <w:rsid w:val="00656CF9"/>
    <w:rsid w:val="006570AE"/>
    <w:rsid w:val="00657626"/>
    <w:rsid w:val="0065775A"/>
    <w:rsid w:val="006578C8"/>
    <w:rsid w:val="00657B64"/>
    <w:rsid w:val="0066008A"/>
    <w:rsid w:val="00660324"/>
    <w:rsid w:val="00660DE7"/>
    <w:rsid w:val="00661910"/>
    <w:rsid w:val="00662076"/>
    <w:rsid w:val="00662F17"/>
    <w:rsid w:val="00662F7A"/>
    <w:rsid w:val="00663868"/>
    <w:rsid w:val="0066388C"/>
    <w:rsid w:val="00663C51"/>
    <w:rsid w:val="006643EB"/>
    <w:rsid w:val="00664762"/>
    <w:rsid w:val="006649E2"/>
    <w:rsid w:val="00665091"/>
    <w:rsid w:val="006653D3"/>
    <w:rsid w:val="00665762"/>
    <w:rsid w:val="00665BB5"/>
    <w:rsid w:val="00665C74"/>
    <w:rsid w:val="00665E5F"/>
    <w:rsid w:val="00666AFE"/>
    <w:rsid w:val="00666DB7"/>
    <w:rsid w:val="00666E24"/>
    <w:rsid w:val="00667519"/>
    <w:rsid w:val="006700E6"/>
    <w:rsid w:val="006702BB"/>
    <w:rsid w:val="006703BD"/>
    <w:rsid w:val="006705FF"/>
    <w:rsid w:val="006710E3"/>
    <w:rsid w:val="0067127F"/>
    <w:rsid w:val="006723F8"/>
    <w:rsid w:val="00673126"/>
    <w:rsid w:val="006735E4"/>
    <w:rsid w:val="006736D0"/>
    <w:rsid w:val="00673C5A"/>
    <w:rsid w:val="00674B0F"/>
    <w:rsid w:val="00674B62"/>
    <w:rsid w:val="00674BDF"/>
    <w:rsid w:val="00674F08"/>
    <w:rsid w:val="00675388"/>
    <w:rsid w:val="00675542"/>
    <w:rsid w:val="0067580B"/>
    <w:rsid w:val="00675920"/>
    <w:rsid w:val="00676891"/>
    <w:rsid w:val="00676B8B"/>
    <w:rsid w:val="00676C5B"/>
    <w:rsid w:val="0067720F"/>
    <w:rsid w:val="006775F6"/>
    <w:rsid w:val="006777F8"/>
    <w:rsid w:val="00677FE7"/>
    <w:rsid w:val="006802E4"/>
    <w:rsid w:val="0068044E"/>
    <w:rsid w:val="0068056F"/>
    <w:rsid w:val="006809CF"/>
    <w:rsid w:val="00680ADA"/>
    <w:rsid w:val="00680C3A"/>
    <w:rsid w:val="006814ED"/>
    <w:rsid w:val="006814F9"/>
    <w:rsid w:val="00681855"/>
    <w:rsid w:val="00681B21"/>
    <w:rsid w:val="00681FBA"/>
    <w:rsid w:val="00682240"/>
    <w:rsid w:val="006829DA"/>
    <w:rsid w:val="00682F37"/>
    <w:rsid w:val="006831BD"/>
    <w:rsid w:val="00683416"/>
    <w:rsid w:val="0068399C"/>
    <w:rsid w:val="00683E05"/>
    <w:rsid w:val="00683EE8"/>
    <w:rsid w:val="0068404A"/>
    <w:rsid w:val="00684423"/>
    <w:rsid w:val="0068470B"/>
    <w:rsid w:val="00684732"/>
    <w:rsid w:val="00684791"/>
    <w:rsid w:val="00684A01"/>
    <w:rsid w:val="00684EA6"/>
    <w:rsid w:val="00684FD9"/>
    <w:rsid w:val="0068520F"/>
    <w:rsid w:val="006853EA"/>
    <w:rsid w:val="00685BE4"/>
    <w:rsid w:val="00685C9C"/>
    <w:rsid w:val="00685E57"/>
    <w:rsid w:val="00686233"/>
    <w:rsid w:val="0068664E"/>
    <w:rsid w:val="00686D64"/>
    <w:rsid w:val="00686D7D"/>
    <w:rsid w:val="00687328"/>
    <w:rsid w:val="00687417"/>
    <w:rsid w:val="00687633"/>
    <w:rsid w:val="006877CD"/>
    <w:rsid w:val="00687C19"/>
    <w:rsid w:val="00690013"/>
    <w:rsid w:val="0069015C"/>
    <w:rsid w:val="0069052B"/>
    <w:rsid w:val="00690531"/>
    <w:rsid w:val="006907A5"/>
    <w:rsid w:val="0069090B"/>
    <w:rsid w:val="0069119C"/>
    <w:rsid w:val="0069146B"/>
    <w:rsid w:val="0069148C"/>
    <w:rsid w:val="006916A4"/>
    <w:rsid w:val="00691C41"/>
    <w:rsid w:val="00691E09"/>
    <w:rsid w:val="00691E25"/>
    <w:rsid w:val="00692078"/>
    <w:rsid w:val="00692130"/>
    <w:rsid w:val="006921FE"/>
    <w:rsid w:val="006927C7"/>
    <w:rsid w:val="0069298D"/>
    <w:rsid w:val="00692B2A"/>
    <w:rsid w:val="00693056"/>
    <w:rsid w:val="00693197"/>
    <w:rsid w:val="00693436"/>
    <w:rsid w:val="00693476"/>
    <w:rsid w:val="00693D20"/>
    <w:rsid w:val="00693DCF"/>
    <w:rsid w:val="00694322"/>
    <w:rsid w:val="00694610"/>
    <w:rsid w:val="00694AF8"/>
    <w:rsid w:val="00694BAC"/>
    <w:rsid w:val="00694DD2"/>
    <w:rsid w:val="0069503F"/>
    <w:rsid w:val="006951AF"/>
    <w:rsid w:val="00696414"/>
    <w:rsid w:val="0069678A"/>
    <w:rsid w:val="006968B8"/>
    <w:rsid w:val="00696AA2"/>
    <w:rsid w:val="00696C90"/>
    <w:rsid w:val="006971E3"/>
    <w:rsid w:val="00697219"/>
    <w:rsid w:val="006972A0"/>
    <w:rsid w:val="006977E4"/>
    <w:rsid w:val="00697E3D"/>
    <w:rsid w:val="00697FC4"/>
    <w:rsid w:val="00697FDB"/>
    <w:rsid w:val="006A016B"/>
    <w:rsid w:val="006A04D5"/>
    <w:rsid w:val="006A0633"/>
    <w:rsid w:val="006A08B8"/>
    <w:rsid w:val="006A0EE0"/>
    <w:rsid w:val="006A1728"/>
    <w:rsid w:val="006A225A"/>
    <w:rsid w:val="006A25EF"/>
    <w:rsid w:val="006A2AAE"/>
    <w:rsid w:val="006A357E"/>
    <w:rsid w:val="006A3E70"/>
    <w:rsid w:val="006A405B"/>
    <w:rsid w:val="006A41F2"/>
    <w:rsid w:val="006A48C2"/>
    <w:rsid w:val="006A4A05"/>
    <w:rsid w:val="006A4BE9"/>
    <w:rsid w:val="006A4DCF"/>
    <w:rsid w:val="006A4F99"/>
    <w:rsid w:val="006A52E1"/>
    <w:rsid w:val="006A54C6"/>
    <w:rsid w:val="006A54D6"/>
    <w:rsid w:val="006A5CE2"/>
    <w:rsid w:val="006A5FB4"/>
    <w:rsid w:val="006A61AB"/>
    <w:rsid w:val="006A628D"/>
    <w:rsid w:val="006A632C"/>
    <w:rsid w:val="006A63BD"/>
    <w:rsid w:val="006A64F6"/>
    <w:rsid w:val="006A6DC5"/>
    <w:rsid w:val="006A6DC8"/>
    <w:rsid w:val="006A7970"/>
    <w:rsid w:val="006A79ED"/>
    <w:rsid w:val="006A7B54"/>
    <w:rsid w:val="006A7E50"/>
    <w:rsid w:val="006B0092"/>
    <w:rsid w:val="006B02A6"/>
    <w:rsid w:val="006B0340"/>
    <w:rsid w:val="006B0D48"/>
    <w:rsid w:val="006B1696"/>
    <w:rsid w:val="006B1BE9"/>
    <w:rsid w:val="006B1EA7"/>
    <w:rsid w:val="006B25B0"/>
    <w:rsid w:val="006B2645"/>
    <w:rsid w:val="006B2D4B"/>
    <w:rsid w:val="006B2D55"/>
    <w:rsid w:val="006B2E70"/>
    <w:rsid w:val="006B307D"/>
    <w:rsid w:val="006B37B0"/>
    <w:rsid w:val="006B3BE3"/>
    <w:rsid w:val="006B3F13"/>
    <w:rsid w:val="006B41F3"/>
    <w:rsid w:val="006B4411"/>
    <w:rsid w:val="006B5275"/>
    <w:rsid w:val="006B593A"/>
    <w:rsid w:val="006B5BDD"/>
    <w:rsid w:val="006B5C61"/>
    <w:rsid w:val="006B5CAF"/>
    <w:rsid w:val="006B5E24"/>
    <w:rsid w:val="006B5E97"/>
    <w:rsid w:val="006B601E"/>
    <w:rsid w:val="006B65BD"/>
    <w:rsid w:val="006B685A"/>
    <w:rsid w:val="006B692C"/>
    <w:rsid w:val="006B6AEF"/>
    <w:rsid w:val="006B6CA1"/>
    <w:rsid w:val="006B6D33"/>
    <w:rsid w:val="006B6E7C"/>
    <w:rsid w:val="006B72BE"/>
    <w:rsid w:val="006B7346"/>
    <w:rsid w:val="006B75D8"/>
    <w:rsid w:val="006C048E"/>
    <w:rsid w:val="006C04E8"/>
    <w:rsid w:val="006C09D7"/>
    <w:rsid w:val="006C0B45"/>
    <w:rsid w:val="006C0DF1"/>
    <w:rsid w:val="006C13A6"/>
    <w:rsid w:val="006C1571"/>
    <w:rsid w:val="006C188A"/>
    <w:rsid w:val="006C2340"/>
    <w:rsid w:val="006C3314"/>
    <w:rsid w:val="006C334A"/>
    <w:rsid w:val="006C34E4"/>
    <w:rsid w:val="006C41A5"/>
    <w:rsid w:val="006C432D"/>
    <w:rsid w:val="006C4FFA"/>
    <w:rsid w:val="006C59BC"/>
    <w:rsid w:val="006C5C2C"/>
    <w:rsid w:val="006C5D20"/>
    <w:rsid w:val="006C6691"/>
    <w:rsid w:val="006C69DD"/>
    <w:rsid w:val="006C6DC3"/>
    <w:rsid w:val="006C6E15"/>
    <w:rsid w:val="006C7418"/>
    <w:rsid w:val="006C7577"/>
    <w:rsid w:val="006C7A6F"/>
    <w:rsid w:val="006C7AA2"/>
    <w:rsid w:val="006C7DFC"/>
    <w:rsid w:val="006C7EF2"/>
    <w:rsid w:val="006C7F6B"/>
    <w:rsid w:val="006D0216"/>
    <w:rsid w:val="006D0AA2"/>
    <w:rsid w:val="006D0C7F"/>
    <w:rsid w:val="006D0FE7"/>
    <w:rsid w:val="006D1295"/>
    <w:rsid w:val="006D156B"/>
    <w:rsid w:val="006D17BC"/>
    <w:rsid w:val="006D25A0"/>
    <w:rsid w:val="006D2978"/>
    <w:rsid w:val="006D2E9B"/>
    <w:rsid w:val="006D3855"/>
    <w:rsid w:val="006D3A7F"/>
    <w:rsid w:val="006D3EB8"/>
    <w:rsid w:val="006D497C"/>
    <w:rsid w:val="006D49B8"/>
    <w:rsid w:val="006D4E0B"/>
    <w:rsid w:val="006D5070"/>
    <w:rsid w:val="006D5463"/>
    <w:rsid w:val="006D549E"/>
    <w:rsid w:val="006D61EB"/>
    <w:rsid w:val="006D6270"/>
    <w:rsid w:val="006D6C1D"/>
    <w:rsid w:val="006D6E4D"/>
    <w:rsid w:val="006D6FE8"/>
    <w:rsid w:val="006D7057"/>
    <w:rsid w:val="006D745B"/>
    <w:rsid w:val="006D787D"/>
    <w:rsid w:val="006D7C2C"/>
    <w:rsid w:val="006D7F60"/>
    <w:rsid w:val="006E0388"/>
    <w:rsid w:val="006E06FA"/>
    <w:rsid w:val="006E0A8F"/>
    <w:rsid w:val="006E0B90"/>
    <w:rsid w:val="006E0BA3"/>
    <w:rsid w:val="006E0E3E"/>
    <w:rsid w:val="006E0F76"/>
    <w:rsid w:val="006E13E6"/>
    <w:rsid w:val="006E19EA"/>
    <w:rsid w:val="006E1D36"/>
    <w:rsid w:val="006E1EDB"/>
    <w:rsid w:val="006E1FA9"/>
    <w:rsid w:val="006E21AD"/>
    <w:rsid w:val="006E24D4"/>
    <w:rsid w:val="006E261D"/>
    <w:rsid w:val="006E2FF9"/>
    <w:rsid w:val="006E3085"/>
    <w:rsid w:val="006E316B"/>
    <w:rsid w:val="006E35AD"/>
    <w:rsid w:val="006E3A89"/>
    <w:rsid w:val="006E3F07"/>
    <w:rsid w:val="006E40C8"/>
    <w:rsid w:val="006E413E"/>
    <w:rsid w:val="006E466B"/>
    <w:rsid w:val="006E4A98"/>
    <w:rsid w:val="006E53CB"/>
    <w:rsid w:val="006E598E"/>
    <w:rsid w:val="006E5BB7"/>
    <w:rsid w:val="006E61C1"/>
    <w:rsid w:val="006E6E02"/>
    <w:rsid w:val="006E7083"/>
    <w:rsid w:val="006E725B"/>
    <w:rsid w:val="006E7E92"/>
    <w:rsid w:val="006F0196"/>
    <w:rsid w:val="006F05C4"/>
    <w:rsid w:val="006F09C5"/>
    <w:rsid w:val="006F1368"/>
    <w:rsid w:val="006F186A"/>
    <w:rsid w:val="006F18B9"/>
    <w:rsid w:val="006F1EF7"/>
    <w:rsid w:val="006F2064"/>
    <w:rsid w:val="006F2137"/>
    <w:rsid w:val="006F2256"/>
    <w:rsid w:val="006F25C4"/>
    <w:rsid w:val="006F2DFF"/>
    <w:rsid w:val="006F2E92"/>
    <w:rsid w:val="006F34D8"/>
    <w:rsid w:val="006F3501"/>
    <w:rsid w:val="006F360A"/>
    <w:rsid w:val="006F45CA"/>
    <w:rsid w:val="006F45DB"/>
    <w:rsid w:val="006F470D"/>
    <w:rsid w:val="006F4CAC"/>
    <w:rsid w:val="006F52D8"/>
    <w:rsid w:val="006F581A"/>
    <w:rsid w:val="006F589D"/>
    <w:rsid w:val="006F5A0D"/>
    <w:rsid w:val="006F5C56"/>
    <w:rsid w:val="006F63B1"/>
    <w:rsid w:val="006F658C"/>
    <w:rsid w:val="006F65F7"/>
    <w:rsid w:val="006F663F"/>
    <w:rsid w:val="006F668C"/>
    <w:rsid w:val="006F673A"/>
    <w:rsid w:val="006F67CB"/>
    <w:rsid w:val="006F6BE6"/>
    <w:rsid w:val="006F6FA2"/>
    <w:rsid w:val="006F79B3"/>
    <w:rsid w:val="006F7B24"/>
    <w:rsid w:val="00700394"/>
    <w:rsid w:val="007004C6"/>
    <w:rsid w:val="00700999"/>
    <w:rsid w:val="00700A42"/>
    <w:rsid w:val="00700B79"/>
    <w:rsid w:val="00700E96"/>
    <w:rsid w:val="007014B6"/>
    <w:rsid w:val="00701B68"/>
    <w:rsid w:val="00701C76"/>
    <w:rsid w:val="007025D2"/>
    <w:rsid w:val="0070275E"/>
    <w:rsid w:val="00702C42"/>
    <w:rsid w:val="0070310E"/>
    <w:rsid w:val="00703657"/>
    <w:rsid w:val="00703A37"/>
    <w:rsid w:val="0070404D"/>
    <w:rsid w:val="00704075"/>
    <w:rsid w:val="00704191"/>
    <w:rsid w:val="00704F79"/>
    <w:rsid w:val="00705095"/>
    <w:rsid w:val="00705319"/>
    <w:rsid w:val="007054BF"/>
    <w:rsid w:val="00705A50"/>
    <w:rsid w:val="00705CDA"/>
    <w:rsid w:val="00705FDB"/>
    <w:rsid w:val="0070620D"/>
    <w:rsid w:val="007068E3"/>
    <w:rsid w:val="00706997"/>
    <w:rsid w:val="007072F4"/>
    <w:rsid w:val="00707428"/>
    <w:rsid w:val="0070781A"/>
    <w:rsid w:val="00707B6E"/>
    <w:rsid w:val="00707DB3"/>
    <w:rsid w:val="00707E19"/>
    <w:rsid w:val="007106DE"/>
    <w:rsid w:val="007112ED"/>
    <w:rsid w:val="0071169B"/>
    <w:rsid w:val="0071172E"/>
    <w:rsid w:val="007117EF"/>
    <w:rsid w:val="00711978"/>
    <w:rsid w:val="00711D3F"/>
    <w:rsid w:val="00712192"/>
    <w:rsid w:val="00712442"/>
    <w:rsid w:val="00712CE3"/>
    <w:rsid w:val="007130AC"/>
    <w:rsid w:val="00713138"/>
    <w:rsid w:val="00713ABA"/>
    <w:rsid w:val="00713E3F"/>
    <w:rsid w:val="00714140"/>
    <w:rsid w:val="00714152"/>
    <w:rsid w:val="007142C6"/>
    <w:rsid w:val="00714A56"/>
    <w:rsid w:val="00714AC5"/>
    <w:rsid w:val="00715135"/>
    <w:rsid w:val="007153B7"/>
    <w:rsid w:val="00715500"/>
    <w:rsid w:val="007158A6"/>
    <w:rsid w:val="00715FCF"/>
    <w:rsid w:val="00716247"/>
    <w:rsid w:val="007163E2"/>
    <w:rsid w:val="007164AD"/>
    <w:rsid w:val="00716561"/>
    <w:rsid w:val="00716DB4"/>
    <w:rsid w:val="007171E4"/>
    <w:rsid w:val="007179B0"/>
    <w:rsid w:val="00717B7F"/>
    <w:rsid w:val="00717C0C"/>
    <w:rsid w:val="00717E7F"/>
    <w:rsid w:val="00720AB5"/>
    <w:rsid w:val="00720B6D"/>
    <w:rsid w:val="00720FDC"/>
    <w:rsid w:val="0072108E"/>
    <w:rsid w:val="007210A5"/>
    <w:rsid w:val="007214C6"/>
    <w:rsid w:val="0072178A"/>
    <w:rsid w:val="00721796"/>
    <w:rsid w:val="00721A90"/>
    <w:rsid w:val="00721CB2"/>
    <w:rsid w:val="00721D5B"/>
    <w:rsid w:val="00721D7C"/>
    <w:rsid w:val="00721E4F"/>
    <w:rsid w:val="0072224E"/>
    <w:rsid w:val="0072273E"/>
    <w:rsid w:val="007228F0"/>
    <w:rsid w:val="00722F92"/>
    <w:rsid w:val="00722FE3"/>
    <w:rsid w:val="00723402"/>
    <w:rsid w:val="007235CC"/>
    <w:rsid w:val="00723AE8"/>
    <w:rsid w:val="00723C85"/>
    <w:rsid w:val="007244F5"/>
    <w:rsid w:val="00724540"/>
    <w:rsid w:val="007246C5"/>
    <w:rsid w:val="0072474F"/>
    <w:rsid w:val="00724D4D"/>
    <w:rsid w:val="00725E93"/>
    <w:rsid w:val="00725FD5"/>
    <w:rsid w:val="00726609"/>
    <w:rsid w:val="00726D84"/>
    <w:rsid w:val="007273B3"/>
    <w:rsid w:val="0072748C"/>
    <w:rsid w:val="007274DD"/>
    <w:rsid w:val="0072795B"/>
    <w:rsid w:val="00727F53"/>
    <w:rsid w:val="00730499"/>
    <w:rsid w:val="00730759"/>
    <w:rsid w:val="007308BC"/>
    <w:rsid w:val="00730A02"/>
    <w:rsid w:val="00730E20"/>
    <w:rsid w:val="007312D8"/>
    <w:rsid w:val="007316CD"/>
    <w:rsid w:val="007317C8"/>
    <w:rsid w:val="00731C63"/>
    <w:rsid w:val="00731D98"/>
    <w:rsid w:val="00731E28"/>
    <w:rsid w:val="00732061"/>
    <w:rsid w:val="00732134"/>
    <w:rsid w:val="0073226A"/>
    <w:rsid w:val="00732420"/>
    <w:rsid w:val="00732E8A"/>
    <w:rsid w:val="0073356F"/>
    <w:rsid w:val="007338BC"/>
    <w:rsid w:val="00733D67"/>
    <w:rsid w:val="007342C3"/>
    <w:rsid w:val="00734515"/>
    <w:rsid w:val="007345AB"/>
    <w:rsid w:val="007345E9"/>
    <w:rsid w:val="00734789"/>
    <w:rsid w:val="00734A86"/>
    <w:rsid w:val="00734B94"/>
    <w:rsid w:val="00734BD0"/>
    <w:rsid w:val="00734CC8"/>
    <w:rsid w:val="00735ACC"/>
    <w:rsid w:val="00735D17"/>
    <w:rsid w:val="00735DB0"/>
    <w:rsid w:val="00736361"/>
    <w:rsid w:val="007364A5"/>
    <w:rsid w:val="007364EB"/>
    <w:rsid w:val="007366C0"/>
    <w:rsid w:val="00736715"/>
    <w:rsid w:val="0073695A"/>
    <w:rsid w:val="00736A7F"/>
    <w:rsid w:val="00736E1F"/>
    <w:rsid w:val="00736F89"/>
    <w:rsid w:val="00736FA9"/>
    <w:rsid w:val="0073765A"/>
    <w:rsid w:val="00737A8C"/>
    <w:rsid w:val="00737C5A"/>
    <w:rsid w:val="00737E13"/>
    <w:rsid w:val="00737F97"/>
    <w:rsid w:val="0073A182"/>
    <w:rsid w:val="0074039C"/>
    <w:rsid w:val="0074074F"/>
    <w:rsid w:val="007409E9"/>
    <w:rsid w:val="00740E93"/>
    <w:rsid w:val="00740F4C"/>
    <w:rsid w:val="0074127C"/>
    <w:rsid w:val="00741404"/>
    <w:rsid w:val="00741518"/>
    <w:rsid w:val="00741A0F"/>
    <w:rsid w:val="00741E54"/>
    <w:rsid w:val="0074242A"/>
    <w:rsid w:val="0074250A"/>
    <w:rsid w:val="0074301B"/>
    <w:rsid w:val="007430F7"/>
    <w:rsid w:val="0074317D"/>
    <w:rsid w:val="00743265"/>
    <w:rsid w:val="00743314"/>
    <w:rsid w:val="0074358A"/>
    <w:rsid w:val="00743F24"/>
    <w:rsid w:val="007445A8"/>
    <w:rsid w:val="007445EE"/>
    <w:rsid w:val="00744F0D"/>
    <w:rsid w:val="007452DA"/>
    <w:rsid w:val="007453B7"/>
    <w:rsid w:val="007453E5"/>
    <w:rsid w:val="00745598"/>
    <w:rsid w:val="007455B6"/>
    <w:rsid w:val="00745855"/>
    <w:rsid w:val="00745D7C"/>
    <w:rsid w:val="007466DD"/>
    <w:rsid w:val="00746778"/>
    <w:rsid w:val="007467D4"/>
    <w:rsid w:val="00747060"/>
    <w:rsid w:val="007470D7"/>
    <w:rsid w:val="007479E0"/>
    <w:rsid w:val="00747C07"/>
    <w:rsid w:val="00747E71"/>
    <w:rsid w:val="00750157"/>
    <w:rsid w:val="007503E7"/>
    <w:rsid w:val="00750656"/>
    <w:rsid w:val="007507BF"/>
    <w:rsid w:val="00750B2F"/>
    <w:rsid w:val="00750D7D"/>
    <w:rsid w:val="0075140F"/>
    <w:rsid w:val="007518CE"/>
    <w:rsid w:val="00751CF9"/>
    <w:rsid w:val="00752026"/>
    <w:rsid w:val="00752265"/>
    <w:rsid w:val="00752362"/>
    <w:rsid w:val="00752A07"/>
    <w:rsid w:val="00752E10"/>
    <w:rsid w:val="00753158"/>
    <w:rsid w:val="00753466"/>
    <w:rsid w:val="007534C4"/>
    <w:rsid w:val="00753B02"/>
    <w:rsid w:val="00754334"/>
    <w:rsid w:val="007544D2"/>
    <w:rsid w:val="007545C6"/>
    <w:rsid w:val="00754A31"/>
    <w:rsid w:val="007553EF"/>
    <w:rsid w:val="00755840"/>
    <w:rsid w:val="00755871"/>
    <w:rsid w:val="00755ACE"/>
    <w:rsid w:val="00755B43"/>
    <w:rsid w:val="00755C8B"/>
    <w:rsid w:val="00755FBB"/>
    <w:rsid w:val="007564BA"/>
    <w:rsid w:val="00756980"/>
    <w:rsid w:val="007570BD"/>
    <w:rsid w:val="0075718F"/>
    <w:rsid w:val="0075719D"/>
    <w:rsid w:val="0075731E"/>
    <w:rsid w:val="00757576"/>
    <w:rsid w:val="00757BF6"/>
    <w:rsid w:val="00757C04"/>
    <w:rsid w:val="00757F32"/>
    <w:rsid w:val="0076062A"/>
    <w:rsid w:val="00760859"/>
    <w:rsid w:val="007608F2"/>
    <w:rsid w:val="00761326"/>
    <w:rsid w:val="007613C3"/>
    <w:rsid w:val="007614E9"/>
    <w:rsid w:val="0076181B"/>
    <w:rsid w:val="00761883"/>
    <w:rsid w:val="00761D0C"/>
    <w:rsid w:val="007621B9"/>
    <w:rsid w:val="00762931"/>
    <w:rsid w:val="00762DE0"/>
    <w:rsid w:val="00762E22"/>
    <w:rsid w:val="00763AD8"/>
    <w:rsid w:val="00763D02"/>
    <w:rsid w:val="00763E82"/>
    <w:rsid w:val="0076413E"/>
    <w:rsid w:val="007644D7"/>
    <w:rsid w:val="0076487B"/>
    <w:rsid w:val="0076497E"/>
    <w:rsid w:val="00764B5A"/>
    <w:rsid w:val="00764C75"/>
    <w:rsid w:val="00764E52"/>
    <w:rsid w:val="00764E72"/>
    <w:rsid w:val="00765AEF"/>
    <w:rsid w:val="00765C4D"/>
    <w:rsid w:val="00765E5C"/>
    <w:rsid w:val="00766116"/>
    <w:rsid w:val="007663AE"/>
    <w:rsid w:val="00766909"/>
    <w:rsid w:val="007669C5"/>
    <w:rsid w:val="00766A27"/>
    <w:rsid w:val="00766D99"/>
    <w:rsid w:val="007673FB"/>
    <w:rsid w:val="007677C5"/>
    <w:rsid w:val="007677D2"/>
    <w:rsid w:val="00767B41"/>
    <w:rsid w:val="00767C16"/>
    <w:rsid w:val="00767E67"/>
    <w:rsid w:val="00770403"/>
    <w:rsid w:val="0077051E"/>
    <w:rsid w:val="007707AD"/>
    <w:rsid w:val="00770E05"/>
    <w:rsid w:val="0077100A"/>
    <w:rsid w:val="007714DC"/>
    <w:rsid w:val="00771E32"/>
    <w:rsid w:val="00771E8C"/>
    <w:rsid w:val="00771FB6"/>
    <w:rsid w:val="007720CF"/>
    <w:rsid w:val="00772288"/>
    <w:rsid w:val="007725CA"/>
    <w:rsid w:val="00772648"/>
    <w:rsid w:val="00772D1D"/>
    <w:rsid w:val="00772FFD"/>
    <w:rsid w:val="007732EA"/>
    <w:rsid w:val="007733B1"/>
    <w:rsid w:val="00773765"/>
    <w:rsid w:val="00773832"/>
    <w:rsid w:val="00773992"/>
    <w:rsid w:val="00773D72"/>
    <w:rsid w:val="007740B6"/>
    <w:rsid w:val="007740F4"/>
    <w:rsid w:val="007741DE"/>
    <w:rsid w:val="007741EB"/>
    <w:rsid w:val="00774ABD"/>
    <w:rsid w:val="00774B86"/>
    <w:rsid w:val="00774C26"/>
    <w:rsid w:val="00774DDB"/>
    <w:rsid w:val="00774E86"/>
    <w:rsid w:val="00774F9A"/>
    <w:rsid w:val="00775656"/>
    <w:rsid w:val="0077583D"/>
    <w:rsid w:val="00775AE9"/>
    <w:rsid w:val="00775D70"/>
    <w:rsid w:val="00775DF2"/>
    <w:rsid w:val="00775FBE"/>
    <w:rsid w:val="007760BF"/>
    <w:rsid w:val="00776924"/>
    <w:rsid w:val="00776B10"/>
    <w:rsid w:val="007776A7"/>
    <w:rsid w:val="007776C9"/>
    <w:rsid w:val="00777A7D"/>
    <w:rsid w:val="00777BFF"/>
    <w:rsid w:val="00777C60"/>
    <w:rsid w:val="00777CAA"/>
    <w:rsid w:val="00777ECE"/>
    <w:rsid w:val="0078061A"/>
    <w:rsid w:val="00780A89"/>
    <w:rsid w:val="00781A06"/>
    <w:rsid w:val="00781EBC"/>
    <w:rsid w:val="007825BA"/>
    <w:rsid w:val="00782BE5"/>
    <w:rsid w:val="007835DD"/>
    <w:rsid w:val="007839DD"/>
    <w:rsid w:val="00783D9E"/>
    <w:rsid w:val="00783E94"/>
    <w:rsid w:val="00784579"/>
    <w:rsid w:val="00784C5A"/>
    <w:rsid w:val="0078582E"/>
    <w:rsid w:val="0078594D"/>
    <w:rsid w:val="007863C7"/>
    <w:rsid w:val="007865A9"/>
    <w:rsid w:val="0078681A"/>
    <w:rsid w:val="00786CE3"/>
    <w:rsid w:val="007871D0"/>
    <w:rsid w:val="0078724E"/>
    <w:rsid w:val="00787A22"/>
    <w:rsid w:val="00787ABF"/>
    <w:rsid w:val="00787AFE"/>
    <w:rsid w:val="00787FE2"/>
    <w:rsid w:val="00790175"/>
    <w:rsid w:val="00790390"/>
    <w:rsid w:val="00790667"/>
    <w:rsid w:val="00790AF0"/>
    <w:rsid w:val="00790B89"/>
    <w:rsid w:val="00790C5C"/>
    <w:rsid w:val="00790ED3"/>
    <w:rsid w:val="00791278"/>
    <w:rsid w:val="0079143E"/>
    <w:rsid w:val="007917FD"/>
    <w:rsid w:val="00791803"/>
    <w:rsid w:val="007919A8"/>
    <w:rsid w:val="007919ED"/>
    <w:rsid w:val="007919F0"/>
    <w:rsid w:val="00791F48"/>
    <w:rsid w:val="00791FE8"/>
    <w:rsid w:val="0079214E"/>
    <w:rsid w:val="00792454"/>
    <w:rsid w:val="00793BAF"/>
    <w:rsid w:val="00793F46"/>
    <w:rsid w:val="00793F69"/>
    <w:rsid w:val="007940CC"/>
    <w:rsid w:val="00794207"/>
    <w:rsid w:val="0079437F"/>
    <w:rsid w:val="007944A6"/>
    <w:rsid w:val="007946D6"/>
    <w:rsid w:val="00794800"/>
    <w:rsid w:val="007949AD"/>
    <w:rsid w:val="00794A48"/>
    <w:rsid w:val="00794BB7"/>
    <w:rsid w:val="00795116"/>
    <w:rsid w:val="007954FB"/>
    <w:rsid w:val="0079573E"/>
    <w:rsid w:val="0079593F"/>
    <w:rsid w:val="00795A46"/>
    <w:rsid w:val="00796439"/>
    <w:rsid w:val="007967AE"/>
    <w:rsid w:val="007967D3"/>
    <w:rsid w:val="0079689D"/>
    <w:rsid w:val="00796F60"/>
    <w:rsid w:val="0079790B"/>
    <w:rsid w:val="007A001D"/>
    <w:rsid w:val="007A0532"/>
    <w:rsid w:val="007A06B6"/>
    <w:rsid w:val="007A0CEE"/>
    <w:rsid w:val="007A0D06"/>
    <w:rsid w:val="007A0D69"/>
    <w:rsid w:val="007A0ED5"/>
    <w:rsid w:val="007A159E"/>
    <w:rsid w:val="007A1B04"/>
    <w:rsid w:val="007A23A5"/>
    <w:rsid w:val="007A23F8"/>
    <w:rsid w:val="007A25A4"/>
    <w:rsid w:val="007A27FF"/>
    <w:rsid w:val="007A29A0"/>
    <w:rsid w:val="007A2AFE"/>
    <w:rsid w:val="007A2CA4"/>
    <w:rsid w:val="007A2D3D"/>
    <w:rsid w:val="007A35E3"/>
    <w:rsid w:val="007A36A3"/>
    <w:rsid w:val="007A44A6"/>
    <w:rsid w:val="007A4786"/>
    <w:rsid w:val="007A4795"/>
    <w:rsid w:val="007A489F"/>
    <w:rsid w:val="007A4910"/>
    <w:rsid w:val="007A4DC5"/>
    <w:rsid w:val="007A4E4F"/>
    <w:rsid w:val="007A4F0E"/>
    <w:rsid w:val="007A4FFF"/>
    <w:rsid w:val="007A5012"/>
    <w:rsid w:val="007A5153"/>
    <w:rsid w:val="007A51E8"/>
    <w:rsid w:val="007A53A7"/>
    <w:rsid w:val="007A54AF"/>
    <w:rsid w:val="007A55E0"/>
    <w:rsid w:val="007A5A48"/>
    <w:rsid w:val="007A5B0F"/>
    <w:rsid w:val="007A5B4C"/>
    <w:rsid w:val="007A630C"/>
    <w:rsid w:val="007A646D"/>
    <w:rsid w:val="007A6AE5"/>
    <w:rsid w:val="007A6BE1"/>
    <w:rsid w:val="007A70D0"/>
    <w:rsid w:val="007A756D"/>
    <w:rsid w:val="007A7AC4"/>
    <w:rsid w:val="007B00BE"/>
    <w:rsid w:val="007B011D"/>
    <w:rsid w:val="007B01B8"/>
    <w:rsid w:val="007B04FA"/>
    <w:rsid w:val="007B130F"/>
    <w:rsid w:val="007B194D"/>
    <w:rsid w:val="007B1EF3"/>
    <w:rsid w:val="007B234F"/>
    <w:rsid w:val="007B2A7B"/>
    <w:rsid w:val="007B2A8F"/>
    <w:rsid w:val="007B2C0D"/>
    <w:rsid w:val="007B2D89"/>
    <w:rsid w:val="007B2E4C"/>
    <w:rsid w:val="007B310B"/>
    <w:rsid w:val="007B31ED"/>
    <w:rsid w:val="007B33A7"/>
    <w:rsid w:val="007B3413"/>
    <w:rsid w:val="007B377D"/>
    <w:rsid w:val="007B3B9E"/>
    <w:rsid w:val="007B3E3D"/>
    <w:rsid w:val="007B40E7"/>
    <w:rsid w:val="007B4184"/>
    <w:rsid w:val="007B4469"/>
    <w:rsid w:val="007B4494"/>
    <w:rsid w:val="007B46AB"/>
    <w:rsid w:val="007B479C"/>
    <w:rsid w:val="007B485D"/>
    <w:rsid w:val="007B52BE"/>
    <w:rsid w:val="007B5569"/>
    <w:rsid w:val="007B5610"/>
    <w:rsid w:val="007B57C4"/>
    <w:rsid w:val="007B581E"/>
    <w:rsid w:val="007B5C0A"/>
    <w:rsid w:val="007B6F03"/>
    <w:rsid w:val="007B72E8"/>
    <w:rsid w:val="007B756E"/>
    <w:rsid w:val="007B7B2B"/>
    <w:rsid w:val="007B7BDA"/>
    <w:rsid w:val="007B7D8B"/>
    <w:rsid w:val="007C07EF"/>
    <w:rsid w:val="007C0B75"/>
    <w:rsid w:val="007C0CC5"/>
    <w:rsid w:val="007C105B"/>
    <w:rsid w:val="007C1210"/>
    <w:rsid w:val="007C14EA"/>
    <w:rsid w:val="007C1D84"/>
    <w:rsid w:val="007C2151"/>
    <w:rsid w:val="007C216A"/>
    <w:rsid w:val="007C21A2"/>
    <w:rsid w:val="007C318A"/>
    <w:rsid w:val="007C31DE"/>
    <w:rsid w:val="007C34EC"/>
    <w:rsid w:val="007C359F"/>
    <w:rsid w:val="007C36D0"/>
    <w:rsid w:val="007C3BCF"/>
    <w:rsid w:val="007C3EB2"/>
    <w:rsid w:val="007C5892"/>
    <w:rsid w:val="007C5902"/>
    <w:rsid w:val="007C5C26"/>
    <w:rsid w:val="007C6711"/>
    <w:rsid w:val="007C6A99"/>
    <w:rsid w:val="007C6CA3"/>
    <w:rsid w:val="007C6D3A"/>
    <w:rsid w:val="007C6E30"/>
    <w:rsid w:val="007C6F66"/>
    <w:rsid w:val="007C7043"/>
    <w:rsid w:val="007C77C0"/>
    <w:rsid w:val="007C7DA9"/>
    <w:rsid w:val="007D101F"/>
    <w:rsid w:val="007D1140"/>
    <w:rsid w:val="007D1217"/>
    <w:rsid w:val="007D16A6"/>
    <w:rsid w:val="007D16D7"/>
    <w:rsid w:val="007D1AF8"/>
    <w:rsid w:val="007D1D23"/>
    <w:rsid w:val="007D1F98"/>
    <w:rsid w:val="007D20CD"/>
    <w:rsid w:val="007D21A2"/>
    <w:rsid w:val="007D2437"/>
    <w:rsid w:val="007D26DC"/>
    <w:rsid w:val="007D292C"/>
    <w:rsid w:val="007D36E2"/>
    <w:rsid w:val="007D3BD8"/>
    <w:rsid w:val="007D3D0D"/>
    <w:rsid w:val="007D41E6"/>
    <w:rsid w:val="007D42BB"/>
    <w:rsid w:val="007D4795"/>
    <w:rsid w:val="007D4895"/>
    <w:rsid w:val="007D49C3"/>
    <w:rsid w:val="007D4BCD"/>
    <w:rsid w:val="007D5238"/>
    <w:rsid w:val="007D5AC3"/>
    <w:rsid w:val="007D5BDD"/>
    <w:rsid w:val="007D6382"/>
    <w:rsid w:val="007D6A0C"/>
    <w:rsid w:val="007D7355"/>
    <w:rsid w:val="007D73B3"/>
    <w:rsid w:val="007D79EF"/>
    <w:rsid w:val="007D7B4E"/>
    <w:rsid w:val="007D7D08"/>
    <w:rsid w:val="007D7FCA"/>
    <w:rsid w:val="007DB557"/>
    <w:rsid w:val="007E03B9"/>
    <w:rsid w:val="007E07F7"/>
    <w:rsid w:val="007E0A8A"/>
    <w:rsid w:val="007E0BFC"/>
    <w:rsid w:val="007E1314"/>
    <w:rsid w:val="007E14BE"/>
    <w:rsid w:val="007E16CB"/>
    <w:rsid w:val="007E1A51"/>
    <w:rsid w:val="007E1BB5"/>
    <w:rsid w:val="007E260D"/>
    <w:rsid w:val="007E27C0"/>
    <w:rsid w:val="007E3246"/>
    <w:rsid w:val="007E48A5"/>
    <w:rsid w:val="007E4946"/>
    <w:rsid w:val="007E49D9"/>
    <w:rsid w:val="007E4C06"/>
    <w:rsid w:val="007E4F5A"/>
    <w:rsid w:val="007E56ED"/>
    <w:rsid w:val="007E5915"/>
    <w:rsid w:val="007E5AB8"/>
    <w:rsid w:val="007E61C9"/>
    <w:rsid w:val="007E6518"/>
    <w:rsid w:val="007E6611"/>
    <w:rsid w:val="007E675D"/>
    <w:rsid w:val="007E69E8"/>
    <w:rsid w:val="007E726E"/>
    <w:rsid w:val="007E7AA8"/>
    <w:rsid w:val="007E7DC3"/>
    <w:rsid w:val="007F0285"/>
    <w:rsid w:val="007F05C2"/>
    <w:rsid w:val="007F14E2"/>
    <w:rsid w:val="007F196E"/>
    <w:rsid w:val="007F1AD3"/>
    <w:rsid w:val="007F2117"/>
    <w:rsid w:val="007F2390"/>
    <w:rsid w:val="007F2682"/>
    <w:rsid w:val="007F26EB"/>
    <w:rsid w:val="007F2B17"/>
    <w:rsid w:val="007F3110"/>
    <w:rsid w:val="007F37E9"/>
    <w:rsid w:val="007F396B"/>
    <w:rsid w:val="007F3A85"/>
    <w:rsid w:val="007F3AD9"/>
    <w:rsid w:val="007F41E6"/>
    <w:rsid w:val="007F441B"/>
    <w:rsid w:val="007F44F1"/>
    <w:rsid w:val="007F45C5"/>
    <w:rsid w:val="007F4769"/>
    <w:rsid w:val="007F4894"/>
    <w:rsid w:val="007F48AB"/>
    <w:rsid w:val="007F51DB"/>
    <w:rsid w:val="007F5418"/>
    <w:rsid w:val="007F5815"/>
    <w:rsid w:val="007F58A8"/>
    <w:rsid w:val="007F5F86"/>
    <w:rsid w:val="007F616B"/>
    <w:rsid w:val="007F6726"/>
    <w:rsid w:val="007F7061"/>
    <w:rsid w:val="007F710F"/>
    <w:rsid w:val="007F712C"/>
    <w:rsid w:val="007F7300"/>
    <w:rsid w:val="007F76A9"/>
    <w:rsid w:val="007F7B18"/>
    <w:rsid w:val="007F7D03"/>
    <w:rsid w:val="007F7F8F"/>
    <w:rsid w:val="007F7FE0"/>
    <w:rsid w:val="0080006F"/>
    <w:rsid w:val="008006A8"/>
    <w:rsid w:val="00800ADE"/>
    <w:rsid w:val="00800AFA"/>
    <w:rsid w:val="00800D44"/>
    <w:rsid w:val="00800F1E"/>
    <w:rsid w:val="00801004"/>
    <w:rsid w:val="008012BF"/>
    <w:rsid w:val="008016B6"/>
    <w:rsid w:val="00801802"/>
    <w:rsid w:val="00801B34"/>
    <w:rsid w:val="00801FB1"/>
    <w:rsid w:val="008026CD"/>
    <w:rsid w:val="00802947"/>
    <w:rsid w:val="00802A27"/>
    <w:rsid w:val="00802AA8"/>
    <w:rsid w:val="008032E5"/>
    <w:rsid w:val="00803CC6"/>
    <w:rsid w:val="008040E0"/>
    <w:rsid w:val="00804271"/>
    <w:rsid w:val="00804C02"/>
    <w:rsid w:val="00805304"/>
    <w:rsid w:val="008058AF"/>
    <w:rsid w:val="00805B3A"/>
    <w:rsid w:val="00805DB5"/>
    <w:rsid w:val="008060BF"/>
    <w:rsid w:val="00806181"/>
    <w:rsid w:val="008062C6"/>
    <w:rsid w:val="008063E8"/>
    <w:rsid w:val="00806F99"/>
    <w:rsid w:val="008070AD"/>
    <w:rsid w:val="0080748F"/>
    <w:rsid w:val="0080766B"/>
    <w:rsid w:val="00807913"/>
    <w:rsid w:val="00807D08"/>
    <w:rsid w:val="0080CE0E"/>
    <w:rsid w:val="0081021E"/>
    <w:rsid w:val="00810232"/>
    <w:rsid w:val="008103EE"/>
    <w:rsid w:val="008104E7"/>
    <w:rsid w:val="008109E5"/>
    <w:rsid w:val="00810E4A"/>
    <w:rsid w:val="00810EA1"/>
    <w:rsid w:val="008112F4"/>
    <w:rsid w:val="0081169E"/>
    <w:rsid w:val="00811B83"/>
    <w:rsid w:val="00811BB9"/>
    <w:rsid w:val="00812A81"/>
    <w:rsid w:val="0081310E"/>
    <w:rsid w:val="0081312D"/>
    <w:rsid w:val="008133EB"/>
    <w:rsid w:val="0081378C"/>
    <w:rsid w:val="00813D1F"/>
    <w:rsid w:val="00813D4A"/>
    <w:rsid w:val="00813D61"/>
    <w:rsid w:val="008142AD"/>
    <w:rsid w:val="00814763"/>
    <w:rsid w:val="00815165"/>
    <w:rsid w:val="00815171"/>
    <w:rsid w:val="008151E7"/>
    <w:rsid w:val="00815A81"/>
    <w:rsid w:val="00815E63"/>
    <w:rsid w:val="0081635F"/>
    <w:rsid w:val="00816712"/>
    <w:rsid w:val="008167A9"/>
    <w:rsid w:val="008167D2"/>
    <w:rsid w:val="00816871"/>
    <w:rsid w:val="00816B76"/>
    <w:rsid w:val="00816D3E"/>
    <w:rsid w:val="0081710C"/>
    <w:rsid w:val="008171E3"/>
    <w:rsid w:val="0081762A"/>
    <w:rsid w:val="00817ED3"/>
    <w:rsid w:val="00820465"/>
    <w:rsid w:val="0082069B"/>
    <w:rsid w:val="008209F2"/>
    <w:rsid w:val="008214BD"/>
    <w:rsid w:val="008217D4"/>
    <w:rsid w:val="0082190A"/>
    <w:rsid w:val="00821A1A"/>
    <w:rsid w:val="00821BFC"/>
    <w:rsid w:val="00821EC3"/>
    <w:rsid w:val="00821FAF"/>
    <w:rsid w:val="008222EE"/>
    <w:rsid w:val="00822514"/>
    <w:rsid w:val="0082277C"/>
    <w:rsid w:val="00822B1A"/>
    <w:rsid w:val="00822E41"/>
    <w:rsid w:val="00822FCA"/>
    <w:rsid w:val="008231AB"/>
    <w:rsid w:val="00823519"/>
    <w:rsid w:val="00823B07"/>
    <w:rsid w:val="00823FDC"/>
    <w:rsid w:val="008240DA"/>
    <w:rsid w:val="008241EF"/>
    <w:rsid w:val="008242D5"/>
    <w:rsid w:val="00824912"/>
    <w:rsid w:val="00824C78"/>
    <w:rsid w:val="00824F0E"/>
    <w:rsid w:val="00825052"/>
    <w:rsid w:val="008250E4"/>
    <w:rsid w:val="00825193"/>
    <w:rsid w:val="008251E0"/>
    <w:rsid w:val="008252A0"/>
    <w:rsid w:val="00825400"/>
    <w:rsid w:val="0082582D"/>
    <w:rsid w:val="00825D54"/>
    <w:rsid w:val="00826280"/>
    <w:rsid w:val="008263C0"/>
    <w:rsid w:val="00826419"/>
    <w:rsid w:val="0082672A"/>
    <w:rsid w:val="00827100"/>
    <w:rsid w:val="00827581"/>
    <w:rsid w:val="0082762A"/>
    <w:rsid w:val="00827806"/>
    <w:rsid w:val="00827B9D"/>
    <w:rsid w:val="00827DF2"/>
    <w:rsid w:val="00827E14"/>
    <w:rsid w:val="00830677"/>
    <w:rsid w:val="00830723"/>
    <w:rsid w:val="00830C23"/>
    <w:rsid w:val="00830C4D"/>
    <w:rsid w:val="00830CEB"/>
    <w:rsid w:val="00831856"/>
    <w:rsid w:val="00831A9A"/>
    <w:rsid w:val="00831AD8"/>
    <w:rsid w:val="00831CAF"/>
    <w:rsid w:val="00831FBC"/>
    <w:rsid w:val="0083206C"/>
    <w:rsid w:val="008329BD"/>
    <w:rsid w:val="00832AE3"/>
    <w:rsid w:val="00832B4F"/>
    <w:rsid w:val="00832FD4"/>
    <w:rsid w:val="00833376"/>
    <w:rsid w:val="00833816"/>
    <w:rsid w:val="00833E0E"/>
    <w:rsid w:val="00833ED7"/>
    <w:rsid w:val="008340A6"/>
    <w:rsid w:val="008342A1"/>
    <w:rsid w:val="00834672"/>
    <w:rsid w:val="00834DC2"/>
    <w:rsid w:val="00834F79"/>
    <w:rsid w:val="0083554E"/>
    <w:rsid w:val="0083584F"/>
    <w:rsid w:val="00835E5F"/>
    <w:rsid w:val="008362FB"/>
    <w:rsid w:val="00836353"/>
    <w:rsid w:val="00836709"/>
    <w:rsid w:val="008367BC"/>
    <w:rsid w:val="00836CD4"/>
    <w:rsid w:val="00836F2E"/>
    <w:rsid w:val="0083701D"/>
    <w:rsid w:val="0083736C"/>
    <w:rsid w:val="008373A4"/>
    <w:rsid w:val="00837407"/>
    <w:rsid w:val="008374B1"/>
    <w:rsid w:val="008374FF"/>
    <w:rsid w:val="0083771D"/>
    <w:rsid w:val="00837A74"/>
    <w:rsid w:val="00837E7D"/>
    <w:rsid w:val="0084032D"/>
    <w:rsid w:val="008404AF"/>
    <w:rsid w:val="008404EB"/>
    <w:rsid w:val="00840856"/>
    <w:rsid w:val="008408B3"/>
    <w:rsid w:val="00841A1F"/>
    <w:rsid w:val="00841B6E"/>
    <w:rsid w:val="00841F98"/>
    <w:rsid w:val="00842063"/>
    <w:rsid w:val="0084230C"/>
    <w:rsid w:val="0084244C"/>
    <w:rsid w:val="008427C4"/>
    <w:rsid w:val="0084317F"/>
    <w:rsid w:val="00843419"/>
    <w:rsid w:val="008435C4"/>
    <w:rsid w:val="008435F4"/>
    <w:rsid w:val="0084362E"/>
    <w:rsid w:val="00843845"/>
    <w:rsid w:val="00843902"/>
    <w:rsid w:val="00843955"/>
    <w:rsid w:val="00843B06"/>
    <w:rsid w:val="00843E3D"/>
    <w:rsid w:val="00843FB5"/>
    <w:rsid w:val="008441E6"/>
    <w:rsid w:val="00844655"/>
    <w:rsid w:val="008448DF"/>
    <w:rsid w:val="00844AA4"/>
    <w:rsid w:val="00844B9A"/>
    <w:rsid w:val="00844D8C"/>
    <w:rsid w:val="0084553C"/>
    <w:rsid w:val="00845C6E"/>
    <w:rsid w:val="008467C3"/>
    <w:rsid w:val="00846A0A"/>
    <w:rsid w:val="00846F7C"/>
    <w:rsid w:val="00847129"/>
    <w:rsid w:val="0084730A"/>
    <w:rsid w:val="00847A11"/>
    <w:rsid w:val="00847E34"/>
    <w:rsid w:val="00850000"/>
    <w:rsid w:val="0085013C"/>
    <w:rsid w:val="0085046C"/>
    <w:rsid w:val="0085055C"/>
    <w:rsid w:val="00850D2E"/>
    <w:rsid w:val="008511A0"/>
    <w:rsid w:val="0085182B"/>
    <w:rsid w:val="00851981"/>
    <w:rsid w:val="00851AFD"/>
    <w:rsid w:val="00851BCD"/>
    <w:rsid w:val="008520A2"/>
    <w:rsid w:val="00852CBA"/>
    <w:rsid w:val="00853091"/>
    <w:rsid w:val="008531A8"/>
    <w:rsid w:val="008532B6"/>
    <w:rsid w:val="008536AC"/>
    <w:rsid w:val="008537C3"/>
    <w:rsid w:val="00853806"/>
    <w:rsid w:val="00853A8F"/>
    <w:rsid w:val="00853BCA"/>
    <w:rsid w:val="0085434D"/>
    <w:rsid w:val="008543C5"/>
    <w:rsid w:val="00854F59"/>
    <w:rsid w:val="008552AE"/>
    <w:rsid w:val="0085536A"/>
    <w:rsid w:val="008556CD"/>
    <w:rsid w:val="008561BC"/>
    <w:rsid w:val="008564A2"/>
    <w:rsid w:val="0085682D"/>
    <w:rsid w:val="00856955"/>
    <w:rsid w:val="00856992"/>
    <w:rsid w:val="00856F6F"/>
    <w:rsid w:val="00857457"/>
    <w:rsid w:val="008574BD"/>
    <w:rsid w:val="00857A17"/>
    <w:rsid w:val="00857A1B"/>
    <w:rsid w:val="008601DE"/>
    <w:rsid w:val="00860474"/>
    <w:rsid w:val="00860521"/>
    <w:rsid w:val="0086069B"/>
    <w:rsid w:val="008611B1"/>
    <w:rsid w:val="00861574"/>
    <w:rsid w:val="00861623"/>
    <w:rsid w:val="008617B0"/>
    <w:rsid w:val="008618CF"/>
    <w:rsid w:val="0086239F"/>
    <w:rsid w:val="00862BE2"/>
    <w:rsid w:val="00863027"/>
    <w:rsid w:val="008630A2"/>
    <w:rsid w:val="008630DE"/>
    <w:rsid w:val="0086326D"/>
    <w:rsid w:val="008632A5"/>
    <w:rsid w:val="008634AB"/>
    <w:rsid w:val="00863642"/>
    <w:rsid w:val="008636EE"/>
    <w:rsid w:val="00863C33"/>
    <w:rsid w:val="00863E93"/>
    <w:rsid w:val="008647FA"/>
    <w:rsid w:val="00864DCA"/>
    <w:rsid w:val="00864E32"/>
    <w:rsid w:val="00864F76"/>
    <w:rsid w:val="00865456"/>
    <w:rsid w:val="00865696"/>
    <w:rsid w:val="008656FF"/>
    <w:rsid w:val="00865A8A"/>
    <w:rsid w:val="00865FC3"/>
    <w:rsid w:val="00866024"/>
    <w:rsid w:val="0086605F"/>
    <w:rsid w:val="00866229"/>
    <w:rsid w:val="008667CB"/>
    <w:rsid w:val="00866BA3"/>
    <w:rsid w:val="00866E98"/>
    <w:rsid w:val="00866EDD"/>
    <w:rsid w:val="00866EFC"/>
    <w:rsid w:val="0086717C"/>
    <w:rsid w:val="00867D4B"/>
    <w:rsid w:val="00867D75"/>
    <w:rsid w:val="00870129"/>
    <w:rsid w:val="00870409"/>
    <w:rsid w:val="008709F5"/>
    <w:rsid w:val="00870A43"/>
    <w:rsid w:val="00871007"/>
    <w:rsid w:val="00871727"/>
    <w:rsid w:val="008719E4"/>
    <w:rsid w:val="00871BD0"/>
    <w:rsid w:val="008720F6"/>
    <w:rsid w:val="008722FB"/>
    <w:rsid w:val="00872356"/>
    <w:rsid w:val="00872617"/>
    <w:rsid w:val="00872B7A"/>
    <w:rsid w:val="00872CC5"/>
    <w:rsid w:val="00872D7E"/>
    <w:rsid w:val="008739A0"/>
    <w:rsid w:val="00873D12"/>
    <w:rsid w:val="00873EE3"/>
    <w:rsid w:val="00874334"/>
    <w:rsid w:val="008748D8"/>
    <w:rsid w:val="00874FBA"/>
    <w:rsid w:val="00875C39"/>
    <w:rsid w:val="00876180"/>
    <w:rsid w:val="00876510"/>
    <w:rsid w:val="00876790"/>
    <w:rsid w:val="008768A1"/>
    <w:rsid w:val="00876E47"/>
    <w:rsid w:val="0087762A"/>
    <w:rsid w:val="0087772E"/>
    <w:rsid w:val="008777A3"/>
    <w:rsid w:val="00880206"/>
    <w:rsid w:val="00880343"/>
    <w:rsid w:val="0088049E"/>
    <w:rsid w:val="00880637"/>
    <w:rsid w:val="00880B1B"/>
    <w:rsid w:val="00880B9E"/>
    <w:rsid w:val="00880D1D"/>
    <w:rsid w:val="00880FD8"/>
    <w:rsid w:val="00881619"/>
    <w:rsid w:val="00881F64"/>
    <w:rsid w:val="00882020"/>
    <w:rsid w:val="008824E2"/>
    <w:rsid w:val="00882517"/>
    <w:rsid w:val="0088261E"/>
    <w:rsid w:val="008826BA"/>
    <w:rsid w:val="0088296F"/>
    <w:rsid w:val="00882D04"/>
    <w:rsid w:val="00882FAC"/>
    <w:rsid w:val="0088301B"/>
    <w:rsid w:val="00883247"/>
    <w:rsid w:val="0088372A"/>
    <w:rsid w:val="00883EDB"/>
    <w:rsid w:val="0088453C"/>
    <w:rsid w:val="008848D9"/>
    <w:rsid w:val="00884A1E"/>
    <w:rsid w:val="00884AEB"/>
    <w:rsid w:val="00884B95"/>
    <w:rsid w:val="00884C20"/>
    <w:rsid w:val="00884F8D"/>
    <w:rsid w:val="008850AE"/>
    <w:rsid w:val="008852CF"/>
    <w:rsid w:val="008864FF"/>
    <w:rsid w:val="0088661D"/>
    <w:rsid w:val="00886878"/>
    <w:rsid w:val="00886CA7"/>
    <w:rsid w:val="00886DB3"/>
    <w:rsid w:val="008877D8"/>
    <w:rsid w:val="008878A4"/>
    <w:rsid w:val="008906AC"/>
    <w:rsid w:val="00890733"/>
    <w:rsid w:val="008907F2"/>
    <w:rsid w:val="0089104B"/>
    <w:rsid w:val="0089165E"/>
    <w:rsid w:val="00891696"/>
    <w:rsid w:val="008917AF"/>
    <w:rsid w:val="008917D2"/>
    <w:rsid w:val="00892F39"/>
    <w:rsid w:val="00893739"/>
    <w:rsid w:val="00893ED5"/>
    <w:rsid w:val="0089402F"/>
    <w:rsid w:val="00894277"/>
    <w:rsid w:val="00894414"/>
    <w:rsid w:val="0089468B"/>
    <w:rsid w:val="00894A05"/>
    <w:rsid w:val="00894C14"/>
    <w:rsid w:val="0089594C"/>
    <w:rsid w:val="008959C8"/>
    <w:rsid w:val="00895A66"/>
    <w:rsid w:val="00895EEF"/>
    <w:rsid w:val="008963D5"/>
    <w:rsid w:val="00896DBF"/>
    <w:rsid w:val="00896F69"/>
    <w:rsid w:val="00897197"/>
    <w:rsid w:val="00897475"/>
    <w:rsid w:val="00897A00"/>
    <w:rsid w:val="00897B21"/>
    <w:rsid w:val="00897BD0"/>
    <w:rsid w:val="008A01A6"/>
    <w:rsid w:val="008A0206"/>
    <w:rsid w:val="008A0E93"/>
    <w:rsid w:val="008A0F94"/>
    <w:rsid w:val="008A11CC"/>
    <w:rsid w:val="008A14D1"/>
    <w:rsid w:val="008A1A5E"/>
    <w:rsid w:val="008A1ACD"/>
    <w:rsid w:val="008A1D15"/>
    <w:rsid w:val="008A205E"/>
    <w:rsid w:val="008A2646"/>
    <w:rsid w:val="008A278B"/>
    <w:rsid w:val="008A2D68"/>
    <w:rsid w:val="008A2D88"/>
    <w:rsid w:val="008A2F05"/>
    <w:rsid w:val="008A3035"/>
    <w:rsid w:val="008A379C"/>
    <w:rsid w:val="008A3C3F"/>
    <w:rsid w:val="008A43B7"/>
    <w:rsid w:val="008A4540"/>
    <w:rsid w:val="008A5238"/>
    <w:rsid w:val="008A525A"/>
    <w:rsid w:val="008A5315"/>
    <w:rsid w:val="008A5437"/>
    <w:rsid w:val="008A5837"/>
    <w:rsid w:val="008A66CA"/>
    <w:rsid w:val="008A6BD8"/>
    <w:rsid w:val="008A6F0D"/>
    <w:rsid w:val="008A7226"/>
    <w:rsid w:val="008A7293"/>
    <w:rsid w:val="008A7B75"/>
    <w:rsid w:val="008A7C53"/>
    <w:rsid w:val="008A7FF5"/>
    <w:rsid w:val="008B02E2"/>
    <w:rsid w:val="008B0381"/>
    <w:rsid w:val="008B0521"/>
    <w:rsid w:val="008B056D"/>
    <w:rsid w:val="008B0754"/>
    <w:rsid w:val="008B08E9"/>
    <w:rsid w:val="008B0BAE"/>
    <w:rsid w:val="008B1280"/>
    <w:rsid w:val="008B168A"/>
    <w:rsid w:val="008B1B28"/>
    <w:rsid w:val="008B1E6B"/>
    <w:rsid w:val="008B22A2"/>
    <w:rsid w:val="008B23CA"/>
    <w:rsid w:val="008B2531"/>
    <w:rsid w:val="008B27D1"/>
    <w:rsid w:val="008B2CA1"/>
    <w:rsid w:val="008B2FD1"/>
    <w:rsid w:val="008B37BF"/>
    <w:rsid w:val="008B39E0"/>
    <w:rsid w:val="008B3A8C"/>
    <w:rsid w:val="008B3AB2"/>
    <w:rsid w:val="008B3E06"/>
    <w:rsid w:val="008B409F"/>
    <w:rsid w:val="008B44AA"/>
    <w:rsid w:val="008B458D"/>
    <w:rsid w:val="008B48B0"/>
    <w:rsid w:val="008B4BD0"/>
    <w:rsid w:val="008B4CC9"/>
    <w:rsid w:val="008B4E2D"/>
    <w:rsid w:val="008B4E70"/>
    <w:rsid w:val="008B51FC"/>
    <w:rsid w:val="008B5618"/>
    <w:rsid w:val="008B566D"/>
    <w:rsid w:val="008B592E"/>
    <w:rsid w:val="008B60F0"/>
    <w:rsid w:val="008B62B7"/>
    <w:rsid w:val="008B63C9"/>
    <w:rsid w:val="008B64CC"/>
    <w:rsid w:val="008B68AC"/>
    <w:rsid w:val="008B6921"/>
    <w:rsid w:val="008B7109"/>
    <w:rsid w:val="008B7900"/>
    <w:rsid w:val="008B791D"/>
    <w:rsid w:val="008C012D"/>
    <w:rsid w:val="008C063F"/>
    <w:rsid w:val="008C09C8"/>
    <w:rsid w:val="008C0D2D"/>
    <w:rsid w:val="008C0F10"/>
    <w:rsid w:val="008C0F38"/>
    <w:rsid w:val="008C16AA"/>
    <w:rsid w:val="008C1C3B"/>
    <w:rsid w:val="008C1F69"/>
    <w:rsid w:val="008C2159"/>
    <w:rsid w:val="008C2404"/>
    <w:rsid w:val="008C2DAC"/>
    <w:rsid w:val="008C34A8"/>
    <w:rsid w:val="008C3519"/>
    <w:rsid w:val="008C392F"/>
    <w:rsid w:val="008C39A5"/>
    <w:rsid w:val="008C3D55"/>
    <w:rsid w:val="008C3E41"/>
    <w:rsid w:val="008C423A"/>
    <w:rsid w:val="008C4621"/>
    <w:rsid w:val="008C47C0"/>
    <w:rsid w:val="008C5056"/>
    <w:rsid w:val="008C5397"/>
    <w:rsid w:val="008C5479"/>
    <w:rsid w:val="008C5713"/>
    <w:rsid w:val="008C59D0"/>
    <w:rsid w:val="008C6421"/>
    <w:rsid w:val="008C66D4"/>
    <w:rsid w:val="008C6BCF"/>
    <w:rsid w:val="008C6EBA"/>
    <w:rsid w:val="008C6F4A"/>
    <w:rsid w:val="008C702D"/>
    <w:rsid w:val="008D00B5"/>
    <w:rsid w:val="008D0A95"/>
    <w:rsid w:val="008D15F2"/>
    <w:rsid w:val="008D1711"/>
    <w:rsid w:val="008D1A10"/>
    <w:rsid w:val="008D2248"/>
    <w:rsid w:val="008D232E"/>
    <w:rsid w:val="008D24EA"/>
    <w:rsid w:val="008D24ED"/>
    <w:rsid w:val="008D25D6"/>
    <w:rsid w:val="008D2A95"/>
    <w:rsid w:val="008D2AEE"/>
    <w:rsid w:val="008D2B2F"/>
    <w:rsid w:val="008D2F66"/>
    <w:rsid w:val="008D37DC"/>
    <w:rsid w:val="008D39E8"/>
    <w:rsid w:val="008D3D00"/>
    <w:rsid w:val="008D4178"/>
    <w:rsid w:val="008D4181"/>
    <w:rsid w:val="008D4225"/>
    <w:rsid w:val="008D4500"/>
    <w:rsid w:val="008D4AC8"/>
    <w:rsid w:val="008D4DAB"/>
    <w:rsid w:val="008D4EDC"/>
    <w:rsid w:val="008D50E5"/>
    <w:rsid w:val="008D515F"/>
    <w:rsid w:val="008D516E"/>
    <w:rsid w:val="008D54C5"/>
    <w:rsid w:val="008D5524"/>
    <w:rsid w:val="008D576F"/>
    <w:rsid w:val="008D5A4B"/>
    <w:rsid w:val="008D5BA6"/>
    <w:rsid w:val="008D5F61"/>
    <w:rsid w:val="008D6432"/>
    <w:rsid w:val="008D6C0F"/>
    <w:rsid w:val="008D6E23"/>
    <w:rsid w:val="008D6E64"/>
    <w:rsid w:val="008D6E96"/>
    <w:rsid w:val="008D7014"/>
    <w:rsid w:val="008D7101"/>
    <w:rsid w:val="008D7220"/>
    <w:rsid w:val="008D739E"/>
    <w:rsid w:val="008D74EB"/>
    <w:rsid w:val="008D7642"/>
    <w:rsid w:val="008D7F78"/>
    <w:rsid w:val="008E02CC"/>
    <w:rsid w:val="008E0A74"/>
    <w:rsid w:val="008E0EE5"/>
    <w:rsid w:val="008E1A73"/>
    <w:rsid w:val="008E1C42"/>
    <w:rsid w:val="008E202D"/>
    <w:rsid w:val="008E37B6"/>
    <w:rsid w:val="008E40E8"/>
    <w:rsid w:val="008E4188"/>
    <w:rsid w:val="008E4268"/>
    <w:rsid w:val="008E43BF"/>
    <w:rsid w:val="008E4BF4"/>
    <w:rsid w:val="008E5051"/>
    <w:rsid w:val="008E50D1"/>
    <w:rsid w:val="008E52D9"/>
    <w:rsid w:val="008E56EB"/>
    <w:rsid w:val="008E591D"/>
    <w:rsid w:val="008E5C30"/>
    <w:rsid w:val="008E6083"/>
    <w:rsid w:val="008E6883"/>
    <w:rsid w:val="008E6C76"/>
    <w:rsid w:val="008E7120"/>
    <w:rsid w:val="008E7AEA"/>
    <w:rsid w:val="008E7D77"/>
    <w:rsid w:val="008E7F6E"/>
    <w:rsid w:val="008F0F1B"/>
    <w:rsid w:val="008F1096"/>
    <w:rsid w:val="008F1293"/>
    <w:rsid w:val="008F277D"/>
    <w:rsid w:val="008F2BDD"/>
    <w:rsid w:val="008F2D2A"/>
    <w:rsid w:val="008F2DEC"/>
    <w:rsid w:val="008F3152"/>
    <w:rsid w:val="008F3E90"/>
    <w:rsid w:val="008F400B"/>
    <w:rsid w:val="008F46F7"/>
    <w:rsid w:val="008F475D"/>
    <w:rsid w:val="008F4B5C"/>
    <w:rsid w:val="008F4C77"/>
    <w:rsid w:val="008F4CBC"/>
    <w:rsid w:val="008F4DD8"/>
    <w:rsid w:val="008F5392"/>
    <w:rsid w:val="008F55BF"/>
    <w:rsid w:val="008F5941"/>
    <w:rsid w:val="008F59AC"/>
    <w:rsid w:val="008F5AB9"/>
    <w:rsid w:val="008F5D68"/>
    <w:rsid w:val="008F62AD"/>
    <w:rsid w:val="008F6548"/>
    <w:rsid w:val="008F663D"/>
    <w:rsid w:val="008F6E67"/>
    <w:rsid w:val="008F7163"/>
    <w:rsid w:val="008F72ED"/>
    <w:rsid w:val="008F7301"/>
    <w:rsid w:val="008F731A"/>
    <w:rsid w:val="008F74C9"/>
    <w:rsid w:val="008F7633"/>
    <w:rsid w:val="008F78B0"/>
    <w:rsid w:val="008F7BFB"/>
    <w:rsid w:val="009000D7"/>
    <w:rsid w:val="009005B9"/>
    <w:rsid w:val="009006E3"/>
    <w:rsid w:val="009007E4"/>
    <w:rsid w:val="0090083B"/>
    <w:rsid w:val="00900976"/>
    <w:rsid w:val="00900C7E"/>
    <w:rsid w:val="00900C84"/>
    <w:rsid w:val="00901032"/>
    <w:rsid w:val="00901039"/>
    <w:rsid w:val="00901367"/>
    <w:rsid w:val="009013F9"/>
    <w:rsid w:val="00901471"/>
    <w:rsid w:val="009016C8"/>
    <w:rsid w:val="00901D7E"/>
    <w:rsid w:val="00902291"/>
    <w:rsid w:val="00902474"/>
    <w:rsid w:val="00902780"/>
    <w:rsid w:val="0090324E"/>
    <w:rsid w:val="0090325C"/>
    <w:rsid w:val="00903663"/>
    <w:rsid w:val="009036F2"/>
    <w:rsid w:val="0090372F"/>
    <w:rsid w:val="00903BAA"/>
    <w:rsid w:val="00903C97"/>
    <w:rsid w:val="00903CDD"/>
    <w:rsid w:val="009046FB"/>
    <w:rsid w:val="00904893"/>
    <w:rsid w:val="00904D55"/>
    <w:rsid w:val="00904D66"/>
    <w:rsid w:val="00905070"/>
    <w:rsid w:val="009050B3"/>
    <w:rsid w:val="009051C5"/>
    <w:rsid w:val="009054D2"/>
    <w:rsid w:val="009054EE"/>
    <w:rsid w:val="00905795"/>
    <w:rsid w:val="00905E84"/>
    <w:rsid w:val="009065CB"/>
    <w:rsid w:val="00906646"/>
    <w:rsid w:val="00906751"/>
    <w:rsid w:val="00906B6E"/>
    <w:rsid w:val="00906D2D"/>
    <w:rsid w:val="009076B9"/>
    <w:rsid w:val="009076ED"/>
    <w:rsid w:val="00907D29"/>
    <w:rsid w:val="00910022"/>
    <w:rsid w:val="0091011E"/>
    <w:rsid w:val="009106D4"/>
    <w:rsid w:val="00910A2F"/>
    <w:rsid w:val="00910AA3"/>
    <w:rsid w:val="00910F9D"/>
    <w:rsid w:val="00911272"/>
    <w:rsid w:val="00911D75"/>
    <w:rsid w:val="009125EC"/>
    <w:rsid w:val="00912A56"/>
    <w:rsid w:val="00912DB4"/>
    <w:rsid w:val="00913113"/>
    <w:rsid w:val="00913B7A"/>
    <w:rsid w:val="00913C82"/>
    <w:rsid w:val="00914586"/>
    <w:rsid w:val="009154A2"/>
    <w:rsid w:val="00915673"/>
    <w:rsid w:val="009156EB"/>
    <w:rsid w:val="00915844"/>
    <w:rsid w:val="009158B9"/>
    <w:rsid w:val="009159B9"/>
    <w:rsid w:val="0091647C"/>
    <w:rsid w:val="00916D25"/>
    <w:rsid w:val="009177D1"/>
    <w:rsid w:val="00917BA6"/>
    <w:rsid w:val="00917DB6"/>
    <w:rsid w:val="00920228"/>
    <w:rsid w:val="0092032E"/>
    <w:rsid w:val="009204B6"/>
    <w:rsid w:val="00920522"/>
    <w:rsid w:val="00920E57"/>
    <w:rsid w:val="00921816"/>
    <w:rsid w:val="0092185F"/>
    <w:rsid w:val="00921DE3"/>
    <w:rsid w:val="00922094"/>
    <w:rsid w:val="009223F1"/>
    <w:rsid w:val="009233E7"/>
    <w:rsid w:val="0092396E"/>
    <w:rsid w:val="00923A12"/>
    <w:rsid w:val="00923C25"/>
    <w:rsid w:val="00923CC4"/>
    <w:rsid w:val="00923E82"/>
    <w:rsid w:val="00923E91"/>
    <w:rsid w:val="00923EB5"/>
    <w:rsid w:val="00923FB0"/>
    <w:rsid w:val="009240FA"/>
    <w:rsid w:val="00924249"/>
    <w:rsid w:val="009242A9"/>
    <w:rsid w:val="009244CE"/>
    <w:rsid w:val="00924D59"/>
    <w:rsid w:val="00924DDD"/>
    <w:rsid w:val="009251CD"/>
    <w:rsid w:val="009254BE"/>
    <w:rsid w:val="00925552"/>
    <w:rsid w:val="00925728"/>
    <w:rsid w:val="0092587A"/>
    <w:rsid w:val="009258D8"/>
    <w:rsid w:val="00925C35"/>
    <w:rsid w:val="00925DC9"/>
    <w:rsid w:val="00925E03"/>
    <w:rsid w:val="00926530"/>
    <w:rsid w:val="00926A72"/>
    <w:rsid w:val="00926B82"/>
    <w:rsid w:val="00926F5B"/>
    <w:rsid w:val="009273A7"/>
    <w:rsid w:val="009273AD"/>
    <w:rsid w:val="00927439"/>
    <w:rsid w:val="00927491"/>
    <w:rsid w:val="00927BB8"/>
    <w:rsid w:val="00927DD7"/>
    <w:rsid w:val="00930861"/>
    <w:rsid w:val="00930C04"/>
    <w:rsid w:val="00930E1F"/>
    <w:rsid w:val="00930FE3"/>
    <w:rsid w:val="0093101C"/>
    <w:rsid w:val="00931772"/>
    <w:rsid w:val="00931C18"/>
    <w:rsid w:val="00931C1F"/>
    <w:rsid w:val="009320A2"/>
    <w:rsid w:val="009322D5"/>
    <w:rsid w:val="009328A7"/>
    <w:rsid w:val="00932CA4"/>
    <w:rsid w:val="00932FAD"/>
    <w:rsid w:val="009335AC"/>
    <w:rsid w:val="00933A44"/>
    <w:rsid w:val="00933D38"/>
    <w:rsid w:val="00934740"/>
    <w:rsid w:val="009349EA"/>
    <w:rsid w:val="00934A28"/>
    <w:rsid w:val="00934D56"/>
    <w:rsid w:val="00934D8C"/>
    <w:rsid w:val="00934E09"/>
    <w:rsid w:val="00934E86"/>
    <w:rsid w:val="00935A4D"/>
    <w:rsid w:val="00935CE9"/>
    <w:rsid w:val="00935DF8"/>
    <w:rsid w:val="00936292"/>
    <w:rsid w:val="0093641D"/>
    <w:rsid w:val="009368E3"/>
    <w:rsid w:val="009371A0"/>
    <w:rsid w:val="00937222"/>
    <w:rsid w:val="00937355"/>
    <w:rsid w:val="009374E1"/>
    <w:rsid w:val="0093753B"/>
    <w:rsid w:val="009378C5"/>
    <w:rsid w:val="009378CC"/>
    <w:rsid w:val="00937A58"/>
    <w:rsid w:val="00937B60"/>
    <w:rsid w:val="0094063E"/>
    <w:rsid w:val="00940B8E"/>
    <w:rsid w:val="00940C68"/>
    <w:rsid w:val="00940D74"/>
    <w:rsid w:val="009417C6"/>
    <w:rsid w:val="00941A48"/>
    <w:rsid w:val="00941ABA"/>
    <w:rsid w:val="00941ACE"/>
    <w:rsid w:val="00941E15"/>
    <w:rsid w:val="00941F88"/>
    <w:rsid w:val="0094279B"/>
    <w:rsid w:val="00942F3D"/>
    <w:rsid w:val="00942F5B"/>
    <w:rsid w:val="0094350F"/>
    <w:rsid w:val="00943A50"/>
    <w:rsid w:val="00944F69"/>
    <w:rsid w:val="0094523A"/>
    <w:rsid w:val="0094532F"/>
    <w:rsid w:val="0094584A"/>
    <w:rsid w:val="0094599F"/>
    <w:rsid w:val="00945A2C"/>
    <w:rsid w:val="00945D90"/>
    <w:rsid w:val="00945DAE"/>
    <w:rsid w:val="00945E8D"/>
    <w:rsid w:val="009460B2"/>
    <w:rsid w:val="0094648F"/>
    <w:rsid w:val="00946B15"/>
    <w:rsid w:val="00946E5A"/>
    <w:rsid w:val="00946EB1"/>
    <w:rsid w:val="00946F79"/>
    <w:rsid w:val="009470CE"/>
    <w:rsid w:val="00947525"/>
    <w:rsid w:val="009476FB"/>
    <w:rsid w:val="00947862"/>
    <w:rsid w:val="00947DDE"/>
    <w:rsid w:val="0095029C"/>
    <w:rsid w:val="00950832"/>
    <w:rsid w:val="009508BF"/>
    <w:rsid w:val="0095114F"/>
    <w:rsid w:val="0095141F"/>
    <w:rsid w:val="009515CF"/>
    <w:rsid w:val="0095175F"/>
    <w:rsid w:val="00951845"/>
    <w:rsid w:val="009523F1"/>
    <w:rsid w:val="00953A6C"/>
    <w:rsid w:val="00954062"/>
    <w:rsid w:val="00954479"/>
    <w:rsid w:val="0095451A"/>
    <w:rsid w:val="00954951"/>
    <w:rsid w:val="00954CD8"/>
    <w:rsid w:val="00954DD7"/>
    <w:rsid w:val="00954E2B"/>
    <w:rsid w:val="00955599"/>
    <w:rsid w:val="00955658"/>
    <w:rsid w:val="00955F9D"/>
    <w:rsid w:val="00955FA7"/>
    <w:rsid w:val="00956250"/>
    <w:rsid w:val="009563CE"/>
    <w:rsid w:val="00956408"/>
    <w:rsid w:val="00956ECB"/>
    <w:rsid w:val="0095712C"/>
    <w:rsid w:val="009578A3"/>
    <w:rsid w:val="00957962"/>
    <w:rsid w:val="00957991"/>
    <w:rsid w:val="00957A9D"/>
    <w:rsid w:val="00957B0B"/>
    <w:rsid w:val="009600F9"/>
    <w:rsid w:val="009605DC"/>
    <w:rsid w:val="00960AF8"/>
    <w:rsid w:val="00960B0E"/>
    <w:rsid w:val="00960DBB"/>
    <w:rsid w:val="00961407"/>
    <w:rsid w:val="009614E9"/>
    <w:rsid w:val="009615C8"/>
    <w:rsid w:val="009618C7"/>
    <w:rsid w:val="00961A13"/>
    <w:rsid w:val="00961C64"/>
    <w:rsid w:val="00961D4E"/>
    <w:rsid w:val="0096207F"/>
    <w:rsid w:val="009621A2"/>
    <w:rsid w:val="00962610"/>
    <w:rsid w:val="00962EAE"/>
    <w:rsid w:val="00963112"/>
    <w:rsid w:val="009632D2"/>
    <w:rsid w:val="009633BD"/>
    <w:rsid w:val="009637FD"/>
    <w:rsid w:val="00963E70"/>
    <w:rsid w:val="00964049"/>
    <w:rsid w:val="00964113"/>
    <w:rsid w:val="0096436B"/>
    <w:rsid w:val="009649F1"/>
    <w:rsid w:val="00964A90"/>
    <w:rsid w:val="00964DE0"/>
    <w:rsid w:val="009652FF"/>
    <w:rsid w:val="0096536F"/>
    <w:rsid w:val="009659FF"/>
    <w:rsid w:val="009662D2"/>
    <w:rsid w:val="00966418"/>
    <w:rsid w:val="00966692"/>
    <w:rsid w:val="00966FDC"/>
    <w:rsid w:val="00967015"/>
    <w:rsid w:val="009673F1"/>
    <w:rsid w:val="00967687"/>
    <w:rsid w:val="00967A75"/>
    <w:rsid w:val="0097045B"/>
    <w:rsid w:val="009707FF"/>
    <w:rsid w:val="009713C9"/>
    <w:rsid w:val="0097189F"/>
    <w:rsid w:val="009718DE"/>
    <w:rsid w:val="00971B9F"/>
    <w:rsid w:val="00971D64"/>
    <w:rsid w:val="0097209D"/>
    <w:rsid w:val="00972200"/>
    <w:rsid w:val="009724BB"/>
    <w:rsid w:val="00972672"/>
    <w:rsid w:val="009726DD"/>
    <w:rsid w:val="009728CB"/>
    <w:rsid w:val="009729D5"/>
    <w:rsid w:val="009732DB"/>
    <w:rsid w:val="009738A0"/>
    <w:rsid w:val="00973F02"/>
    <w:rsid w:val="00973FD7"/>
    <w:rsid w:val="00974D70"/>
    <w:rsid w:val="0097512B"/>
    <w:rsid w:val="00975365"/>
    <w:rsid w:val="009755F0"/>
    <w:rsid w:val="00975AF3"/>
    <w:rsid w:val="00975E65"/>
    <w:rsid w:val="00975F4E"/>
    <w:rsid w:val="00976C54"/>
    <w:rsid w:val="00976D7A"/>
    <w:rsid w:val="00976E80"/>
    <w:rsid w:val="00976F67"/>
    <w:rsid w:val="009771A1"/>
    <w:rsid w:val="009773FF"/>
    <w:rsid w:val="009779E2"/>
    <w:rsid w:val="00977CD9"/>
    <w:rsid w:val="00980129"/>
    <w:rsid w:val="00980541"/>
    <w:rsid w:val="00980964"/>
    <w:rsid w:val="00980967"/>
    <w:rsid w:val="00980C19"/>
    <w:rsid w:val="009810C5"/>
    <w:rsid w:val="0098180C"/>
    <w:rsid w:val="0098183F"/>
    <w:rsid w:val="00981CB2"/>
    <w:rsid w:val="00981E06"/>
    <w:rsid w:val="00982239"/>
    <w:rsid w:val="009824D4"/>
    <w:rsid w:val="00982898"/>
    <w:rsid w:val="009835F8"/>
    <w:rsid w:val="0098373E"/>
    <w:rsid w:val="009837B7"/>
    <w:rsid w:val="009839FB"/>
    <w:rsid w:val="00983A1A"/>
    <w:rsid w:val="00983A9A"/>
    <w:rsid w:val="00983EB3"/>
    <w:rsid w:val="0098488F"/>
    <w:rsid w:val="009848A6"/>
    <w:rsid w:val="00984E01"/>
    <w:rsid w:val="0098545D"/>
    <w:rsid w:val="00985FAC"/>
    <w:rsid w:val="00986090"/>
    <w:rsid w:val="009860DE"/>
    <w:rsid w:val="00986625"/>
    <w:rsid w:val="00986744"/>
    <w:rsid w:val="00987033"/>
    <w:rsid w:val="009870DE"/>
    <w:rsid w:val="009874A9"/>
    <w:rsid w:val="00987960"/>
    <w:rsid w:val="00987D1C"/>
    <w:rsid w:val="009900FE"/>
    <w:rsid w:val="0099051D"/>
    <w:rsid w:val="00990ADA"/>
    <w:rsid w:val="00990B65"/>
    <w:rsid w:val="009911CA"/>
    <w:rsid w:val="00991B89"/>
    <w:rsid w:val="0099278C"/>
    <w:rsid w:val="00992E65"/>
    <w:rsid w:val="00992E79"/>
    <w:rsid w:val="00993320"/>
    <w:rsid w:val="009936F0"/>
    <w:rsid w:val="009938EB"/>
    <w:rsid w:val="0099390A"/>
    <w:rsid w:val="00993E2B"/>
    <w:rsid w:val="00993FD4"/>
    <w:rsid w:val="00994177"/>
    <w:rsid w:val="00994435"/>
    <w:rsid w:val="009946A0"/>
    <w:rsid w:val="00994774"/>
    <w:rsid w:val="00994891"/>
    <w:rsid w:val="00994F3A"/>
    <w:rsid w:val="00994F7D"/>
    <w:rsid w:val="0099551B"/>
    <w:rsid w:val="00995ABA"/>
    <w:rsid w:val="00995E08"/>
    <w:rsid w:val="00995EEE"/>
    <w:rsid w:val="009961E5"/>
    <w:rsid w:val="009967D7"/>
    <w:rsid w:val="009968A8"/>
    <w:rsid w:val="00996AF4"/>
    <w:rsid w:val="00996BB9"/>
    <w:rsid w:val="00996ECD"/>
    <w:rsid w:val="00996F29"/>
    <w:rsid w:val="009970FA"/>
    <w:rsid w:val="00997345"/>
    <w:rsid w:val="009977CD"/>
    <w:rsid w:val="0099797C"/>
    <w:rsid w:val="00997D00"/>
    <w:rsid w:val="009A0102"/>
    <w:rsid w:val="009A0104"/>
    <w:rsid w:val="009A06BD"/>
    <w:rsid w:val="009A07FA"/>
    <w:rsid w:val="009A0A7F"/>
    <w:rsid w:val="009A0CF3"/>
    <w:rsid w:val="009A0E97"/>
    <w:rsid w:val="009A0FA0"/>
    <w:rsid w:val="009A11A6"/>
    <w:rsid w:val="009A19C4"/>
    <w:rsid w:val="009A1C98"/>
    <w:rsid w:val="009A1E31"/>
    <w:rsid w:val="009A20A5"/>
    <w:rsid w:val="009A225C"/>
    <w:rsid w:val="009A250D"/>
    <w:rsid w:val="009A2C4E"/>
    <w:rsid w:val="009A2F79"/>
    <w:rsid w:val="009A3553"/>
    <w:rsid w:val="009A35FA"/>
    <w:rsid w:val="009A380C"/>
    <w:rsid w:val="009A38D2"/>
    <w:rsid w:val="009A4031"/>
    <w:rsid w:val="009A4566"/>
    <w:rsid w:val="009A4A76"/>
    <w:rsid w:val="009A4DC5"/>
    <w:rsid w:val="009A519E"/>
    <w:rsid w:val="009A57A4"/>
    <w:rsid w:val="009A5A00"/>
    <w:rsid w:val="009A5FA6"/>
    <w:rsid w:val="009A60FC"/>
    <w:rsid w:val="009A615F"/>
    <w:rsid w:val="009A71B6"/>
    <w:rsid w:val="009A725A"/>
    <w:rsid w:val="009A79F7"/>
    <w:rsid w:val="009A7EC0"/>
    <w:rsid w:val="009B026D"/>
    <w:rsid w:val="009B0377"/>
    <w:rsid w:val="009B08C9"/>
    <w:rsid w:val="009B0D62"/>
    <w:rsid w:val="009B0E0B"/>
    <w:rsid w:val="009B11C0"/>
    <w:rsid w:val="009B1305"/>
    <w:rsid w:val="009B1CAA"/>
    <w:rsid w:val="009B203D"/>
    <w:rsid w:val="009B22B8"/>
    <w:rsid w:val="009B253A"/>
    <w:rsid w:val="009B2B8C"/>
    <w:rsid w:val="009B2D25"/>
    <w:rsid w:val="009B3138"/>
    <w:rsid w:val="009B3349"/>
    <w:rsid w:val="009B39D0"/>
    <w:rsid w:val="009B4004"/>
    <w:rsid w:val="009B4310"/>
    <w:rsid w:val="009B446A"/>
    <w:rsid w:val="009B44A4"/>
    <w:rsid w:val="009B44D2"/>
    <w:rsid w:val="009B46A1"/>
    <w:rsid w:val="009B4BEC"/>
    <w:rsid w:val="009B4E99"/>
    <w:rsid w:val="009B540C"/>
    <w:rsid w:val="009B5A51"/>
    <w:rsid w:val="009B5A6F"/>
    <w:rsid w:val="009B5A73"/>
    <w:rsid w:val="009B5AA5"/>
    <w:rsid w:val="009B5E70"/>
    <w:rsid w:val="009B6302"/>
    <w:rsid w:val="009B656C"/>
    <w:rsid w:val="009B6724"/>
    <w:rsid w:val="009B6BF4"/>
    <w:rsid w:val="009C07A7"/>
    <w:rsid w:val="009C0CE9"/>
    <w:rsid w:val="009C0FC0"/>
    <w:rsid w:val="009C1378"/>
    <w:rsid w:val="009C14B4"/>
    <w:rsid w:val="009C164D"/>
    <w:rsid w:val="009C17B8"/>
    <w:rsid w:val="009C1DF7"/>
    <w:rsid w:val="009C2264"/>
    <w:rsid w:val="009C28CA"/>
    <w:rsid w:val="009C2A9B"/>
    <w:rsid w:val="009C2F13"/>
    <w:rsid w:val="009C35FE"/>
    <w:rsid w:val="009C37FB"/>
    <w:rsid w:val="009C3AB2"/>
    <w:rsid w:val="009C4072"/>
    <w:rsid w:val="009C43BC"/>
    <w:rsid w:val="009C4580"/>
    <w:rsid w:val="009C48DB"/>
    <w:rsid w:val="009C492A"/>
    <w:rsid w:val="009C49C4"/>
    <w:rsid w:val="009C51CD"/>
    <w:rsid w:val="009C557D"/>
    <w:rsid w:val="009C64ED"/>
    <w:rsid w:val="009C6F63"/>
    <w:rsid w:val="009C70C0"/>
    <w:rsid w:val="009C7706"/>
    <w:rsid w:val="009C7F99"/>
    <w:rsid w:val="009D024B"/>
    <w:rsid w:val="009D0743"/>
    <w:rsid w:val="009D09A3"/>
    <w:rsid w:val="009D0C2B"/>
    <w:rsid w:val="009D0C2F"/>
    <w:rsid w:val="009D0DA1"/>
    <w:rsid w:val="009D0E71"/>
    <w:rsid w:val="009D10B3"/>
    <w:rsid w:val="009D132F"/>
    <w:rsid w:val="009D162E"/>
    <w:rsid w:val="009D164F"/>
    <w:rsid w:val="009D2D68"/>
    <w:rsid w:val="009D2E35"/>
    <w:rsid w:val="009D3163"/>
    <w:rsid w:val="009D3311"/>
    <w:rsid w:val="009D3851"/>
    <w:rsid w:val="009D38B6"/>
    <w:rsid w:val="009D449A"/>
    <w:rsid w:val="009D4639"/>
    <w:rsid w:val="009D464F"/>
    <w:rsid w:val="009D4814"/>
    <w:rsid w:val="009D4989"/>
    <w:rsid w:val="009D4A8A"/>
    <w:rsid w:val="009D597D"/>
    <w:rsid w:val="009D6549"/>
    <w:rsid w:val="009D6859"/>
    <w:rsid w:val="009D69CF"/>
    <w:rsid w:val="009D6A55"/>
    <w:rsid w:val="009D6A73"/>
    <w:rsid w:val="009D6B86"/>
    <w:rsid w:val="009D6D40"/>
    <w:rsid w:val="009D6E71"/>
    <w:rsid w:val="009D6ED8"/>
    <w:rsid w:val="009D71D4"/>
    <w:rsid w:val="009D798A"/>
    <w:rsid w:val="009D7F17"/>
    <w:rsid w:val="009E028B"/>
    <w:rsid w:val="009E03A2"/>
    <w:rsid w:val="009E075A"/>
    <w:rsid w:val="009E0C18"/>
    <w:rsid w:val="009E11D9"/>
    <w:rsid w:val="009E1299"/>
    <w:rsid w:val="009E1672"/>
    <w:rsid w:val="009E1929"/>
    <w:rsid w:val="009E1B69"/>
    <w:rsid w:val="009E1C4D"/>
    <w:rsid w:val="009E200E"/>
    <w:rsid w:val="009E20D6"/>
    <w:rsid w:val="009E2DBB"/>
    <w:rsid w:val="009E2E9F"/>
    <w:rsid w:val="009E353D"/>
    <w:rsid w:val="009E389F"/>
    <w:rsid w:val="009E39BB"/>
    <w:rsid w:val="009E4341"/>
    <w:rsid w:val="009E455C"/>
    <w:rsid w:val="009E4BBC"/>
    <w:rsid w:val="009E4F8D"/>
    <w:rsid w:val="009E5ABA"/>
    <w:rsid w:val="009E6021"/>
    <w:rsid w:val="009E6C07"/>
    <w:rsid w:val="009E6CF5"/>
    <w:rsid w:val="009E6D4F"/>
    <w:rsid w:val="009E7611"/>
    <w:rsid w:val="009E79CD"/>
    <w:rsid w:val="009F00B9"/>
    <w:rsid w:val="009F01DD"/>
    <w:rsid w:val="009F0202"/>
    <w:rsid w:val="009F064E"/>
    <w:rsid w:val="009F0AF6"/>
    <w:rsid w:val="009F0B4E"/>
    <w:rsid w:val="009F0EAD"/>
    <w:rsid w:val="009F0EBF"/>
    <w:rsid w:val="009F0F61"/>
    <w:rsid w:val="009F0F9E"/>
    <w:rsid w:val="009F1939"/>
    <w:rsid w:val="009F1D57"/>
    <w:rsid w:val="009F22AB"/>
    <w:rsid w:val="009F266D"/>
    <w:rsid w:val="009F2826"/>
    <w:rsid w:val="009F2D40"/>
    <w:rsid w:val="009F2D63"/>
    <w:rsid w:val="009F2ED9"/>
    <w:rsid w:val="009F33D9"/>
    <w:rsid w:val="009F3AD7"/>
    <w:rsid w:val="009F3B3B"/>
    <w:rsid w:val="009F3FD2"/>
    <w:rsid w:val="009F4021"/>
    <w:rsid w:val="009F4115"/>
    <w:rsid w:val="009F437C"/>
    <w:rsid w:val="009F4424"/>
    <w:rsid w:val="009F46E6"/>
    <w:rsid w:val="009F4D16"/>
    <w:rsid w:val="009F4DC3"/>
    <w:rsid w:val="009F52C9"/>
    <w:rsid w:val="009F54ED"/>
    <w:rsid w:val="009F5550"/>
    <w:rsid w:val="009F5554"/>
    <w:rsid w:val="009F57A8"/>
    <w:rsid w:val="009F5B4B"/>
    <w:rsid w:val="009F683B"/>
    <w:rsid w:val="009F6D77"/>
    <w:rsid w:val="009F7613"/>
    <w:rsid w:val="009F7790"/>
    <w:rsid w:val="009F7810"/>
    <w:rsid w:val="009F7925"/>
    <w:rsid w:val="00A00A9B"/>
    <w:rsid w:val="00A00B6F"/>
    <w:rsid w:val="00A00D59"/>
    <w:rsid w:val="00A00DB4"/>
    <w:rsid w:val="00A019C9"/>
    <w:rsid w:val="00A01A44"/>
    <w:rsid w:val="00A01BB0"/>
    <w:rsid w:val="00A01D0D"/>
    <w:rsid w:val="00A01F3F"/>
    <w:rsid w:val="00A02360"/>
    <w:rsid w:val="00A025AF"/>
    <w:rsid w:val="00A02E4B"/>
    <w:rsid w:val="00A03424"/>
    <w:rsid w:val="00A03BB6"/>
    <w:rsid w:val="00A04457"/>
    <w:rsid w:val="00A0457F"/>
    <w:rsid w:val="00A046EB"/>
    <w:rsid w:val="00A047A8"/>
    <w:rsid w:val="00A048DC"/>
    <w:rsid w:val="00A05154"/>
    <w:rsid w:val="00A05639"/>
    <w:rsid w:val="00A05867"/>
    <w:rsid w:val="00A05E51"/>
    <w:rsid w:val="00A05E8C"/>
    <w:rsid w:val="00A06153"/>
    <w:rsid w:val="00A06652"/>
    <w:rsid w:val="00A069C1"/>
    <w:rsid w:val="00A06D59"/>
    <w:rsid w:val="00A06EF7"/>
    <w:rsid w:val="00A06FA0"/>
    <w:rsid w:val="00A072E8"/>
    <w:rsid w:val="00A074DC"/>
    <w:rsid w:val="00A0783B"/>
    <w:rsid w:val="00A07ACB"/>
    <w:rsid w:val="00A07E77"/>
    <w:rsid w:val="00A104C9"/>
    <w:rsid w:val="00A1059D"/>
    <w:rsid w:val="00A1081F"/>
    <w:rsid w:val="00A10856"/>
    <w:rsid w:val="00A1115C"/>
    <w:rsid w:val="00A11308"/>
    <w:rsid w:val="00A1135E"/>
    <w:rsid w:val="00A11FB1"/>
    <w:rsid w:val="00A120D6"/>
    <w:rsid w:val="00A12421"/>
    <w:rsid w:val="00A12B23"/>
    <w:rsid w:val="00A13012"/>
    <w:rsid w:val="00A134D5"/>
    <w:rsid w:val="00A1361D"/>
    <w:rsid w:val="00A13771"/>
    <w:rsid w:val="00A13AE7"/>
    <w:rsid w:val="00A13CC5"/>
    <w:rsid w:val="00A13CD0"/>
    <w:rsid w:val="00A13F1F"/>
    <w:rsid w:val="00A144B6"/>
    <w:rsid w:val="00A144F3"/>
    <w:rsid w:val="00A14586"/>
    <w:rsid w:val="00A14651"/>
    <w:rsid w:val="00A14A7C"/>
    <w:rsid w:val="00A14B2E"/>
    <w:rsid w:val="00A14BC4"/>
    <w:rsid w:val="00A14CC4"/>
    <w:rsid w:val="00A14D97"/>
    <w:rsid w:val="00A15004"/>
    <w:rsid w:val="00A1501D"/>
    <w:rsid w:val="00A1516C"/>
    <w:rsid w:val="00A155A4"/>
    <w:rsid w:val="00A162B2"/>
    <w:rsid w:val="00A1666F"/>
    <w:rsid w:val="00A16B5B"/>
    <w:rsid w:val="00A16CE0"/>
    <w:rsid w:val="00A16CE1"/>
    <w:rsid w:val="00A16DB8"/>
    <w:rsid w:val="00A16FF2"/>
    <w:rsid w:val="00A1777F"/>
    <w:rsid w:val="00A17809"/>
    <w:rsid w:val="00A1794B"/>
    <w:rsid w:val="00A179AB"/>
    <w:rsid w:val="00A17C74"/>
    <w:rsid w:val="00A17F09"/>
    <w:rsid w:val="00A20186"/>
    <w:rsid w:val="00A20464"/>
    <w:rsid w:val="00A2068B"/>
    <w:rsid w:val="00A20BEF"/>
    <w:rsid w:val="00A20F12"/>
    <w:rsid w:val="00A2109F"/>
    <w:rsid w:val="00A21518"/>
    <w:rsid w:val="00A21847"/>
    <w:rsid w:val="00A219EA"/>
    <w:rsid w:val="00A22AA0"/>
    <w:rsid w:val="00A23312"/>
    <w:rsid w:val="00A236E7"/>
    <w:rsid w:val="00A23850"/>
    <w:rsid w:val="00A23DE4"/>
    <w:rsid w:val="00A23EE1"/>
    <w:rsid w:val="00A24036"/>
    <w:rsid w:val="00A241FD"/>
    <w:rsid w:val="00A24761"/>
    <w:rsid w:val="00A24E55"/>
    <w:rsid w:val="00A254C5"/>
    <w:rsid w:val="00A25645"/>
    <w:rsid w:val="00A25C38"/>
    <w:rsid w:val="00A2611A"/>
    <w:rsid w:val="00A261BE"/>
    <w:rsid w:val="00A262EA"/>
    <w:rsid w:val="00A26506"/>
    <w:rsid w:val="00A26508"/>
    <w:rsid w:val="00A265C3"/>
    <w:rsid w:val="00A269CD"/>
    <w:rsid w:val="00A26DB9"/>
    <w:rsid w:val="00A2703A"/>
    <w:rsid w:val="00A27C3E"/>
    <w:rsid w:val="00A301EF"/>
    <w:rsid w:val="00A3078B"/>
    <w:rsid w:val="00A30A9A"/>
    <w:rsid w:val="00A30CCA"/>
    <w:rsid w:val="00A319A2"/>
    <w:rsid w:val="00A31B60"/>
    <w:rsid w:val="00A31F52"/>
    <w:rsid w:val="00A3241B"/>
    <w:rsid w:val="00A32522"/>
    <w:rsid w:val="00A325AF"/>
    <w:rsid w:val="00A32F71"/>
    <w:rsid w:val="00A33352"/>
    <w:rsid w:val="00A33767"/>
    <w:rsid w:val="00A339C1"/>
    <w:rsid w:val="00A34240"/>
    <w:rsid w:val="00A342BD"/>
    <w:rsid w:val="00A3463A"/>
    <w:rsid w:val="00A347C7"/>
    <w:rsid w:val="00A34DCC"/>
    <w:rsid w:val="00A35AE1"/>
    <w:rsid w:val="00A35B8D"/>
    <w:rsid w:val="00A367D3"/>
    <w:rsid w:val="00A37301"/>
    <w:rsid w:val="00A37330"/>
    <w:rsid w:val="00A379DF"/>
    <w:rsid w:val="00A37B7A"/>
    <w:rsid w:val="00A37C8B"/>
    <w:rsid w:val="00A40088"/>
    <w:rsid w:val="00A400F2"/>
    <w:rsid w:val="00A4030B"/>
    <w:rsid w:val="00A403B8"/>
    <w:rsid w:val="00A40FCA"/>
    <w:rsid w:val="00A411EA"/>
    <w:rsid w:val="00A41244"/>
    <w:rsid w:val="00A414B5"/>
    <w:rsid w:val="00A4182C"/>
    <w:rsid w:val="00A423B2"/>
    <w:rsid w:val="00A42526"/>
    <w:rsid w:val="00A42840"/>
    <w:rsid w:val="00A42D8A"/>
    <w:rsid w:val="00A42FF7"/>
    <w:rsid w:val="00A4312B"/>
    <w:rsid w:val="00A43324"/>
    <w:rsid w:val="00A4352A"/>
    <w:rsid w:val="00A435DB"/>
    <w:rsid w:val="00A440F3"/>
    <w:rsid w:val="00A444EC"/>
    <w:rsid w:val="00A44ABD"/>
    <w:rsid w:val="00A44ACA"/>
    <w:rsid w:val="00A45394"/>
    <w:rsid w:val="00A455BE"/>
    <w:rsid w:val="00A45834"/>
    <w:rsid w:val="00A45BE5"/>
    <w:rsid w:val="00A45CA0"/>
    <w:rsid w:val="00A45EC1"/>
    <w:rsid w:val="00A46EF4"/>
    <w:rsid w:val="00A46FEA"/>
    <w:rsid w:val="00A47116"/>
    <w:rsid w:val="00A4745A"/>
    <w:rsid w:val="00A5084C"/>
    <w:rsid w:val="00A50DF0"/>
    <w:rsid w:val="00A510D3"/>
    <w:rsid w:val="00A516D6"/>
    <w:rsid w:val="00A519C3"/>
    <w:rsid w:val="00A51AA1"/>
    <w:rsid w:val="00A51B4C"/>
    <w:rsid w:val="00A51F3E"/>
    <w:rsid w:val="00A5247C"/>
    <w:rsid w:val="00A524E8"/>
    <w:rsid w:val="00A52C31"/>
    <w:rsid w:val="00A52D75"/>
    <w:rsid w:val="00A53050"/>
    <w:rsid w:val="00A5305B"/>
    <w:rsid w:val="00A534B8"/>
    <w:rsid w:val="00A54FC5"/>
    <w:rsid w:val="00A55015"/>
    <w:rsid w:val="00A55124"/>
    <w:rsid w:val="00A55315"/>
    <w:rsid w:val="00A553E1"/>
    <w:rsid w:val="00A5540A"/>
    <w:rsid w:val="00A55733"/>
    <w:rsid w:val="00A55818"/>
    <w:rsid w:val="00A561D1"/>
    <w:rsid w:val="00A56455"/>
    <w:rsid w:val="00A57193"/>
    <w:rsid w:val="00A572FE"/>
    <w:rsid w:val="00A57587"/>
    <w:rsid w:val="00A57C54"/>
    <w:rsid w:val="00A57DAE"/>
    <w:rsid w:val="00A57E67"/>
    <w:rsid w:val="00A60C25"/>
    <w:rsid w:val="00A60C27"/>
    <w:rsid w:val="00A612A2"/>
    <w:rsid w:val="00A6149D"/>
    <w:rsid w:val="00A6156D"/>
    <w:rsid w:val="00A61632"/>
    <w:rsid w:val="00A618E8"/>
    <w:rsid w:val="00A61A06"/>
    <w:rsid w:val="00A62483"/>
    <w:rsid w:val="00A62798"/>
    <w:rsid w:val="00A630F2"/>
    <w:rsid w:val="00A636DB"/>
    <w:rsid w:val="00A638CE"/>
    <w:rsid w:val="00A63AD0"/>
    <w:rsid w:val="00A63B82"/>
    <w:rsid w:val="00A63D06"/>
    <w:rsid w:val="00A644BC"/>
    <w:rsid w:val="00A64B93"/>
    <w:rsid w:val="00A64E11"/>
    <w:rsid w:val="00A65883"/>
    <w:rsid w:val="00A65D34"/>
    <w:rsid w:val="00A66320"/>
    <w:rsid w:val="00A66A49"/>
    <w:rsid w:val="00A66EA8"/>
    <w:rsid w:val="00A67010"/>
    <w:rsid w:val="00A670E4"/>
    <w:rsid w:val="00A6728B"/>
    <w:rsid w:val="00A67391"/>
    <w:rsid w:val="00A67402"/>
    <w:rsid w:val="00A67ED4"/>
    <w:rsid w:val="00A70090"/>
    <w:rsid w:val="00A70190"/>
    <w:rsid w:val="00A70624"/>
    <w:rsid w:val="00A70AEF"/>
    <w:rsid w:val="00A71148"/>
    <w:rsid w:val="00A712DC"/>
    <w:rsid w:val="00A7136C"/>
    <w:rsid w:val="00A71744"/>
    <w:rsid w:val="00A717BD"/>
    <w:rsid w:val="00A7220D"/>
    <w:rsid w:val="00A7265D"/>
    <w:rsid w:val="00A7270C"/>
    <w:rsid w:val="00A72930"/>
    <w:rsid w:val="00A738BF"/>
    <w:rsid w:val="00A73933"/>
    <w:rsid w:val="00A73D12"/>
    <w:rsid w:val="00A74610"/>
    <w:rsid w:val="00A748AB"/>
    <w:rsid w:val="00A74AD5"/>
    <w:rsid w:val="00A74AD7"/>
    <w:rsid w:val="00A74FC6"/>
    <w:rsid w:val="00A7501C"/>
    <w:rsid w:val="00A75024"/>
    <w:rsid w:val="00A75967"/>
    <w:rsid w:val="00A76081"/>
    <w:rsid w:val="00A76314"/>
    <w:rsid w:val="00A769C8"/>
    <w:rsid w:val="00A76EBE"/>
    <w:rsid w:val="00A77175"/>
    <w:rsid w:val="00A773C4"/>
    <w:rsid w:val="00A7751C"/>
    <w:rsid w:val="00A7758E"/>
    <w:rsid w:val="00A77A1D"/>
    <w:rsid w:val="00A80806"/>
    <w:rsid w:val="00A80928"/>
    <w:rsid w:val="00A80B7A"/>
    <w:rsid w:val="00A81A13"/>
    <w:rsid w:val="00A81A3D"/>
    <w:rsid w:val="00A81C7B"/>
    <w:rsid w:val="00A825A2"/>
    <w:rsid w:val="00A8283C"/>
    <w:rsid w:val="00A82EF1"/>
    <w:rsid w:val="00A82F4C"/>
    <w:rsid w:val="00A83024"/>
    <w:rsid w:val="00A83165"/>
    <w:rsid w:val="00A83187"/>
    <w:rsid w:val="00A83236"/>
    <w:rsid w:val="00A832A9"/>
    <w:rsid w:val="00A8368F"/>
    <w:rsid w:val="00A83775"/>
    <w:rsid w:val="00A83A0E"/>
    <w:rsid w:val="00A83A34"/>
    <w:rsid w:val="00A83A97"/>
    <w:rsid w:val="00A83B4D"/>
    <w:rsid w:val="00A83B6F"/>
    <w:rsid w:val="00A842A2"/>
    <w:rsid w:val="00A8445F"/>
    <w:rsid w:val="00A84FEE"/>
    <w:rsid w:val="00A85876"/>
    <w:rsid w:val="00A858E7"/>
    <w:rsid w:val="00A85CB0"/>
    <w:rsid w:val="00A86A65"/>
    <w:rsid w:val="00A86C36"/>
    <w:rsid w:val="00A86ECA"/>
    <w:rsid w:val="00A87AE0"/>
    <w:rsid w:val="00A87B03"/>
    <w:rsid w:val="00A902D0"/>
    <w:rsid w:val="00A90B34"/>
    <w:rsid w:val="00A90C38"/>
    <w:rsid w:val="00A90E61"/>
    <w:rsid w:val="00A9104A"/>
    <w:rsid w:val="00A9113F"/>
    <w:rsid w:val="00A91260"/>
    <w:rsid w:val="00A91715"/>
    <w:rsid w:val="00A91CD1"/>
    <w:rsid w:val="00A91E3E"/>
    <w:rsid w:val="00A9282B"/>
    <w:rsid w:val="00A92DE0"/>
    <w:rsid w:val="00A93521"/>
    <w:rsid w:val="00A93588"/>
    <w:rsid w:val="00A938BF"/>
    <w:rsid w:val="00A93FFB"/>
    <w:rsid w:val="00A944A5"/>
    <w:rsid w:val="00A94B6C"/>
    <w:rsid w:val="00A94DD6"/>
    <w:rsid w:val="00A94E2C"/>
    <w:rsid w:val="00A94FAC"/>
    <w:rsid w:val="00A95320"/>
    <w:rsid w:val="00A955A2"/>
    <w:rsid w:val="00A95ECC"/>
    <w:rsid w:val="00A95EE7"/>
    <w:rsid w:val="00A966EE"/>
    <w:rsid w:val="00A96A5D"/>
    <w:rsid w:val="00A96DA8"/>
    <w:rsid w:val="00A96DC3"/>
    <w:rsid w:val="00A97459"/>
    <w:rsid w:val="00A97547"/>
    <w:rsid w:val="00A97630"/>
    <w:rsid w:val="00A97823"/>
    <w:rsid w:val="00A9799C"/>
    <w:rsid w:val="00A97B72"/>
    <w:rsid w:val="00A97C96"/>
    <w:rsid w:val="00A97D86"/>
    <w:rsid w:val="00AA05FA"/>
    <w:rsid w:val="00AA06E7"/>
    <w:rsid w:val="00AA0F20"/>
    <w:rsid w:val="00AA1363"/>
    <w:rsid w:val="00AA15B3"/>
    <w:rsid w:val="00AA181B"/>
    <w:rsid w:val="00AA1DE4"/>
    <w:rsid w:val="00AA2727"/>
    <w:rsid w:val="00AA2A1D"/>
    <w:rsid w:val="00AA2A6B"/>
    <w:rsid w:val="00AA2C02"/>
    <w:rsid w:val="00AA3511"/>
    <w:rsid w:val="00AA3545"/>
    <w:rsid w:val="00AA3718"/>
    <w:rsid w:val="00AA3839"/>
    <w:rsid w:val="00AA3B68"/>
    <w:rsid w:val="00AA3E96"/>
    <w:rsid w:val="00AA3FFF"/>
    <w:rsid w:val="00AA44AD"/>
    <w:rsid w:val="00AA4615"/>
    <w:rsid w:val="00AA46F4"/>
    <w:rsid w:val="00AA47E1"/>
    <w:rsid w:val="00AA4F6A"/>
    <w:rsid w:val="00AA504E"/>
    <w:rsid w:val="00AA5333"/>
    <w:rsid w:val="00AA53A5"/>
    <w:rsid w:val="00AA5544"/>
    <w:rsid w:val="00AA569D"/>
    <w:rsid w:val="00AA56AD"/>
    <w:rsid w:val="00AA5B4A"/>
    <w:rsid w:val="00AA60BF"/>
    <w:rsid w:val="00AA6433"/>
    <w:rsid w:val="00AA65A7"/>
    <w:rsid w:val="00AA6973"/>
    <w:rsid w:val="00AA6B0E"/>
    <w:rsid w:val="00AA6B1C"/>
    <w:rsid w:val="00AA6BF0"/>
    <w:rsid w:val="00AA6DA9"/>
    <w:rsid w:val="00AA6E6E"/>
    <w:rsid w:val="00AA7082"/>
    <w:rsid w:val="00AA71A5"/>
    <w:rsid w:val="00AA75C6"/>
    <w:rsid w:val="00AA772D"/>
    <w:rsid w:val="00AB0442"/>
    <w:rsid w:val="00AB0A8F"/>
    <w:rsid w:val="00AB0E91"/>
    <w:rsid w:val="00AB137F"/>
    <w:rsid w:val="00AB140E"/>
    <w:rsid w:val="00AB14DD"/>
    <w:rsid w:val="00AB1692"/>
    <w:rsid w:val="00AB1FAF"/>
    <w:rsid w:val="00AB200C"/>
    <w:rsid w:val="00AB2D40"/>
    <w:rsid w:val="00AB2F64"/>
    <w:rsid w:val="00AB2FF4"/>
    <w:rsid w:val="00AB34EB"/>
    <w:rsid w:val="00AB40A9"/>
    <w:rsid w:val="00AB4110"/>
    <w:rsid w:val="00AB42F1"/>
    <w:rsid w:val="00AB4305"/>
    <w:rsid w:val="00AB4474"/>
    <w:rsid w:val="00AB458F"/>
    <w:rsid w:val="00AB4859"/>
    <w:rsid w:val="00AB525B"/>
    <w:rsid w:val="00AB5D6D"/>
    <w:rsid w:val="00AB600F"/>
    <w:rsid w:val="00AB6046"/>
    <w:rsid w:val="00AB699E"/>
    <w:rsid w:val="00AB6D03"/>
    <w:rsid w:val="00AB6E77"/>
    <w:rsid w:val="00AC000C"/>
    <w:rsid w:val="00AC0265"/>
    <w:rsid w:val="00AC05FE"/>
    <w:rsid w:val="00AC106C"/>
    <w:rsid w:val="00AC109B"/>
    <w:rsid w:val="00AC10E7"/>
    <w:rsid w:val="00AC12CD"/>
    <w:rsid w:val="00AC1360"/>
    <w:rsid w:val="00AC168C"/>
    <w:rsid w:val="00AC1723"/>
    <w:rsid w:val="00AC17FB"/>
    <w:rsid w:val="00AC1A73"/>
    <w:rsid w:val="00AC1F3D"/>
    <w:rsid w:val="00AC1F56"/>
    <w:rsid w:val="00AC2898"/>
    <w:rsid w:val="00AC2BFA"/>
    <w:rsid w:val="00AC2CD7"/>
    <w:rsid w:val="00AC2EC7"/>
    <w:rsid w:val="00AC308D"/>
    <w:rsid w:val="00AC32D0"/>
    <w:rsid w:val="00AC34FB"/>
    <w:rsid w:val="00AC37F2"/>
    <w:rsid w:val="00AC3A25"/>
    <w:rsid w:val="00AC3CF7"/>
    <w:rsid w:val="00AC3E68"/>
    <w:rsid w:val="00AC4181"/>
    <w:rsid w:val="00AC48AB"/>
    <w:rsid w:val="00AC4CA7"/>
    <w:rsid w:val="00AC4D4E"/>
    <w:rsid w:val="00AC5960"/>
    <w:rsid w:val="00AC5AC0"/>
    <w:rsid w:val="00AC6305"/>
    <w:rsid w:val="00AC6764"/>
    <w:rsid w:val="00AC74E2"/>
    <w:rsid w:val="00AC76D1"/>
    <w:rsid w:val="00AD0687"/>
    <w:rsid w:val="00AD112E"/>
    <w:rsid w:val="00AD2075"/>
    <w:rsid w:val="00AD2251"/>
    <w:rsid w:val="00AD23D1"/>
    <w:rsid w:val="00AD30DD"/>
    <w:rsid w:val="00AD330E"/>
    <w:rsid w:val="00AD3595"/>
    <w:rsid w:val="00AD3722"/>
    <w:rsid w:val="00AD3856"/>
    <w:rsid w:val="00AD39C9"/>
    <w:rsid w:val="00AD43F2"/>
    <w:rsid w:val="00AD4EDF"/>
    <w:rsid w:val="00AD4FB2"/>
    <w:rsid w:val="00AD51CA"/>
    <w:rsid w:val="00AD5487"/>
    <w:rsid w:val="00AD5714"/>
    <w:rsid w:val="00AD5895"/>
    <w:rsid w:val="00AD5A2E"/>
    <w:rsid w:val="00AD5C3B"/>
    <w:rsid w:val="00AD6253"/>
    <w:rsid w:val="00AD6481"/>
    <w:rsid w:val="00AD66F5"/>
    <w:rsid w:val="00AD691E"/>
    <w:rsid w:val="00AD6BA6"/>
    <w:rsid w:val="00AD6F4A"/>
    <w:rsid w:val="00AD6FC0"/>
    <w:rsid w:val="00AD7B19"/>
    <w:rsid w:val="00AD7B7A"/>
    <w:rsid w:val="00AD7D1E"/>
    <w:rsid w:val="00AD7E06"/>
    <w:rsid w:val="00AD7E9B"/>
    <w:rsid w:val="00AE027E"/>
    <w:rsid w:val="00AE0532"/>
    <w:rsid w:val="00AE06B0"/>
    <w:rsid w:val="00AE0885"/>
    <w:rsid w:val="00AE0895"/>
    <w:rsid w:val="00AE0CBF"/>
    <w:rsid w:val="00AE0E82"/>
    <w:rsid w:val="00AE147B"/>
    <w:rsid w:val="00AE152E"/>
    <w:rsid w:val="00AE1ADC"/>
    <w:rsid w:val="00AE1B2D"/>
    <w:rsid w:val="00AE204B"/>
    <w:rsid w:val="00AE236B"/>
    <w:rsid w:val="00AE23BD"/>
    <w:rsid w:val="00AE2A9C"/>
    <w:rsid w:val="00AE2C5B"/>
    <w:rsid w:val="00AE3341"/>
    <w:rsid w:val="00AE3477"/>
    <w:rsid w:val="00AE38DE"/>
    <w:rsid w:val="00AE3C86"/>
    <w:rsid w:val="00AE4607"/>
    <w:rsid w:val="00AE4744"/>
    <w:rsid w:val="00AE47C2"/>
    <w:rsid w:val="00AE501D"/>
    <w:rsid w:val="00AE50AE"/>
    <w:rsid w:val="00AE523E"/>
    <w:rsid w:val="00AE59F1"/>
    <w:rsid w:val="00AE5C04"/>
    <w:rsid w:val="00AE5DFF"/>
    <w:rsid w:val="00AE67A6"/>
    <w:rsid w:val="00AE6803"/>
    <w:rsid w:val="00AE7023"/>
    <w:rsid w:val="00AE72F0"/>
    <w:rsid w:val="00AE7502"/>
    <w:rsid w:val="00AE76B2"/>
    <w:rsid w:val="00AE778E"/>
    <w:rsid w:val="00AE78FB"/>
    <w:rsid w:val="00AE7A40"/>
    <w:rsid w:val="00AE7BDA"/>
    <w:rsid w:val="00AE7E6B"/>
    <w:rsid w:val="00AF037B"/>
    <w:rsid w:val="00AF0C93"/>
    <w:rsid w:val="00AF0E72"/>
    <w:rsid w:val="00AF104C"/>
    <w:rsid w:val="00AF117D"/>
    <w:rsid w:val="00AF14F4"/>
    <w:rsid w:val="00AF1A54"/>
    <w:rsid w:val="00AF1C74"/>
    <w:rsid w:val="00AF1E2C"/>
    <w:rsid w:val="00AF25DC"/>
    <w:rsid w:val="00AF2F4B"/>
    <w:rsid w:val="00AF3227"/>
    <w:rsid w:val="00AF3379"/>
    <w:rsid w:val="00AF338B"/>
    <w:rsid w:val="00AF3544"/>
    <w:rsid w:val="00AF3E73"/>
    <w:rsid w:val="00AF4189"/>
    <w:rsid w:val="00AF47DD"/>
    <w:rsid w:val="00AF4821"/>
    <w:rsid w:val="00AF4AD2"/>
    <w:rsid w:val="00AF4E4B"/>
    <w:rsid w:val="00AF5687"/>
    <w:rsid w:val="00AF57DE"/>
    <w:rsid w:val="00AF59BD"/>
    <w:rsid w:val="00AF5B72"/>
    <w:rsid w:val="00AF6191"/>
    <w:rsid w:val="00AF643E"/>
    <w:rsid w:val="00AF696E"/>
    <w:rsid w:val="00AF6D85"/>
    <w:rsid w:val="00AF71AE"/>
    <w:rsid w:val="00AF7579"/>
    <w:rsid w:val="00AF759C"/>
    <w:rsid w:val="00AF7781"/>
    <w:rsid w:val="00AF79B8"/>
    <w:rsid w:val="00B005C3"/>
    <w:rsid w:val="00B00696"/>
    <w:rsid w:val="00B00AC6"/>
    <w:rsid w:val="00B00DDF"/>
    <w:rsid w:val="00B00F65"/>
    <w:rsid w:val="00B00FC6"/>
    <w:rsid w:val="00B01137"/>
    <w:rsid w:val="00B01368"/>
    <w:rsid w:val="00B01A50"/>
    <w:rsid w:val="00B01CF1"/>
    <w:rsid w:val="00B01F6A"/>
    <w:rsid w:val="00B02405"/>
    <w:rsid w:val="00B026EB"/>
    <w:rsid w:val="00B02B2A"/>
    <w:rsid w:val="00B02BE4"/>
    <w:rsid w:val="00B02FC0"/>
    <w:rsid w:val="00B030CE"/>
    <w:rsid w:val="00B03348"/>
    <w:rsid w:val="00B03365"/>
    <w:rsid w:val="00B03736"/>
    <w:rsid w:val="00B03855"/>
    <w:rsid w:val="00B03A90"/>
    <w:rsid w:val="00B03C33"/>
    <w:rsid w:val="00B04EE0"/>
    <w:rsid w:val="00B04F8B"/>
    <w:rsid w:val="00B04FC7"/>
    <w:rsid w:val="00B05334"/>
    <w:rsid w:val="00B055D2"/>
    <w:rsid w:val="00B05753"/>
    <w:rsid w:val="00B05DC5"/>
    <w:rsid w:val="00B062AB"/>
    <w:rsid w:val="00B063CA"/>
    <w:rsid w:val="00B069B1"/>
    <w:rsid w:val="00B06A6B"/>
    <w:rsid w:val="00B074DD"/>
    <w:rsid w:val="00B07AAA"/>
    <w:rsid w:val="00B07E94"/>
    <w:rsid w:val="00B10359"/>
    <w:rsid w:val="00B1069E"/>
    <w:rsid w:val="00B10A11"/>
    <w:rsid w:val="00B10A95"/>
    <w:rsid w:val="00B10ABC"/>
    <w:rsid w:val="00B10BAC"/>
    <w:rsid w:val="00B10CCE"/>
    <w:rsid w:val="00B118F3"/>
    <w:rsid w:val="00B119FD"/>
    <w:rsid w:val="00B11BD8"/>
    <w:rsid w:val="00B11D33"/>
    <w:rsid w:val="00B11D8F"/>
    <w:rsid w:val="00B11E23"/>
    <w:rsid w:val="00B11EC9"/>
    <w:rsid w:val="00B11ECA"/>
    <w:rsid w:val="00B12AB7"/>
    <w:rsid w:val="00B12B25"/>
    <w:rsid w:val="00B12F32"/>
    <w:rsid w:val="00B12F92"/>
    <w:rsid w:val="00B132CF"/>
    <w:rsid w:val="00B133CA"/>
    <w:rsid w:val="00B133E7"/>
    <w:rsid w:val="00B13482"/>
    <w:rsid w:val="00B13837"/>
    <w:rsid w:val="00B140F7"/>
    <w:rsid w:val="00B15214"/>
    <w:rsid w:val="00B1633F"/>
    <w:rsid w:val="00B164AD"/>
    <w:rsid w:val="00B16A77"/>
    <w:rsid w:val="00B16ACB"/>
    <w:rsid w:val="00B16CFB"/>
    <w:rsid w:val="00B16D82"/>
    <w:rsid w:val="00B177E0"/>
    <w:rsid w:val="00B1781B"/>
    <w:rsid w:val="00B2033D"/>
    <w:rsid w:val="00B207D8"/>
    <w:rsid w:val="00B20AFA"/>
    <w:rsid w:val="00B20EF7"/>
    <w:rsid w:val="00B20F46"/>
    <w:rsid w:val="00B20F8F"/>
    <w:rsid w:val="00B21000"/>
    <w:rsid w:val="00B2119B"/>
    <w:rsid w:val="00B219DF"/>
    <w:rsid w:val="00B21A4A"/>
    <w:rsid w:val="00B21ED3"/>
    <w:rsid w:val="00B2216A"/>
    <w:rsid w:val="00B2235B"/>
    <w:rsid w:val="00B223F6"/>
    <w:rsid w:val="00B22DEA"/>
    <w:rsid w:val="00B22E02"/>
    <w:rsid w:val="00B23439"/>
    <w:rsid w:val="00B23B63"/>
    <w:rsid w:val="00B24479"/>
    <w:rsid w:val="00B2487B"/>
    <w:rsid w:val="00B24BF4"/>
    <w:rsid w:val="00B24DFB"/>
    <w:rsid w:val="00B256C3"/>
    <w:rsid w:val="00B25ABC"/>
    <w:rsid w:val="00B25CB7"/>
    <w:rsid w:val="00B25F9A"/>
    <w:rsid w:val="00B26660"/>
    <w:rsid w:val="00B266AE"/>
    <w:rsid w:val="00B267FF"/>
    <w:rsid w:val="00B269D0"/>
    <w:rsid w:val="00B26F97"/>
    <w:rsid w:val="00B27155"/>
    <w:rsid w:val="00B2724A"/>
    <w:rsid w:val="00B277BA"/>
    <w:rsid w:val="00B27B04"/>
    <w:rsid w:val="00B27B4C"/>
    <w:rsid w:val="00B27D87"/>
    <w:rsid w:val="00B2B498"/>
    <w:rsid w:val="00B30358"/>
    <w:rsid w:val="00B305B8"/>
    <w:rsid w:val="00B3085D"/>
    <w:rsid w:val="00B30D9A"/>
    <w:rsid w:val="00B3181C"/>
    <w:rsid w:val="00B31AE0"/>
    <w:rsid w:val="00B31F12"/>
    <w:rsid w:val="00B3229D"/>
    <w:rsid w:val="00B323F9"/>
    <w:rsid w:val="00B32DCE"/>
    <w:rsid w:val="00B32ECF"/>
    <w:rsid w:val="00B3300F"/>
    <w:rsid w:val="00B3301C"/>
    <w:rsid w:val="00B3310F"/>
    <w:rsid w:val="00B3316C"/>
    <w:rsid w:val="00B331E5"/>
    <w:rsid w:val="00B33AC0"/>
    <w:rsid w:val="00B3424A"/>
    <w:rsid w:val="00B3456A"/>
    <w:rsid w:val="00B34649"/>
    <w:rsid w:val="00B34A02"/>
    <w:rsid w:val="00B34CBD"/>
    <w:rsid w:val="00B34CC7"/>
    <w:rsid w:val="00B35164"/>
    <w:rsid w:val="00B35183"/>
    <w:rsid w:val="00B351D3"/>
    <w:rsid w:val="00B35652"/>
    <w:rsid w:val="00B35822"/>
    <w:rsid w:val="00B35934"/>
    <w:rsid w:val="00B35C59"/>
    <w:rsid w:val="00B36DC2"/>
    <w:rsid w:val="00B37991"/>
    <w:rsid w:val="00B37E50"/>
    <w:rsid w:val="00B40200"/>
    <w:rsid w:val="00B40880"/>
    <w:rsid w:val="00B411BF"/>
    <w:rsid w:val="00B4156F"/>
    <w:rsid w:val="00B4199A"/>
    <w:rsid w:val="00B4201D"/>
    <w:rsid w:val="00B423A4"/>
    <w:rsid w:val="00B42A67"/>
    <w:rsid w:val="00B42D42"/>
    <w:rsid w:val="00B42F01"/>
    <w:rsid w:val="00B42F2C"/>
    <w:rsid w:val="00B4327E"/>
    <w:rsid w:val="00B435D2"/>
    <w:rsid w:val="00B43786"/>
    <w:rsid w:val="00B439F0"/>
    <w:rsid w:val="00B43C1B"/>
    <w:rsid w:val="00B441C2"/>
    <w:rsid w:val="00B44543"/>
    <w:rsid w:val="00B454A2"/>
    <w:rsid w:val="00B45712"/>
    <w:rsid w:val="00B45802"/>
    <w:rsid w:val="00B45CAA"/>
    <w:rsid w:val="00B45FA0"/>
    <w:rsid w:val="00B460D9"/>
    <w:rsid w:val="00B46309"/>
    <w:rsid w:val="00B4643D"/>
    <w:rsid w:val="00B46B11"/>
    <w:rsid w:val="00B46BA4"/>
    <w:rsid w:val="00B4759A"/>
    <w:rsid w:val="00B47915"/>
    <w:rsid w:val="00B47D37"/>
    <w:rsid w:val="00B47EA6"/>
    <w:rsid w:val="00B5034B"/>
    <w:rsid w:val="00B50989"/>
    <w:rsid w:val="00B51232"/>
    <w:rsid w:val="00B51277"/>
    <w:rsid w:val="00B51369"/>
    <w:rsid w:val="00B516F9"/>
    <w:rsid w:val="00B51854"/>
    <w:rsid w:val="00B5198D"/>
    <w:rsid w:val="00B51A7F"/>
    <w:rsid w:val="00B51C3F"/>
    <w:rsid w:val="00B520A9"/>
    <w:rsid w:val="00B52AEC"/>
    <w:rsid w:val="00B52C88"/>
    <w:rsid w:val="00B53951"/>
    <w:rsid w:val="00B54656"/>
    <w:rsid w:val="00B54C6F"/>
    <w:rsid w:val="00B54D3B"/>
    <w:rsid w:val="00B54E87"/>
    <w:rsid w:val="00B552BA"/>
    <w:rsid w:val="00B552D1"/>
    <w:rsid w:val="00B55C33"/>
    <w:rsid w:val="00B561A5"/>
    <w:rsid w:val="00B565E9"/>
    <w:rsid w:val="00B5671A"/>
    <w:rsid w:val="00B569AC"/>
    <w:rsid w:val="00B56A17"/>
    <w:rsid w:val="00B56A61"/>
    <w:rsid w:val="00B56B8E"/>
    <w:rsid w:val="00B56C91"/>
    <w:rsid w:val="00B57364"/>
    <w:rsid w:val="00B57648"/>
    <w:rsid w:val="00B57DBD"/>
    <w:rsid w:val="00B5D6EB"/>
    <w:rsid w:val="00B60661"/>
    <w:rsid w:val="00B60982"/>
    <w:rsid w:val="00B60B12"/>
    <w:rsid w:val="00B60BF6"/>
    <w:rsid w:val="00B60DB9"/>
    <w:rsid w:val="00B60E73"/>
    <w:rsid w:val="00B61102"/>
    <w:rsid w:val="00B61352"/>
    <w:rsid w:val="00B614D7"/>
    <w:rsid w:val="00B6196D"/>
    <w:rsid w:val="00B61B1F"/>
    <w:rsid w:val="00B63127"/>
    <w:rsid w:val="00B643C3"/>
    <w:rsid w:val="00B644F8"/>
    <w:rsid w:val="00B64710"/>
    <w:rsid w:val="00B647B0"/>
    <w:rsid w:val="00B64821"/>
    <w:rsid w:val="00B648AF"/>
    <w:rsid w:val="00B64D3B"/>
    <w:rsid w:val="00B6511E"/>
    <w:rsid w:val="00B6593A"/>
    <w:rsid w:val="00B6600B"/>
    <w:rsid w:val="00B661B7"/>
    <w:rsid w:val="00B66233"/>
    <w:rsid w:val="00B666D9"/>
    <w:rsid w:val="00B66C4C"/>
    <w:rsid w:val="00B66E3B"/>
    <w:rsid w:val="00B67136"/>
    <w:rsid w:val="00B671A9"/>
    <w:rsid w:val="00B672FC"/>
    <w:rsid w:val="00B67707"/>
    <w:rsid w:val="00B70078"/>
    <w:rsid w:val="00B7007A"/>
    <w:rsid w:val="00B706DA"/>
    <w:rsid w:val="00B70961"/>
    <w:rsid w:val="00B70FC3"/>
    <w:rsid w:val="00B713F5"/>
    <w:rsid w:val="00B71829"/>
    <w:rsid w:val="00B718A1"/>
    <w:rsid w:val="00B71A0F"/>
    <w:rsid w:val="00B71DA3"/>
    <w:rsid w:val="00B722BE"/>
    <w:rsid w:val="00B723F1"/>
    <w:rsid w:val="00B72998"/>
    <w:rsid w:val="00B72A9A"/>
    <w:rsid w:val="00B72B60"/>
    <w:rsid w:val="00B72D46"/>
    <w:rsid w:val="00B73460"/>
    <w:rsid w:val="00B7349D"/>
    <w:rsid w:val="00B73584"/>
    <w:rsid w:val="00B73E26"/>
    <w:rsid w:val="00B73EC1"/>
    <w:rsid w:val="00B73F5F"/>
    <w:rsid w:val="00B73FD2"/>
    <w:rsid w:val="00B74406"/>
    <w:rsid w:val="00B745EC"/>
    <w:rsid w:val="00B7477D"/>
    <w:rsid w:val="00B74956"/>
    <w:rsid w:val="00B74A95"/>
    <w:rsid w:val="00B74EFD"/>
    <w:rsid w:val="00B74F70"/>
    <w:rsid w:val="00B7501F"/>
    <w:rsid w:val="00B75B03"/>
    <w:rsid w:val="00B75E5D"/>
    <w:rsid w:val="00B761E5"/>
    <w:rsid w:val="00B76C57"/>
    <w:rsid w:val="00B76C93"/>
    <w:rsid w:val="00B76D2B"/>
    <w:rsid w:val="00B76F93"/>
    <w:rsid w:val="00B775EB"/>
    <w:rsid w:val="00B778EE"/>
    <w:rsid w:val="00B77BC4"/>
    <w:rsid w:val="00B800BE"/>
    <w:rsid w:val="00B8012A"/>
    <w:rsid w:val="00B8029D"/>
    <w:rsid w:val="00B802A8"/>
    <w:rsid w:val="00B80662"/>
    <w:rsid w:val="00B80731"/>
    <w:rsid w:val="00B80820"/>
    <w:rsid w:val="00B80AB1"/>
    <w:rsid w:val="00B80E48"/>
    <w:rsid w:val="00B813FA"/>
    <w:rsid w:val="00B817B0"/>
    <w:rsid w:val="00B818AD"/>
    <w:rsid w:val="00B818C2"/>
    <w:rsid w:val="00B81965"/>
    <w:rsid w:val="00B81B61"/>
    <w:rsid w:val="00B81CFB"/>
    <w:rsid w:val="00B81D8B"/>
    <w:rsid w:val="00B8256A"/>
    <w:rsid w:val="00B82EA1"/>
    <w:rsid w:val="00B83496"/>
    <w:rsid w:val="00B839E3"/>
    <w:rsid w:val="00B83E7F"/>
    <w:rsid w:val="00B8456A"/>
    <w:rsid w:val="00B84652"/>
    <w:rsid w:val="00B84784"/>
    <w:rsid w:val="00B84E9D"/>
    <w:rsid w:val="00B84F49"/>
    <w:rsid w:val="00B852C4"/>
    <w:rsid w:val="00B8562A"/>
    <w:rsid w:val="00B8567C"/>
    <w:rsid w:val="00B857E8"/>
    <w:rsid w:val="00B85AC7"/>
    <w:rsid w:val="00B85B1A"/>
    <w:rsid w:val="00B85DCC"/>
    <w:rsid w:val="00B8610C"/>
    <w:rsid w:val="00B861EC"/>
    <w:rsid w:val="00B86485"/>
    <w:rsid w:val="00B865C5"/>
    <w:rsid w:val="00B8675E"/>
    <w:rsid w:val="00B86899"/>
    <w:rsid w:val="00B86F1C"/>
    <w:rsid w:val="00B86FB5"/>
    <w:rsid w:val="00B873B0"/>
    <w:rsid w:val="00B87627"/>
    <w:rsid w:val="00B87716"/>
    <w:rsid w:val="00B87A01"/>
    <w:rsid w:val="00B87C76"/>
    <w:rsid w:val="00B904E8"/>
    <w:rsid w:val="00B90722"/>
    <w:rsid w:val="00B90797"/>
    <w:rsid w:val="00B907B5"/>
    <w:rsid w:val="00B911EC"/>
    <w:rsid w:val="00B91734"/>
    <w:rsid w:val="00B919D2"/>
    <w:rsid w:val="00B923D1"/>
    <w:rsid w:val="00B929ED"/>
    <w:rsid w:val="00B92A50"/>
    <w:rsid w:val="00B9306D"/>
    <w:rsid w:val="00B9333C"/>
    <w:rsid w:val="00B93724"/>
    <w:rsid w:val="00B937EA"/>
    <w:rsid w:val="00B93999"/>
    <w:rsid w:val="00B93CE1"/>
    <w:rsid w:val="00B94268"/>
    <w:rsid w:val="00B944F4"/>
    <w:rsid w:val="00B946BC"/>
    <w:rsid w:val="00B947A0"/>
    <w:rsid w:val="00B947E8"/>
    <w:rsid w:val="00B94837"/>
    <w:rsid w:val="00B94FE5"/>
    <w:rsid w:val="00B9530D"/>
    <w:rsid w:val="00B95746"/>
    <w:rsid w:val="00B95926"/>
    <w:rsid w:val="00B959B2"/>
    <w:rsid w:val="00B95A62"/>
    <w:rsid w:val="00B95E63"/>
    <w:rsid w:val="00B96BBB"/>
    <w:rsid w:val="00B96CD3"/>
    <w:rsid w:val="00B96E30"/>
    <w:rsid w:val="00B96FBC"/>
    <w:rsid w:val="00B97416"/>
    <w:rsid w:val="00B97674"/>
    <w:rsid w:val="00B978F9"/>
    <w:rsid w:val="00BA0973"/>
    <w:rsid w:val="00BA0BF9"/>
    <w:rsid w:val="00BA0E6A"/>
    <w:rsid w:val="00BA1152"/>
    <w:rsid w:val="00BA11D1"/>
    <w:rsid w:val="00BA1531"/>
    <w:rsid w:val="00BA153C"/>
    <w:rsid w:val="00BA2A01"/>
    <w:rsid w:val="00BA2E5C"/>
    <w:rsid w:val="00BA3185"/>
    <w:rsid w:val="00BA3A71"/>
    <w:rsid w:val="00BA3B3B"/>
    <w:rsid w:val="00BA3CBF"/>
    <w:rsid w:val="00BA431E"/>
    <w:rsid w:val="00BA4333"/>
    <w:rsid w:val="00BA4A3C"/>
    <w:rsid w:val="00BA4AA1"/>
    <w:rsid w:val="00BA4CE3"/>
    <w:rsid w:val="00BA4DEE"/>
    <w:rsid w:val="00BA5004"/>
    <w:rsid w:val="00BA5348"/>
    <w:rsid w:val="00BA53FE"/>
    <w:rsid w:val="00BA6121"/>
    <w:rsid w:val="00BA641C"/>
    <w:rsid w:val="00BA659D"/>
    <w:rsid w:val="00BA69DC"/>
    <w:rsid w:val="00BA7671"/>
    <w:rsid w:val="00BA7F8A"/>
    <w:rsid w:val="00BB00D5"/>
    <w:rsid w:val="00BB05C2"/>
    <w:rsid w:val="00BB066D"/>
    <w:rsid w:val="00BB0B57"/>
    <w:rsid w:val="00BB0C1D"/>
    <w:rsid w:val="00BB0DBD"/>
    <w:rsid w:val="00BB12BA"/>
    <w:rsid w:val="00BB1460"/>
    <w:rsid w:val="00BB2299"/>
    <w:rsid w:val="00BB23CF"/>
    <w:rsid w:val="00BB2CD7"/>
    <w:rsid w:val="00BB326C"/>
    <w:rsid w:val="00BB32EA"/>
    <w:rsid w:val="00BB345D"/>
    <w:rsid w:val="00BB3C53"/>
    <w:rsid w:val="00BB3CDE"/>
    <w:rsid w:val="00BB3FB6"/>
    <w:rsid w:val="00BB442D"/>
    <w:rsid w:val="00BB48F5"/>
    <w:rsid w:val="00BB49B9"/>
    <w:rsid w:val="00BB4F8D"/>
    <w:rsid w:val="00BB529E"/>
    <w:rsid w:val="00BB5697"/>
    <w:rsid w:val="00BB579A"/>
    <w:rsid w:val="00BB588E"/>
    <w:rsid w:val="00BB58EA"/>
    <w:rsid w:val="00BB6BB5"/>
    <w:rsid w:val="00BB6C4C"/>
    <w:rsid w:val="00BB7696"/>
    <w:rsid w:val="00BB76AA"/>
    <w:rsid w:val="00BB78F3"/>
    <w:rsid w:val="00BB7956"/>
    <w:rsid w:val="00BB7AFC"/>
    <w:rsid w:val="00BB7DB8"/>
    <w:rsid w:val="00BB7FD3"/>
    <w:rsid w:val="00BC009F"/>
    <w:rsid w:val="00BC02D0"/>
    <w:rsid w:val="00BC050B"/>
    <w:rsid w:val="00BC0B91"/>
    <w:rsid w:val="00BC0FB3"/>
    <w:rsid w:val="00BC10DB"/>
    <w:rsid w:val="00BC1682"/>
    <w:rsid w:val="00BC1A3F"/>
    <w:rsid w:val="00BC1C51"/>
    <w:rsid w:val="00BC1E93"/>
    <w:rsid w:val="00BC26B2"/>
    <w:rsid w:val="00BC273C"/>
    <w:rsid w:val="00BC2E89"/>
    <w:rsid w:val="00BC316A"/>
    <w:rsid w:val="00BC329C"/>
    <w:rsid w:val="00BC3327"/>
    <w:rsid w:val="00BC33DD"/>
    <w:rsid w:val="00BC33DF"/>
    <w:rsid w:val="00BC3678"/>
    <w:rsid w:val="00BC3B9E"/>
    <w:rsid w:val="00BC3CC5"/>
    <w:rsid w:val="00BC4890"/>
    <w:rsid w:val="00BC4E1D"/>
    <w:rsid w:val="00BC4E64"/>
    <w:rsid w:val="00BC4ECE"/>
    <w:rsid w:val="00BC51E4"/>
    <w:rsid w:val="00BC58CA"/>
    <w:rsid w:val="00BC5971"/>
    <w:rsid w:val="00BC5A5E"/>
    <w:rsid w:val="00BC5D74"/>
    <w:rsid w:val="00BC5F57"/>
    <w:rsid w:val="00BC65D6"/>
    <w:rsid w:val="00BC66F3"/>
    <w:rsid w:val="00BC6AA3"/>
    <w:rsid w:val="00BC6B1C"/>
    <w:rsid w:val="00BC7179"/>
    <w:rsid w:val="00BC7372"/>
    <w:rsid w:val="00BC7774"/>
    <w:rsid w:val="00BC7ECB"/>
    <w:rsid w:val="00BC7EE9"/>
    <w:rsid w:val="00BD0056"/>
    <w:rsid w:val="00BD09D5"/>
    <w:rsid w:val="00BD0D62"/>
    <w:rsid w:val="00BD0D7C"/>
    <w:rsid w:val="00BD0FCD"/>
    <w:rsid w:val="00BD117D"/>
    <w:rsid w:val="00BD1453"/>
    <w:rsid w:val="00BD1D54"/>
    <w:rsid w:val="00BD1DBF"/>
    <w:rsid w:val="00BD20A7"/>
    <w:rsid w:val="00BD2110"/>
    <w:rsid w:val="00BD2919"/>
    <w:rsid w:val="00BD2B37"/>
    <w:rsid w:val="00BD31D9"/>
    <w:rsid w:val="00BD3405"/>
    <w:rsid w:val="00BD34A6"/>
    <w:rsid w:val="00BD381A"/>
    <w:rsid w:val="00BD392E"/>
    <w:rsid w:val="00BD4697"/>
    <w:rsid w:val="00BD4713"/>
    <w:rsid w:val="00BD488F"/>
    <w:rsid w:val="00BD5307"/>
    <w:rsid w:val="00BD564B"/>
    <w:rsid w:val="00BD599D"/>
    <w:rsid w:val="00BD5BD2"/>
    <w:rsid w:val="00BD5F60"/>
    <w:rsid w:val="00BD6360"/>
    <w:rsid w:val="00BD6475"/>
    <w:rsid w:val="00BD680B"/>
    <w:rsid w:val="00BD6AF5"/>
    <w:rsid w:val="00BD6D0D"/>
    <w:rsid w:val="00BD7067"/>
    <w:rsid w:val="00BD72F6"/>
    <w:rsid w:val="00BD75C5"/>
    <w:rsid w:val="00BD76AA"/>
    <w:rsid w:val="00BD7F63"/>
    <w:rsid w:val="00BE03C2"/>
    <w:rsid w:val="00BE09DB"/>
    <w:rsid w:val="00BE0BB9"/>
    <w:rsid w:val="00BE0D74"/>
    <w:rsid w:val="00BE0FB3"/>
    <w:rsid w:val="00BE10E3"/>
    <w:rsid w:val="00BE15DD"/>
    <w:rsid w:val="00BE170A"/>
    <w:rsid w:val="00BE1872"/>
    <w:rsid w:val="00BE196D"/>
    <w:rsid w:val="00BE1CA8"/>
    <w:rsid w:val="00BE1D27"/>
    <w:rsid w:val="00BE24C0"/>
    <w:rsid w:val="00BE26F6"/>
    <w:rsid w:val="00BE3016"/>
    <w:rsid w:val="00BE377C"/>
    <w:rsid w:val="00BE3832"/>
    <w:rsid w:val="00BE3850"/>
    <w:rsid w:val="00BE4176"/>
    <w:rsid w:val="00BE43ED"/>
    <w:rsid w:val="00BE4938"/>
    <w:rsid w:val="00BE4B99"/>
    <w:rsid w:val="00BE4BD4"/>
    <w:rsid w:val="00BE5055"/>
    <w:rsid w:val="00BE50BF"/>
    <w:rsid w:val="00BE52DC"/>
    <w:rsid w:val="00BE5733"/>
    <w:rsid w:val="00BE5840"/>
    <w:rsid w:val="00BE58E3"/>
    <w:rsid w:val="00BE5C7F"/>
    <w:rsid w:val="00BE69E6"/>
    <w:rsid w:val="00BE6FB2"/>
    <w:rsid w:val="00BE7111"/>
    <w:rsid w:val="00BE773B"/>
    <w:rsid w:val="00BE7EC8"/>
    <w:rsid w:val="00BF04C6"/>
    <w:rsid w:val="00BF0559"/>
    <w:rsid w:val="00BF0C98"/>
    <w:rsid w:val="00BF1074"/>
    <w:rsid w:val="00BF13C6"/>
    <w:rsid w:val="00BF1879"/>
    <w:rsid w:val="00BF1D0E"/>
    <w:rsid w:val="00BF28F1"/>
    <w:rsid w:val="00BF2C68"/>
    <w:rsid w:val="00BF2E35"/>
    <w:rsid w:val="00BF33C1"/>
    <w:rsid w:val="00BF3596"/>
    <w:rsid w:val="00BF36BD"/>
    <w:rsid w:val="00BF37CD"/>
    <w:rsid w:val="00BF3B0C"/>
    <w:rsid w:val="00BF3BE1"/>
    <w:rsid w:val="00BF3DAD"/>
    <w:rsid w:val="00BF42D5"/>
    <w:rsid w:val="00BF43FB"/>
    <w:rsid w:val="00BF4512"/>
    <w:rsid w:val="00BF46B3"/>
    <w:rsid w:val="00BF482A"/>
    <w:rsid w:val="00BF49FA"/>
    <w:rsid w:val="00BF4D22"/>
    <w:rsid w:val="00BF4E1F"/>
    <w:rsid w:val="00BF50B9"/>
    <w:rsid w:val="00BF5720"/>
    <w:rsid w:val="00BF5B14"/>
    <w:rsid w:val="00BF5C1E"/>
    <w:rsid w:val="00BF5D56"/>
    <w:rsid w:val="00BF5DB5"/>
    <w:rsid w:val="00BF6343"/>
    <w:rsid w:val="00BF638E"/>
    <w:rsid w:val="00BF640A"/>
    <w:rsid w:val="00BF66F9"/>
    <w:rsid w:val="00BF67AE"/>
    <w:rsid w:val="00BF6DFD"/>
    <w:rsid w:val="00BF6E71"/>
    <w:rsid w:val="00BF7215"/>
    <w:rsid w:val="00BF727A"/>
    <w:rsid w:val="00BF727E"/>
    <w:rsid w:val="00BF7402"/>
    <w:rsid w:val="00BF7781"/>
    <w:rsid w:val="00BF797F"/>
    <w:rsid w:val="00BF7A7F"/>
    <w:rsid w:val="00BF7A98"/>
    <w:rsid w:val="00BF7FAB"/>
    <w:rsid w:val="00C002D6"/>
    <w:rsid w:val="00C00433"/>
    <w:rsid w:val="00C0053A"/>
    <w:rsid w:val="00C00626"/>
    <w:rsid w:val="00C0070E"/>
    <w:rsid w:val="00C00DF7"/>
    <w:rsid w:val="00C00E21"/>
    <w:rsid w:val="00C0161A"/>
    <w:rsid w:val="00C0176F"/>
    <w:rsid w:val="00C01A65"/>
    <w:rsid w:val="00C01ED0"/>
    <w:rsid w:val="00C0217C"/>
    <w:rsid w:val="00C022F3"/>
    <w:rsid w:val="00C02B40"/>
    <w:rsid w:val="00C030E6"/>
    <w:rsid w:val="00C03B8C"/>
    <w:rsid w:val="00C03EE1"/>
    <w:rsid w:val="00C0430D"/>
    <w:rsid w:val="00C043AE"/>
    <w:rsid w:val="00C044C1"/>
    <w:rsid w:val="00C0471E"/>
    <w:rsid w:val="00C049DD"/>
    <w:rsid w:val="00C04B17"/>
    <w:rsid w:val="00C04F18"/>
    <w:rsid w:val="00C04F1B"/>
    <w:rsid w:val="00C0581A"/>
    <w:rsid w:val="00C05920"/>
    <w:rsid w:val="00C05AF7"/>
    <w:rsid w:val="00C05B19"/>
    <w:rsid w:val="00C05CD0"/>
    <w:rsid w:val="00C05D48"/>
    <w:rsid w:val="00C05DDD"/>
    <w:rsid w:val="00C05E6D"/>
    <w:rsid w:val="00C05F29"/>
    <w:rsid w:val="00C05F8A"/>
    <w:rsid w:val="00C05FF9"/>
    <w:rsid w:val="00C0647C"/>
    <w:rsid w:val="00C0670F"/>
    <w:rsid w:val="00C06CB7"/>
    <w:rsid w:val="00C0726F"/>
    <w:rsid w:val="00C072FD"/>
    <w:rsid w:val="00C073E3"/>
    <w:rsid w:val="00C0757B"/>
    <w:rsid w:val="00C07F23"/>
    <w:rsid w:val="00C103F5"/>
    <w:rsid w:val="00C10764"/>
    <w:rsid w:val="00C10B14"/>
    <w:rsid w:val="00C11053"/>
    <w:rsid w:val="00C1125A"/>
    <w:rsid w:val="00C118AA"/>
    <w:rsid w:val="00C11CDE"/>
    <w:rsid w:val="00C11FB7"/>
    <w:rsid w:val="00C12197"/>
    <w:rsid w:val="00C123FB"/>
    <w:rsid w:val="00C153C1"/>
    <w:rsid w:val="00C154AE"/>
    <w:rsid w:val="00C15C9C"/>
    <w:rsid w:val="00C15E32"/>
    <w:rsid w:val="00C166A0"/>
    <w:rsid w:val="00C16812"/>
    <w:rsid w:val="00C16938"/>
    <w:rsid w:val="00C16D03"/>
    <w:rsid w:val="00C16D5C"/>
    <w:rsid w:val="00C16DBB"/>
    <w:rsid w:val="00C16E14"/>
    <w:rsid w:val="00C16F04"/>
    <w:rsid w:val="00C172D2"/>
    <w:rsid w:val="00C17F8B"/>
    <w:rsid w:val="00C202E4"/>
    <w:rsid w:val="00C20362"/>
    <w:rsid w:val="00C21225"/>
    <w:rsid w:val="00C21229"/>
    <w:rsid w:val="00C2186D"/>
    <w:rsid w:val="00C21B58"/>
    <w:rsid w:val="00C21DCB"/>
    <w:rsid w:val="00C21E36"/>
    <w:rsid w:val="00C21EAB"/>
    <w:rsid w:val="00C22246"/>
    <w:rsid w:val="00C22349"/>
    <w:rsid w:val="00C22673"/>
    <w:rsid w:val="00C22CDD"/>
    <w:rsid w:val="00C23264"/>
    <w:rsid w:val="00C237B3"/>
    <w:rsid w:val="00C23E47"/>
    <w:rsid w:val="00C23EFA"/>
    <w:rsid w:val="00C23FB3"/>
    <w:rsid w:val="00C241F3"/>
    <w:rsid w:val="00C24985"/>
    <w:rsid w:val="00C24BDA"/>
    <w:rsid w:val="00C24FE7"/>
    <w:rsid w:val="00C2517A"/>
    <w:rsid w:val="00C25319"/>
    <w:rsid w:val="00C25327"/>
    <w:rsid w:val="00C25344"/>
    <w:rsid w:val="00C255C8"/>
    <w:rsid w:val="00C2569F"/>
    <w:rsid w:val="00C256F5"/>
    <w:rsid w:val="00C26095"/>
    <w:rsid w:val="00C2629A"/>
    <w:rsid w:val="00C26D55"/>
    <w:rsid w:val="00C26D79"/>
    <w:rsid w:val="00C27385"/>
    <w:rsid w:val="00C276B3"/>
    <w:rsid w:val="00C27D01"/>
    <w:rsid w:val="00C3045A"/>
    <w:rsid w:val="00C306D4"/>
    <w:rsid w:val="00C309DC"/>
    <w:rsid w:val="00C31718"/>
    <w:rsid w:val="00C31D25"/>
    <w:rsid w:val="00C320EC"/>
    <w:rsid w:val="00C322F2"/>
    <w:rsid w:val="00C3274D"/>
    <w:rsid w:val="00C32C09"/>
    <w:rsid w:val="00C32C11"/>
    <w:rsid w:val="00C32E99"/>
    <w:rsid w:val="00C33293"/>
    <w:rsid w:val="00C33698"/>
    <w:rsid w:val="00C33E77"/>
    <w:rsid w:val="00C344F8"/>
    <w:rsid w:val="00C3456D"/>
    <w:rsid w:val="00C34B00"/>
    <w:rsid w:val="00C34B85"/>
    <w:rsid w:val="00C34D36"/>
    <w:rsid w:val="00C3505D"/>
    <w:rsid w:val="00C3538D"/>
    <w:rsid w:val="00C35A1C"/>
    <w:rsid w:val="00C35C01"/>
    <w:rsid w:val="00C35D39"/>
    <w:rsid w:val="00C36246"/>
    <w:rsid w:val="00C3683E"/>
    <w:rsid w:val="00C369C3"/>
    <w:rsid w:val="00C37971"/>
    <w:rsid w:val="00C379AB"/>
    <w:rsid w:val="00C37C02"/>
    <w:rsid w:val="00C400DA"/>
    <w:rsid w:val="00C406B7"/>
    <w:rsid w:val="00C40EDE"/>
    <w:rsid w:val="00C4163F"/>
    <w:rsid w:val="00C41790"/>
    <w:rsid w:val="00C41DEC"/>
    <w:rsid w:val="00C42122"/>
    <w:rsid w:val="00C4251B"/>
    <w:rsid w:val="00C42763"/>
    <w:rsid w:val="00C42ACD"/>
    <w:rsid w:val="00C42B42"/>
    <w:rsid w:val="00C42C8F"/>
    <w:rsid w:val="00C42DA8"/>
    <w:rsid w:val="00C432E9"/>
    <w:rsid w:val="00C4369D"/>
    <w:rsid w:val="00C438CC"/>
    <w:rsid w:val="00C43CAE"/>
    <w:rsid w:val="00C43ED7"/>
    <w:rsid w:val="00C43F5C"/>
    <w:rsid w:val="00C447D8"/>
    <w:rsid w:val="00C448B4"/>
    <w:rsid w:val="00C44928"/>
    <w:rsid w:val="00C4587C"/>
    <w:rsid w:val="00C4617E"/>
    <w:rsid w:val="00C4757C"/>
    <w:rsid w:val="00C479E8"/>
    <w:rsid w:val="00C47B19"/>
    <w:rsid w:val="00C47BED"/>
    <w:rsid w:val="00C47E9C"/>
    <w:rsid w:val="00C47F88"/>
    <w:rsid w:val="00C50313"/>
    <w:rsid w:val="00C50401"/>
    <w:rsid w:val="00C50585"/>
    <w:rsid w:val="00C50769"/>
    <w:rsid w:val="00C509B6"/>
    <w:rsid w:val="00C50F5C"/>
    <w:rsid w:val="00C50FD5"/>
    <w:rsid w:val="00C51599"/>
    <w:rsid w:val="00C51768"/>
    <w:rsid w:val="00C51936"/>
    <w:rsid w:val="00C51C6D"/>
    <w:rsid w:val="00C51D21"/>
    <w:rsid w:val="00C51D76"/>
    <w:rsid w:val="00C521D4"/>
    <w:rsid w:val="00C523E6"/>
    <w:rsid w:val="00C52B5F"/>
    <w:rsid w:val="00C52E2F"/>
    <w:rsid w:val="00C52F73"/>
    <w:rsid w:val="00C53095"/>
    <w:rsid w:val="00C53E35"/>
    <w:rsid w:val="00C544E8"/>
    <w:rsid w:val="00C547EE"/>
    <w:rsid w:val="00C54A70"/>
    <w:rsid w:val="00C54A7F"/>
    <w:rsid w:val="00C54B7B"/>
    <w:rsid w:val="00C54BCC"/>
    <w:rsid w:val="00C54C5D"/>
    <w:rsid w:val="00C54F03"/>
    <w:rsid w:val="00C54F5F"/>
    <w:rsid w:val="00C54FEF"/>
    <w:rsid w:val="00C55295"/>
    <w:rsid w:val="00C55916"/>
    <w:rsid w:val="00C55BC7"/>
    <w:rsid w:val="00C55F11"/>
    <w:rsid w:val="00C560D0"/>
    <w:rsid w:val="00C56125"/>
    <w:rsid w:val="00C5660F"/>
    <w:rsid w:val="00C56BB9"/>
    <w:rsid w:val="00C56DBE"/>
    <w:rsid w:val="00C570D8"/>
    <w:rsid w:val="00C57735"/>
    <w:rsid w:val="00C57971"/>
    <w:rsid w:val="00C57C28"/>
    <w:rsid w:val="00C57C30"/>
    <w:rsid w:val="00C60107"/>
    <w:rsid w:val="00C60C08"/>
    <w:rsid w:val="00C60CE9"/>
    <w:rsid w:val="00C6161C"/>
    <w:rsid w:val="00C61A50"/>
    <w:rsid w:val="00C61D47"/>
    <w:rsid w:val="00C61F70"/>
    <w:rsid w:val="00C62197"/>
    <w:rsid w:val="00C6240D"/>
    <w:rsid w:val="00C62904"/>
    <w:rsid w:val="00C629BC"/>
    <w:rsid w:val="00C629F2"/>
    <w:rsid w:val="00C62D4B"/>
    <w:rsid w:val="00C62F4E"/>
    <w:rsid w:val="00C63C2D"/>
    <w:rsid w:val="00C64201"/>
    <w:rsid w:val="00C64349"/>
    <w:rsid w:val="00C643CF"/>
    <w:rsid w:val="00C6448D"/>
    <w:rsid w:val="00C644E9"/>
    <w:rsid w:val="00C64C52"/>
    <w:rsid w:val="00C64F20"/>
    <w:rsid w:val="00C652F8"/>
    <w:rsid w:val="00C65764"/>
    <w:rsid w:val="00C65A1D"/>
    <w:rsid w:val="00C6614E"/>
    <w:rsid w:val="00C66394"/>
    <w:rsid w:val="00C664FA"/>
    <w:rsid w:val="00C665B7"/>
    <w:rsid w:val="00C6696C"/>
    <w:rsid w:val="00C66AA2"/>
    <w:rsid w:val="00C66C96"/>
    <w:rsid w:val="00C66E32"/>
    <w:rsid w:val="00C66F44"/>
    <w:rsid w:val="00C6730D"/>
    <w:rsid w:val="00C673F2"/>
    <w:rsid w:val="00C677E2"/>
    <w:rsid w:val="00C67C44"/>
    <w:rsid w:val="00C67E74"/>
    <w:rsid w:val="00C70964"/>
    <w:rsid w:val="00C70B8D"/>
    <w:rsid w:val="00C70F06"/>
    <w:rsid w:val="00C716A3"/>
    <w:rsid w:val="00C71A92"/>
    <w:rsid w:val="00C72202"/>
    <w:rsid w:val="00C7285C"/>
    <w:rsid w:val="00C72C73"/>
    <w:rsid w:val="00C72F06"/>
    <w:rsid w:val="00C73DF6"/>
    <w:rsid w:val="00C74200"/>
    <w:rsid w:val="00C74402"/>
    <w:rsid w:val="00C74959"/>
    <w:rsid w:val="00C74BF1"/>
    <w:rsid w:val="00C74D52"/>
    <w:rsid w:val="00C74F04"/>
    <w:rsid w:val="00C757EE"/>
    <w:rsid w:val="00C75843"/>
    <w:rsid w:val="00C75D82"/>
    <w:rsid w:val="00C75E07"/>
    <w:rsid w:val="00C761B3"/>
    <w:rsid w:val="00C76331"/>
    <w:rsid w:val="00C76507"/>
    <w:rsid w:val="00C767EA"/>
    <w:rsid w:val="00C7689B"/>
    <w:rsid w:val="00C76AAF"/>
    <w:rsid w:val="00C76DAB"/>
    <w:rsid w:val="00C772DF"/>
    <w:rsid w:val="00C7738F"/>
    <w:rsid w:val="00C7747A"/>
    <w:rsid w:val="00C7774B"/>
    <w:rsid w:val="00C77ABB"/>
    <w:rsid w:val="00C77D85"/>
    <w:rsid w:val="00C77DF6"/>
    <w:rsid w:val="00C77F66"/>
    <w:rsid w:val="00C800CC"/>
    <w:rsid w:val="00C80476"/>
    <w:rsid w:val="00C807A4"/>
    <w:rsid w:val="00C818D4"/>
    <w:rsid w:val="00C81B5E"/>
    <w:rsid w:val="00C81C0D"/>
    <w:rsid w:val="00C821D1"/>
    <w:rsid w:val="00C82240"/>
    <w:rsid w:val="00C823A8"/>
    <w:rsid w:val="00C824C7"/>
    <w:rsid w:val="00C8250E"/>
    <w:rsid w:val="00C827EB"/>
    <w:rsid w:val="00C829CA"/>
    <w:rsid w:val="00C831DE"/>
    <w:rsid w:val="00C8327A"/>
    <w:rsid w:val="00C83512"/>
    <w:rsid w:val="00C839D7"/>
    <w:rsid w:val="00C83AED"/>
    <w:rsid w:val="00C84248"/>
    <w:rsid w:val="00C844CF"/>
    <w:rsid w:val="00C8565F"/>
    <w:rsid w:val="00C85F53"/>
    <w:rsid w:val="00C8690D"/>
    <w:rsid w:val="00C86D5C"/>
    <w:rsid w:val="00C8721E"/>
    <w:rsid w:val="00C87622"/>
    <w:rsid w:val="00C876B5"/>
    <w:rsid w:val="00C878DF"/>
    <w:rsid w:val="00C87CCF"/>
    <w:rsid w:val="00C87DCE"/>
    <w:rsid w:val="00C90631"/>
    <w:rsid w:val="00C90644"/>
    <w:rsid w:val="00C906EF"/>
    <w:rsid w:val="00C90C21"/>
    <w:rsid w:val="00C90E2B"/>
    <w:rsid w:val="00C91088"/>
    <w:rsid w:val="00C913DF"/>
    <w:rsid w:val="00C9177E"/>
    <w:rsid w:val="00C92C85"/>
    <w:rsid w:val="00C92C8F"/>
    <w:rsid w:val="00C92CFC"/>
    <w:rsid w:val="00C938A9"/>
    <w:rsid w:val="00C93A63"/>
    <w:rsid w:val="00C93D77"/>
    <w:rsid w:val="00C93F00"/>
    <w:rsid w:val="00C943FC"/>
    <w:rsid w:val="00C94515"/>
    <w:rsid w:val="00C94C0D"/>
    <w:rsid w:val="00C9539C"/>
    <w:rsid w:val="00C95664"/>
    <w:rsid w:val="00C95C6C"/>
    <w:rsid w:val="00C96082"/>
    <w:rsid w:val="00C96189"/>
    <w:rsid w:val="00C96CC0"/>
    <w:rsid w:val="00C96F10"/>
    <w:rsid w:val="00C978FA"/>
    <w:rsid w:val="00C97D54"/>
    <w:rsid w:val="00C97EFD"/>
    <w:rsid w:val="00CA016A"/>
    <w:rsid w:val="00CA0348"/>
    <w:rsid w:val="00CA05A3"/>
    <w:rsid w:val="00CA0895"/>
    <w:rsid w:val="00CA0E98"/>
    <w:rsid w:val="00CA1045"/>
    <w:rsid w:val="00CA15EE"/>
    <w:rsid w:val="00CA19ED"/>
    <w:rsid w:val="00CA1C48"/>
    <w:rsid w:val="00CA21C2"/>
    <w:rsid w:val="00CA235A"/>
    <w:rsid w:val="00CA26A8"/>
    <w:rsid w:val="00CA29B1"/>
    <w:rsid w:val="00CA3046"/>
    <w:rsid w:val="00CA3380"/>
    <w:rsid w:val="00CA33B3"/>
    <w:rsid w:val="00CA34CF"/>
    <w:rsid w:val="00CA3863"/>
    <w:rsid w:val="00CA4058"/>
    <w:rsid w:val="00CA4606"/>
    <w:rsid w:val="00CA4B5C"/>
    <w:rsid w:val="00CA4D38"/>
    <w:rsid w:val="00CA4F17"/>
    <w:rsid w:val="00CA50CC"/>
    <w:rsid w:val="00CA51F9"/>
    <w:rsid w:val="00CA523B"/>
    <w:rsid w:val="00CA5384"/>
    <w:rsid w:val="00CA5848"/>
    <w:rsid w:val="00CA5EA3"/>
    <w:rsid w:val="00CA6181"/>
    <w:rsid w:val="00CA62AD"/>
    <w:rsid w:val="00CA64FF"/>
    <w:rsid w:val="00CA67CF"/>
    <w:rsid w:val="00CA695B"/>
    <w:rsid w:val="00CA703D"/>
    <w:rsid w:val="00CA7257"/>
    <w:rsid w:val="00CA730E"/>
    <w:rsid w:val="00CA7438"/>
    <w:rsid w:val="00CA7885"/>
    <w:rsid w:val="00CA7FC6"/>
    <w:rsid w:val="00CB0113"/>
    <w:rsid w:val="00CB0264"/>
    <w:rsid w:val="00CB0430"/>
    <w:rsid w:val="00CB06D9"/>
    <w:rsid w:val="00CB0AF1"/>
    <w:rsid w:val="00CB0C66"/>
    <w:rsid w:val="00CB0E49"/>
    <w:rsid w:val="00CB102E"/>
    <w:rsid w:val="00CB13DD"/>
    <w:rsid w:val="00CB1425"/>
    <w:rsid w:val="00CB1521"/>
    <w:rsid w:val="00CB173C"/>
    <w:rsid w:val="00CB17D6"/>
    <w:rsid w:val="00CB17E7"/>
    <w:rsid w:val="00CB1C0E"/>
    <w:rsid w:val="00CB1EC6"/>
    <w:rsid w:val="00CB218B"/>
    <w:rsid w:val="00CB21D9"/>
    <w:rsid w:val="00CB22C9"/>
    <w:rsid w:val="00CB23DD"/>
    <w:rsid w:val="00CB25AB"/>
    <w:rsid w:val="00CB2985"/>
    <w:rsid w:val="00CB30D3"/>
    <w:rsid w:val="00CB433A"/>
    <w:rsid w:val="00CB45B2"/>
    <w:rsid w:val="00CB4664"/>
    <w:rsid w:val="00CB4ADA"/>
    <w:rsid w:val="00CB4D05"/>
    <w:rsid w:val="00CB5523"/>
    <w:rsid w:val="00CB552A"/>
    <w:rsid w:val="00CB5AD5"/>
    <w:rsid w:val="00CB5BD8"/>
    <w:rsid w:val="00CB60D8"/>
    <w:rsid w:val="00CB644E"/>
    <w:rsid w:val="00CB6549"/>
    <w:rsid w:val="00CB6AE8"/>
    <w:rsid w:val="00CB7122"/>
    <w:rsid w:val="00CB7157"/>
    <w:rsid w:val="00CB7563"/>
    <w:rsid w:val="00CB760E"/>
    <w:rsid w:val="00CB770A"/>
    <w:rsid w:val="00CC057D"/>
    <w:rsid w:val="00CC05BA"/>
    <w:rsid w:val="00CC0CEF"/>
    <w:rsid w:val="00CC0F66"/>
    <w:rsid w:val="00CC142A"/>
    <w:rsid w:val="00CC18BE"/>
    <w:rsid w:val="00CC1DE9"/>
    <w:rsid w:val="00CC1E1A"/>
    <w:rsid w:val="00CC2015"/>
    <w:rsid w:val="00CC208A"/>
    <w:rsid w:val="00CC25E5"/>
    <w:rsid w:val="00CC28D8"/>
    <w:rsid w:val="00CC2AC4"/>
    <w:rsid w:val="00CC2E21"/>
    <w:rsid w:val="00CC2EEE"/>
    <w:rsid w:val="00CC3167"/>
    <w:rsid w:val="00CC31A8"/>
    <w:rsid w:val="00CC405D"/>
    <w:rsid w:val="00CC4244"/>
    <w:rsid w:val="00CC4451"/>
    <w:rsid w:val="00CC4C01"/>
    <w:rsid w:val="00CC57F7"/>
    <w:rsid w:val="00CC58F9"/>
    <w:rsid w:val="00CC5DF8"/>
    <w:rsid w:val="00CC609E"/>
    <w:rsid w:val="00CC6407"/>
    <w:rsid w:val="00CC642B"/>
    <w:rsid w:val="00CC6CFC"/>
    <w:rsid w:val="00CC6E03"/>
    <w:rsid w:val="00CC7713"/>
    <w:rsid w:val="00CC7CD4"/>
    <w:rsid w:val="00CC7D52"/>
    <w:rsid w:val="00CC7E53"/>
    <w:rsid w:val="00CC7F3F"/>
    <w:rsid w:val="00CD000D"/>
    <w:rsid w:val="00CD0303"/>
    <w:rsid w:val="00CD080D"/>
    <w:rsid w:val="00CD090D"/>
    <w:rsid w:val="00CD0C8B"/>
    <w:rsid w:val="00CD0CE8"/>
    <w:rsid w:val="00CD1572"/>
    <w:rsid w:val="00CD164D"/>
    <w:rsid w:val="00CD1897"/>
    <w:rsid w:val="00CD1DEF"/>
    <w:rsid w:val="00CD1E20"/>
    <w:rsid w:val="00CD1FDF"/>
    <w:rsid w:val="00CD23CC"/>
    <w:rsid w:val="00CD2672"/>
    <w:rsid w:val="00CD26F6"/>
    <w:rsid w:val="00CD2FA3"/>
    <w:rsid w:val="00CD332E"/>
    <w:rsid w:val="00CD3581"/>
    <w:rsid w:val="00CD3679"/>
    <w:rsid w:val="00CD38C9"/>
    <w:rsid w:val="00CD3B73"/>
    <w:rsid w:val="00CD42F1"/>
    <w:rsid w:val="00CD4453"/>
    <w:rsid w:val="00CD4780"/>
    <w:rsid w:val="00CD4880"/>
    <w:rsid w:val="00CD4B72"/>
    <w:rsid w:val="00CD5088"/>
    <w:rsid w:val="00CD54AD"/>
    <w:rsid w:val="00CD57C7"/>
    <w:rsid w:val="00CD5884"/>
    <w:rsid w:val="00CD5C57"/>
    <w:rsid w:val="00CD5DF9"/>
    <w:rsid w:val="00CD6C6F"/>
    <w:rsid w:val="00CD7367"/>
    <w:rsid w:val="00CD76EF"/>
    <w:rsid w:val="00CD7A83"/>
    <w:rsid w:val="00CD7AA1"/>
    <w:rsid w:val="00CD7BF7"/>
    <w:rsid w:val="00CE06F1"/>
    <w:rsid w:val="00CE0870"/>
    <w:rsid w:val="00CE0EEF"/>
    <w:rsid w:val="00CE0F27"/>
    <w:rsid w:val="00CE0FA9"/>
    <w:rsid w:val="00CE164B"/>
    <w:rsid w:val="00CE1860"/>
    <w:rsid w:val="00CE1E35"/>
    <w:rsid w:val="00CE1F6E"/>
    <w:rsid w:val="00CE2474"/>
    <w:rsid w:val="00CE30A8"/>
    <w:rsid w:val="00CE31D7"/>
    <w:rsid w:val="00CE37F9"/>
    <w:rsid w:val="00CE381E"/>
    <w:rsid w:val="00CE4110"/>
    <w:rsid w:val="00CE4577"/>
    <w:rsid w:val="00CE4728"/>
    <w:rsid w:val="00CE4803"/>
    <w:rsid w:val="00CE4AA5"/>
    <w:rsid w:val="00CE4C7A"/>
    <w:rsid w:val="00CE4C7F"/>
    <w:rsid w:val="00CE4E70"/>
    <w:rsid w:val="00CE5447"/>
    <w:rsid w:val="00CE5ABD"/>
    <w:rsid w:val="00CE5E17"/>
    <w:rsid w:val="00CE5EBC"/>
    <w:rsid w:val="00CE63DC"/>
    <w:rsid w:val="00CE650B"/>
    <w:rsid w:val="00CE65D9"/>
    <w:rsid w:val="00CE6C29"/>
    <w:rsid w:val="00CE71F1"/>
    <w:rsid w:val="00CE725D"/>
    <w:rsid w:val="00CE7EB9"/>
    <w:rsid w:val="00CF070C"/>
    <w:rsid w:val="00CF0797"/>
    <w:rsid w:val="00CF09D2"/>
    <w:rsid w:val="00CF0A03"/>
    <w:rsid w:val="00CF1564"/>
    <w:rsid w:val="00CF15F8"/>
    <w:rsid w:val="00CF1601"/>
    <w:rsid w:val="00CF1862"/>
    <w:rsid w:val="00CF187A"/>
    <w:rsid w:val="00CF1C3A"/>
    <w:rsid w:val="00CF1CE5"/>
    <w:rsid w:val="00CF2074"/>
    <w:rsid w:val="00CF20BA"/>
    <w:rsid w:val="00CF2B60"/>
    <w:rsid w:val="00CF3054"/>
    <w:rsid w:val="00CF32A5"/>
    <w:rsid w:val="00CF336E"/>
    <w:rsid w:val="00CF3D0D"/>
    <w:rsid w:val="00CF3D3F"/>
    <w:rsid w:val="00CF4114"/>
    <w:rsid w:val="00CF4259"/>
    <w:rsid w:val="00CF42CF"/>
    <w:rsid w:val="00CF4403"/>
    <w:rsid w:val="00CF48B3"/>
    <w:rsid w:val="00CF49C3"/>
    <w:rsid w:val="00CF4B24"/>
    <w:rsid w:val="00CF4D6F"/>
    <w:rsid w:val="00CF4E7C"/>
    <w:rsid w:val="00CF5396"/>
    <w:rsid w:val="00CF53FB"/>
    <w:rsid w:val="00CF5553"/>
    <w:rsid w:val="00CF5CC1"/>
    <w:rsid w:val="00CF5CC9"/>
    <w:rsid w:val="00CF6107"/>
    <w:rsid w:val="00CF6518"/>
    <w:rsid w:val="00CF66D4"/>
    <w:rsid w:val="00CF69F2"/>
    <w:rsid w:val="00CF6C25"/>
    <w:rsid w:val="00CF743F"/>
    <w:rsid w:val="00CF74AF"/>
    <w:rsid w:val="00CF78F6"/>
    <w:rsid w:val="00CF7949"/>
    <w:rsid w:val="00CF7BE1"/>
    <w:rsid w:val="00CF7F2A"/>
    <w:rsid w:val="00CFF9C7"/>
    <w:rsid w:val="00D005D4"/>
    <w:rsid w:val="00D00A58"/>
    <w:rsid w:val="00D00B2B"/>
    <w:rsid w:val="00D010D8"/>
    <w:rsid w:val="00D011B1"/>
    <w:rsid w:val="00D01BAE"/>
    <w:rsid w:val="00D020E5"/>
    <w:rsid w:val="00D020FD"/>
    <w:rsid w:val="00D02825"/>
    <w:rsid w:val="00D02E6E"/>
    <w:rsid w:val="00D03095"/>
    <w:rsid w:val="00D03364"/>
    <w:rsid w:val="00D03464"/>
    <w:rsid w:val="00D039FB"/>
    <w:rsid w:val="00D03A5D"/>
    <w:rsid w:val="00D03F1C"/>
    <w:rsid w:val="00D0445D"/>
    <w:rsid w:val="00D0474B"/>
    <w:rsid w:val="00D0500A"/>
    <w:rsid w:val="00D05104"/>
    <w:rsid w:val="00D0518B"/>
    <w:rsid w:val="00D057B6"/>
    <w:rsid w:val="00D05B14"/>
    <w:rsid w:val="00D066F9"/>
    <w:rsid w:val="00D0698A"/>
    <w:rsid w:val="00D06C9C"/>
    <w:rsid w:val="00D07610"/>
    <w:rsid w:val="00D0769B"/>
    <w:rsid w:val="00D07837"/>
    <w:rsid w:val="00D07B76"/>
    <w:rsid w:val="00D07BFE"/>
    <w:rsid w:val="00D10C15"/>
    <w:rsid w:val="00D10C75"/>
    <w:rsid w:val="00D10CB9"/>
    <w:rsid w:val="00D111B6"/>
    <w:rsid w:val="00D115FA"/>
    <w:rsid w:val="00D118C7"/>
    <w:rsid w:val="00D11DA0"/>
    <w:rsid w:val="00D11F50"/>
    <w:rsid w:val="00D121E6"/>
    <w:rsid w:val="00D12449"/>
    <w:rsid w:val="00D12DF7"/>
    <w:rsid w:val="00D1386F"/>
    <w:rsid w:val="00D13969"/>
    <w:rsid w:val="00D13C62"/>
    <w:rsid w:val="00D13DEE"/>
    <w:rsid w:val="00D13F27"/>
    <w:rsid w:val="00D13F4F"/>
    <w:rsid w:val="00D1403C"/>
    <w:rsid w:val="00D145A2"/>
    <w:rsid w:val="00D14800"/>
    <w:rsid w:val="00D14B05"/>
    <w:rsid w:val="00D14E1A"/>
    <w:rsid w:val="00D14FC0"/>
    <w:rsid w:val="00D15299"/>
    <w:rsid w:val="00D15A92"/>
    <w:rsid w:val="00D15E67"/>
    <w:rsid w:val="00D1608C"/>
    <w:rsid w:val="00D1617B"/>
    <w:rsid w:val="00D164B5"/>
    <w:rsid w:val="00D16FCE"/>
    <w:rsid w:val="00D17131"/>
    <w:rsid w:val="00D171A5"/>
    <w:rsid w:val="00D17B37"/>
    <w:rsid w:val="00D20795"/>
    <w:rsid w:val="00D20868"/>
    <w:rsid w:val="00D20BD5"/>
    <w:rsid w:val="00D20F36"/>
    <w:rsid w:val="00D20FD3"/>
    <w:rsid w:val="00D21337"/>
    <w:rsid w:val="00D215BD"/>
    <w:rsid w:val="00D2161B"/>
    <w:rsid w:val="00D21F3B"/>
    <w:rsid w:val="00D21FB0"/>
    <w:rsid w:val="00D21FBF"/>
    <w:rsid w:val="00D22079"/>
    <w:rsid w:val="00D221A4"/>
    <w:rsid w:val="00D22233"/>
    <w:rsid w:val="00D222D4"/>
    <w:rsid w:val="00D227F4"/>
    <w:rsid w:val="00D22909"/>
    <w:rsid w:val="00D22E86"/>
    <w:rsid w:val="00D22E9D"/>
    <w:rsid w:val="00D22ED4"/>
    <w:rsid w:val="00D22F83"/>
    <w:rsid w:val="00D23174"/>
    <w:rsid w:val="00D2399C"/>
    <w:rsid w:val="00D23B4E"/>
    <w:rsid w:val="00D23BE6"/>
    <w:rsid w:val="00D23F52"/>
    <w:rsid w:val="00D241EF"/>
    <w:rsid w:val="00D24260"/>
    <w:rsid w:val="00D24268"/>
    <w:rsid w:val="00D244C8"/>
    <w:rsid w:val="00D24A20"/>
    <w:rsid w:val="00D24A83"/>
    <w:rsid w:val="00D24FB9"/>
    <w:rsid w:val="00D24FC6"/>
    <w:rsid w:val="00D25534"/>
    <w:rsid w:val="00D25979"/>
    <w:rsid w:val="00D26577"/>
    <w:rsid w:val="00D265B0"/>
    <w:rsid w:val="00D26689"/>
    <w:rsid w:val="00D26A6B"/>
    <w:rsid w:val="00D26AEC"/>
    <w:rsid w:val="00D270BC"/>
    <w:rsid w:val="00D27629"/>
    <w:rsid w:val="00D301B9"/>
    <w:rsid w:val="00D30DC8"/>
    <w:rsid w:val="00D3109D"/>
    <w:rsid w:val="00D3133F"/>
    <w:rsid w:val="00D318E4"/>
    <w:rsid w:val="00D31B5E"/>
    <w:rsid w:val="00D31D8E"/>
    <w:rsid w:val="00D31FEB"/>
    <w:rsid w:val="00D32161"/>
    <w:rsid w:val="00D324B5"/>
    <w:rsid w:val="00D33F03"/>
    <w:rsid w:val="00D341C9"/>
    <w:rsid w:val="00D34709"/>
    <w:rsid w:val="00D34817"/>
    <w:rsid w:val="00D353ED"/>
    <w:rsid w:val="00D355D9"/>
    <w:rsid w:val="00D3575B"/>
    <w:rsid w:val="00D35A9C"/>
    <w:rsid w:val="00D35AAE"/>
    <w:rsid w:val="00D35C46"/>
    <w:rsid w:val="00D35F1E"/>
    <w:rsid w:val="00D35F39"/>
    <w:rsid w:val="00D36063"/>
    <w:rsid w:val="00D36891"/>
    <w:rsid w:val="00D36994"/>
    <w:rsid w:val="00D36AB4"/>
    <w:rsid w:val="00D36E02"/>
    <w:rsid w:val="00D372D9"/>
    <w:rsid w:val="00D37842"/>
    <w:rsid w:val="00D37A82"/>
    <w:rsid w:val="00D37AAC"/>
    <w:rsid w:val="00D40164"/>
    <w:rsid w:val="00D40207"/>
    <w:rsid w:val="00D4032E"/>
    <w:rsid w:val="00D40AFB"/>
    <w:rsid w:val="00D41412"/>
    <w:rsid w:val="00D41735"/>
    <w:rsid w:val="00D4191B"/>
    <w:rsid w:val="00D41BCB"/>
    <w:rsid w:val="00D41C69"/>
    <w:rsid w:val="00D41DF4"/>
    <w:rsid w:val="00D41EA2"/>
    <w:rsid w:val="00D422D4"/>
    <w:rsid w:val="00D423E8"/>
    <w:rsid w:val="00D42706"/>
    <w:rsid w:val="00D4273F"/>
    <w:rsid w:val="00D42C57"/>
    <w:rsid w:val="00D4324C"/>
    <w:rsid w:val="00D43277"/>
    <w:rsid w:val="00D438AB"/>
    <w:rsid w:val="00D43A0F"/>
    <w:rsid w:val="00D43D18"/>
    <w:rsid w:val="00D44120"/>
    <w:rsid w:val="00D44938"/>
    <w:rsid w:val="00D44EA8"/>
    <w:rsid w:val="00D4533A"/>
    <w:rsid w:val="00D45DAB"/>
    <w:rsid w:val="00D466F4"/>
    <w:rsid w:val="00D46AF0"/>
    <w:rsid w:val="00D46C91"/>
    <w:rsid w:val="00D46CEF"/>
    <w:rsid w:val="00D46DAD"/>
    <w:rsid w:val="00D47120"/>
    <w:rsid w:val="00D47188"/>
    <w:rsid w:val="00D502D0"/>
    <w:rsid w:val="00D503AB"/>
    <w:rsid w:val="00D5072D"/>
    <w:rsid w:val="00D5077F"/>
    <w:rsid w:val="00D50A6F"/>
    <w:rsid w:val="00D50D6B"/>
    <w:rsid w:val="00D511C7"/>
    <w:rsid w:val="00D516B7"/>
    <w:rsid w:val="00D51806"/>
    <w:rsid w:val="00D51BF4"/>
    <w:rsid w:val="00D51C51"/>
    <w:rsid w:val="00D51FED"/>
    <w:rsid w:val="00D520C9"/>
    <w:rsid w:val="00D52557"/>
    <w:rsid w:val="00D528CC"/>
    <w:rsid w:val="00D52FB8"/>
    <w:rsid w:val="00D53217"/>
    <w:rsid w:val="00D5339C"/>
    <w:rsid w:val="00D53415"/>
    <w:rsid w:val="00D539FA"/>
    <w:rsid w:val="00D53A05"/>
    <w:rsid w:val="00D53FDD"/>
    <w:rsid w:val="00D54102"/>
    <w:rsid w:val="00D54899"/>
    <w:rsid w:val="00D54D04"/>
    <w:rsid w:val="00D550D9"/>
    <w:rsid w:val="00D55B28"/>
    <w:rsid w:val="00D55F45"/>
    <w:rsid w:val="00D56B0C"/>
    <w:rsid w:val="00D57258"/>
    <w:rsid w:val="00D57E1E"/>
    <w:rsid w:val="00D60AC8"/>
    <w:rsid w:val="00D60BFC"/>
    <w:rsid w:val="00D60E87"/>
    <w:rsid w:val="00D60FA7"/>
    <w:rsid w:val="00D61010"/>
    <w:rsid w:val="00D61760"/>
    <w:rsid w:val="00D619A5"/>
    <w:rsid w:val="00D61E8A"/>
    <w:rsid w:val="00D621A4"/>
    <w:rsid w:val="00D622C4"/>
    <w:rsid w:val="00D63636"/>
    <w:rsid w:val="00D64126"/>
    <w:rsid w:val="00D6465F"/>
    <w:rsid w:val="00D65130"/>
    <w:rsid w:val="00D65B2D"/>
    <w:rsid w:val="00D65E8E"/>
    <w:rsid w:val="00D66169"/>
    <w:rsid w:val="00D66541"/>
    <w:rsid w:val="00D66ACF"/>
    <w:rsid w:val="00D66D44"/>
    <w:rsid w:val="00D6707F"/>
    <w:rsid w:val="00D67A61"/>
    <w:rsid w:val="00D67A94"/>
    <w:rsid w:val="00D67C94"/>
    <w:rsid w:val="00D70051"/>
    <w:rsid w:val="00D702A3"/>
    <w:rsid w:val="00D702CD"/>
    <w:rsid w:val="00D702DB"/>
    <w:rsid w:val="00D7035F"/>
    <w:rsid w:val="00D70635"/>
    <w:rsid w:val="00D706C5"/>
    <w:rsid w:val="00D70DEC"/>
    <w:rsid w:val="00D71388"/>
    <w:rsid w:val="00D71574"/>
    <w:rsid w:val="00D7168D"/>
    <w:rsid w:val="00D7181B"/>
    <w:rsid w:val="00D71A54"/>
    <w:rsid w:val="00D71FB7"/>
    <w:rsid w:val="00D72282"/>
    <w:rsid w:val="00D723E5"/>
    <w:rsid w:val="00D725C6"/>
    <w:rsid w:val="00D725DD"/>
    <w:rsid w:val="00D72B44"/>
    <w:rsid w:val="00D72B8B"/>
    <w:rsid w:val="00D73145"/>
    <w:rsid w:val="00D731DE"/>
    <w:rsid w:val="00D7354A"/>
    <w:rsid w:val="00D7393E"/>
    <w:rsid w:val="00D73E6C"/>
    <w:rsid w:val="00D7402D"/>
    <w:rsid w:val="00D7412E"/>
    <w:rsid w:val="00D74137"/>
    <w:rsid w:val="00D74525"/>
    <w:rsid w:val="00D7495E"/>
    <w:rsid w:val="00D74A23"/>
    <w:rsid w:val="00D74AB4"/>
    <w:rsid w:val="00D74C56"/>
    <w:rsid w:val="00D757A5"/>
    <w:rsid w:val="00D757FD"/>
    <w:rsid w:val="00D75B55"/>
    <w:rsid w:val="00D75C21"/>
    <w:rsid w:val="00D76359"/>
    <w:rsid w:val="00D769B3"/>
    <w:rsid w:val="00D76CA1"/>
    <w:rsid w:val="00D76ED7"/>
    <w:rsid w:val="00D774C4"/>
    <w:rsid w:val="00D77555"/>
    <w:rsid w:val="00D775F5"/>
    <w:rsid w:val="00D77C8B"/>
    <w:rsid w:val="00D77E2E"/>
    <w:rsid w:val="00D80E4A"/>
    <w:rsid w:val="00D81009"/>
    <w:rsid w:val="00D811A5"/>
    <w:rsid w:val="00D81672"/>
    <w:rsid w:val="00D817C6"/>
    <w:rsid w:val="00D818ED"/>
    <w:rsid w:val="00D8197B"/>
    <w:rsid w:val="00D81A97"/>
    <w:rsid w:val="00D81FFB"/>
    <w:rsid w:val="00D828D2"/>
    <w:rsid w:val="00D8299D"/>
    <w:rsid w:val="00D82E15"/>
    <w:rsid w:val="00D82E91"/>
    <w:rsid w:val="00D82E92"/>
    <w:rsid w:val="00D82FA5"/>
    <w:rsid w:val="00D835F0"/>
    <w:rsid w:val="00D8386D"/>
    <w:rsid w:val="00D83CC3"/>
    <w:rsid w:val="00D84072"/>
    <w:rsid w:val="00D8427E"/>
    <w:rsid w:val="00D84580"/>
    <w:rsid w:val="00D84C1D"/>
    <w:rsid w:val="00D84D9E"/>
    <w:rsid w:val="00D84F06"/>
    <w:rsid w:val="00D858D3"/>
    <w:rsid w:val="00D85914"/>
    <w:rsid w:val="00D85E71"/>
    <w:rsid w:val="00D85F17"/>
    <w:rsid w:val="00D86212"/>
    <w:rsid w:val="00D86359"/>
    <w:rsid w:val="00D865F0"/>
    <w:rsid w:val="00D86841"/>
    <w:rsid w:val="00D8697C"/>
    <w:rsid w:val="00D871F8"/>
    <w:rsid w:val="00D8721A"/>
    <w:rsid w:val="00D8740E"/>
    <w:rsid w:val="00D87746"/>
    <w:rsid w:val="00D8797F"/>
    <w:rsid w:val="00D8BFDC"/>
    <w:rsid w:val="00D90147"/>
    <w:rsid w:val="00D9014C"/>
    <w:rsid w:val="00D90297"/>
    <w:rsid w:val="00D905A2"/>
    <w:rsid w:val="00D906CC"/>
    <w:rsid w:val="00D90710"/>
    <w:rsid w:val="00D907A7"/>
    <w:rsid w:val="00D9081F"/>
    <w:rsid w:val="00D90D10"/>
    <w:rsid w:val="00D90D58"/>
    <w:rsid w:val="00D90DFA"/>
    <w:rsid w:val="00D90E01"/>
    <w:rsid w:val="00D90EF6"/>
    <w:rsid w:val="00D9118C"/>
    <w:rsid w:val="00D91374"/>
    <w:rsid w:val="00D913C0"/>
    <w:rsid w:val="00D91EF3"/>
    <w:rsid w:val="00D9202E"/>
    <w:rsid w:val="00D92509"/>
    <w:rsid w:val="00D92999"/>
    <w:rsid w:val="00D9322B"/>
    <w:rsid w:val="00D93CBD"/>
    <w:rsid w:val="00D93D7D"/>
    <w:rsid w:val="00D9426B"/>
    <w:rsid w:val="00D9434A"/>
    <w:rsid w:val="00D950C2"/>
    <w:rsid w:val="00D953E7"/>
    <w:rsid w:val="00D9548C"/>
    <w:rsid w:val="00D9580F"/>
    <w:rsid w:val="00D9588A"/>
    <w:rsid w:val="00D95E95"/>
    <w:rsid w:val="00D961A9"/>
    <w:rsid w:val="00D96880"/>
    <w:rsid w:val="00D968B1"/>
    <w:rsid w:val="00D96A8A"/>
    <w:rsid w:val="00D96FD9"/>
    <w:rsid w:val="00D974EE"/>
    <w:rsid w:val="00D977AA"/>
    <w:rsid w:val="00DA040C"/>
    <w:rsid w:val="00DA0571"/>
    <w:rsid w:val="00DA0EA7"/>
    <w:rsid w:val="00DA13F9"/>
    <w:rsid w:val="00DA1BFD"/>
    <w:rsid w:val="00DA1DF2"/>
    <w:rsid w:val="00DA24EF"/>
    <w:rsid w:val="00DA254F"/>
    <w:rsid w:val="00DA31CA"/>
    <w:rsid w:val="00DA34DE"/>
    <w:rsid w:val="00DA38AD"/>
    <w:rsid w:val="00DA3A67"/>
    <w:rsid w:val="00DA3F26"/>
    <w:rsid w:val="00DA4210"/>
    <w:rsid w:val="00DA4543"/>
    <w:rsid w:val="00DA4A16"/>
    <w:rsid w:val="00DA4C1F"/>
    <w:rsid w:val="00DA5093"/>
    <w:rsid w:val="00DA5233"/>
    <w:rsid w:val="00DA53E1"/>
    <w:rsid w:val="00DA5BFB"/>
    <w:rsid w:val="00DA5E37"/>
    <w:rsid w:val="00DA5EB0"/>
    <w:rsid w:val="00DA5F8D"/>
    <w:rsid w:val="00DA624F"/>
    <w:rsid w:val="00DA6531"/>
    <w:rsid w:val="00DA7029"/>
    <w:rsid w:val="00DA79C3"/>
    <w:rsid w:val="00DA79DE"/>
    <w:rsid w:val="00DB026E"/>
    <w:rsid w:val="00DB08E7"/>
    <w:rsid w:val="00DB09C1"/>
    <w:rsid w:val="00DB09C6"/>
    <w:rsid w:val="00DB0BF8"/>
    <w:rsid w:val="00DB1760"/>
    <w:rsid w:val="00DB17DB"/>
    <w:rsid w:val="00DB1D78"/>
    <w:rsid w:val="00DB2479"/>
    <w:rsid w:val="00DB2661"/>
    <w:rsid w:val="00DB3873"/>
    <w:rsid w:val="00DB3CDB"/>
    <w:rsid w:val="00DB40BA"/>
    <w:rsid w:val="00DB4625"/>
    <w:rsid w:val="00DB46E6"/>
    <w:rsid w:val="00DB49BF"/>
    <w:rsid w:val="00DB4BA4"/>
    <w:rsid w:val="00DB4F97"/>
    <w:rsid w:val="00DB5453"/>
    <w:rsid w:val="00DB56FA"/>
    <w:rsid w:val="00DB59B7"/>
    <w:rsid w:val="00DB62F7"/>
    <w:rsid w:val="00DB67FF"/>
    <w:rsid w:val="00DB69F3"/>
    <w:rsid w:val="00DB6B02"/>
    <w:rsid w:val="00DB6DDB"/>
    <w:rsid w:val="00DB6F3E"/>
    <w:rsid w:val="00DB718C"/>
    <w:rsid w:val="00DB7524"/>
    <w:rsid w:val="00DB7709"/>
    <w:rsid w:val="00DB7AA3"/>
    <w:rsid w:val="00DB7EAA"/>
    <w:rsid w:val="00DB7FD8"/>
    <w:rsid w:val="00DC040B"/>
    <w:rsid w:val="00DC04D8"/>
    <w:rsid w:val="00DC056D"/>
    <w:rsid w:val="00DC05A3"/>
    <w:rsid w:val="00DC0879"/>
    <w:rsid w:val="00DC0AE8"/>
    <w:rsid w:val="00DC1230"/>
    <w:rsid w:val="00DC19AF"/>
    <w:rsid w:val="00DC1D6B"/>
    <w:rsid w:val="00DC1F23"/>
    <w:rsid w:val="00DC20B7"/>
    <w:rsid w:val="00DC23CE"/>
    <w:rsid w:val="00DC26E0"/>
    <w:rsid w:val="00DC293E"/>
    <w:rsid w:val="00DC2D7F"/>
    <w:rsid w:val="00DC2DDB"/>
    <w:rsid w:val="00DC2EBA"/>
    <w:rsid w:val="00DC3B8F"/>
    <w:rsid w:val="00DC3FAE"/>
    <w:rsid w:val="00DC43B7"/>
    <w:rsid w:val="00DC440B"/>
    <w:rsid w:val="00DC4866"/>
    <w:rsid w:val="00DC49D0"/>
    <w:rsid w:val="00DC4B99"/>
    <w:rsid w:val="00DC4F49"/>
    <w:rsid w:val="00DC51C6"/>
    <w:rsid w:val="00DC5638"/>
    <w:rsid w:val="00DC59C1"/>
    <w:rsid w:val="00DC64FB"/>
    <w:rsid w:val="00DC697E"/>
    <w:rsid w:val="00DC703A"/>
    <w:rsid w:val="00DC714C"/>
    <w:rsid w:val="00DC720A"/>
    <w:rsid w:val="00DC73FB"/>
    <w:rsid w:val="00DC75B3"/>
    <w:rsid w:val="00DC7A4E"/>
    <w:rsid w:val="00DC7AA5"/>
    <w:rsid w:val="00DC7FA3"/>
    <w:rsid w:val="00DD0463"/>
    <w:rsid w:val="00DD0514"/>
    <w:rsid w:val="00DD0A0B"/>
    <w:rsid w:val="00DD115D"/>
    <w:rsid w:val="00DD1ECB"/>
    <w:rsid w:val="00DD1FF9"/>
    <w:rsid w:val="00DD278F"/>
    <w:rsid w:val="00DD28D4"/>
    <w:rsid w:val="00DD3A0C"/>
    <w:rsid w:val="00DD3DA9"/>
    <w:rsid w:val="00DD3F4A"/>
    <w:rsid w:val="00DD43E1"/>
    <w:rsid w:val="00DD4616"/>
    <w:rsid w:val="00DD488F"/>
    <w:rsid w:val="00DD4A4E"/>
    <w:rsid w:val="00DD4AA3"/>
    <w:rsid w:val="00DD4AF9"/>
    <w:rsid w:val="00DD4DD2"/>
    <w:rsid w:val="00DD4E46"/>
    <w:rsid w:val="00DD52F8"/>
    <w:rsid w:val="00DD5426"/>
    <w:rsid w:val="00DD564A"/>
    <w:rsid w:val="00DD5B21"/>
    <w:rsid w:val="00DD5B88"/>
    <w:rsid w:val="00DD5D28"/>
    <w:rsid w:val="00DD63EF"/>
    <w:rsid w:val="00DD65A2"/>
    <w:rsid w:val="00DD69E9"/>
    <w:rsid w:val="00DD70E7"/>
    <w:rsid w:val="00DD7248"/>
    <w:rsid w:val="00DD7444"/>
    <w:rsid w:val="00DD7621"/>
    <w:rsid w:val="00DD7739"/>
    <w:rsid w:val="00DD781F"/>
    <w:rsid w:val="00DD7D17"/>
    <w:rsid w:val="00DD7FF2"/>
    <w:rsid w:val="00DE06EF"/>
    <w:rsid w:val="00DE0989"/>
    <w:rsid w:val="00DE098F"/>
    <w:rsid w:val="00DE0A8A"/>
    <w:rsid w:val="00DE0C27"/>
    <w:rsid w:val="00DE0E03"/>
    <w:rsid w:val="00DE2706"/>
    <w:rsid w:val="00DE2B36"/>
    <w:rsid w:val="00DE3117"/>
    <w:rsid w:val="00DE32CC"/>
    <w:rsid w:val="00DE3712"/>
    <w:rsid w:val="00DE3874"/>
    <w:rsid w:val="00DE38AC"/>
    <w:rsid w:val="00DE3998"/>
    <w:rsid w:val="00DE44E6"/>
    <w:rsid w:val="00DE4623"/>
    <w:rsid w:val="00DE4B86"/>
    <w:rsid w:val="00DE4CEB"/>
    <w:rsid w:val="00DE5067"/>
    <w:rsid w:val="00DE51A6"/>
    <w:rsid w:val="00DE561A"/>
    <w:rsid w:val="00DE5C94"/>
    <w:rsid w:val="00DE5EC5"/>
    <w:rsid w:val="00DE6439"/>
    <w:rsid w:val="00DE65CC"/>
    <w:rsid w:val="00DE6776"/>
    <w:rsid w:val="00DE6905"/>
    <w:rsid w:val="00DE6B39"/>
    <w:rsid w:val="00DE6EB1"/>
    <w:rsid w:val="00DE6F90"/>
    <w:rsid w:val="00DE7B06"/>
    <w:rsid w:val="00DF024F"/>
    <w:rsid w:val="00DF0AC7"/>
    <w:rsid w:val="00DF0D53"/>
    <w:rsid w:val="00DF10F7"/>
    <w:rsid w:val="00DF1580"/>
    <w:rsid w:val="00DF1745"/>
    <w:rsid w:val="00DF1BD6"/>
    <w:rsid w:val="00DF2297"/>
    <w:rsid w:val="00DF252E"/>
    <w:rsid w:val="00DF257D"/>
    <w:rsid w:val="00DF26AE"/>
    <w:rsid w:val="00DF287D"/>
    <w:rsid w:val="00DF36F2"/>
    <w:rsid w:val="00DF3B18"/>
    <w:rsid w:val="00DF3B36"/>
    <w:rsid w:val="00DF42BF"/>
    <w:rsid w:val="00DF4627"/>
    <w:rsid w:val="00DF5269"/>
    <w:rsid w:val="00DF5374"/>
    <w:rsid w:val="00DF5416"/>
    <w:rsid w:val="00DF54FC"/>
    <w:rsid w:val="00DF562F"/>
    <w:rsid w:val="00DF5ADB"/>
    <w:rsid w:val="00DF5F33"/>
    <w:rsid w:val="00DF616B"/>
    <w:rsid w:val="00DF682E"/>
    <w:rsid w:val="00DF6C71"/>
    <w:rsid w:val="00DF6DE1"/>
    <w:rsid w:val="00DF72C8"/>
    <w:rsid w:val="00DF72CA"/>
    <w:rsid w:val="00DF75C9"/>
    <w:rsid w:val="00DF7D37"/>
    <w:rsid w:val="00E00675"/>
    <w:rsid w:val="00E00EE5"/>
    <w:rsid w:val="00E010D8"/>
    <w:rsid w:val="00E0147C"/>
    <w:rsid w:val="00E01E8B"/>
    <w:rsid w:val="00E02575"/>
    <w:rsid w:val="00E0336C"/>
    <w:rsid w:val="00E038DE"/>
    <w:rsid w:val="00E03C6A"/>
    <w:rsid w:val="00E03E51"/>
    <w:rsid w:val="00E04807"/>
    <w:rsid w:val="00E0496C"/>
    <w:rsid w:val="00E04A0C"/>
    <w:rsid w:val="00E04BD9"/>
    <w:rsid w:val="00E04D47"/>
    <w:rsid w:val="00E04EB1"/>
    <w:rsid w:val="00E0500E"/>
    <w:rsid w:val="00E05515"/>
    <w:rsid w:val="00E05A84"/>
    <w:rsid w:val="00E06236"/>
    <w:rsid w:val="00E06AE2"/>
    <w:rsid w:val="00E06E87"/>
    <w:rsid w:val="00E06F08"/>
    <w:rsid w:val="00E0711E"/>
    <w:rsid w:val="00E071AE"/>
    <w:rsid w:val="00E07281"/>
    <w:rsid w:val="00E07495"/>
    <w:rsid w:val="00E0774F"/>
    <w:rsid w:val="00E078FE"/>
    <w:rsid w:val="00E07CA2"/>
    <w:rsid w:val="00E07E60"/>
    <w:rsid w:val="00E07E82"/>
    <w:rsid w:val="00E07F99"/>
    <w:rsid w:val="00E10019"/>
    <w:rsid w:val="00E101CB"/>
    <w:rsid w:val="00E101D3"/>
    <w:rsid w:val="00E102AE"/>
    <w:rsid w:val="00E103AF"/>
    <w:rsid w:val="00E106E9"/>
    <w:rsid w:val="00E10EE0"/>
    <w:rsid w:val="00E119DC"/>
    <w:rsid w:val="00E11B7E"/>
    <w:rsid w:val="00E11F12"/>
    <w:rsid w:val="00E12083"/>
    <w:rsid w:val="00E13430"/>
    <w:rsid w:val="00E1375C"/>
    <w:rsid w:val="00E13A75"/>
    <w:rsid w:val="00E13CE9"/>
    <w:rsid w:val="00E14105"/>
    <w:rsid w:val="00E143CD"/>
    <w:rsid w:val="00E143E5"/>
    <w:rsid w:val="00E149B1"/>
    <w:rsid w:val="00E14A78"/>
    <w:rsid w:val="00E1502A"/>
    <w:rsid w:val="00E15304"/>
    <w:rsid w:val="00E154AD"/>
    <w:rsid w:val="00E1568F"/>
    <w:rsid w:val="00E15968"/>
    <w:rsid w:val="00E15DC2"/>
    <w:rsid w:val="00E1623B"/>
    <w:rsid w:val="00E16597"/>
    <w:rsid w:val="00E165F1"/>
    <w:rsid w:val="00E168CF"/>
    <w:rsid w:val="00E16EF7"/>
    <w:rsid w:val="00E171BB"/>
    <w:rsid w:val="00E1744E"/>
    <w:rsid w:val="00E179A6"/>
    <w:rsid w:val="00E17D79"/>
    <w:rsid w:val="00E19677"/>
    <w:rsid w:val="00E202E4"/>
    <w:rsid w:val="00E20958"/>
    <w:rsid w:val="00E209B9"/>
    <w:rsid w:val="00E209FD"/>
    <w:rsid w:val="00E21269"/>
    <w:rsid w:val="00E216B2"/>
    <w:rsid w:val="00E2177F"/>
    <w:rsid w:val="00E21937"/>
    <w:rsid w:val="00E220B8"/>
    <w:rsid w:val="00E22739"/>
    <w:rsid w:val="00E22ADB"/>
    <w:rsid w:val="00E22D4F"/>
    <w:rsid w:val="00E233F8"/>
    <w:rsid w:val="00E23688"/>
    <w:rsid w:val="00E2382D"/>
    <w:rsid w:val="00E238AF"/>
    <w:rsid w:val="00E24196"/>
    <w:rsid w:val="00E2424D"/>
    <w:rsid w:val="00E249B6"/>
    <w:rsid w:val="00E24C53"/>
    <w:rsid w:val="00E255F1"/>
    <w:rsid w:val="00E257BD"/>
    <w:rsid w:val="00E25A8F"/>
    <w:rsid w:val="00E25D1D"/>
    <w:rsid w:val="00E25E90"/>
    <w:rsid w:val="00E25EEB"/>
    <w:rsid w:val="00E26250"/>
    <w:rsid w:val="00E264DB"/>
    <w:rsid w:val="00E26EE2"/>
    <w:rsid w:val="00E27161"/>
    <w:rsid w:val="00E274C9"/>
    <w:rsid w:val="00E27B4B"/>
    <w:rsid w:val="00E27C30"/>
    <w:rsid w:val="00E27EDF"/>
    <w:rsid w:val="00E27FC5"/>
    <w:rsid w:val="00E3034A"/>
    <w:rsid w:val="00E30B84"/>
    <w:rsid w:val="00E312E4"/>
    <w:rsid w:val="00E313AB"/>
    <w:rsid w:val="00E31725"/>
    <w:rsid w:val="00E31A4F"/>
    <w:rsid w:val="00E31B24"/>
    <w:rsid w:val="00E31F11"/>
    <w:rsid w:val="00E3282A"/>
    <w:rsid w:val="00E32DF1"/>
    <w:rsid w:val="00E338A5"/>
    <w:rsid w:val="00E33B5B"/>
    <w:rsid w:val="00E33BCB"/>
    <w:rsid w:val="00E3402B"/>
    <w:rsid w:val="00E341ED"/>
    <w:rsid w:val="00E34511"/>
    <w:rsid w:val="00E347FC"/>
    <w:rsid w:val="00E34AFE"/>
    <w:rsid w:val="00E34BFE"/>
    <w:rsid w:val="00E3523A"/>
    <w:rsid w:val="00E353ED"/>
    <w:rsid w:val="00E35586"/>
    <w:rsid w:val="00E35630"/>
    <w:rsid w:val="00E357A3"/>
    <w:rsid w:val="00E35B69"/>
    <w:rsid w:val="00E3615A"/>
    <w:rsid w:val="00E36241"/>
    <w:rsid w:val="00E36531"/>
    <w:rsid w:val="00E36541"/>
    <w:rsid w:val="00E36B08"/>
    <w:rsid w:val="00E36B49"/>
    <w:rsid w:val="00E37867"/>
    <w:rsid w:val="00E3788C"/>
    <w:rsid w:val="00E37A66"/>
    <w:rsid w:val="00E37C4E"/>
    <w:rsid w:val="00E401E7"/>
    <w:rsid w:val="00E40278"/>
    <w:rsid w:val="00E40BCF"/>
    <w:rsid w:val="00E40EC4"/>
    <w:rsid w:val="00E40FB2"/>
    <w:rsid w:val="00E41320"/>
    <w:rsid w:val="00E4156A"/>
    <w:rsid w:val="00E4185D"/>
    <w:rsid w:val="00E41B4F"/>
    <w:rsid w:val="00E42109"/>
    <w:rsid w:val="00E421D7"/>
    <w:rsid w:val="00E42308"/>
    <w:rsid w:val="00E428FF"/>
    <w:rsid w:val="00E42CAC"/>
    <w:rsid w:val="00E43206"/>
    <w:rsid w:val="00E43585"/>
    <w:rsid w:val="00E43BB5"/>
    <w:rsid w:val="00E43BD0"/>
    <w:rsid w:val="00E443E0"/>
    <w:rsid w:val="00E44814"/>
    <w:rsid w:val="00E44DE1"/>
    <w:rsid w:val="00E44EE3"/>
    <w:rsid w:val="00E45547"/>
    <w:rsid w:val="00E45812"/>
    <w:rsid w:val="00E45886"/>
    <w:rsid w:val="00E458A1"/>
    <w:rsid w:val="00E46754"/>
    <w:rsid w:val="00E46AC9"/>
    <w:rsid w:val="00E46BBC"/>
    <w:rsid w:val="00E46C8C"/>
    <w:rsid w:val="00E47191"/>
    <w:rsid w:val="00E4755E"/>
    <w:rsid w:val="00E47653"/>
    <w:rsid w:val="00E478F5"/>
    <w:rsid w:val="00E47AD2"/>
    <w:rsid w:val="00E47DC8"/>
    <w:rsid w:val="00E506E4"/>
    <w:rsid w:val="00E510F2"/>
    <w:rsid w:val="00E51843"/>
    <w:rsid w:val="00E52446"/>
    <w:rsid w:val="00E52471"/>
    <w:rsid w:val="00E5250D"/>
    <w:rsid w:val="00E52BBF"/>
    <w:rsid w:val="00E52C18"/>
    <w:rsid w:val="00E52CC9"/>
    <w:rsid w:val="00E52D10"/>
    <w:rsid w:val="00E5312C"/>
    <w:rsid w:val="00E53F33"/>
    <w:rsid w:val="00E53FB0"/>
    <w:rsid w:val="00E54282"/>
    <w:rsid w:val="00E54491"/>
    <w:rsid w:val="00E5475E"/>
    <w:rsid w:val="00E55B24"/>
    <w:rsid w:val="00E562C2"/>
    <w:rsid w:val="00E564AF"/>
    <w:rsid w:val="00E568BF"/>
    <w:rsid w:val="00E56989"/>
    <w:rsid w:val="00E56E8C"/>
    <w:rsid w:val="00E5714F"/>
    <w:rsid w:val="00E57495"/>
    <w:rsid w:val="00E57929"/>
    <w:rsid w:val="00E60755"/>
    <w:rsid w:val="00E608B1"/>
    <w:rsid w:val="00E60E4B"/>
    <w:rsid w:val="00E60F48"/>
    <w:rsid w:val="00E61036"/>
    <w:rsid w:val="00E61203"/>
    <w:rsid w:val="00E61728"/>
    <w:rsid w:val="00E61D50"/>
    <w:rsid w:val="00E62381"/>
    <w:rsid w:val="00E623C3"/>
    <w:rsid w:val="00E6282B"/>
    <w:rsid w:val="00E62C6B"/>
    <w:rsid w:val="00E633A6"/>
    <w:rsid w:val="00E634F7"/>
    <w:rsid w:val="00E635E5"/>
    <w:rsid w:val="00E63F56"/>
    <w:rsid w:val="00E64016"/>
    <w:rsid w:val="00E641AB"/>
    <w:rsid w:val="00E643A2"/>
    <w:rsid w:val="00E64458"/>
    <w:rsid w:val="00E645AF"/>
    <w:rsid w:val="00E64700"/>
    <w:rsid w:val="00E64703"/>
    <w:rsid w:val="00E64D18"/>
    <w:rsid w:val="00E64F07"/>
    <w:rsid w:val="00E64FB6"/>
    <w:rsid w:val="00E651B7"/>
    <w:rsid w:val="00E65480"/>
    <w:rsid w:val="00E6581D"/>
    <w:rsid w:val="00E659B4"/>
    <w:rsid w:val="00E659F8"/>
    <w:rsid w:val="00E65A0A"/>
    <w:rsid w:val="00E65A4A"/>
    <w:rsid w:val="00E65BE7"/>
    <w:rsid w:val="00E660B7"/>
    <w:rsid w:val="00E6615A"/>
    <w:rsid w:val="00E66250"/>
    <w:rsid w:val="00E66344"/>
    <w:rsid w:val="00E66601"/>
    <w:rsid w:val="00E66B79"/>
    <w:rsid w:val="00E6737F"/>
    <w:rsid w:val="00E67773"/>
    <w:rsid w:val="00E67A4A"/>
    <w:rsid w:val="00E67D7D"/>
    <w:rsid w:val="00E67D9D"/>
    <w:rsid w:val="00E67FF6"/>
    <w:rsid w:val="00E703D9"/>
    <w:rsid w:val="00E70A1A"/>
    <w:rsid w:val="00E70E85"/>
    <w:rsid w:val="00E72104"/>
    <w:rsid w:val="00E7218D"/>
    <w:rsid w:val="00E72234"/>
    <w:rsid w:val="00E7252E"/>
    <w:rsid w:val="00E72DF3"/>
    <w:rsid w:val="00E73377"/>
    <w:rsid w:val="00E735B3"/>
    <w:rsid w:val="00E740C7"/>
    <w:rsid w:val="00E7422D"/>
    <w:rsid w:val="00E7423C"/>
    <w:rsid w:val="00E7472B"/>
    <w:rsid w:val="00E748A9"/>
    <w:rsid w:val="00E74918"/>
    <w:rsid w:val="00E74B0B"/>
    <w:rsid w:val="00E74C84"/>
    <w:rsid w:val="00E7509C"/>
    <w:rsid w:val="00E75456"/>
    <w:rsid w:val="00E76314"/>
    <w:rsid w:val="00E76A2A"/>
    <w:rsid w:val="00E7730B"/>
    <w:rsid w:val="00E77498"/>
    <w:rsid w:val="00E77C74"/>
    <w:rsid w:val="00E77D79"/>
    <w:rsid w:val="00E803CC"/>
    <w:rsid w:val="00E804AD"/>
    <w:rsid w:val="00E805FD"/>
    <w:rsid w:val="00E80B53"/>
    <w:rsid w:val="00E80D2D"/>
    <w:rsid w:val="00E80FF4"/>
    <w:rsid w:val="00E813BC"/>
    <w:rsid w:val="00E8142D"/>
    <w:rsid w:val="00E8161D"/>
    <w:rsid w:val="00E81705"/>
    <w:rsid w:val="00E81C7E"/>
    <w:rsid w:val="00E8240E"/>
    <w:rsid w:val="00E8244A"/>
    <w:rsid w:val="00E826E5"/>
    <w:rsid w:val="00E82E94"/>
    <w:rsid w:val="00E82F80"/>
    <w:rsid w:val="00E8334F"/>
    <w:rsid w:val="00E83A34"/>
    <w:rsid w:val="00E83D16"/>
    <w:rsid w:val="00E83FC4"/>
    <w:rsid w:val="00E83FD0"/>
    <w:rsid w:val="00E8400D"/>
    <w:rsid w:val="00E84266"/>
    <w:rsid w:val="00E8449E"/>
    <w:rsid w:val="00E845BC"/>
    <w:rsid w:val="00E84DB2"/>
    <w:rsid w:val="00E853FC"/>
    <w:rsid w:val="00E85707"/>
    <w:rsid w:val="00E85952"/>
    <w:rsid w:val="00E85994"/>
    <w:rsid w:val="00E85A5D"/>
    <w:rsid w:val="00E86134"/>
    <w:rsid w:val="00E86437"/>
    <w:rsid w:val="00E865B1"/>
    <w:rsid w:val="00E867CD"/>
    <w:rsid w:val="00E86BB7"/>
    <w:rsid w:val="00E86F49"/>
    <w:rsid w:val="00E871B8"/>
    <w:rsid w:val="00E871B9"/>
    <w:rsid w:val="00E871DF"/>
    <w:rsid w:val="00E876D9"/>
    <w:rsid w:val="00E87F56"/>
    <w:rsid w:val="00E90131"/>
    <w:rsid w:val="00E90404"/>
    <w:rsid w:val="00E90712"/>
    <w:rsid w:val="00E90796"/>
    <w:rsid w:val="00E90C7B"/>
    <w:rsid w:val="00E90D79"/>
    <w:rsid w:val="00E91336"/>
    <w:rsid w:val="00E9150D"/>
    <w:rsid w:val="00E91AD7"/>
    <w:rsid w:val="00E91D08"/>
    <w:rsid w:val="00E91DCA"/>
    <w:rsid w:val="00E91E8B"/>
    <w:rsid w:val="00E92428"/>
    <w:rsid w:val="00E9317E"/>
    <w:rsid w:val="00E93ABD"/>
    <w:rsid w:val="00E93D04"/>
    <w:rsid w:val="00E93D2C"/>
    <w:rsid w:val="00E941DF"/>
    <w:rsid w:val="00E94740"/>
    <w:rsid w:val="00E94A0D"/>
    <w:rsid w:val="00E94BCD"/>
    <w:rsid w:val="00E94F47"/>
    <w:rsid w:val="00E95105"/>
    <w:rsid w:val="00E95682"/>
    <w:rsid w:val="00E958F7"/>
    <w:rsid w:val="00E95BE8"/>
    <w:rsid w:val="00E95BE9"/>
    <w:rsid w:val="00E95E5F"/>
    <w:rsid w:val="00E95EFF"/>
    <w:rsid w:val="00E95F7A"/>
    <w:rsid w:val="00E96267"/>
    <w:rsid w:val="00E963A7"/>
    <w:rsid w:val="00E9687B"/>
    <w:rsid w:val="00E968B9"/>
    <w:rsid w:val="00E9696A"/>
    <w:rsid w:val="00E96A85"/>
    <w:rsid w:val="00E96BAF"/>
    <w:rsid w:val="00E96C4B"/>
    <w:rsid w:val="00E974B3"/>
    <w:rsid w:val="00E975C7"/>
    <w:rsid w:val="00E979A3"/>
    <w:rsid w:val="00E97C5D"/>
    <w:rsid w:val="00E97EDC"/>
    <w:rsid w:val="00EA04ED"/>
    <w:rsid w:val="00EA094E"/>
    <w:rsid w:val="00EA0F0B"/>
    <w:rsid w:val="00EA0F9A"/>
    <w:rsid w:val="00EA1075"/>
    <w:rsid w:val="00EA1CFA"/>
    <w:rsid w:val="00EA1D94"/>
    <w:rsid w:val="00EA23D8"/>
    <w:rsid w:val="00EA2473"/>
    <w:rsid w:val="00EA262F"/>
    <w:rsid w:val="00EA27DB"/>
    <w:rsid w:val="00EA2A93"/>
    <w:rsid w:val="00EA2B59"/>
    <w:rsid w:val="00EA2FC9"/>
    <w:rsid w:val="00EA3332"/>
    <w:rsid w:val="00EA34AC"/>
    <w:rsid w:val="00EA36B0"/>
    <w:rsid w:val="00EA3A21"/>
    <w:rsid w:val="00EA3F75"/>
    <w:rsid w:val="00EA4083"/>
    <w:rsid w:val="00EA419A"/>
    <w:rsid w:val="00EA45F4"/>
    <w:rsid w:val="00EA4637"/>
    <w:rsid w:val="00EA466C"/>
    <w:rsid w:val="00EA4973"/>
    <w:rsid w:val="00EA4EC0"/>
    <w:rsid w:val="00EA4FF3"/>
    <w:rsid w:val="00EA58B8"/>
    <w:rsid w:val="00EA5969"/>
    <w:rsid w:val="00EA5995"/>
    <w:rsid w:val="00EA5BF3"/>
    <w:rsid w:val="00EA5EDC"/>
    <w:rsid w:val="00EA6165"/>
    <w:rsid w:val="00EA6219"/>
    <w:rsid w:val="00EA633B"/>
    <w:rsid w:val="00EA6404"/>
    <w:rsid w:val="00EA655D"/>
    <w:rsid w:val="00EA665B"/>
    <w:rsid w:val="00EA6AC8"/>
    <w:rsid w:val="00EA6DAB"/>
    <w:rsid w:val="00EA7224"/>
    <w:rsid w:val="00EA745C"/>
    <w:rsid w:val="00EA7557"/>
    <w:rsid w:val="00EA7590"/>
    <w:rsid w:val="00EA7687"/>
    <w:rsid w:val="00EA79A3"/>
    <w:rsid w:val="00EA7A09"/>
    <w:rsid w:val="00EA7A12"/>
    <w:rsid w:val="00EA7C61"/>
    <w:rsid w:val="00EA7DB4"/>
    <w:rsid w:val="00EA7E4D"/>
    <w:rsid w:val="00EB0302"/>
    <w:rsid w:val="00EB04A3"/>
    <w:rsid w:val="00EB0C28"/>
    <w:rsid w:val="00EB0C7C"/>
    <w:rsid w:val="00EB12E7"/>
    <w:rsid w:val="00EB1759"/>
    <w:rsid w:val="00EB1788"/>
    <w:rsid w:val="00EB17DD"/>
    <w:rsid w:val="00EB1A3F"/>
    <w:rsid w:val="00EB2149"/>
    <w:rsid w:val="00EB22E7"/>
    <w:rsid w:val="00EB2896"/>
    <w:rsid w:val="00EB2C00"/>
    <w:rsid w:val="00EB2DFC"/>
    <w:rsid w:val="00EB313D"/>
    <w:rsid w:val="00EB3B6B"/>
    <w:rsid w:val="00EB3D40"/>
    <w:rsid w:val="00EB3E00"/>
    <w:rsid w:val="00EB3FC3"/>
    <w:rsid w:val="00EB4537"/>
    <w:rsid w:val="00EB4786"/>
    <w:rsid w:val="00EB4AA6"/>
    <w:rsid w:val="00EB4B8E"/>
    <w:rsid w:val="00EB4D8A"/>
    <w:rsid w:val="00EB5212"/>
    <w:rsid w:val="00EB53C4"/>
    <w:rsid w:val="00EB5536"/>
    <w:rsid w:val="00EB5680"/>
    <w:rsid w:val="00EB5688"/>
    <w:rsid w:val="00EB5FD2"/>
    <w:rsid w:val="00EB60A3"/>
    <w:rsid w:val="00EB612B"/>
    <w:rsid w:val="00EB636C"/>
    <w:rsid w:val="00EB6395"/>
    <w:rsid w:val="00EB6799"/>
    <w:rsid w:val="00EB6A44"/>
    <w:rsid w:val="00EB6BD8"/>
    <w:rsid w:val="00EB6D0B"/>
    <w:rsid w:val="00EB6E97"/>
    <w:rsid w:val="00EB6FEB"/>
    <w:rsid w:val="00EB72C6"/>
    <w:rsid w:val="00EB74AC"/>
    <w:rsid w:val="00EB74B3"/>
    <w:rsid w:val="00EC037D"/>
    <w:rsid w:val="00EC0394"/>
    <w:rsid w:val="00EC1738"/>
    <w:rsid w:val="00EC1A4F"/>
    <w:rsid w:val="00EC1A80"/>
    <w:rsid w:val="00EC1F72"/>
    <w:rsid w:val="00EC2726"/>
    <w:rsid w:val="00EC2F80"/>
    <w:rsid w:val="00EC3251"/>
    <w:rsid w:val="00EC326A"/>
    <w:rsid w:val="00EC3EE4"/>
    <w:rsid w:val="00EC4726"/>
    <w:rsid w:val="00EC49C4"/>
    <w:rsid w:val="00EC4DD3"/>
    <w:rsid w:val="00EC545B"/>
    <w:rsid w:val="00EC5635"/>
    <w:rsid w:val="00EC58C0"/>
    <w:rsid w:val="00EC5C69"/>
    <w:rsid w:val="00EC6B7C"/>
    <w:rsid w:val="00EC6EEE"/>
    <w:rsid w:val="00EC6FA0"/>
    <w:rsid w:val="00EC708D"/>
    <w:rsid w:val="00EC719A"/>
    <w:rsid w:val="00EC7312"/>
    <w:rsid w:val="00EC74F2"/>
    <w:rsid w:val="00EC7779"/>
    <w:rsid w:val="00EC7B27"/>
    <w:rsid w:val="00EC7C20"/>
    <w:rsid w:val="00EC7C84"/>
    <w:rsid w:val="00ED0554"/>
    <w:rsid w:val="00ED0C9B"/>
    <w:rsid w:val="00ED1136"/>
    <w:rsid w:val="00ED1360"/>
    <w:rsid w:val="00ED13BC"/>
    <w:rsid w:val="00ED1ACF"/>
    <w:rsid w:val="00ED1B92"/>
    <w:rsid w:val="00ED1EC0"/>
    <w:rsid w:val="00ED2349"/>
    <w:rsid w:val="00ED25C7"/>
    <w:rsid w:val="00ED2626"/>
    <w:rsid w:val="00ED2A2B"/>
    <w:rsid w:val="00ED2DA3"/>
    <w:rsid w:val="00ED2E15"/>
    <w:rsid w:val="00ED2F9A"/>
    <w:rsid w:val="00ED308A"/>
    <w:rsid w:val="00ED32C2"/>
    <w:rsid w:val="00ED341A"/>
    <w:rsid w:val="00ED3671"/>
    <w:rsid w:val="00ED412C"/>
    <w:rsid w:val="00ED45EA"/>
    <w:rsid w:val="00ED4B21"/>
    <w:rsid w:val="00ED558C"/>
    <w:rsid w:val="00ED57C6"/>
    <w:rsid w:val="00ED5E8C"/>
    <w:rsid w:val="00ED6F7A"/>
    <w:rsid w:val="00ED7A7C"/>
    <w:rsid w:val="00ED7BAD"/>
    <w:rsid w:val="00ED7DDB"/>
    <w:rsid w:val="00EE053B"/>
    <w:rsid w:val="00EE0BF5"/>
    <w:rsid w:val="00EE0E35"/>
    <w:rsid w:val="00EE0E40"/>
    <w:rsid w:val="00EE1038"/>
    <w:rsid w:val="00EE127F"/>
    <w:rsid w:val="00EE1A5A"/>
    <w:rsid w:val="00EE1CFA"/>
    <w:rsid w:val="00EE1DFF"/>
    <w:rsid w:val="00EE1E29"/>
    <w:rsid w:val="00EE2406"/>
    <w:rsid w:val="00EE27CF"/>
    <w:rsid w:val="00EE2B90"/>
    <w:rsid w:val="00EE2C9E"/>
    <w:rsid w:val="00EE2EF0"/>
    <w:rsid w:val="00EE3081"/>
    <w:rsid w:val="00EE3542"/>
    <w:rsid w:val="00EE3735"/>
    <w:rsid w:val="00EE3B30"/>
    <w:rsid w:val="00EE3D0F"/>
    <w:rsid w:val="00EE4159"/>
    <w:rsid w:val="00EE4696"/>
    <w:rsid w:val="00EE4D49"/>
    <w:rsid w:val="00EE4D72"/>
    <w:rsid w:val="00EE4DE9"/>
    <w:rsid w:val="00EE4DFA"/>
    <w:rsid w:val="00EE4E30"/>
    <w:rsid w:val="00EE4FF9"/>
    <w:rsid w:val="00EE560F"/>
    <w:rsid w:val="00EE60D3"/>
    <w:rsid w:val="00EE667B"/>
    <w:rsid w:val="00EE69A0"/>
    <w:rsid w:val="00EE6CC0"/>
    <w:rsid w:val="00EE6FE3"/>
    <w:rsid w:val="00EE7244"/>
    <w:rsid w:val="00EE75A5"/>
    <w:rsid w:val="00EE7A06"/>
    <w:rsid w:val="00EEB97E"/>
    <w:rsid w:val="00EF0FD2"/>
    <w:rsid w:val="00EF0FDB"/>
    <w:rsid w:val="00EF11F8"/>
    <w:rsid w:val="00EF1592"/>
    <w:rsid w:val="00EF1724"/>
    <w:rsid w:val="00EF196C"/>
    <w:rsid w:val="00EF1FB6"/>
    <w:rsid w:val="00EF243F"/>
    <w:rsid w:val="00EF24AF"/>
    <w:rsid w:val="00EF2809"/>
    <w:rsid w:val="00EF2FE9"/>
    <w:rsid w:val="00EF3128"/>
    <w:rsid w:val="00EF3175"/>
    <w:rsid w:val="00EF38FA"/>
    <w:rsid w:val="00EF39F5"/>
    <w:rsid w:val="00EF3C36"/>
    <w:rsid w:val="00EF3E0E"/>
    <w:rsid w:val="00EF3E84"/>
    <w:rsid w:val="00EF4071"/>
    <w:rsid w:val="00EF42EF"/>
    <w:rsid w:val="00EF4623"/>
    <w:rsid w:val="00EF4840"/>
    <w:rsid w:val="00EF4ECA"/>
    <w:rsid w:val="00EF57F6"/>
    <w:rsid w:val="00EF600C"/>
    <w:rsid w:val="00EF63C3"/>
    <w:rsid w:val="00EF67D3"/>
    <w:rsid w:val="00EF683E"/>
    <w:rsid w:val="00EF69F1"/>
    <w:rsid w:val="00EF6EE5"/>
    <w:rsid w:val="00EF6EFA"/>
    <w:rsid w:val="00EF7040"/>
    <w:rsid w:val="00EF7103"/>
    <w:rsid w:val="00EF732A"/>
    <w:rsid w:val="00EF7909"/>
    <w:rsid w:val="00EF7910"/>
    <w:rsid w:val="00EF7EE2"/>
    <w:rsid w:val="00EF7FFA"/>
    <w:rsid w:val="00F00084"/>
    <w:rsid w:val="00F00203"/>
    <w:rsid w:val="00F006E4"/>
    <w:rsid w:val="00F010AF"/>
    <w:rsid w:val="00F010CF"/>
    <w:rsid w:val="00F0164C"/>
    <w:rsid w:val="00F0187D"/>
    <w:rsid w:val="00F01E31"/>
    <w:rsid w:val="00F0204F"/>
    <w:rsid w:val="00F022CA"/>
    <w:rsid w:val="00F02530"/>
    <w:rsid w:val="00F02956"/>
    <w:rsid w:val="00F02B8C"/>
    <w:rsid w:val="00F02C75"/>
    <w:rsid w:val="00F02F15"/>
    <w:rsid w:val="00F02FC4"/>
    <w:rsid w:val="00F03687"/>
    <w:rsid w:val="00F03EA7"/>
    <w:rsid w:val="00F04377"/>
    <w:rsid w:val="00F0459E"/>
    <w:rsid w:val="00F049DB"/>
    <w:rsid w:val="00F04C94"/>
    <w:rsid w:val="00F05084"/>
    <w:rsid w:val="00F0558B"/>
    <w:rsid w:val="00F05773"/>
    <w:rsid w:val="00F057A0"/>
    <w:rsid w:val="00F057E9"/>
    <w:rsid w:val="00F05805"/>
    <w:rsid w:val="00F05BF2"/>
    <w:rsid w:val="00F0671F"/>
    <w:rsid w:val="00F06AAA"/>
    <w:rsid w:val="00F06B72"/>
    <w:rsid w:val="00F06F6E"/>
    <w:rsid w:val="00F077CA"/>
    <w:rsid w:val="00F0792E"/>
    <w:rsid w:val="00F07D94"/>
    <w:rsid w:val="00F10052"/>
    <w:rsid w:val="00F10084"/>
    <w:rsid w:val="00F1011A"/>
    <w:rsid w:val="00F10174"/>
    <w:rsid w:val="00F10478"/>
    <w:rsid w:val="00F10A07"/>
    <w:rsid w:val="00F10B20"/>
    <w:rsid w:val="00F112FF"/>
    <w:rsid w:val="00F11A23"/>
    <w:rsid w:val="00F12086"/>
    <w:rsid w:val="00F120ED"/>
    <w:rsid w:val="00F12292"/>
    <w:rsid w:val="00F12724"/>
    <w:rsid w:val="00F12CEF"/>
    <w:rsid w:val="00F13617"/>
    <w:rsid w:val="00F13AF2"/>
    <w:rsid w:val="00F14121"/>
    <w:rsid w:val="00F145AD"/>
    <w:rsid w:val="00F147E6"/>
    <w:rsid w:val="00F14A9C"/>
    <w:rsid w:val="00F1526F"/>
    <w:rsid w:val="00F15769"/>
    <w:rsid w:val="00F15874"/>
    <w:rsid w:val="00F159F5"/>
    <w:rsid w:val="00F15B71"/>
    <w:rsid w:val="00F15C6F"/>
    <w:rsid w:val="00F15D0A"/>
    <w:rsid w:val="00F1605E"/>
    <w:rsid w:val="00F16417"/>
    <w:rsid w:val="00F1656A"/>
    <w:rsid w:val="00F16776"/>
    <w:rsid w:val="00F16D70"/>
    <w:rsid w:val="00F16F9C"/>
    <w:rsid w:val="00F170F9"/>
    <w:rsid w:val="00F174D9"/>
    <w:rsid w:val="00F1781A"/>
    <w:rsid w:val="00F200D6"/>
    <w:rsid w:val="00F20D14"/>
    <w:rsid w:val="00F20D29"/>
    <w:rsid w:val="00F20DE5"/>
    <w:rsid w:val="00F2178B"/>
    <w:rsid w:val="00F21E6A"/>
    <w:rsid w:val="00F220EC"/>
    <w:rsid w:val="00F221C9"/>
    <w:rsid w:val="00F224ED"/>
    <w:rsid w:val="00F22BC2"/>
    <w:rsid w:val="00F22C51"/>
    <w:rsid w:val="00F230D6"/>
    <w:rsid w:val="00F23410"/>
    <w:rsid w:val="00F2349B"/>
    <w:rsid w:val="00F23B56"/>
    <w:rsid w:val="00F23F65"/>
    <w:rsid w:val="00F23FFC"/>
    <w:rsid w:val="00F242C2"/>
    <w:rsid w:val="00F244D2"/>
    <w:rsid w:val="00F24665"/>
    <w:rsid w:val="00F246BD"/>
    <w:rsid w:val="00F24943"/>
    <w:rsid w:val="00F24984"/>
    <w:rsid w:val="00F249FB"/>
    <w:rsid w:val="00F24BCC"/>
    <w:rsid w:val="00F24E2F"/>
    <w:rsid w:val="00F25440"/>
    <w:rsid w:val="00F25CD5"/>
    <w:rsid w:val="00F26079"/>
    <w:rsid w:val="00F26712"/>
    <w:rsid w:val="00F26B95"/>
    <w:rsid w:val="00F26C84"/>
    <w:rsid w:val="00F26F09"/>
    <w:rsid w:val="00F26F52"/>
    <w:rsid w:val="00F279F0"/>
    <w:rsid w:val="00F27ABE"/>
    <w:rsid w:val="00F27C5E"/>
    <w:rsid w:val="00F304BE"/>
    <w:rsid w:val="00F3081C"/>
    <w:rsid w:val="00F31085"/>
    <w:rsid w:val="00F310EA"/>
    <w:rsid w:val="00F311E5"/>
    <w:rsid w:val="00F3150E"/>
    <w:rsid w:val="00F31557"/>
    <w:rsid w:val="00F315D6"/>
    <w:rsid w:val="00F315E3"/>
    <w:rsid w:val="00F31815"/>
    <w:rsid w:val="00F31AEA"/>
    <w:rsid w:val="00F31E1C"/>
    <w:rsid w:val="00F32038"/>
    <w:rsid w:val="00F32208"/>
    <w:rsid w:val="00F32621"/>
    <w:rsid w:val="00F32E1A"/>
    <w:rsid w:val="00F32E8F"/>
    <w:rsid w:val="00F332F3"/>
    <w:rsid w:val="00F334E2"/>
    <w:rsid w:val="00F3361B"/>
    <w:rsid w:val="00F3386D"/>
    <w:rsid w:val="00F33F9D"/>
    <w:rsid w:val="00F34092"/>
    <w:rsid w:val="00F34ED1"/>
    <w:rsid w:val="00F3565A"/>
    <w:rsid w:val="00F36421"/>
    <w:rsid w:val="00F36B6C"/>
    <w:rsid w:val="00F36D3E"/>
    <w:rsid w:val="00F36E49"/>
    <w:rsid w:val="00F37942"/>
    <w:rsid w:val="00F37B2F"/>
    <w:rsid w:val="00F4028F"/>
    <w:rsid w:val="00F40294"/>
    <w:rsid w:val="00F4046A"/>
    <w:rsid w:val="00F404EE"/>
    <w:rsid w:val="00F40617"/>
    <w:rsid w:val="00F413E6"/>
    <w:rsid w:val="00F41AA6"/>
    <w:rsid w:val="00F41DC0"/>
    <w:rsid w:val="00F426AB"/>
    <w:rsid w:val="00F42CAC"/>
    <w:rsid w:val="00F42DCD"/>
    <w:rsid w:val="00F42F79"/>
    <w:rsid w:val="00F436C6"/>
    <w:rsid w:val="00F43B40"/>
    <w:rsid w:val="00F43B57"/>
    <w:rsid w:val="00F43EF7"/>
    <w:rsid w:val="00F43F2E"/>
    <w:rsid w:val="00F441F5"/>
    <w:rsid w:val="00F44419"/>
    <w:rsid w:val="00F4456B"/>
    <w:rsid w:val="00F44A0F"/>
    <w:rsid w:val="00F44FBB"/>
    <w:rsid w:val="00F450D2"/>
    <w:rsid w:val="00F4521C"/>
    <w:rsid w:val="00F45663"/>
    <w:rsid w:val="00F4580D"/>
    <w:rsid w:val="00F460E7"/>
    <w:rsid w:val="00F46AC3"/>
    <w:rsid w:val="00F46B5D"/>
    <w:rsid w:val="00F46D3F"/>
    <w:rsid w:val="00F47066"/>
    <w:rsid w:val="00F478C2"/>
    <w:rsid w:val="00F5042A"/>
    <w:rsid w:val="00F50F26"/>
    <w:rsid w:val="00F510E6"/>
    <w:rsid w:val="00F5148F"/>
    <w:rsid w:val="00F51BB0"/>
    <w:rsid w:val="00F521B2"/>
    <w:rsid w:val="00F52504"/>
    <w:rsid w:val="00F52650"/>
    <w:rsid w:val="00F52D40"/>
    <w:rsid w:val="00F52E4A"/>
    <w:rsid w:val="00F532B5"/>
    <w:rsid w:val="00F5332B"/>
    <w:rsid w:val="00F5353D"/>
    <w:rsid w:val="00F5389B"/>
    <w:rsid w:val="00F53AEB"/>
    <w:rsid w:val="00F53BB9"/>
    <w:rsid w:val="00F546A0"/>
    <w:rsid w:val="00F548D0"/>
    <w:rsid w:val="00F548FF"/>
    <w:rsid w:val="00F549FC"/>
    <w:rsid w:val="00F54DC8"/>
    <w:rsid w:val="00F550D5"/>
    <w:rsid w:val="00F55192"/>
    <w:rsid w:val="00F5521D"/>
    <w:rsid w:val="00F553F5"/>
    <w:rsid w:val="00F5570A"/>
    <w:rsid w:val="00F568F2"/>
    <w:rsid w:val="00F5698C"/>
    <w:rsid w:val="00F56C25"/>
    <w:rsid w:val="00F56E7D"/>
    <w:rsid w:val="00F56FE7"/>
    <w:rsid w:val="00F575A1"/>
    <w:rsid w:val="00F57AC0"/>
    <w:rsid w:val="00F57BF4"/>
    <w:rsid w:val="00F57C01"/>
    <w:rsid w:val="00F57E82"/>
    <w:rsid w:val="00F6002A"/>
    <w:rsid w:val="00F60303"/>
    <w:rsid w:val="00F608FA"/>
    <w:rsid w:val="00F61053"/>
    <w:rsid w:val="00F61153"/>
    <w:rsid w:val="00F6168C"/>
    <w:rsid w:val="00F61C95"/>
    <w:rsid w:val="00F61D91"/>
    <w:rsid w:val="00F61DBC"/>
    <w:rsid w:val="00F62033"/>
    <w:rsid w:val="00F6298D"/>
    <w:rsid w:val="00F629E8"/>
    <w:rsid w:val="00F62E46"/>
    <w:rsid w:val="00F62E56"/>
    <w:rsid w:val="00F6300E"/>
    <w:rsid w:val="00F63B09"/>
    <w:rsid w:val="00F63F5B"/>
    <w:rsid w:val="00F64195"/>
    <w:rsid w:val="00F643B9"/>
    <w:rsid w:val="00F6458F"/>
    <w:rsid w:val="00F645B2"/>
    <w:rsid w:val="00F648A8"/>
    <w:rsid w:val="00F649BE"/>
    <w:rsid w:val="00F649E5"/>
    <w:rsid w:val="00F64C4E"/>
    <w:rsid w:val="00F64CF4"/>
    <w:rsid w:val="00F64D86"/>
    <w:rsid w:val="00F64E53"/>
    <w:rsid w:val="00F65D50"/>
    <w:rsid w:val="00F65FEB"/>
    <w:rsid w:val="00F6625B"/>
    <w:rsid w:val="00F664E3"/>
    <w:rsid w:val="00F666B2"/>
    <w:rsid w:val="00F66972"/>
    <w:rsid w:val="00F66F34"/>
    <w:rsid w:val="00F676F4"/>
    <w:rsid w:val="00F7015A"/>
    <w:rsid w:val="00F70336"/>
    <w:rsid w:val="00F7060C"/>
    <w:rsid w:val="00F70650"/>
    <w:rsid w:val="00F70C4C"/>
    <w:rsid w:val="00F70D9E"/>
    <w:rsid w:val="00F71174"/>
    <w:rsid w:val="00F711AD"/>
    <w:rsid w:val="00F7125B"/>
    <w:rsid w:val="00F71408"/>
    <w:rsid w:val="00F71CB6"/>
    <w:rsid w:val="00F72696"/>
    <w:rsid w:val="00F729A9"/>
    <w:rsid w:val="00F72DC4"/>
    <w:rsid w:val="00F72E46"/>
    <w:rsid w:val="00F72EB4"/>
    <w:rsid w:val="00F731E6"/>
    <w:rsid w:val="00F73273"/>
    <w:rsid w:val="00F7380A"/>
    <w:rsid w:val="00F73A21"/>
    <w:rsid w:val="00F73B5A"/>
    <w:rsid w:val="00F73BA5"/>
    <w:rsid w:val="00F73E9A"/>
    <w:rsid w:val="00F74369"/>
    <w:rsid w:val="00F745D4"/>
    <w:rsid w:val="00F74741"/>
    <w:rsid w:val="00F74799"/>
    <w:rsid w:val="00F750E3"/>
    <w:rsid w:val="00F75881"/>
    <w:rsid w:val="00F75892"/>
    <w:rsid w:val="00F761A8"/>
    <w:rsid w:val="00F7622F"/>
    <w:rsid w:val="00F762DF"/>
    <w:rsid w:val="00F76464"/>
    <w:rsid w:val="00F76C13"/>
    <w:rsid w:val="00F76C18"/>
    <w:rsid w:val="00F76CD4"/>
    <w:rsid w:val="00F76D13"/>
    <w:rsid w:val="00F76D97"/>
    <w:rsid w:val="00F771BA"/>
    <w:rsid w:val="00F7721F"/>
    <w:rsid w:val="00F774CB"/>
    <w:rsid w:val="00F7750E"/>
    <w:rsid w:val="00F77788"/>
    <w:rsid w:val="00F77831"/>
    <w:rsid w:val="00F801D6"/>
    <w:rsid w:val="00F80526"/>
    <w:rsid w:val="00F80654"/>
    <w:rsid w:val="00F815EA"/>
    <w:rsid w:val="00F815F0"/>
    <w:rsid w:val="00F817A7"/>
    <w:rsid w:val="00F81C9E"/>
    <w:rsid w:val="00F81DB7"/>
    <w:rsid w:val="00F821A8"/>
    <w:rsid w:val="00F82735"/>
    <w:rsid w:val="00F8275F"/>
    <w:rsid w:val="00F829F9"/>
    <w:rsid w:val="00F830C3"/>
    <w:rsid w:val="00F83261"/>
    <w:rsid w:val="00F839DF"/>
    <w:rsid w:val="00F84F4D"/>
    <w:rsid w:val="00F850AD"/>
    <w:rsid w:val="00F85531"/>
    <w:rsid w:val="00F8572C"/>
    <w:rsid w:val="00F85DF3"/>
    <w:rsid w:val="00F85E4A"/>
    <w:rsid w:val="00F85F3B"/>
    <w:rsid w:val="00F860C7"/>
    <w:rsid w:val="00F8650C"/>
    <w:rsid w:val="00F86CE3"/>
    <w:rsid w:val="00F86F85"/>
    <w:rsid w:val="00F871D6"/>
    <w:rsid w:val="00F872C5"/>
    <w:rsid w:val="00F8734F"/>
    <w:rsid w:val="00F873A1"/>
    <w:rsid w:val="00F87608"/>
    <w:rsid w:val="00F87774"/>
    <w:rsid w:val="00F87998"/>
    <w:rsid w:val="00F879A2"/>
    <w:rsid w:val="00F879E0"/>
    <w:rsid w:val="00F87AF2"/>
    <w:rsid w:val="00F87BAF"/>
    <w:rsid w:val="00F87F36"/>
    <w:rsid w:val="00F9029A"/>
    <w:rsid w:val="00F90933"/>
    <w:rsid w:val="00F90AF7"/>
    <w:rsid w:val="00F90CEC"/>
    <w:rsid w:val="00F90FD5"/>
    <w:rsid w:val="00F91405"/>
    <w:rsid w:val="00F91433"/>
    <w:rsid w:val="00F914A5"/>
    <w:rsid w:val="00F91747"/>
    <w:rsid w:val="00F9203B"/>
    <w:rsid w:val="00F92157"/>
    <w:rsid w:val="00F9240A"/>
    <w:rsid w:val="00F9292A"/>
    <w:rsid w:val="00F92985"/>
    <w:rsid w:val="00F92B0F"/>
    <w:rsid w:val="00F92C38"/>
    <w:rsid w:val="00F92F41"/>
    <w:rsid w:val="00F93166"/>
    <w:rsid w:val="00F93634"/>
    <w:rsid w:val="00F9371B"/>
    <w:rsid w:val="00F93A8C"/>
    <w:rsid w:val="00F93C52"/>
    <w:rsid w:val="00F94703"/>
    <w:rsid w:val="00F949A4"/>
    <w:rsid w:val="00F94CD8"/>
    <w:rsid w:val="00F952EB"/>
    <w:rsid w:val="00F959CE"/>
    <w:rsid w:val="00F95A03"/>
    <w:rsid w:val="00F95F28"/>
    <w:rsid w:val="00F962D2"/>
    <w:rsid w:val="00F96305"/>
    <w:rsid w:val="00F96610"/>
    <w:rsid w:val="00F96708"/>
    <w:rsid w:val="00F9696C"/>
    <w:rsid w:val="00F969B4"/>
    <w:rsid w:val="00F96AD7"/>
    <w:rsid w:val="00F96BFD"/>
    <w:rsid w:val="00F96EB5"/>
    <w:rsid w:val="00F973EF"/>
    <w:rsid w:val="00F976B4"/>
    <w:rsid w:val="00F9797E"/>
    <w:rsid w:val="00F979C9"/>
    <w:rsid w:val="00F97DAB"/>
    <w:rsid w:val="00F9F90E"/>
    <w:rsid w:val="00FA0581"/>
    <w:rsid w:val="00FA07A0"/>
    <w:rsid w:val="00FA082C"/>
    <w:rsid w:val="00FA09CB"/>
    <w:rsid w:val="00FA0BF5"/>
    <w:rsid w:val="00FA0C65"/>
    <w:rsid w:val="00FA1005"/>
    <w:rsid w:val="00FA11B0"/>
    <w:rsid w:val="00FA123C"/>
    <w:rsid w:val="00FA13DA"/>
    <w:rsid w:val="00FA13EA"/>
    <w:rsid w:val="00FA19D8"/>
    <w:rsid w:val="00FA1FE0"/>
    <w:rsid w:val="00FA225E"/>
    <w:rsid w:val="00FA2AF9"/>
    <w:rsid w:val="00FA3077"/>
    <w:rsid w:val="00FA3678"/>
    <w:rsid w:val="00FA369F"/>
    <w:rsid w:val="00FA3E9D"/>
    <w:rsid w:val="00FA3F53"/>
    <w:rsid w:val="00FA45AE"/>
    <w:rsid w:val="00FA4A3F"/>
    <w:rsid w:val="00FA4B34"/>
    <w:rsid w:val="00FA4EB5"/>
    <w:rsid w:val="00FA5330"/>
    <w:rsid w:val="00FA559E"/>
    <w:rsid w:val="00FA568B"/>
    <w:rsid w:val="00FA5C4F"/>
    <w:rsid w:val="00FA5EF1"/>
    <w:rsid w:val="00FA6277"/>
    <w:rsid w:val="00FA6B68"/>
    <w:rsid w:val="00FA6C08"/>
    <w:rsid w:val="00FA6FC7"/>
    <w:rsid w:val="00FA7505"/>
    <w:rsid w:val="00FA7785"/>
    <w:rsid w:val="00FA7BF7"/>
    <w:rsid w:val="00FA7D05"/>
    <w:rsid w:val="00FA7DB4"/>
    <w:rsid w:val="00FB00CD"/>
    <w:rsid w:val="00FB07BC"/>
    <w:rsid w:val="00FB0AD8"/>
    <w:rsid w:val="00FB0E5A"/>
    <w:rsid w:val="00FB11DD"/>
    <w:rsid w:val="00FB1411"/>
    <w:rsid w:val="00FB1C00"/>
    <w:rsid w:val="00FB1F48"/>
    <w:rsid w:val="00FB2C4D"/>
    <w:rsid w:val="00FB2FEC"/>
    <w:rsid w:val="00FB31C1"/>
    <w:rsid w:val="00FB326C"/>
    <w:rsid w:val="00FB3291"/>
    <w:rsid w:val="00FB32FB"/>
    <w:rsid w:val="00FB3A44"/>
    <w:rsid w:val="00FB3E78"/>
    <w:rsid w:val="00FB45C5"/>
    <w:rsid w:val="00FB47ED"/>
    <w:rsid w:val="00FB4A4D"/>
    <w:rsid w:val="00FB5037"/>
    <w:rsid w:val="00FB5078"/>
    <w:rsid w:val="00FB5192"/>
    <w:rsid w:val="00FB5419"/>
    <w:rsid w:val="00FB5919"/>
    <w:rsid w:val="00FB593E"/>
    <w:rsid w:val="00FB59EA"/>
    <w:rsid w:val="00FB5A1E"/>
    <w:rsid w:val="00FB6728"/>
    <w:rsid w:val="00FB6780"/>
    <w:rsid w:val="00FB6855"/>
    <w:rsid w:val="00FB69CC"/>
    <w:rsid w:val="00FB6F31"/>
    <w:rsid w:val="00FB73A6"/>
    <w:rsid w:val="00FB79B2"/>
    <w:rsid w:val="00FB7C6E"/>
    <w:rsid w:val="00FB7C87"/>
    <w:rsid w:val="00FBCBDB"/>
    <w:rsid w:val="00FC06F3"/>
    <w:rsid w:val="00FC0879"/>
    <w:rsid w:val="00FC0918"/>
    <w:rsid w:val="00FC0B52"/>
    <w:rsid w:val="00FC107C"/>
    <w:rsid w:val="00FC1201"/>
    <w:rsid w:val="00FC126E"/>
    <w:rsid w:val="00FC137D"/>
    <w:rsid w:val="00FC1855"/>
    <w:rsid w:val="00FC1CFC"/>
    <w:rsid w:val="00FC21B3"/>
    <w:rsid w:val="00FC226C"/>
    <w:rsid w:val="00FC26EC"/>
    <w:rsid w:val="00FC291A"/>
    <w:rsid w:val="00FC2CC4"/>
    <w:rsid w:val="00FC2D56"/>
    <w:rsid w:val="00FC2D9D"/>
    <w:rsid w:val="00FC2F2B"/>
    <w:rsid w:val="00FC32FE"/>
    <w:rsid w:val="00FC3A05"/>
    <w:rsid w:val="00FC3DB0"/>
    <w:rsid w:val="00FC3E57"/>
    <w:rsid w:val="00FC4668"/>
    <w:rsid w:val="00FC4802"/>
    <w:rsid w:val="00FC510A"/>
    <w:rsid w:val="00FC55AB"/>
    <w:rsid w:val="00FC56D3"/>
    <w:rsid w:val="00FC5840"/>
    <w:rsid w:val="00FC5842"/>
    <w:rsid w:val="00FC5920"/>
    <w:rsid w:val="00FC5979"/>
    <w:rsid w:val="00FC598D"/>
    <w:rsid w:val="00FC5C83"/>
    <w:rsid w:val="00FC6255"/>
    <w:rsid w:val="00FC67C7"/>
    <w:rsid w:val="00FC68B4"/>
    <w:rsid w:val="00FC70D4"/>
    <w:rsid w:val="00FC776C"/>
    <w:rsid w:val="00FC7803"/>
    <w:rsid w:val="00FC790D"/>
    <w:rsid w:val="00FC7952"/>
    <w:rsid w:val="00FC7964"/>
    <w:rsid w:val="00FC7C78"/>
    <w:rsid w:val="00FC7D91"/>
    <w:rsid w:val="00FC7DEC"/>
    <w:rsid w:val="00FC7DEF"/>
    <w:rsid w:val="00FD0A2E"/>
    <w:rsid w:val="00FD1679"/>
    <w:rsid w:val="00FD1824"/>
    <w:rsid w:val="00FD1A8C"/>
    <w:rsid w:val="00FD1B26"/>
    <w:rsid w:val="00FD1CC4"/>
    <w:rsid w:val="00FD1F72"/>
    <w:rsid w:val="00FD2249"/>
    <w:rsid w:val="00FD24AF"/>
    <w:rsid w:val="00FD2B53"/>
    <w:rsid w:val="00FD2C2B"/>
    <w:rsid w:val="00FD2D5C"/>
    <w:rsid w:val="00FD3200"/>
    <w:rsid w:val="00FD3455"/>
    <w:rsid w:val="00FD345A"/>
    <w:rsid w:val="00FD3642"/>
    <w:rsid w:val="00FD3AC8"/>
    <w:rsid w:val="00FD3B36"/>
    <w:rsid w:val="00FD40D6"/>
    <w:rsid w:val="00FD4139"/>
    <w:rsid w:val="00FD4510"/>
    <w:rsid w:val="00FD480F"/>
    <w:rsid w:val="00FD4BDF"/>
    <w:rsid w:val="00FD4E57"/>
    <w:rsid w:val="00FD4EE8"/>
    <w:rsid w:val="00FD4FF4"/>
    <w:rsid w:val="00FD5118"/>
    <w:rsid w:val="00FD51EF"/>
    <w:rsid w:val="00FD5232"/>
    <w:rsid w:val="00FD5434"/>
    <w:rsid w:val="00FD5FDA"/>
    <w:rsid w:val="00FD601A"/>
    <w:rsid w:val="00FD66C7"/>
    <w:rsid w:val="00FD6F88"/>
    <w:rsid w:val="00FD7029"/>
    <w:rsid w:val="00FD7DD2"/>
    <w:rsid w:val="00FE02A4"/>
    <w:rsid w:val="00FE0555"/>
    <w:rsid w:val="00FE0861"/>
    <w:rsid w:val="00FE0AE6"/>
    <w:rsid w:val="00FE0BD8"/>
    <w:rsid w:val="00FE0ED8"/>
    <w:rsid w:val="00FE1632"/>
    <w:rsid w:val="00FE1804"/>
    <w:rsid w:val="00FE18C1"/>
    <w:rsid w:val="00FE19DA"/>
    <w:rsid w:val="00FE1DF8"/>
    <w:rsid w:val="00FE23B1"/>
    <w:rsid w:val="00FE23C4"/>
    <w:rsid w:val="00FE24E1"/>
    <w:rsid w:val="00FE27B3"/>
    <w:rsid w:val="00FE27CC"/>
    <w:rsid w:val="00FE296B"/>
    <w:rsid w:val="00FE2B13"/>
    <w:rsid w:val="00FE2DE2"/>
    <w:rsid w:val="00FE2E46"/>
    <w:rsid w:val="00FE31FE"/>
    <w:rsid w:val="00FE349C"/>
    <w:rsid w:val="00FE3802"/>
    <w:rsid w:val="00FE38A2"/>
    <w:rsid w:val="00FE3F85"/>
    <w:rsid w:val="00FE4015"/>
    <w:rsid w:val="00FE4454"/>
    <w:rsid w:val="00FE4865"/>
    <w:rsid w:val="00FE497C"/>
    <w:rsid w:val="00FE4CA8"/>
    <w:rsid w:val="00FE4CCC"/>
    <w:rsid w:val="00FE5520"/>
    <w:rsid w:val="00FE667A"/>
    <w:rsid w:val="00FE69A1"/>
    <w:rsid w:val="00FE6B79"/>
    <w:rsid w:val="00FE71DB"/>
    <w:rsid w:val="00FE74A0"/>
    <w:rsid w:val="00FE7CEC"/>
    <w:rsid w:val="00FE7D47"/>
    <w:rsid w:val="00FF00FF"/>
    <w:rsid w:val="00FF04D4"/>
    <w:rsid w:val="00FF04F1"/>
    <w:rsid w:val="00FF07D6"/>
    <w:rsid w:val="00FF0AFF"/>
    <w:rsid w:val="00FF0B8B"/>
    <w:rsid w:val="00FF0C0C"/>
    <w:rsid w:val="00FF0C93"/>
    <w:rsid w:val="00FF0DCD"/>
    <w:rsid w:val="00FF0EFB"/>
    <w:rsid w:val="00FF13E0"/>
    <w:rsid w:val="00FF16B7"/>
    <w:rsid w:val="00FF1C7D"/>
    <w:rsid w:val="00FF1D01"/>
    <w:rsid w:val="00FF1D75"/>
    <w:rsid w:val="00FF1EC9"/>
    <w:rsid w:val="00FF22E7"/>
    <w:rsid w:val="00FF260C"/>
    <w:rsid w:val="00FF354E"/>
    <w:rsid w:val="00FF3959"/>
    <w:rsid w:val="00FF3ADD"/>
    <w:rsid w:val="00FF3E09"/>
    <w:rsid w:val="00FF42EE"/>
    <w:rsid w:val="00FF4588"/>
    <w:rsid w:val="00FF4D49"/>
    <w:rsid w:val="00FF500B"/>
    <w:rsid w:val="00FF504F"/>
    <w:rsid w:val="00FF55CB"/>
    <w:rsid w:val="00FF58CF"/>
    <w:rsid w:val="00FF5B4D"/>
    <w:rsid w:val="00FF5CB8"/>
    <w:rsid w:val="00FF6144"/>
    <w:rsid w:val="00FF6B63"/>
    <w:rsid w:val="00FF6BA7"/>
    <w:rsid w:val="00FF6C3F"/>
    <w:rsid w:val="00FF6C4B"/>
    <w:rsid w:val="00FF6F72"/>
    <w:rsid w:val="00FF703B"/>
    <w:rsid w:val="00FF762D"/>
    <w:rsid w:val="00FF767E"/>
    <w:rsid w:val="00FF7982"/>
    <w:rsid w:val="0113D29F"/>
    <w:rsid w:val="012A0D79"/>
    <w:rsid w:val="012B1D56"/>
    <w:rsid w:val="01347743"/>
    <w:rsid w:val="013AE2E2"/>
    <w:rsid w:val="0141D8B6"/>
    <w:rsid w:val="014B1262"/>
    <w:rsid w:val="01551E88"/>
    <w:rsid w:val="01568253"/>
    <w:rsid w:val="0156DF98"/>
    <w:rsid w:val="015E971D"/>
    <w:rsid w:val="015F39CA"/>
    <w:rsid w:val="01710D1B"/>
    <w:rsid w:val="0171637E"/>
    <w:rsid w:val="017AC0F8"/>
    <w:rsid w:val="0189522F"/>
    <w:rsid w:val="0189F2A5"/>
    <w:rsid w:val="018CADFD"/>
    <w:rsid w:val="01AC6346"/>
    <w:rsid w:val="01B5EFDF"/>
    <w:rsid w:val="01BE820B"/>
    <w:rsid w:val="01C36E63"/>
    <w:rsid w:val="01DBDCD0"/>
    <w:rsid w:val="01DEB5BB"/>
    <w:rsid w:val="01E09461"/>
    <w:rsid w:val="01E764DD"/>
    <w:rsid w:val="01E7729B"/>
    <w:rsid w:val="01F24DD3"/>
    <w:rsid w:val="01F529A2"/>
    <w:rsid w:val="01F63079"/>
    <w:rsid w:val="0200DA1B"/>
    <w:rsid w:val="0207BCBD"/>
    <w:rsid w:val="0207E5B8"/>
    <w:rsid w:val="0213C89B"/>
    <w:rsid w:val="021865F3"/>
    <w:rsid w:val="021A272C"/>
    <w:rsid w:val="021D9A10"/>
    <w:rsid w:val="021DB630"/>
    <w:rsid w:val="022092DA"/>
    <w:rsid w:val="022FA07C"/>
    <w:rsid w:val="02371A3D"/>
    <w:rsid w:val="02396EAD"/>
    <w:rsid w:val="023E423F"/>
    <w:rsid w:val="025AF4E0"/>
    <w:rsid w:val="025B0D0B"/>
    <w:rsid w:val="026049CD"/>
    <w:rsid w:val="0261D513"/>
    <w:rsid w:val="0261F558"/>
    <w:rsid w:val="02641631"/>
    <w:rsid w:val="02686E7E"/>
    <w:rsid w:val="027804A6"/>
    <w:rsid w:val="028DD553"/>
    <w:rsid w:val="028F1368"/>
    <w:rsid w:val="02A8FEB1"/>
    <w:rsid w:val="02C0BB01"/>
    <w:rsid w:val="02DC9AB6"/>
    <w:rsid w:val="02EDF263"/>
    <w:rsid w:val="02F6D629"/>
    <w:rsid w:val="02F9B354"/>
    <w:rsid w:val="02FB59EC"/>
    <w:rsid w:val="02FCC0AF"/>
    <w:rsid w:val="0304E8C2"/>
    <w:rsid w:val="030659E9"/>
    <w:rsid w:val="030EB378"/>
    <w:rsid w:val="0312872D"/>
    <w:rsid w:val="03177584"/>
    <w:rsid w:val="03194F2B"/>
    <w:rsid w:val="032A2D62"/>
    <w:rsid w:val="032E1770"/>
    <w:rsid w:val="033DA488"/>
    <w:rsid w:val="0347DC68"/>
    <w:rsid w:val="034AEBDF"/>
    <w:rsid w:val="0365570C"/>
    <w:rsid w:val="0373FB66"/>
    <w:rsid w:val="037EFFEC"/>
    <w:rsid w:val="0386C716"/>
    <w:rsid w:val="038BC182"/>
    <w:rsid w:val="038D3CCD"/>
    <w:rsid w:val="0390EB2F"/>
    <w:rsid w:val="03941297"/>
    <w:rsid w:val="039642BF"/>
    <w:rsid w:val="03A8708A"/>
    <w:rsid w:val="03AB3D91"/>
    <w:rsid w:val="03B3B035"/>
    <w:rsid w:val="03C24006"/>
    <w:rsid w:val="03D7C73E"/>
    <w:rsid w:val="03DFCEE6"/>
    <w:rsid w:val="03E99301"/>
    <w:rsid w:val="040D1F38"/>
    <w:rsid w:val="0413E31E"/>
    <w:rsid w:val="041AED41"/>
    <w:rsid w:val="042112DE"/>
    <w:rsid w:val="0429AB9B"/>
    <w:rsid w:val="042EA750"/>
    <w:rsid w:val="04331BE9"/>
    <w:rsid w:val="043A7DA0"/>
    <w:rsid w:val="043AE35F"/>
    <w:rsid w:val="04420828"/>
    <w:rsid w:val="044AE618"/>
    <w:rsid w:val="045AC014"/>
    <w:rsid w:val="045E7E5B"/>
    <w:rsid w:val="046127F7"/>
    <w:rsid w:val="0462FF8D"/>
    <w:rsid w:val="0469B80E"/>
    <w:rsid w:val="046D352E"/>
    <w:rsid w:val="046F14D9"/>
    <w:rsid w:val="0476A4D9"/>
    <w:rsid w:val="047C92B0"/>
    <w:rsid w:val="047C96A0"/>
    <w:rsid w:val="047C9761"/>
    <w:rsid w:val="047E4B78"/>
    <w:rsid w:val="048FAFB9"/>
    <w:rsid w:val="049BCFC1"/>
    <w:rsid w:val="04A2CDFF"/>
    <w:rsid w:val="04A35975"/>
    <w:rsid w:val="04A41A6E"/>
    <w:rsid w:val="04AE9BAB"/>
    <w:rsid w:val="04B14ECB"/>
    <w:rsid w:val="04BA1713"/>
    <w:rsid w:val="04BDA702"/>
    <w:rsid w:val="04C2A998"/>
    <w:rsid w:val="04C36EA7"/>
    <w:rsid w:val="04DF08B8"/>
    <w:rsid w:val="04E114A1"/>
    <w:rsid w:val="04E21997"/>
    <w:rsid w:val="04E6FAE1"/>
    <w:rsid w:val="04E80E49"/>
    <w:rsid w:val="04F0AAD0"/>
    <w:rsid w:val="04F3B3B8"/>
    <w:rsid w:val="04F55914"/>
    <w:rsid w:val="04F82E74"/>
    <w:rsid w:val="04FDB602"/>
    <w:rsid w:val="050C4CE7"/>
    <w:rsid w:val="0521C777"/>
    <w:rsid w:val="052FD624"/>
    <w:rsid w:val="05308A03"/>
    <w:rsid w:val="05339324"/>
    <w:rsid w:val="053CEBA3"/>
    <w:rsid w:val="054839FF"/>
    <w:rsid w:val="054E7C81"/>
    <w:rsid w:val="0551DE7C"/>
    <w:rsid w:val="05614AED"/>
    <w:rsid w:val="05621757"/>
    <w:rsid w:val="0564EE51"/>
    <w:rsid w:val="0572D4CB"/>
    <w:rsid w:val="0573E8BF"/>
    <w:rsid w:val="057516DE"/>
    <w:rsid w:val="058A5660"/>
    <w:rsid w:val="0593AC8C"/>
    <w:rsid w:val="05B2EA54"/>
    <w:rsid w:val="05B35D84"/>
    <w:rsid w:val="05BC5F07"/>
    <w:rsid w:val="05DAC87C"/>
    <w:rsid w:val="05E11AFF"/>
    <w:rsid w:val="05E47DF9"/>
    <w:rsid w:val="05EC81A8"/>
    <w:rsid w:val="05F0CF3D"/>
    <w:rsid w:val="05F41F43"/>
    <w:rsid w:val="05F656BA"/>
    <w:rsid w:val="05FE476F"/>
    <w:rsid w:val="0607A4EF"/>
    <w:rsid w:val="060A01B3"/>
    <w:rsid w:val="0610E3F5"/>
    <w:rsid w:val="06130DE3"/>
    <w:rsid w:val="0613D899"/>
    <w:rsid w:val="0614EA69"/>
    <w:rsid w:val="061A08E8"/>
    <w:rsid w:val="062A7569"/>
    <w:rsid w:val="062F527B"/>
    <w:rsid w:val="0636B1D0"/>
    <w:rsid w:val="0637BA86"/>
    <w:rsid w:val="063B0CE3"/>
    <w:rsid w:val="06408C16"/>
    <w:rsid w:val="06468F97"/>
    <w:rsid w:val="06491B2A"/>
    <w:rsid w:val="06597FED"/>
    <w:rsid w:val="065D9DC2"/>
    <w:rsid w:val="0664A615"/>
    <w:rsid w:val="0669B32F"/>
    <w:rsid w:val="066B0E18"/>
    <w:rsid w:val="066B47E2"/>
    <w:rsid w:val="066EF5B8"/>
    <w:rsid w:val="067241A4"/>
    <w:rsid w:val="06766760"/>
    <w:rsid w:val="067C7AE9"/>
    <w:rsid w:val="067D9225"/>
    <w:rsid w:val="0686E37D"/>
    <w:rsid w:val="0688D7F7"/>
    <w:rsid w:val="068C7977"/>
    <w:rsid w:val="069714E2"/>
    <w:rsid w:val="0698BA38"/>
    <w:rsid w:val="06A9995C"/>
    <w:rsid w:val="06B13D09"/>
    <w:rsid w:val="06BD1110"/>
    <w:rsid w:val="06C10D23"/>
    <w:rsid w:val="06C20473"/>
    <w:rsid w:val="06CF73A8"/>
    <w:rsid w:val="06DAA9ED"/>
    <w:rsid w:val="06DC311B"/>
    <w:rsid w:val="06DC3976"/>
    <w:rsid w:val="06E7FE29"/>
    <w:rsid w:val="06EA1AEC"/>
    <w:rsid w:val="06EC0DDC"/>
    <w:rsid w:val="06F09FB5"/>
    <w:rsid w:val="07023B87"/>
    <w:rsid w:val="0705108C"/>
    <w:rsid w:val="0705F82E"/>
    <w:rsid w:val="070C542F"/>
    <w:rsid w:val="0710207D"/>
    <w:rsid w:val="0715DD61"/>
    <w:rsid w:val="07213247"/>
    <w:rsid w:val="07241CE2"/>
    <w:rsid w:val="072F63FF"/>
    <w:rsid w:val="073289B7"/>
    <w:rsid w:val="0735492F"/>
    <w:rsid w:val="0739F52E"/>
    <w:rsid w:val="074F817E"/>
    <w:rsid w:val="07506787"/>
    <w:rsid w:val="075D9E6F"/>
    <w:rsid w:val="076F67CB"/>
    <w:rsid w:val="077434F2"/>
    <w:rsid w:val="0778227F"/>
    <w:rsid w:val="077878B4"/>
    <w:rsid w:val="0788A945"/>
    <w:rsid w:val="0792E37A"/>
    <w:rsid w:val="07956F13"/>
    <w:rsid w:val="07A4819C"/>
    <w:rsid w:val="07B3CAA9"/>
    <w:rsid w:val="07C04CD3"/>
    <w:rsid w:val="07CE464A"/>
    <w:rsid w:val="07CE9E2D"/>
    <w:rsid w:val="07D2C677"/>
    <w:rsid w:val="07D7BEEB"/>
    <w:rsid w:val="07D8BCBE"/>
    <w:rsid w:val="07D9CB0C"/>
    <w:rsid w:val="07F398E6"/>
    <w:rsid w:val="07F6E2B9"/>
    <w:rsid w:val="07F9D0DB"/>
    <w:rsid w:val="0809F34A"/>
    <w:rsid w:val="080C4868"/>
    <w:rsid w:val="080D6141"/>
    <w:rsid w:val="08181BC2"/>
    <w:rsid w:val="081E0C13"/>
    <w:rsid w:val="08208157"/>
    <w:rsid w:val="08282766"/>
    <w:rsid w:val="082E3BDB"/>
    <w:rsid w:val="0830FFFB"/>
    <w:rsid w:val="083BF0DB"/>
    <w:rsid w:val="084460F4"/>
    <w:rsid w:val="0847A3DE"/>
    <w:rsid w:val="084A221A"/>
    <w:rsid w:val="084E11BB"/>
    <w:rsid w:val="084F53FC"/>
    <w:rsid w:val="085C2E16"/>
    <w:rsid w:val="085C7316"/>
    <w:rsid w:val="08662F84"/>
    <w:rsid w:val="08781A50"/>
    <w:rsid w:val="0883C45A"/>
    <w:rsid w:val="08872B12"/>
    <w:rsid w:val="0890F624"/>
    <w:rsid w:val="089658E9"/>
    <w:rsid w:val="089D0243"/>
    <w:rsid w:val="089EC42B"/>
    <w:rsid w:val="08B0845E"/>
    <w:rsid w:val="08B9837E"/>
    <w:rsid w:val="08C02B65"/>
    <w:rsid w:val="08CAD41E"/>
    <w:rsid w:val="08CB3000"/>
    <w:rsid w:val="08D849C4"/>
    <w:rsid w:val="08D89A17"/>
    <w:rsid w:val="08D96420"/>
    <w:rsid w:val="08E4A313"/>
    <w:rsid w:val="08EA369E"/>
    <w:rsid w:val="08EE02FE"/>
    <w:rsid w:val="08F1B837"/>
    <w:rsid w:val="08FCD063"/>
    <w:rsid w:val="09032AB5"/>
    <w:rsid w:val="0903393C"/>
    <w:rsid w:val="0906C915"/>
    <w:rsid w:val="09116872"/>
    <w:rsid w:val="0917173B"/>
    <w:rsid w:val="09186CEF"/>
    <w:rsid w:val="091F5DA7"/>
    <w:rsid w:val="09280C0F"/>
    <w:rsid w:val="092D45C0"/>
    <w:rsid w:val="09369330"/>
    <w:rsid w:val="093EBF7D"/>
    <w:rsid w:val="093F263D"/>
    <w:rsid w:val="093FC0F9"/>
    <w:rsid w:val="0943C56C"/>
    <w:rsid w:val="094DF7C0"/>
    <w:rsid w:val="0957F0E3"/>
    <w:rsid w:val="095B391A"/>
    <w:rsid w:val="0963C016"/>
    <w:rsid w:val="09706101"/>
    <w:rsid w:val="09710423"/>
    <w:rsid w:val="09738E5F"/>
    <w:rsid w:val="097662B6"/>
    <w:rsid w:val="097B0F63"/>
    <w:rsid w:val="09856C6A"/>
    <w:rsid w:val="09887B4A"/>
    <w:rsid w:val="098C7079"/>
    <w:rsid w:val="099E623D"/>
    <w:rsid w:val="099EE2A6"/>
    <w:rsid w:val="099F439D"/>
    <w:rsid w:val="09A07A93"/>
    <w:rsid w:val="09A9AE29"/>
    <w:rsid w:val="09AC808C"/>
    <w:rsid w:val="09B162FE"/>
    <w:rsid w:val="09B196D5"/>
    <w:rsid w:val="09BA80BA"/>
    <w:rsid w:val="09D0D9D9"/>
    <w:rsid w:val="09D4AE63"/>
    <w:rsid w:val="09E1B72B"/>
    <w:rsid w:val="09E7DC97"/>
    <w:rsid w:val="09EEE2AD"/>
    <w:rsid w:val="09F0DC49"/>
    <w:rsid w:val="09F7F96A"/>
    <w:rsid w:val="0A02575C"/>
    <w:rsid w:val="0A02A0E1"/>
    <w:rsid w:val="0A050FE9"/>
    <w:rsid w:val="0A08D0DC"/>
    <w:rsid w:val="0A0F0CDA"/>
    <w:rsid w:val="0A1D0B46"/>
    <w:rsid w:val="0A293007"/>
    <w:rsid w:val="0A311B9D"/>
    <w:rsid w:val="0A35E32F"/>
    <w:rsid w:val="0A36A83C"/>
    <w:rsid w:val="0A388241"/>
    <w:rsid w:val="0A43F1D2"/>
    <w:rsid w:val="0A494A1C"/>
    <w:rsid w:val="0A4AE225"/>
    <w:rsid w:val="0A4C65FA"/>
    <w:rsid w:val="0A5265CA"/>
    <w:rsid w:val="0A61BAAD"/>
    <w:rsid w:val="0A6402A8"/>
    <w:rsid w:val="0A6E8139"/>
    <w:rsid w:val="0A7BB995"/>
    <w:rsid w:val="0A8ABF56"/>
    <w:rsid w:val="0A8BFE3E"/>
    <w:rsid w:val="0A8DF728"/>
    <w:rsid w:val="0A9B94FD"/>
    <w:rsid w:val="0AA03761"/>
    <w:rsid w:val="0AA3EE03"/>
    <w:rsid w:val="0AAB93BD"/>
    <w:rsid w:val="0AAEA257"/>
    <w:rsid w:val="0AB02C46"/>
    <w:rsid w:val="0AC8D14D"/>
    <w:rsid w:val="0ACD000A"/>
    <w:rsid w:val="0AD54663"/>
    <w:rsid w:val="0AEE87FE"/>
    <w:rsid w:val="0AF81D29"/>
    <w:rsid w:val="0AFB1A04"/>
    <w:rsid w:val="0AFDE0ED"/>
    <w:rsid w:val="0B06457C"/>
    <w:rsid w:val="0B114274"/>
    <w:rsid w:val="0B188C0B"/>
    <w:rsid w:val="0B22246E"/>
    <w:rsid w:val="0B2CE2BF"/>
    <w:rsid w:val="0B3EE167"/>
    <w:rsid w:val="0B42E47B"/>
    <w:rsid w:val="0B446441"/>
    <w:rsid w:val="0B452A48"/>
    <w:rsid w:val="0B45BD1A"/>
    <w:rsid w:val="0B4762AE"/>
    <w:rsid w:val="0B480093"/>
    <w:rsid w:val="0B4F1978"/>
    <w:rsid w:val="0B557A00"/>
    <w:rsid w:val="0B5A2CBE"/>
    <w:rsid w:val="0B5BD778"/>
    <w:rsid w:val="0B64208A"/>
    <w:rsid w:val="0B65165B"/>
    <w:rsid w:val="0B7251E4"/>
    <w:rsid w:val="0B82A375"/>
    <w:rsid w:val="0B82DBEA"/>
    <w:rsid w:val="0B918D19"/>
    <w:rsid w:val="0B963F14"/>
    <w:rsid w:val="0BA2E0C1"/>
    <w:rsid w:val="0BA31979"/>
    <w:rsid w:val="0BA63C3B"/>
    <w:rsid w:val="0BA992DC"/>
    <w:rsid w:val="0BB5C7F3"/>
    <w:rsid w:val="0BBA8F43"/>
    <w:rsid w:val="0BCDDF6C"/>
    <w:rsid w:val="0BD3EF49"/>
    <w:rsid w:val="0BDD8E85"/>
    <w:rsid w:val="0BF0930C"/>
    <w:rsid w:val="0BF36652"/>
    <w:rsid w:val="0BFFD309"/>
    <w:rsid w:val="0C095B51"/>
    <w:rsid w:val="0C0FD36D"/>
    <w:rsid w:val="0C13B539"/>
    <w:rsid w:val="0C1A49F7"/>
    <w:rsid w:val="0C1C99B7"/>
    <w:rsid w:val="0C1FCD72"/>
    <w:rsid w:val="0C2900CA"/>
    <w:rsid w:val="0C315B35"/>
    <w:rsid w:val="0C419B9A"/>
    <w:rsid w:val="0C427296"/>
    <w:rsid w:val="0C4417C1"/>
    <w:rsid w:val="0C4F63B4"/>
    <w:rsid w:val="0C51BA58"/>
    <w:rsid w:val="0C5A7904"/>
    <w:rsid w:val="0C780FED"/>
    <w:rsid w:val="0C92E384"/>
    <w:rsid w:val="0CAF68F4"/>
    <w:rsid w:val="0CB4B5CC"/>
    <w:rsid w:val="0CC16095"/>
    <w:rsid w:val="0CC22584"/>
    <w:rsid w:val="0CC394C3"/>
    <w:rsid w:val="0CCB01A2"/>
    <w:rsid w:val="0CCD269A"/>
    <w:rsid w:val="0CD873D6"/>
    <w:rsid w:val="0CDAB160"/>
    <w:rsid w:val="0CEC70E4"/>
    <w:rsid w:val="0CF2180F"/>
    <w:rsid w:val="0CF73723"/>
    <w:rsid w:val="0D15B988"/>
    <w:rsid w:val="0D1F44CA"/>
    <w:rsid w:val="0D1F86BE"/>
    <w:rsid w:val="0D1F8DB1"/>
    <w:rsid w:val="0D2064A8"/>
    <w:rsid w:val="0D230563"/>
    <w:rsid w:val="0D232492"/>
    <w:rsid w:val="0D2379BB"/>
    <w:rsid w:val="0D46CBC8"/>
    <w:rsid w:val="0D4865B0"/>
    <w:rsid w:val="0D4BB1A2"/>
    <w:rsid w:val="0D4EA88B"/>
    <w:rsid w:val="0D6998B2"/>
    <w:rsid w:val="0D69E84A"/>
    <w:rsid w:val="0D6CA49C"/>
    <w:rsid w:val="0D70A241"/>
    <w:rsid w:val="0D73B68A"/>
    <w:rsid w:val="0D801701"/>
    <w:rsid w:val="0D8113E7"/>
    <w:rsid w:val="0D837961"/>
    <w:rsid w:val="0D8F9177"/>
    <w:rsid w:val="0D9D2225"/>
    <w:rsid w:val="0DA0F808"/>
    <w:rsid w:val="0DA62119"/>
    <w:rsid w:val="0DAB8CC1"/>
    <w:rsid w:val="0DB7A599"/>
    <w:rsid w:val="0DBB93C3"/>
    <w:rsid w:val="0DC52401"/>
    <w:rsid w:val="0DCA61B6"/>
    <w:rsid w:val="0DD4C54F"/>
    <w:rsid w:val="0DD7C6B8"/>
    <w:rsid w:val="0DD9A692"/>
    <w:rsid w:val="0DD9EB57"/>
    <w:rsid w:val="0DE0BC59"/>
    <w:rsid w:val="0DE59AE6"/>
    <w:rsid w:val="0DECE6BA"/>
    <w:rsid w:val="0DF2907C"/>
    <w:rsid w:val="0DF3640B"/>
    <w:rsid w:val="0DF888FF"/>
    <w:rsid w:val="0DF9719D"/>
    <w:rsid w:val="0E107F5C"/>
    <w:rsid w:val="0E10AD88"/>
    <w:rsid w:val="0E11070C"/>
    <w:rsid w:val="0E17E56C"/>
    <w:rsid w:val="0E17FC70"/>
    <w:rsid w:val="0E1C5385"/>
    <w:rsid w:val="0E1CD4E8"/>
    <w:rsid w:val="0E257672"/>
    <w:rsid w:val="0E2E011B"/>
    <w:rsid w:val="0E2F8E57"/>
    <w:rsid w:val="0E32EEE0"/>
    <w:rsid w:val="0E36EF00"/>
    <w:rsid w:val="0E37ECD2"/>
    <w:rsid w:val="0E45D900"/>
    <w:rsid w:val="0E4E98D2"/>
    <w:rsid w:val="0E5C7DC2"/>
    <w:rsid w:val="0E6B9C05"/>
    <w:rsid w:val="0E74C7CF"/>
    <w:rsid w:val="0E7C8216"/>
    <w:rsid w:val="0E7CC3FF"/>
    <w:rsid w:val="0E7E5568"/>
    <w:rsid w:val="0E8203C2"/>
    <w:rsid w:val="0E869B80"/>
    <w:rsid w:val="0E8AC07E"/>
    <w:rsid w:val="0E9C5587"/>
    <w:rsid w:val="0EA56C3D"/>
    <w:rsid w:val="0EA65A7B"/>
    <w:rsid w:val="0EA8C94C"/>
    <w:rsid w:val="0EB1DA91"/>
    <w:rsid w:val="0EB5337F"/>
    <w:rsid w:val="0EB9B2FE"/>
    <w:rsid w:val="0EC256BE"/>
    <w:rsid w:val="0EC5F294"/>
    <w:rsid w:val="0EC67D9B"/>
    <w:rsid w:val="0ECF96C1"/>
    <w:rsid w:val="0EE66FBA"/>
    <w:rsid w:val="0EE96DA9"/>
    <w:rsid w:val="0EECAD72"/>
    <w:rsid w:val="0EF57669"/>
    <w:rsid w:val="0EFA4B64"/>
    <w:rsid w:val="0EFA92C7"/>
    <w:rsid w:val="0EFC2581"/>
    <w:rsid w:val="0EFF276D"/>
    <w:rsid w:val="0F054845"/>
    <w:rsid w:val="0F0E9BA7"/>
    <w:rsid w:val="0F155EAA"/>
    <w:rsid w:val="0F22BC1D"/>
    <w:rsid w:val="0F2BF8B4"/>
    <w:rsid w:val="0F2E1030"/>
    <w:rsid w:val="0F37D3E9"/>
    <w:rsid w:val="0F3ADEDD"/>
    <w:rsid w:val="0F3D065E"/>
    <w:rsid w:val="0F438572"/>
    <w:rsid w:val="0F50668B"/>
    <w:rsid w:val="0F52611F"/>
    <w:rsid w:val="0F54B07B"/>
    <w:rsid w:val="0F55958D"/>
    <w:rsid w:val="0F5E92AC"/>
    <w:rsid w:val="0F6919F3"/>
    <w:rsid w:val="0F75EFA0"/>
    <w:rsid w:val="0F7D45CB"/>
    <w:rsid w:val="0F844109"/>
    <w:rsid w:val="0F99B82A"/>
    <w:rsid w:val="0FA6A568"/>
    <w:rsid w:val="0FAC313D"/>
    <w:rsid w:val="0FB37453"/>
    <w:rsid w:val="0FC23A4F"/>
    <w:rsid w:val="0FC4DC03"/>
    <w:rsid w:val="0FD35075"/>
    <w:rsid w:val="0FD7D1BC"/>
    <w:rsid w:val="0FE0479D"/>
    <w:rsid w:val="0FE16B75"/>
    <w:rsid w:val="0FE1B435"/>
    <w:rsid w:val="0FE375AB"/>
    <w:rsid w:val="0FF77725"/>
    <w:rsid w:val="0FFC51E7"/>
    <w:rsid w:val="1008205B"/>
    <w:rsid w:val="1015E9E1"/>
    <w:rsid w:val="10177BF8"/>
    <w:rsid w:val="101DA882"/>
    <w:rsid w:val="101EB720"/>
    <w:rsid w:val="10205B59"/>
    <w:rsid w:val="10221A4A"/>
    <w:rsid w:val="102AFE46"/>
    <w:rsid w:val="102B6DEC"/>
    <w:rsid w:val="1043BB69"/>
    <w:rsid w:val="104423D4"/>
    <w:rsid w:val="10498327"/>
    <w:rsid w:val="105AA9EC"/>
    <w:rsid w:val="105B7830"/>
    <w:rsid w:val="10729A58"/>
    <w:rsid w:val="107B8940"/>
    <w:rsid w:val="10A2A378"/>
    <w:rsid w:val="10B09207"/>
    <w:rsid w:val="10B1DC1A"/>
    <w:rsid w:val="10B3D867"/>
    <w:rsid w:val="10B5A25E"/>
    <w:rsid w:val="10C8D57F"/>
    <w:rsid w:val="10CB502E"/>
    <w:rsid w:val="10D2213D"/>
    <w:rsid w:val="10D854A3"/>
    <w:rsid w:val="10D88BC4"/>
    <w:rsid w:val="10DA32A3"/>
    <w:rsid w:val="10DE18B3"/>
    <w:rsid w:val="10DF8912"/>
    <w:rsid w:val="10DFAF53"/>
    <w:rsid w:val="10E6F009"/>
    <w:rsid w:val="10E79AD8"/>
    <w:rsid w:val="10ED20ED"/>
    <w:rsid w:val="10F02CED"/>
    <w:rsid w:val="10F89CFD"/>
    <w:rsid w:val="10F8CB7D"/>
    <w:rsid w:val="110161EE"/>
    <w:rsid w:val="111CD396"/>
    <w:rsid w:val="111F6EE7"/>
    <w:rsid w:val="113978E6"/>
    <w:rsid w:val="11455AA5"/>
    <w:rsid w:val="11459D44"/>
    <w:rsid w:val="114657E1"/>
    <w:rsid w:val="1155E598"/>
    <w:rsid w:val="115B41CB"/>
    <w:rsid w:val="11615480"/>
    <w:rsid w:val="11657DBD"/>
    <w:rsid w:val="1169B345"/>
    <w:rsid w:val="116DE0DA"/>
    <w:rsid w:val="116E7AA3"/>
    <w:rsid w:val="11723AF1"/>
    <w:rsid w:val="1176A02D"/>
    <w:rsid w:val="1177E997"/>
    <w:rsid w:val="117B9766"/>
    <w:rsid w:val="117DB0F2"/>
    <w:rsid w:val="117F2707"/>
    <w:rsid w:val="117FC24D"/>
    <w:rsid w:val="118D9B6A"/>
    <w:rsid w:val="11939581"/>
    <w:rsid w:val="1194CA1F"/>
    <w:rsid w:val="119588A7"/>
    <w:rsid w:val="1195BC8D"/>
    <w:rsid w:val="119A97C8"/>
    <w:rsid w:val="119ADF84"/>
    <w:rsid w:val="119D7F08"/>
    <w:rsid w:val="119DB04E"/>
    <w:rsid w:val="11A43EA6"/>
    <w:rsid w:val="11AACBA9"/>
    <w:rsid w:val="11AC9F49"/>
    <w:rsid w:val="11B104A1"/>
    <w:rsid w:val="11B93D12"/>
    <w:rsid w:val="11BD70BC"/>
    <w:rsid w:val="11C268BD"/>
    <w:rsid w:val="11C52F74"/>
    <w:rsid w:val="11C9D617"/>
    <w:rsid w:val="11DA834F"/>
    <w:rsid w:val="11DE979E"/>
    <w:rsid w:val="11E5023F"/>
    <w:rsid w:val="11EE858B"/>
    <w:rsid w:val="11F3702D"/>
    <w:rsid w:val="11F60DE2"/>
    <w:rsid w:val="11F7D240"/>
    <w:rsid w:val="11FF33E2"/>
    <w:rsid w:val="1207E67D"/>
    <w:rsid w:val="121648B9"/>
    <w:rsid w:val="121B377A"/>
    <w:rsid w:val="1223764C"/>
    <w:rsid w:val="1231CDAC"/>
    <w:rsid w:val="123430F2"/>
    <w:rsid w:val="1234E83C"/>
    <w:rsid w:val="12380B22"/>
    <w:rsid w:val="123BA78A"/>
    <w:rsid w:val="12418B9C"/>
    <w:rsid w:val="1248BA1F"/>
    <w:rsid w:val="124C8A76"/>
    <w:rsid w:val="125BADA6"/>
    <w:rsid w:val="126DDFB9"/>
    <w:rsid w:val="1272E33F"/>
    <w:rsid w:val="1277BD15"/>
    <w:rsid w:val="127AD9C0"/>
    <w:rsid w:val="12842E3D"/>
    <w:rsid w:val="1286100D"/>
    <w:rsid w:val="129B4C1E"/>
    <w:rsid w:val="12A005F7"/>
    <w:rsid w:val="12A3FC0E"/>
    <w:rsid w:val="12AEBFBE"/>
    <w:rsid w:val="12B61639"/>
    <w:rsid w:val="12BB2627"/>
    <w:rsid w:val="12BB53BF"/>
    <w:rsid w:val="12BC9371"/>
    <w:rsid w:val="12CFE330"/>
    <w:rsid w:val="12D51B34"/>
    <w:rsid w:val="12DE3398"/>
    <w:rsid w:val="12E5511A"/>
    <w:rsid w:val="12EA6545"/>
    <w:rsid w:val="12ED6320"/>
    <w:rsid w:val="12F5BA81"/>
    <w:rsid w:val="12F64473"/>
    <w:rsid w:val="12FE5398"/>
    <w:rsid w:val="130184EA"/>
    <w:rsid w:val="1302E9A7"/>
    <w:rsid w:val="1309EDCE"/>
    <w:rsid w:val="131222CF"/>
    <w:rsid w:val="1330EE03"/>
    <w:rsid w:val="1335385C"/>
    <w:rsid w:val="133FC270"/>
    <w:rsid w:val="1344E384"/>
    <w:rsid w:val="134C163B"/>
    <w:rsid w:val="1351C583"/>
    <w:rsid w:val="135BFE95"/>
    <w:rsid w:val="13608F8D"/>
    <w:rsid w:val="136157C4"/>
    <w:rsid w:val="136484B6"/>
    <w:rsid w:val="13755839"/>
    <w:rsid w:val="1377A4ED"/>
    <w:rsid w:val="13866CDC"/>
    <w:rsid w:val="13881AC2"/>
    <w:rsid w:val="139A1DF7"/>
    <w:rsid w:val="13B4F225"/>
    <w:rsid w:val="13C025EA"/>
    <w:rsid w:val="13C1B887"/>
    <w:rsid w:val="13C78814"/>
    <w:rsid w:val="13CAEAEA"/>
    <w:rsid w:val="13CC541D"/>
    <w:rsid w:val="13CCA99B"/>
    <w:rsid w:val="13D093A3"/>
    <w:rsid w:val="13D269F4"/>
    <w:rsid w:val="13DFB562"/>
    <w:rsid w:val="13E002CE"/>
    <w:rsid w:val="13E35670"/>
    <w:rsid w:val="13EA2ADB"/>
    <w:rsid w:val="13EFB1B7"/>
    <w:rsid w:val="13F4517D"/>
    <w:rsid w:val="13FA0D26"/>
    <w:rsid w:val="14052268"/>
    <w:rsid w:val="14059DFB"/>
    <w:rsid w:val="14071B0D"/>
    <w:rsid w:val="1408B7B7"/>
    <w:rsid w:val="14123A73"/>
    <w:rsid w:val="14214FD1"/>
    <w:rsid w:val="1429D87E"/>
    <w:rsid w:val="143D6025"/>
    <w:rsid w:val="144049D0"/>
    <w:rsid w:val="14472E3A"/>
    <w:rsid w:val="144AF459"/>
    <w:rsid w:val="1450E88A"/>
    <w:rsid w:val="1454B461"/>
    <w:rsid w:val="145838A5"/>
    <w:rsid w:val="145E2801"/>
    <w:rsid w:val="14629D2C"/>
    <w:rsid w:val="1469AAC2"/>
    <w:rsid w:val="146AA4CA"/>
    <w:rsid w:val="1474B551"/>
    <w:rsid w:val="147742E1"/>
    <w:rsid w:val="149E9CD7"/>
    <w:rsid w:val="14A18D8D"/>
    <w:rsid w:val="14A866F1"/>
    <w:rsid w:val="14B97E24"/>
    <w:rsid w:val="14BA20CA"/>
    <w:rsid w:val="14BDC192"/>
    <w:rsid w:val="14C1D9BF"/>
    <w:rsid w:val="14C8F1F8"/>
    <w:rsid w:val="14CC407C"/>
    <w:rsid w:val="14CDD9DD"/>
    <w:rsid w:val="14CEAE37"/>
    <w:rsid w:val="14D099FD"/>
    <w:rsid w:val="14D0C2F7"/>
    <w:rsid w:val="14D73D74"/>
    <w:rsid w:val="14E28E53"/>
    <w:rsid w:val="14F04E31"/>
    <w:rsid w:val="14F23238"/>
    <w:rsid w:val="14F47BB1"/>
    <w:rsid w:val="14F4EE30"/>
    <w:rsid w:val="14F655F9"/>
    <w:rsid w:val="14FE0706"/>
    <w:rsid w:val="15104077"/>
    <w:rsid w:val="15132E53"/>
    <w:rsid w:val="151959E2"/>
    <w:rsid w:val="15215525"/>
    <w:rsid w:val="15279964"/>
    <w:rsid w:val="15331A66"/>
    <w:rsid w:val="153B3F1E"/>
    <w:rsid w:val="153F092C"/>
    <w:rsid w:val="15415939"/>
    <w:rsid w:val="154975C1"/>
    <w:rsid w:val="154F87A0"/>
    <w:rsid w:val="154F8EB9"/>
    <w:rsid w:val="154F9884"/>
    <w:rsid w:val="154FC0B6"/>
    <w:rsid w:val="156C8589"/>
    <w:rsid w:val="156F08BB"/>
    <w:rsid w:val="156FB304"/>
    <w:rsid w:val="15765EF8"/>
    <w:rsid w:val="1583778F"/>
    <w:rsid w:val="1585C13E"/>
    <w:rsid w:val="158BC5A3"/>
    <w:rsid w:val="15954F72"/>
    <w:rsid w:val="159694A8"/>
    <w:rsid w:val="159A94FE"/>
    <w:rsid w:val="159CD71D"/>
    <w:rsid w:val="159E311F"/>
    <w:rsid w:val="159F5178"/>
    <w:rsid w:val="159FC571"/>
    <w:rsid w:val="15AB5F79"/>
    <w:rsid w:val="15BADD57"/>
    <w:rsid w:val="15BB1D83"/>
    <w:rsid w:val="15BE5D2D"/>
    <w:rsid w:val="15C1545F"/>
    <w:rsid w:val="15CAEAF3"/>
    <w:rsid w:val="15D3DC61"/>
    <w:rsid w:val="15D511B1"/>
    <w:rsid w:val="15D82190"/>
    <w:rsid w:val="15D92698"/>
    <w:rsid w:val="15E9F8B4"/>
    <w:rsid w:val="15EBFF01"/>
    <w:rsid w:val="15EF74B4"/>
    <w:rsid w:val="15F4C279"/>
    <w:rsid w:val="1600D95A"/>
    <w:rsid w:val="1609D485"/>
    <w:rsid w:val="1613DB35"/>
    <w:rsid w:val="161558DF"/>
    <w:rsid w:val="16179EC0"/>
    <w:rsid w:val="161B3415"/>
    <w:rsid w:val="161FEE50"/>
    <w:rsid w:val="163126E9"/>
    <w:rsid w:val="163145CC"/>
    <w:rsid w:val="16355A0D"/>
    <w:rsid w:val="163C1201"/>
    <w:rsid w:val="1648817F"/>
    <w:rsid w:val="164E3869"/>
    <w:rsid w:val="16505FC6"/>
    <w:rsid w:val="16541AB7"/>
    <w:rsid w:val="165BDC72"/>
    <w:rsid w:val="1660723A"/>
    <w:rsid w:val="1678DB04"/>
    <w:rsid w:val="167B0BFA"/>
    <w:rsid w:val="167DCC23"/>
    <w:rsid w:val="16852681"/>
    <w:rsid w:val="169CB5FC"/>
    <w:rsid w:val="16B22A00"/>
    <w:rsid w:val="16B83827"/>
    <w:rsid w:val="16BBF1D7"/>
    <w:rsid w:val="16C12E04"/>
    <w:rsid w:val="16C74F56"/>
    <w:rsid w:val="16CB78DE"/>
    <w:rsid w:val="16CDC54F"/>
    <w:rsid w:val="16D25CBA"/>
    <w:rsid w:val="16D6B37F"/>
    <w:rsid w:val="16E4DB5D"/>
    <w:rsid w:val="16EC613D"/>
    <w:rsid w:val="16F3278F"/>
    <w:rsid w:val="16F7F02E"/>
    <w:rsid w:val="16FFEAB3"/>
    <w:rsid w:val="1702C44F"/>
    <w:rsid w:val="1703A36D"/>
    <w:rsid w:val="170A9F55"/>
    <w:rsid w:val="171B5469"/>
    <w:rsid w:val="171F0E91"/>
    <w:rsid w:val="172CE028"/>
    <w:rsid w:val="17370448"/>
    <w:rsid w:val="173A57E6"/>
    <w:rsid w:val="1745010C"/>
    <w:rsid w:val="1748B4B8"/>
    <w:rsid w:val="1754FDC6"/>
    <w:rsid w:val="175D5C03"/>
    <w:rsid w:val="176903EF"/>
    <w:rsid w:val="17723AA2"/>
    <w:rsid w:val="17793692"/>
    <w:rsid w:val="1779987C"/>
    <w:rsid w:val="17824A35"/>
    <w:rsid w:val="178BF8F9"/>
    <w:rsid w:val="178C1B6E"/>
    <w:rsid w:val="1794615B"/>
    <w:rsid w:val="179C886C"/>
    <w:rsid w:val="17A5A752"/>
    <w:rsid w:val="17A6FA27"/>
    <w:rsid w:val="17A97856"/>
    <w:rsid w:val="17B59BEF"/>
    <w:rsid w:val="17B5CC80"/>
    <w:rsid w:val="17B6D928"/>
    <w:rsid w:val="17BD2FC4"/>
    <w:rsid w:val="17CA02D2"/>
    <w:rsid w:val="17CBDCA0"/>
    <w:rsid w:val="17CE8895"/>
    <w:rsid w:val="17CEEF86"/>
    <w:rsid w:val="17CF3BDF"/>
    <w:rsid w:val="17D15E6D"/>
    <w:rsid w:val="17D227F0"/>
    <w:rsid w:val="17DEFCF6"/>
    <w:rsid w:val="17E08821"/>
    <w:rsid w:val="17E3A411"/>
    <w:rsid w:val="17E67036"/>
    <w:rsid w:val="17EAA7BC"/>
    <w:rsid w:val="17EBB8C1"/>
    <w:rsid w:val="17F2F7F6"/>
    <w:rsid w:val="17F31B1E"/>
    <w:rsid w:val="17F55A76"/>
    <w:rsid w:val="17FB45E6"/>
    <w:rsid w:val="18023992"/>
    <w:rsid w:val="18079C96"/>
    <w:rsid w:val="18102783"/>
    <w:rsid w:val="181A6A95"/>
    <w:rsid w:val="181BA069"/>
    <w:rsid w:val="18249E83"/>
    <w:rsid w:val="1824DEBD"/>
    <w:rsid w:val="1829A80E"/>
    <w:rsid w:val="182DEAAC"/>
    <w:rsid w:val="18393A7B"/>
    <w:rsid w:val="184E76FE"/>
    <w:rsid w:val="185015DE"/>
    <w:rsid w:val="185C27FE"/>
    <w:rsid w:val="186425FA"/>
    <w:rsid w:val="1866E179"/>
    <w:rsid w:val="186C0775"/>
    <w:rsid w:val="187CA382"/>
    <w:rsid w:val="187FC06C"/>
    <w:rsid w:val="189BEC53"/>
    <w:rsid w:val="18A8A4DA"/>
    <w:rsid w:val="18A8FD9A"/>
    <w:rsid w:val="18AA2F1C"/>
    <w:rsid w:val="18C1D6C1"/>
    <w:rsid w:val="18C2473A"/>
    <w:rsid w:val="18C55015"/>
    <w:rsid w:val="18C9C99C"/>
    <w:rsid w:val="18D30D9A"/>
    <w:rsid w:val="18E3E2BD"/>
    <w:rsid w:val="18EABC0D"/>
    <w:rsid w:val="18FC30CD"/>
    <w:rsid w:val="190CF4E6"/>
    <w:rsid w:val="190F0437"/>
    <w:rsid w:val="191F6A60"/>
    <w:rsid w:val="19278473"/>
    <w:rsid w:val="192D613F"/>
    <w:rsid w:val="19312889"/>
    <w:rsid w:val="1931F2C4"/>
    <w:rsid w:val="19367370"/>
    <w:rsid w:val="193E6FEC"/>
    <w:rsid w:val="19572F5C"/>
    <w:rsid w:val="1963B6C1"/>
    <w:rsid w:val="19754F3E"/>
    <w:rsid w:val="197661F6"/>
    <w:rsid w:val="197AEF7B"/>
    <w:rsid w:val="197C0960"/>
    <w:rsid w:val="197D4DC2"/>
    <w:rsid w:val="19856084"/>
    <w:rsid w:val="19893EC9"/>
    <w:rsid w:val="198F8690"/>
    <w:rsid w:val="1992CEC3"/>
    <w:rsid w:val="1999D118"/>
    <w:rsid w:val="199FF5BB"/>
    <w:rsid w:val="19A1DF55"/>
    <w:rsid w:val="19A355D2"/>
    <w:rsid w:val="19AA58B4"/>
    <w:rsid w:val="19AA6C86"/>
    <w:rsid w:val="19AAF59C"/>
    <w:rsid w:val="19AD055D"/>
    <w:rsid w:val="19AE7C5E"/>
    <w:rsid w:val="19B39C10"/>
    <w:rsid w:val="19B44CC6"/>
    <w:rsid w:val="19B6375F"/>
    <w:rsid w:val="19B7CF82"/>
    <w:rsid w:val="19BA811F"/>
    <w:rsid w:val="19C4E735"/>
    <w:rsid w:val="19C7618D"/>
    <w:rsid w:val="19DDD9AE"/>
    <w:rsid w:val="19EB4A1D"/>
    <w:rsid w:val="19FE6036"/>
    <w:rsid w:val="1A00C366"/>
    <w:rsid w:val="1A0D2A91"/>
    <w:rsid w:val="1A0E9627"/>
    <w:rsid w:val="1A1AA7BB"/>
    <w:rsid w:val="1A21C792"/>
    <w:rsid w:val="1A22E061"/>
    <w:rsid w:val="1A24B983"/>
    <w:rsid w:val="1A2A68A3"/>
    <w:rsid w:val="1A2A9151"/>
    <w:rsid w:val="1A32DC14"/>
    <w:rsid w:val="1A3576BF"/>
    <w:rsid w:val="1A3CEA3B"/>
    <w:rsid w:val="1A421F77"/>
    <w:rsid w:val="1A42A87F"/>
    <w:rsid w:val="1A48D144"/>
    <w:rsid w:val="1A4B6D46"/>
    <w:rsid w:val="1A4B7958"/>
    <w:rsid w:val="1A4FDBC5"/>
    <w:rsid w:val="1A51A912"/>
    <w:rsid w:val="1A5A7790"/>
    <w:rsid w:val="1A629AEB"/>
    <w:rsid w:val="1A64A0F1"/>
    <w:rsid w:val="1A71B020"/>
    <w:rsid w:val="1A7209A1"/>
    <w:rsid w:val="1A7429A7"/>
    <w:rsid w:val="1A799903"/>
    <w:rsid w:val="1A7C6A8B"/>
    <w:rsid w:val="1A81319B"/>
    <w:rsid w:val="1A83AF7B"/>
    <w:rsid w:val="1A8CAC75"/>
    <w:rsid w:val="1A9655D4"/>
    <w:rsid w:val="1AA6031D"/>
    <w:rsid w:val="1AAC62ED"/>
    <w:rsid w:val="1AADFF1A"/>
    <w:rsid w:val="1AAE98E3"/>
    <w:rsid w:val="1AB0F8C2"/>
    <w:rsid w:val="1ABC6998"/>
    <w:rsid w:val="1ACED374"/>
    <w:rsid w:val="1ACF149D"/>
    <w:rsid w:val="1ACF2009"/>
    <w:rsid w:val="1AD1D7D6"/>
    <w:rsid w:val="1AD21727"/>
    <w:rsid w:val="1AE0CB8C"/>
    <w:rsid w:val="1AE12346"/>
    <w:rsid w:val="1AE38631"/>
    <w:rsid w:val="1AE62D9A"/>
    <w:rsid w:val="1AF24072"/>
    <w:rsid w:val="1AFF4E7A"/>
    <w:rsid w:val="1AFF8D7F"/>
    <w:rsid w:val="1B021273"/>
    <w:rsid w:val="1B05547D"/>
    <w:rsid w:val="1B0E1661"/>
    <w:rsid w:val="1B0EFA7C"/>
    <w:rsid w:val="1B13D3A0"/>
    <w:rsid w:val="1B26E3DB"/>
    <w:rsid w:val="1B273BCE"/>
    <w:rsid w:val="1B2C8357"/>
    <w:rsid w:val="1B2EAF98"/>
    <w:rsid w:val="1B34A22E"/>
    <w:rsid w:val="1B463380"/>
    <w:rsid w:val="1B48F91E"/>
    <w:rsid w:val="1B51CD8A"/>
    <w:rsid w:val="1B610F64"/>
    <w:rsid w:val="1B66B255"/>
    <w:rsid w:val="1B718A83"/>
    <w:rsid w:val="1B77C844"/>
    <w:rsid w:val="1B8189EF"/>
    <w:rsid w:val="1B85CFA2"/>
    <w:rsid w:val="1B8702C5"/>
    <w:rsid w:val="1B897984"/>
    <w:rsid w:val="1B8A5891"/>
    <w:rsid w:val="1B98B7FF"/>
    <w:rsid w:val="1B998F25"/>
    <w:rsid w:val="1B99CDA1"/>
    <w:rsid w:val="1B9B49E0"/>
    <w:rsid w:val="1BA872BA"/>
    <w:rsid w:val="1BB25E66"/>
    <w:rsid w:val="1BB37CB4"/>
    <w:rsid w:val="1BCA9F53"/>
    <w:rsid w:val="1BD419D3"/>
    <w:rsid w:val="1BDCA70C"/>
    <w:rsid w:val="1BE42251"/>
    <w:rsid w:val="1BE72B89"/>
    <w:rsid w:val="1BEF8A63"/>
    <w:rsid w:val="1BEF91BE"/>
    <w:rsid w:val="1BFB08D8"/>
    <w:rsid w:val="1C156629"/>
    <w:rsid w:val="1C18F4BE"/>
    <w:rsid w:val="1C1D5EB5"/>
    <w:rsid w:val="1C3175A2"/>
    <w:rsid w:val="1C338CDF"/>
    <w:rsid w:val="1C3AFA45"/>
    <w:rsid w:val="1C4631B1"/>
    <w:rsid w:val="1C603868"/>
    <w:rsid w:val="1C62F4D5"/>
    <w:rsid w:val="1C671329"/>
    <w:rsid w:val="1C719E27"/>
    <w:rsid w:val="1C71DED5"/>
    <w:rsid w:val="1C74AF2A"/>
    <w:rsid w:val="1C753AB6"/>
    <w:rsid w:val="1C8117BB"/>
    <w:rsid w:val="1C9A9CF3"/>
    <w:rsid w:val="1C9AED7D"/>
    <w:rsid w:val="1C9B7F1D"/>
    <w:rsid w:val="1CB2204E"/>
    <w:rsid w:val="1CC1AA82"/>
    <w:rsid w:val="1CC54516"/>
    <w:rsid w:val="1CC5DBE6"/>
    <w:rsid w:val="1CC930DA"/>
    <w:rsid w:val="1CC982CC"/>
    <w:rsid w:val="1CD45EB7"/>
    <w:rsid w:val="1CD48B33"/>
    <w:rsid w:val="1CDE24C2"/>
    <w:rsid w:val="1CE0E5DF"/>
    <w:rsid w:val="1CE16302"/>
    <w:rsid w:val="1CE8D0F0"/>
    <w:rsid w:val="1CED8A59"/>
    <w:rsid w:val="1CF2C673"/>
    <w:rsid w:val="1CF7A806"/>
    <w:rsid w:val="1D151FF1"/>
    <w:rsid w:val="1D1EA10E"/>
    <w:rsid w:val="1D23CD83"/>
    <w:rsid w:val="1D24E447"/>
    <w:rsid w:val="1D615F87"/>
    <w:rsid w:val="1D6363DB"/>
    <w:rsid w:val="1D728E52"/>
    <w:rsid w:val="1D760BCB"/>
    <w:rsid w:val="1D7DB440"/>
    <w:rsid w:val="1D7DCE3F"/>
    <w:rsid w:val="1D7FA006"/>
    <w:rsid w:val="1D83C527"/>
    <w:rsid w:val="1D870FCD"/>
    <w:rsid w:val="1D924129"/>
    <w:rsid w:val="1DC96D7E"/>
    <w:rsid w:val="1DCF5A60"/>
    <w:rsid w:val="1DD7CD0D"/>
    <w:rsid w:val="1DD8EB88"/>
    <w:rsid w:val="1DDBCBCD"/>
    <w:rsid w:val="1DDD0DE7"/>
    <w:rsid w:val="1DE4F588"/>
    <w:rsid w:val="1DFB3F3B"/>
    <w:rsid w:val="1DFBC0EC"/>
    <w:rsid w:val="1DFD5F15"/>
    <w:rsid w:val="1DFFEC49"/>
    <w:rsid w:val="1E0027DD"/>
    <w:rsid w:val="1E03B4BC"/>
    <w:rsid w:val="1E05DBE6"/>
    <w:rsid w:val="1E0BAFE8"/>
    <w:rsid w:val="1E0ECA3B"/>
    <w:rsid w:val="1E254FCE"/>
    <w:rsid w:val="1E299325"/>
    <w:rsid w:val="1E2DECB5"/>
    <w:rsid w:val="1E32F986"/>
    <w:rsid w:val="1E32FDE9"/>
    <w:rsid w:val="1E34DC38"/>
    <w:rsid w:val="1E36BB4D"/>
    <w:rsid w:val="1E402C39"/>
    <w:rsid w:val="1E42FAB6"/>
    <w:rsid w:val="1E4FDF61"/>
    <w:rsid w:val="1E8440D9"/>
    <w:rsid w:val="1E86B4F7"/>
    <w:rsid w:val="1E902EEC"/>
    <w:rsid w:val="1E92094A"/>
    <w:rsid w:val="1E93FA9E"/>
    <w:rsid w:val="1E984184"/>
    <w:rsid w:val="1EA0047B"/>
    <w:rsid w:val="1EA72B2E"/>
    <w:rsid w:val="1EA7CE32"/>
    <w:rsid w:val="1EA9280E"/>
    <w:rsid w:val="1EAB3408"/>
    <w:rsid w:val="1EB3C9ED"/>
    <w:rsid w:val="1EB4C6F4"/>
    <w:rsid w:val="1EB740A9"/>
    <w:rsid w:val="1ECD2361"/>
    <w:rsid w:val="1ED2E2BC"/>
    <w:rsid w:val="1EE02CFD"/>
    <w:rsid w:val="1EE190F8"/>
    <w:rsid w:val="1EF05644"/>
    <w:rsid w:val="1F2CE3A7"/>
    <w:rsid w:val="1F32E9A1"/>
    <w:rsid w:val="1F35F1BF"/>
    <w:rsid w:val="1F385647"/>
    <w:rsid w:val="1F3DC7C4"/>
    <w:rsid w:val="1F3DD48C"/>
    <w:rsid w:val="1F42473D"/>
    <w:rsid w:val="1F4AD943"/>
    <w:rsid w:val="1F55816C"/>
    <w:rsid w:val="1F5CD5FE"/>
    <w:rsid w:val="1F5F6CC4"/>
    <w:rsid w:val="1F7BCDCC"/>
    <w:rsid w:val="1F8346E7"/>
    <w:rsid w:val="1FB8BEE1"/>
    <w:rsid w:val="1FBA0169"/>
    <w:rsid w:val="1FC3FC14"/>
    <w:rsid w:val="1FC631D9"/>
    <w:rsid w:val="1FC94955"/>
    <w:rsid w:val="1FCD294F"/>
    <w:rsid w:val="1FCE4E7B"/>
    <w:rsid w:val="1FCF014F"/>
    <w:rsid w:val="1FF5FF60"/>
    <w:rsid w:val="1FFAC1F9"/>
    <w:rsid w:val="1FFE80FD"/>
    <w:rsid w:val="20013470"/>
    <w:rsid w:val="20076703"/>
    <w:rsid w:val="200AA4AA"/>
    <w:rsid w:val="200B0126"/>
    <w:rsid w:val="20110C98"/>
    <w:rsid w:val="20124783"/>
    <w:rsid w:val="2012C183"/>
    <w:rsid w:val="201BAD4E"/>
    <w:rsid w:val="202E4BDE"/>
    <w:rsid w:val="203042C6"/>
    <w:rsid w:val="203E0AD5"/>
    <w:rsid w:val="20423CD9"/>
    <w:rsid w:val="2044CD61"/>
    <w:rsid w:val="204667BF"/>
    <w:rsid w:val="204F2CF3"/>
    <w:rsid w:val="2053C30D"/>
    <w:rsid w:val="2058355B"/>
    <w:rsid w:val="20589AC2"/>
    <w:rsid w:val="205977C5"/>
    <w:rsid w:val="2059C337"/>
    <w:rsid w:val="205A4DFC"/>
    <w:rsid w:val="2068C1EC"/>
    <w:rsid w:val="206BF872"/>
    <w:rsid w:val="206E7EB9"/>
    <w:rsid w:val="2075761F"/>
    <w:rsid w:val="20834829"/>
    <w:rsid w:val="208BA3CC"/>
    <w:rsid w:val="20910347"/>
    <w:rsid w:val="209C197F"/>
    <w:rsid w:val="20C21AA4"/>
    <w:rsid w:val="20C7D5C8"/>
    <w:rsid w:val="20CAA434"/>
    <w:rsid w:val="20D6B2C9"/>
    <w:rsid w:val="20D6F4F7"/>
    <w:rsid w:val="20E02FD5"/>
    <w:rsid w:val="20EE7F76"/>
    <w:rsid w:val="20F2DED7"/>
    <w:rsid w:val="20FBABA4"/>
    <w:rsid w:val="20FDDE8F"/>
    <w:rsid w:val="210F01CD"/>
    <w:rsid w:val="21146584"/>
    <w:rsid w:val="211DE134"/>
    <w:rsid w:val="2120127F"/>
    <w:rsid w:val="21284BC8"/>
    <w:rsid w:val="2128715A"/>
    <w:rsid w:val="21288ACA"/>
    <w:rsid w:val="21293750"/>
    <w:rsid w:val="212D8307"/>
    <w:rsid w:val="213EA3E6"/>
    <w:rsid w:val="21444520"/>
    <w:rsid w:val="214A7FF9"/>
    <w:rsid w:val="215B6328"/>
    <w:rsid w:val="215F1C79"/>
    <w:rsid w:val="216D29D2"/>
    <w:rsid w:val="2174467C"/>
    <w:rsid w:val="21782F4E"/>
    <w:rsid w:val="217CF2BF"/>
    <w:rsid w:val="219B5431"/>
    <w:rsid w:val="219B6135"/>
    <w:rsid w:val="219E7BC5"/>
    <w:rsid w:val="21A49FA2"/>
    <w:rsid w:val="21A7BD6D"/>
    <w:rsid w:val="21AC14E5"/>
    <w:rsid w:val="21B1FF8A"/>
    <w:rsid w:val="21BC5D82"/>
    <w:rsid w:val="21C5DDCA"/>
    <w:rsid w:val="21C68DA6"/>
    <w:rsid w:val="21CF64CD"/>
    <w:rsid w:val="21D1A10C"/>
    <w:rsid w:val="21D246F5"/>
    <w:rsid w:val="21DD372B"/>
    <w:rsid w:val="21F4FE19"/>
    <w:rsid w:val="21F8376B"/>
    <w:rsid w:val="21FA5A73"/>
    <w:rsid w:val="21FAB6E3"/>
    <w:rsid w:val="21FC5F75"/>
    <w:rsid w:val="220889A9"/>
    <w:rsid w:val="221153F9"/>
    <w:rsid w:val="221288C9"/>
    <w:rsid w:val="22132678"/>
    <w:rsid w:val="221D6323"/>
    <w:rsid w:val="2221448A"/>
    <w:rsid w:val="22244F94"/>
    <w:rsid w:val="223368CB"/>
    <w:rsid w:val="2239E4F4"/>
    <w:rsid w:val="223C6A28"/>
    <w:rsid w:val="2242D14C"/>
    <w:rsid w:val="224C8F4A"/>
    <w:rsid w:val="22544D2D"/>
    <w:rsid w:val="2268DBAF"/>
    <w:rsid w:val="22714E30"/>
    <w:rsid w:val="2271990D"/>
    <w:rsid w:val="2271EF30"/>
    <w:rsid w:val="227812CB"/>
    <w:rsid w:val="227AB8B7"/>
    <w:rsid w:val="227BD20F"/>
    <w:rsid w:val="2285B861"/>
    <w:rsid w:val="228C09CD"/>
    <w:rsid w:val="228E5E0C"/>
    <w:rsid w:val="229CBD97"/>
    <w:rsid w:val="22AE0B85"/>
    <w:rsid w:val="22B7C957"/>
    <w:rsid w:val="22BEB243"/>
    <w:rsid w:val="22C529ED"/>
    <w:rsid w:val="22C66AD5"/>
    <w:rsid w:val="22D33EE1"/>
    <w:rsid w:val="22D67AC3"/>
    <w:rsid w:val="22DEDEC3"/>
    <w:rsid w:val="22F23D29"/>
    <w:rsid w:val="22F4F0E9"/>
    <w:rsid w:val="2301CF7E"/>
    <w:rsid w:val="230229CC"/>
    <w:rsid w:val="2312B466"/>
    <w:rsid w:val="23215521"/>
    <w:rsid w:val="2322462C"/>
    <w:rsid w:val="23345CA3"/>
    <w:rsid w:val="2344B572"/>
    <w:rsid w:val="2344F309"/>
    <w:rsid w:val="23474FB6"/>
    <w:rsid w:val="2348740B"/>
    <w:rsid w:val="234EFEDB"/>
    <w:rsid w:val="234F010E"/>
    <w:rsid w:val="235479C6"/>
    <w:rsid w:val="235911B7"/>
    <w:rsid w:val="235945E6"/>
    <w:rsid w:val="2359CECB"/>
    <w:rsid w:val="235C941A"/>
    <w:rsid w:val="235F67E7"/>
    <w:rsid w:val="236B8EEF"/>
    <w:rsid w:val="236D7D15"/>
    <w:rsid w:val="236F415C"/>
    <w:rsid w:val="236FC123"/>
    <w:rsid w:val="23728A5F"/>
    <w:rsid w:val="2380ED83"/>
    <w:rsid w:val="238601D8"/>
    <w:rsid w:val="23888909"/>
    <w:rsid w:val="2388B3C5"/>
    <w:rsid w:val="238B0B05"/>
    <w:rsid w:val="239AFDF2"/>
    <w:rsid w:val="239EC9B3"/>
    <w:rsid w:val="23AFFE41"/>
    <w:rsid w:val="23B35567"/>
    <w:rsid w:val="23BF0CCC"/>
    <w:rsid w:val="23CDB8D5"/>
    <w:rsid w:val="23D69C5A"/>
    <w:rsid w:val="23E88B3D"/>
    <w:rsid w:val="23EA8E73"/>
    <w:rsid w:val="23ED59FE"/>
    <w:rsid w:val="23F929BF"/>
    <w:rsid w:val="23FE8B6D"/>
    <w:rsid w:val="2401419C"/>
    <w:rsid w:val="24056DC0"/>
    <w:rsid w:val="24094285"/>
    <w:rsid w:val="24155242"/>
    <w:rsid w:val="241D2F69"/>
    <w:rsid w:val="24256BF1"/>
    <w:rsid w:val="242CD229"/>
    <w:rsid w:val="2434B354"/>
    <w:rsid w:val="24373CF7"/>
    <w:rsid w:val="24468A40"/>
    <w:rsid w:val="244A88E0"/>
    <w:rsid w:val="24519272"/>
    <w:rsid w:val="2455F020"/>
    <w:rsid w:val="245EFA97"/>
    <w:rsid w:val="246E3EA4"/>
    <w:rsid w:val="246F2023"/>
    <w:rsid w:val="247CDBAE"/>
    <w:rsid w:val="24859574"/>
    <w:rsid w:val="24863B4D"/>
    <w:rsid w:val="2488C84B"/>
    <w:rsid w:val="248FD67A"/>
    <w:rsid w:val="24966542"/>
    <w:rsid w:val="249F517F"/>
    <w:rsid w:val="249FDD0A"/>
    <w:rsid w:val="249FDE28"/>
    <w:rsid w:val="24A4F0DE"/>
    <w:rsid w:val="24A7CA2F"/>
    <w:rsid w:val="24AD22F2"/>
    <w:rsid w:val="24AED743"/>
    <w:rsid w:val="24B0C5E3"/>
    <w:rsid w:val="24B9B0B8"/>
    <w:rsid w:val="24BA767F"/>
    <w:rsid w:val="24C3128F"/>
    <w:rsid w:val="24CE9A1B"/>
    <w:rsid w:val="24D3C4F6"/>
    <w:rsid w:val="24D6E097"/>
    <w:rsid w:val="24E3A0D1"/>
    <w:rsid w:val="24E555D5"/>
    <w:rsid w:val="24F1D38E"/>
    <w:rsid w:val="24F6CF17"/>
    <w:rsid w:val="24FD9B5D"/>
    <w:rsid w:val="25030FFA"/>
    <w:rsid w:val="25045730"/>
    <w:rsid w:val="25084DCB"/>
    <w:rsid w:val="250D9679"/>
    <w:rsid w:val="25116B81"/>
    <w:rsid w:val="2514173C"/>
    <w:rsid w:val="251A5B68"/>
    <w:rsid w:val="251E4C28"/>
    <w:rsid w:val="2523316B"/>
    <w:rsid w:val="252505B6"/>
    <w:rsid w:val="252926A8"/>
    <w:rsid w:val="252C4553"/>
    <w:rsid w:val="252EC316"/>
    <w:rsid w:val="253C72F1"/>
    <w:rsid w:val="253DDA2E"/>
    <w:rsid w:val="253EB04C"/>
    <w:rsid w:val="25416489"/>
    <w:rsid w:val="2551CED5"/>
    <w:rsid w:val="25635EE1"/>
    <w:rsid w:val="25695BB7"/>
    <w:rsid w:val="258785E9"/>
    <w:rsid w:val="258F8E3B"/>
    <w:rsid w:val="25911D8D"/>
    <w:rsid w:val="2597AB92"/>
    <w:rsid w:val="259A7B6C"/>
    <w:rsid w:val="259D29D2"/>
    <w:rsid w:val="259DA3A8"/>
    <w:rsid w:val="259E67CB"/>
    <w:rsid w:val="25A1DB0E"/>
    <w:rsid w:val="25A28A8A"/>
    <w:rsid w:val="25A5FD31"/>
    <w:rsid w:val="25AD825B"/>
    <w:rsid w:val="25BA4966"/>
    <w:rsid w:val="25BB54AA"/>
    <w:rsid w:val="25BE40FD"/>
    <w:rsid w:val="25BE5F54"/>
    <w:rsid w:val="25C4463D"/>
    <w:rsid w:val="25C775F6"/>
    <w:rsid w:val="25C94296"/>
    <w:rsid w:val="25CD02FF"/>
    <w:rsid w:val="25EA148A"/>
    <w:rsid w:val="25ED65CB"/>
    <w:rsid w:val="25F992DF"/>
    <w:rsid w:val="25FADC65"/>
    <w:rsid w:val="2601B2E7"/>
    <w:rsid w:val="2604CCAC"/>
    <w:rsid w:val="260775B6"/>
    <w:rsid w:val="260DBBD6"/>
    <w:rsid w:val="2614D311"/>
    <w:rsid w:val="261A0510"/>
    <w:rsid w:val="262746B8"/>
    <w:rsid w:val="262C5360"/>
    <w:rsid w:val="262E34C6"/>
    <w:rsid w:val="262E7953"/>
    <w:rsid w:val="262F7C43"/>
    <w:rsid w:val="26334FC2"/>
    <w:rsid w:val="2634EC2B"/>
    <w:rsid w:val="26356F0D"/>
    <w:rsid w:val="2635AD6C"/>
    <w:rsid w:val="26427CD6"/>
    <w:rsid w:val="26473EA9"/>
    <w:rsid w:val="26499397"/>
    <w:rsid w:val="264BBFBF"/>
    <w:rsid w:val="264EC959"/>
    <w:rsid w:val="26650F22"/>
    <w:rsid w:val="266CEB3D"/>
    <w:rsid w:val="2670EF20"/>
    <w:rsid w:val="26745BCD"/>
    <w:rsid w:val="268208F2"/>
    <w:rsid w:val="2685B9EC"/>
    <w:rsid w:val="2688AADB"/>
    <w:rsid w:val="2692AF9D"/>
    <w:rsid w:val="26993CDF"/>
    <w:rsid w:val="26A22870"/>
    <w:rsid w:val="26A561EC"/>
    <w:rsid w:val="26A95C05"/>
    <w:rsid w:val="26B588E2"/>
    <w:rsid w:val="26B91CC7"/>
    <w:rsid w:val="26BAC871"/>
    <w:rsid w:val="26BD28AC"/>
    <w:rsid w:val="26BDFB97"/>
    <w:rsid w:val="26C06720"/>
    <w:rsid w:val="26C60830"/>
    <w:rsid w:val="26C6F7B8"/>
    <w:rsid w:val="26C961D8"/>
    <w:rsid w:val="26CA15E0"/>
    <w:rsid w:val="26D136FB"/>
    <w:rsid w:val="26D4A54E"/>
    <w:rsid w:val="26DE10E0"/>
    <w:rsid w:val="26E23528"/>
    <w:rsid w:val="26E23C9C"/>
    <w:rsid w:val="26EDADE6"/>
    <w:rsid w:val="26F37FC6"/>
    <w:rsid w:val="26F846C1"/>
    <w:rsid w:val="2700B8C2"/>
    <w:rsid w:val="270855F1"/>
    <w:rsid w:val="2711497D"/>
    <w:rsid w:val="271A1591"/>
    <w:rsid w:val="271C5906"/>
    <w:rsid w:val="2726F99B"/>
    <w:rsid w:val="27281643"/>
    <w:rsid w:val="27325BAD"/>
    <w:rsid w:val="2740BDFB"/>
    <w:rsid w:val="274651C4"/>
    <w:rsid w:val="2746D949"/>
    <w:rsid w:val="274941A7"/>
    <w:rsid w:val="274A9988"/>
    <w:rsid w:val="274B4326"/>
    <w:rsid w:val="274D0010"/>
    <w:rsid w:val="274DE5E3"/>
    <w:rsid w:val="276576BA"/>
    <w:rsid w:val="2766D3CC"/>
    <w:rsid w:val="276D6E27"/>
    <w:rsid w:val="2771C587"/>
    <w:rsid w:val="2772C04B"/>
    <w:rsid w:val="277421CB"/>
    <w:rsid w:val="27742651"/>
    <w:rsid w:val="277A25AF"/>
    <w:rsid w:val="2784CBA3"/>
    <w:rsid w:val="2791A322"/>
    <w:rsid w:val="279CB930"/>
    <w:rsid w:val="27A62488"/>
    <w:rsid w:val="27A90340"/>
    <w:rsid w:val="27ACDEBC"/>
    <w:rsid w:val="27BBA3E4"/>
    <w:rsid w:val="27BD3CD4"/>
    <w:rsid w:val="27CA272B"/>
    <w:rsid w:val="27CC1134"/>
    <w:rsid w:val="27DA8E91"/>
    <w:rsid w:val="27DADC99"/>
    <w:rsid w:val="27DE2C52"/>
    <w:rsid w:val="27ECDD0B"/>
    <w:rsid w:val="27FB3787"/>
    <w:rsid w:val="2801A95E"/>
    <w:rsid w:val="280BE30B"/>
    <w:rsid w:val="28152685"/>
    <w:rsid w:val="281BD188"/>
    <w:rsid w:val="28256D87"/>
    <w:rsid w:val="284515DA"/>
    <w:rsid w:val="284E02BC"/>
    <w:rsid w:val="2858E237"/>
    <w:rsid w:val="286C67AE"/>
    <w:rsid w:val="287E23DA"/>
    <w:rsid w:val="288B4934"/>
    <w:rsid w:val="288C6BA1"/>
    <w:rsid w:val="288CA795"/>
    <w:rsid w:val="288CD154"/>
    <w:rsid w:val="288E483A"/>
    <w:rsid w:val="28910104"/>
    <w:rsid w:val="28A1DDA1"/>
    <w:rsid w:val="28C16E0E"/>
    <w:rsid w:val="28C44501"/>
    <w:rsid w:val="28C74876"/>
    <w:rsid w:val="28C8FD1A"/>
    <w:rsid w:val="28D681B9"/>
    <w:rsid w:val="28EEA7CB"/>
    <w:rsid w:val="28F3A935"/>
    <w:rsid w:val="28F6FF54"/>
    <w:rsid w:val="28F79D4E"/>
    <w:rsid w:val="28FAF2D8"/>
    <w:rsid w:val="28FCE396"/>
    <w:rsid w:val="28FEB099"/>
    <w:rsid w:val="29070FC6"/>
    <w:rsid w:val="290801F0"/>
    <w:rsid w:val="290D54E0"/>
    <w:rsid w:val="29317881"/>
    <w:rsid w:val="2933F62D"/>
    <w:rsid w:val="29442905"/>
    <w:rsid w:val="294690CC"/>
    <w:rsid w:val="2949FF40"/>
    <w:rsid w:val="294D96B7"/>
    <w:rsid w:val="29565F93"/>
    <w:rsid w:val="295D9E40"/>
    <w:rsid w:val="295FC53A"/>
    <w:rsid w:val="2969D061"/>
    <w:rsid w:val="296E4741"/>
    <w:rsid w:val="296F7DA0"/>
    <w:rsid w:val="2972275A"/>
    <w:rsid w:val="297729F1"/>
    <w:rsid w:val="2978F2B6"/>
    <w:rsid w:val="2984A7DB"/>
    <w:rsid w:val="29A81FE5"/>
    <w:rsid w:val="29ABA056"/>
    <w:rsid w:val="29AE7F35"/>
    <w:rsid w:val="29AEA8B8"/>
    <w:rsid w:val="29B2790F"/>
    <w:rsid w:val="29BD11E4"/>
    <w:rsid w:val="29BFCBCA"/>
    <w:rsid w:val="29D7E94F"/>
    <w:rsid w:val="29D84D77"/>
    <w:rsid w:val="29DD8841"/>
    <w:rsid w:val="29E9A412"/>
    <w:rsid w:val="29EFF56B"/>
    <w:rsid w:val="29F035DA"/>
    <w:rsid w:val="29FAC0B4"/>
    <w:rsid w:val="2A00F4D7"/>
    <w:rsid w:val="2A013DE5"/>
    <w:rsid w:val="2A019959"/>
    <w:rsid w:val="2A083787"/>
    <w:rsid w:val="2A0A0964"/>
    <w:rsid w:val="2A0B7E18"/>
    <w:rsid w:val="2A2256F8"/>
    <w:rsid w:val="2A22E6D1"/>
    <w:rsid w:val="2A244A49"/>
    <w:rsid w:val="2A25C7AC"/>
    <w:rsid w:val="2A2918B1"/>
    <w:rsid w:val="2A3CD7A0"/>
    <w:rsid w:val="2A3FF455"/>
    <w:rsid w:val="2A45C5F3"/>
    <w:rsid w:val="2A47E613"/>
    <w:rsid w:val="2A4AEB26"/>
    <w:rsid w:val="2A4C8A63"/>
    <w:rsid w:val="2A4F722B"/>
    <w:rsid w:val="2A5225C6"/>
    <w:rsid w:val="2A55B86B"/>
    <w:rsid w:val="2A566AFC"/>
    <w:rsid w:val="2A5E0019"/>
    <w:rsid w:val="2A5F73F7"/>
    <w:rsid w:val="2A613C88"/>
    <w:rsid w:val="2A6B3E49"/>
    <w:rsid w:val="2A88136B"/>
    <w:rsid w:val="2A8DB7EE"/>
    <w:rsid w:val="2A905205"/>
    <w:rsid w:val="2A90A47B"/>
    <w:rsid w:val="2A9802D9"/>
    <w:rsid w:val="2A9940B1"/>
    <w:rsid w:val="2A9ECCCB"/>
    <w:rsid w:val="2AA73861"/>
    <w:rsid w:val="2AAEFEBF"/>
    <w:rsid w:val="2AB1703A"/>
    <w:rsid w:val="2ABCEEC7"/>
    <w:rsid w:val="2ABE50A8"/>
    <w:rsid w:val="2ABE5E81"/>
    <w:rsid w:val="2AC80311"/>
    <w:rsid w:val="2ACBD7E3"/>
    <w:rsid w:val="2AD1A954"/>
    <w:rsid w:val="2AD8E209"/>
    <w:rsid w:val="2ADAF1C9"/>
    <w:rsid w:val="2ADC8424"/>
    <w:rsid w:val="2AF147EF"/>
    <w:rsid w:val="2AF54611"/>
    <w:rsid w:val="2AF59248"/>
    <w:rsid w:val="2AF5B9CB"/>
    <w:rsid w:val="2AFF5263"/>
    <w:rsid w:val="2B036725"/>
    <w:rsid w:val="2B07D483"/>
    <w:rsid w:val="2B0F974D"/>
    <w:rsid w:val="2B114260"/>
    <w:rsid w:val="2B138E1F"/>
    <w:rsid w:val="2B14C776"/>
    <w:rsid w:val="2B19F21B"/>
    <w:rsid w:val="2B1B5B50"/>
    <w:rsid w:val="2B1DC284"/>
    <w:rsid w:val="2B20B943"/>
    <w:rsid w:val="2B298B49"/>
    <w:rsid w:val="2B305968"/>
    <w:rsid w:val="2B397D8C"/>
    <w:rsid w:val="2B3C4D3E"/>
    <w:rsid w:val="2B4647CD"/>
    <w:rsid w:val="2B4727B5"/>
    <w:rsid w:val="2B53A2CA"/>
    <w:rsid w:val="2B53E625"/>
    <w:rsid w:val="2B5D72F3"/>
    <w:rsid w:val="2B5DC7DB"/>
    <w:rsid w:val="2B6A72E5"/>
    <w:rsid w:val="2B708D53"/>
    <w:rsid w:val="2B70FD5D"/>
    <w:rsid w:val="2B754824"/>
    <w:rsid w:val="2B76C31B"/>
    <w:rsid w:val="2B98A322"/>
    <w:rsid w:val="2B993487"/>
    <w:rsid w:val="2B9B1FB0"/>
    <w:rsid w:val="2BA047DE"/>
    <w:rsid w:val="2BA06AF7"/>
    <w:rsid w:val="2BA3627B"/>
    <w:rsid w:val="2BA89D3E"/>
    <w:rsid w:val="2BAAD3A3"/>
    <w:rsid w:val="2BAF2497"/>
    <w:rsid w:val="2BB479B9"/>
    <w:rsid w:val="2BB51D6E"/>
    <w:rsid w:val="2BB82AF9"/>
    <w:rsid w:val="2BB991F4"/>
    <w:rsid w:val="2BBFD1EC"/>
    <w:rsid w:val="2BC00120"/>
    <w:rsid w:val="2BCACAB4"/>
    <w:rsid w:val="2BCB6DC6"/>
    <w:rsid w:val="2BCC3330"/>
    <w:rsid w:val="2BD06824"/>
    <w:rsid w:val="2BD1632C"/>
    <w:rsid w:val="2BE17473"/>
    <w:rsid w:val="2BE694E4"/>
    <w:rsid w:val="2BFC4D12"/>
    <w:rsid w:val="2C03612E"/>
    <w:rsid w:val="2C0AF06F"/>
    <w:rsid w:val="2C1C768A"/>
    <w:rsid w:val="2C224661"/>
    <w:rsid w:val="2C23A319"/>
    <w:rsid w:val="2C246375"/>
    <w:rsid w:val="2C24ECF8"/>
    <w:rsid w:val="2C2F87A4"/>
    <w:rsid w:val="2C30B6E0"/>
    <w:rsid w:val="2C333A8C"/>
    <w:rsid w:val="2C420762"/>
    <w:rsid w:val="2C43F712"/>
    <w:rsid w:val="2C485C00"/>
    <w:rsid w:val="2C4BBFC2"/>
    <w:rsid w:val="2C5387E3"/>
    <w:rsid w:val="2C53E98D"/>
    <w:rsid w:val="2C551162"/>
    <w:rsid w:val="2C6183B3"/>
    <w:rsid w:val="2C637536"/>
    <w:rsid w:val="2C65971B"/>
    <w:rsid w:val="2C678549"/>
    <w:rsid w:val="2C6CC5E2"/>
    <w:rsid w:val="2C72EA9F"/>
    <w:rsid w:val="2C7437ED"/>
    <w:rsid w:val="2C7ACF1A"/>
    <w:rsid w:val="2C879703"/>
    <w:rsid w:val="2CA4CAE7"/>
    <w:rsid w:val="2CA91E4D"/>
    <w:rsid w:val="2CB2BB59"/>
    <w:rsid w:val="2CC3AB15"/>
    <w:rsid w:val="2CDA4BC4"/>
    <w:rsid w:val="2CE695C8"/>
    <w:rsid w:val="2CFA4A8C"/>
    <w:rsid w:val="2CFE8769"/>
    <w:rsid w:val="2D021EA6"/>
    <w:rsid w:val="2D0C10EB"/>
    <w:rsid w:val="2D0E21B5"/>
    <w:rsid w:val="2D179A4C"/>
    <w:rsid w:val="2D213323"/>
    <w:rsid w:val="2D222EAE"/>
    <w:rsid w:val="2D243DE0"/>
    <w:rsid w:val="2D2C32EA"/>
    <w:rsid w:val="2D2CF9B3"/>
    <w:rsid w:val="2D2D8F81"/>
    <w:rsid w:val="2D37FA6E"/>
    <w:rsid w:val="2D3D73AE"/>
    <w:rsid w:val="2D41050D"/>
    <w:rsid w:val="2D539690"/>
    <w:rsid w:val="2D53F36F"/>
    <w:rsid w:val="2D53FDE8"/>
    <w:rsid w:val="2D5BA6D2"/>
    <w:rsid w:val="2D628323"/>
    <w:rsid w:val="2D6FA38C"/>
    <w:rsid w:val="2D7E07E5"/>
    <w:rsid w:val="2D89C22D"/>
    <w:rsid w:val="2D8AFBC6"/>
    <w:rsid w:val="2D8CC0C9"/>
    <w:rsid w:val="2D8D547D"/>
    <w:rsid w:val="2D8F9509"/>
    <w:rsid w:val="2D951C62"/>
    <w:rsid w:val="2D9ED3F4"/>
    <w:rsid w:val="2DA6C0D0"/>
    <w:rsid w:val="2DA8D27D"/>
    <w:rsid w:val="2DB0F1B1"/>
    <w:rsid w:val="2DB12FDA"/>
    <w:rsid w:val="2DBAE2D9"/>
    <w:rsid w:val="2DC96027"/>
    <w:rsid w:val="2DD07C81"/>
    <w:rsid w:val="2DE7C715"/>
    <w:rsid w:val="2DEDE637"/>
    <w:rsid w:val="2DF0709F"/>
    <w:rsid w:val="2DF38AF3"/>
    <w:rsid w:val="2DF6DEC2"/>
    <w:rsid w:val="2DFBFA73"/>
    <w:rsid w:val="2DFD37DE"/>
    <w:rsid w:val="2E026D03"/>
    <w:rsid w:val="2E0CB2A9"/>
    <w:rsid w:val="2E16D0C6"/>
    <w:rsid w:val="2E187699"/>
    <w:rsid w:val="2E1C29FD"/>
    <w:rsid w:val="2E24DE9B"/>
    <w:rsid w:val="2E30543A"/>
    <w:rsid w:val="2E338F8E"/>
    <w:rsid w:val="2E399564"/>
    <w:rsid w:val="2E3A8140"/>
    <w:rsid w:val="2E4839CD"/>
    <w:rsid w:val="2E496148"/>
    <w:rsid w:val="2E53BC39"/>
    <w:rsid w:val="2E61836D"/>
    <w:rsid w:val="2E6CD1D1"/>
    <w:rsid w:val="2E71F2AB"/>
    <w:rsid w:val="2E793AD0"/>
    <w:rsid w:val="2E7F75E6"/>
    <w:rsid w:val="2E80BE9E"/>
    <w:rsid w:val="2E823758"/>
    <w:rsid w:val="2E90557F"/>
    <w:rsid w:val="2E9D43AD"/>
    <w:rsid w:val="2EA1EB9C"/>
    <w:rsid w:val="2EAABE57"/>
    <w:rsid w:val="2EBD77E7"/>
    <w:rsid w:val="2EBDF8A1"/>
    <w:rsid w:val="2ECE5298"/>
    <w:rsid w:val="2ED6C4D4"/>
    <w:rsid w:val="2EDC6AB4"/>
    <w:rsid w:val="2EDF0CC9"/>
    <w:rsid w:val="2EEA263B"/>
    <w:rsid w:val="2EEC988C"/>
    <w:rsid w:val="2EEEED4A"/>
    <w:rsid w:val="2EEFF625"/>
    <w:rsid w:val="2EF3B034"/>
    <w:rsid w:val="2F033DE2"/>
    <w:rsid w:val="2F0661D8"/>
    <w:rsid w:val="2F0FDE74"/>
    <w:rsid w:val="2F178C69"/>
    <w:rsid w:val="2F19BA0D"/>
    <w:rsid w:val="2F209008"/>
    <w:rsid w:val="2F247E1A"/>
    <w:rsid w:val="2F25B591"/>
    <w:rsid w:val="2F353E90"/>
    <w:rsid w:val="2F363879"/>
    <w:rsid w:val="2F3A5FE0"/>
    <w:rsid w:val="2F3D453A"/>
    <w:rsid w:val="2F3E61F5"/>
    <w:rsid w:val="2F432542"/>
    <w:rsid w:val="2F45321C"/>
    <w:rsid w:val="2F5EF87D"/>
    <w:rsid w:val="2F5F626B"/>
    <w:rsid w:val="2F6347D7"/>
    <w:rsid w:val="2F641088"/>
    <w:rsid w:val="2F66C6EE"/>
    <w:rsid w:val="2F66EB0F"/>
    <w:rsid w:val="2F678C05"/>
    <w:rsid w:val="2F6F4FCB"/>
    <w:rsid w:val="2F7A8DDA"/>
    <w:rsid w:val="2F8A237F"/>
    <w:rsid w:val="2F8D3B99"/>
    <w:rsid w:val="2F9C61CC"/>
    <w:rsid w:val="2F9DF359"/>
    <w:rsid w:val="2F9F7A3B"/>
    <w:rsid w:val="2F9FAC49"/>
    <w:rsid w:val="2FA932C9"/>
    <w:rsid w:val="2FB03BEF"/>
    <w:rsid w:val="2FB06E46"/>
    <w:rsid w:val="2FB4EC2A"/>
    <w:rsid w:val="2FCBCA0C"/>
    <w:rsid w:val="2FD5C12F"/>
    <w:rsid w:val="2FD5DD26"/>
    <w:rsid w:val="2FE2F257"/>
    <w:rsid w:val="2FE4A61C"/>
    <w:rsid w:val="2FE672A1"/>
    <w:rsid w:val="2FEDFEA6"/>
    <w:rsid w:val="2FF308EC"/>
    <w:rsid w:val="2FFCC6D0"/>
    <w:rsid w:val="300441B1"/>
    <w:rsid w:val="30058284"/>
    <w:rsid w:val="30089D51"/>
    <w:rsid w:val="30144FCA"/>
    <w:rsid w:val="301754CC"/>
    <w:rsid w:val="301CDC30"/>
    <w:rsid w:val="301D2FDA"/>
    <w:rsid w:val="301D6A99"/>
    <w:rsid w:val="302C272E"/>
    <w:rsid w:val="3034D75D"/>
    <w:rsid w:val="3035447D"/>
    <w:rsid w:val="3038ECF9"/>
    <w:rsid w:val="303967B8"/>
    <w:rsid w:val="303C4F1E"/>
    <w:rsid w:val="303EBCFE"/>
    <w:rsid w:val="30400331"/>
    <w:rsid w:val="3042146D"/>
    <w:rsid w:val="30456F9D"/>
    <w:rsid w:val="3054395C"/>
    <w:rsid w:val="30632877"/>
    <w:rsid w:val="306BE7CF"/>
    <w:rsid w:val="307349C4"/>
    <w:rsid w:val="3076CA4D"/>
    <w:rsid w:val="307916EB"/>
    <w:rsid w:val="307A8E67"/>
    <w:rsid w:val="307F961C"/>
    <w:rsid w:val="30892CFB"/>
    <w:rsid w:val="308CCEA1"/>
    <w:rsid w:val="30A42EF5"/>
    <w:rsid w:val="30A99D12"/>
    <w:rsid w:val="30AEF058"/>
    <w:rsid w:val="30B048A2"/>
    <w:rsid w:val="30D04AA4"/>
    <w:rsid w:val="30D95768"/>
    <w:rsid w:val="30DF7CA2"/>
    <w:rsid w:val="30E4B737"/>
    <w:rsid w:val="30F2FDAC"/>
    <w:rsid w:val="3101EA7A"/>
    <w:rsid w:val="3120683C"/>
    <w:rsid w:val="31220BF1"/>
    <w:rsid w:val="312CF876"/>
    <w:rsid w:val="3131D649"/>
    <w:rsid w:val="313A998F"/>
    <w:rsid w:val="31488CF4"/>
    <w:rsid w:val="314B3654"/>
    <w:rsid w:val="314ED398"/>
    <w:rsid w:val="314F3032"/>
    <w:rsid w:val="31558190"/>
    <w:rsid w:val="3159460F"/>
    <w:rsid w:val="315DA5E8"/>
    <w:rsid w:val="3171169D"/>
    <w:rsid w:val="317130E4"/>
    <w:rsid w:val="317388F6"/>
    <w:rsid w:val="317CEC57"/>
    <w:rsid w:val="3188B218"/>
    <w:rsid w:val="31896F96"/>
    <w:rsid w:val="31AA5E83"/>
    <w:rsid w:val="31AF46FE"/>
    <w:rsid w:val="31B2900B"/>
    <w:rsid w:val="31C2E31C"/>
    <w:rsid w:val="31D09482"/>
    <w:rsid w:val="31F2DF46"/>
    <w:rsid w:val="31F3312A"/>
    <w:rsid w:val="31FFB9D0"/>
    <w:rsid w:val="32036053"/>
    <w:rsid w:val="320A4F93"/>
    <w:rsid w:val="320AE868"/>
    <w:rsid w:val="320BBA99"/>
    <w:rsid w:val="3212B9B2"/>
    <w:rsid w:val="3216EE8B"/>
    <w:rsid w:val="32187940"/>
    <w:rsid w:val="32193F36"/>
    <w:rsid w:val="321DC9A5"/>
    <w:rsid w:val="322A9A69"/>
    <w:rsid w:val="322CE6D6"/>
    <w:rsid w:val="322D20DC"/>
    <w:rsid w:val="32359D95"/>
    <w:rsid w:val="3237F376"/>
    <w:rsid w:val="323C7DF8"/>
    <w:rsid w:val="3245C2A1"/>
    <w:rsid w:val="324840E7"/>
    <w:rsid w:val="32485B95"/>
    <w:rsid w:val="324B0C6D"/>
    <w:rsid w:val="324C1F05"/>
    <w:rsid w:val="324F2694"/>
    <w:rsid w:val="32520AB3"/>
    <w:rsid w:val="3262E431"/>
    <w:rsid w:val="326AD1DA"/>
    <w:rsid w:val="3279A894"/>
    <w:rsid w:val="327CC099"/>
    <w:rsid w:val="32804C7A"/>
    <w:rsid w:val="328CEC05"/>
    <w:rsid w:val="328D402A"/>
    <w:rsid w:val="328D51B0"/>
    <w:rsid w:val="328E6FF5"/>
    <w:rsid w:val="32A6DD1D"/>
    <w:rsid w:val="32ACC6A1"/>
    <w:rsid w:val="32BACB3D"/>
    <w:rsid w:val="32C4520F"/>
    <w:rsid w:val="32CDD109"/>
    <w:rsid w:val="32CFC103"/>
    <w:rsid w:val="32D0FB4F"/>
    <w:rsid w:val="32E1D6C4"/>
    <w:rsid w:val="32E32AA0"/>
    <w:rsid w:val="32E3D895"/>
    <w:rsid w:val="32E53308"/>
    <w:rsid w:val="32E6DCBD"/>
    <w:rsid w:val="32EDB1AB"/>
    <w:rsid w:val="32EFCA82"/>
    <w:rsid w:val="32FCB850"/>
    <w:rsid w:val="32FD3789"/>
    <w:rsid w:val="32FF1EBF"/>
    <w:rsid w:val="32FF3279"/>
    <w:rsid w:val="3302E0C9"/>
    <w:rsid w:val="33091F85"/>
    <w:rsid w:val="3317FBCF"/>
    <w:rsid w:val="3318DB20"/>
    <w:rsid w:val="3319E809"/>
    <w:rsid w:val="33217D02"/>
    <w:rsid w:val="33243E38"/>
    <w:rsid w:val="33253CDA"/>
    <w:rsid w:val="3325E030"/>
    <w:rsid w:val="3330C507"/>
    <w:rsid w:val="3330FF02"/>
    <w:rsid w:val="33377C72"/>
    <w:rsid w:val="333BBB7F"/>
    <w:rsid w:val="333E40C2"/>
    <w:rsid w:val="33436F5A"/>
    <w:rsid w:val="335D6A7B"/>
    <w:rsid w:val="336D2CBE"/>
    <w:rsid w:val="3371D7C8"/>
    <w:rsid w:val="33733238"/>
    <w:rsid w:val="3376D2D0"/>
    <w:rsid w:val="337706A7"/>
    <w:rsid w:val="33819E0A"/>
    <w:rsid w:val="338FDB13"/>
    <w:rsid w:val="33A87FE7"/>
    <w:rsid w:val="33ABFEA4"/>
    <w:rsid w:val="33BD57B9"/>
    <w:rsid w:val="33C0444E"/>
    <w:rsid w:val="33C42D28"/>
    <w:rsid w:val="33D9F5CE"/>
    <w:rsid w:val="33DBC1AC"/>
    <w:rsid w:val="33DD3B7F"/>
    <w:rsid w:val="33E294FC"/>
    <w:rsid w:val="33E43321"/>
    <w:rsid w:val="33E64A3E"/>
    <w:rsid w:val="33EB22EA"/>
    <w:rsid w:val="33EB7F23"/>
    <w:rsid w:val="33F4E434"/>
    <w:rsid w:val="33F8528D"/>
    <w:rsid w:val="33FD745A"/>
    <w:rsid w:val="340038E5"/>
    <w:rsid w:val="34049A4C"/>
    <w:rsid w:val="340B83C2"/>
    <w:rsid w:val="340C5D83"/>
    <w:rsid w:val="340F8D68"/>
    <w:rsid w:val="341253BD"/>
    <w:rsid w:val="3417CF21"/>
    <w:rsid w:val="3425E946"/>
    <w:rsid w:val="3426640E"/>
    <w:rsid w:val="342B2620"/>
    <w:rsid w:val="34457D6D"/>
    <w:rsid w:val="344C636B"/>
    <w:rsid w:val="3450A9C5"/>
    <w:rsid w:val="3453F048"/>
    <w:rsid w:val="34555376"/>
    <w:rsid w:val="345760BD"/>
    <w:rsid w:val="3458D56F"/>
    <w:rsid w:val="345AAEB0"/>
    <w:rsid w:val="3474159E"/>
    <w:rsid w:val="3474B0C0"/>
    <w:rsid w:val="34756EE0"/>
    <w:rsid w:val="348557ED"/>
    <w:rsid w:val="348D2724"/>
    <w:rsid w:val="34991883"/>
    <w:rsid w:val="349C3B7B"/>
    <w:rsid w:val="34A9328A"/>
    <w:rsid w:val="34AA61FB"/>
    <w:rsid w:val="34B55273"/>
    <w:rsid w:val="34BC877B"/>
    <w:rsid w:val="34C4C187"/>
    <w:rsid w:val="34C69B25"/>
    <w:rsid w:val="34C9DA80"/>
    <w:rsid w:val="34CAD015"/>
    <w:rsid w:val="34CC600D"/>
    <w:rsid w:val="34CE7D5C"/>
    <w:rsid w:val="34CFB15B"/>
    <w:rsid w:val="34D47091"/>
    <w:rsid w:val="34D55F81"/>
    <w:rsid w:val="34DC3AA1"/>
    <w:rsid w:val="34E16FA1"/>
    <w:rsid w:val="34E44A0E"/>
    <w:rsid w:val="34E7B2B0"/>
    <w:rsid w:val="34F9338F"/>
    <w:rsid w:val="350101D9"/>
    <w:rsid w:val="351B67D6"/>
    <w:rsid w:val="351BD940"/>
    <w:rsid w:val="351C33E5"/>
    <w:rsid w:val="351C7538"/>
    <w:rsid w:val="352540A4"/>
    <w:rsid w:val="352B584E"/>
    <w:rsid w:val="35302816"/>
    <w:rsid w:val="3532D97B"/>
    <w:rsid w:val="35405A9A"/>
    <w:rsid w:val="354419A6"/>
    <w:rsid w:val="35515CF0"/>
    <w:rsid w:val="355371B3"/>
    <w:rsid w:val="355B2451"/>
    <w:rsid w:val="355D7BEA"/>
    <w:rsid w:val="355DA01B"/>
    <w:rsid w:val="355F34AE"/>
    <w:rsid w:val="355FD2CB"/>
    <w:rsid w:val="356136D9"/>
    <w:rsid w:val="35616DED"/>
    <w:rsid w:val="356BC0C5"/>
    <w:rsid w:val="356C3919"/>
    <w:rsid w:val="35767011"/>
    <w:rsid w:val="357D7C74"/>
    <w:rsid w:val="35873BAF"/>
    <w:rsid w:val="3587DF88"/>
    <w:rsid w:val="358B7E35"/>
    <w:rsid w:val="358C43E8"/>
    <w:rsid w:val="358F495D"/>
    <w:rsid w:val="3592300B"/>
    <w:rsid w:val="35956487"/>
    <w:rsid w:val="35966E62"/>
    <w:rsid w:val="35A28700"/>
    <w:rsid w:val="35C21B10"/>
    <w:rsid w:val="35C3FF72"/>
    <w:rsid w:val="35C5FFEA"/>
    <w:rsid w:val="35D84AD7"/>
    <w:rsid w:val="35D89462"/>
    <w:rsid w:val="35DF1807"/>
    <w:rsid w:val="35E1DD51"/>
    <w:rsid w:val="35FA39CB"/>
    <w:rsid w:val="35FC7E7F"/>
    <w:rsid w:val="3608EA8A"/>
    <w:rsid w:val="3613D703"/>
    <w:rsid w:val="36311531"/>
    <w:rsid w:val="3636B958"/>
    <w:rsid w:val="363EBDF1"/>
    <w:rsid w:val="36440F18"/>
    <w:rsid w:val="365581FF"/>
    <w:rsid w:val="365742C6"/>
    <w:rsid w:val="365A2AC4"/>
    <w:rsid w:val="365F6D28"/>
    <w:rsid w:val="368254E8"/>
    <w:rsid w:val="368F28E1"/>
    <w:rsid w:val="369B9507"/>
    <w:rsid w:val="36B5A7F4"/>
    <w:rsid w:val="36D3A136"/>
    <w:rsid w:val="36E86C95"/>
    <w:rsid w:val="36F668A7"/>
    <w:rsid w:val="36FCC316"/>
    <w:rsid w:val="3709180C"/>
    <w:rsid w:val="3719C378"/>
    <w:rsid w:val="371B3358"/>
    <w:rsid w:val="37225012"/>
    <w:rsid w:val="3726DB18"/>
    <w:rsid w:val="3737607A"/>
    <w:rsid w:val="37470EA2"/>
    <w:rsid w:val="37724767"/>
    <w:rsid w:val="3776373A"/>
    <w:rsid w:val="377A811C"/>
    <w:rsid w:val="3784FFB4"/>
    <w:rsid w:val="37997AF5"/>
    <w:rsid w:val="37A1B0A0"/>
    <w:rsid w:val="37AAC3EB"/>
    <w:rsid w:val="37AE2B01"/>
    <w:rsid w:val="37B081E5"/>
    <w:rsid w:val="37B20FF0"/>
    <w:rsid w:val="37B8DE34"/>
    <w:rsid w:val="37BBD619"/>
    <w:rsid w:val="37C11EC5"/>
    <w:rsid w:val="37C3A436"/>
    <w:rsid w:val="37C4B419"/>
    <w:rsid w:val="37D126D7"/>
    <w:rsid w:val="37D40A4D"/>
    <w:rsid w:val="37D4F8BC"/>
    <w:rsid w:val="37D6F113"/>
    <w:rsid w:val="37DB6F53"/>
    <w:rsid w:val="37DE0984"/>
    <w:rsid w:val="37DEF4E2"/>
    <w:rsid w:val="37EA7B23"/>
    <w:rsid w:val="37F8ACF5"/>
    <w:rsid w:val="38001995"/>
    <w:rsid w:val="380FD2FF"/>
    <w:rsid w:val="38140CA3"/>
    <w:rsid w:val="3817B6FE"/>
    <w:rsid w:val="381AAFF9"/>
    <w:rsid w:val="38203689"/>
    <w:rsid w:val="38224BE4"/>
    <w:rsid w:val="38270453"/>
    <w:rsid w:val="382A7077"/>
    <w:rsid w:val="382C457B"/>
    <w:rsid w:val="382F7F24"/>
    <w:rsid w:val="3833159C"/>
    <w:rsid w:val="383C4339"/>
    <w:rsid w:val="383E6338"/>
    <w:rsid w:val="384F3F0F"/>
    <w:rsid w:val="384F6C7C"/>
    <w:rsid w:val="38526B8F"/>
    <w:rsid w:val="38589F80"/>
    <w:rsid w:val="385A8386"/>
    <w:rsid w:val="3863BBFB"/>
    <w:rsid w:val="38710DF5"/>
    <w:rsid w:val="387CC78D"/>
    <w:rsid w:val="38800244"/>
    <w:rsid w:val="3881F162"/>
    <w:rsid w:val="38852A2F"/>
    <w:rsid w:val="388A41FA"/>
    <w:rsid w:val="3891A7C6"/>
    <w:rsid w:val="389638B3"/>
    <w:rsid w:val="389895AC"/>
    <w:rsid w:val="38A0FF8D"/>
    <w:rsid w:val="38A832B5"/>
    <w:rsid w:val="38B0559C"/>
    <w:rsid w:val="38B644F2"/>
    <w:rsid w:val="38B669CF"/>
    <w:rsid w:val="38C12D28"/>
    <w:rsid w:val="38D31AAD"/>
    <w:rsid w:val="38DD9637"/>
    <w:rsid w:val="38E23B47"/>
    <w:rsid w:val="38E3550A"/>
    <w:rsid w:val="38E41DE6"/>
    <w:rsid w:val="38E75AB2"/>
    <w:rsid w:val="38EDA570"/>
    <w:rsid w:val="38EE3E2E"/>
    <w:rsid w:val="38F01939"/>
    <w:rsid w:val="38F3009D"/>
    <w:rsid w:val="38F75665"/>
    <w:rsid w:val="3908CF7E"/>
    <w:rsid w:val="391B69C3"/>
    <w:rsid w:val="391C711C"/>
    <w:rsid w:val="3921E487"/>
    <w:rsid w:val="39307F94"/>
    <w:rsid w:val="3936FBEC"/>
    <w:rsid w:val="393B8354"/>
    <w:rsid w:val="393C41B3"/>
    <w:rsid w:val="394B8587"/>
    <w:rsid w:val="394C6CD9"/>
    <w:rsid w:val="39508C2C"/>
    <w:rsid w:val="39600533"/>
    <w:rsid w:val="3963E896"/>
    <w:rsid w:val="3970B81E"/>
    <w:rsid w:val="39878417"/>
    <w:rsid w:val="3987874B"/>
    <w:rsid w:val="3991BA39"/>
    <w:rsid w:val="39A5586A"/>
    <w:rsid w:val="39A865E8"/>
    <w:rsid w:val="39A96EEE"/>
    <w:rsid w:val="39A9F034"/>
    <w:rsid w:val="39ADEFB8"/>
    <w:rsid w:val="39B55C96"/>
    <w:rsid w:val="39B78AFF"/>
    <w:rsid w:val="39BD9E3A"/>
    <w:rsid w:val="39BED28E"/>
    <w:rsid w:val="39C4CFC3"/>
    <w:rsid w:val="39DCA639"/>
    <w:rsid w:val="39ED5EAE"/>
    <w:rsid w:val="39F5FA07"/>
    <w:rsid w:val="39F86CE6"/>
    <w:rsid w:val="3A0695CF"/>
    <w:rsid w:val="3A0CCAE6"/>
    <w:rsid w:val="3A13EC4F"/>
    <w:rsid w:val="3A220EBE"/>
    <w:rsid w:val="3A270F4B"/>
    <w:rsid w:val="3A2E0F43"/>
    <w:rsid w:val="3A3064E5"/>
    <w:rsid w:val="3A340ED8"/>
    <w:rsid w:val="3A36CE5F"/>
    <w:rsid w:val="3A3C31CA"/>
    <w:rsid w:val="3A420153"/>
    <w:rsid w:val="3A42C44C"/>
    <w:rsid w:val="3A465115"/>
    <w:rsid w:val="3A4FDA9B"/>
    <w:rsid w:val="3A5A95C8"/>
    <w:rsid w:val="3A5D36FD"/>
    <w:rsid w:val="3A6D5F0B"/>
    <w:rsid w:val="3A6F4EE3"/>
    <w:rsid w:val="3A823A2C"/>
    <w:rsid w:val="3A8881A9"/>
    <w:rsid w:val="3A9F7AE9"/>
    <w:rsid w:val="3A9F98CB"/>
    <w:rsid w:val="3AA6F4CA"/>
    <w:rsid w:val="3AACC2E0"/>
    <w:rsid w:val="3AADA7DD"/>
    <w:rsid w:val="3AB06BAB"/>
    <w:rsid w:val="3AC10EB8"/>
    <w:rsid w:val="3AC88CF8"/>
    <w:rsid w:val="3AD1D793"/>
    <w:rsid w:val="3ADB8472"/>
    <w:rsid w:val="3AEEFCA7"/>
    <w:rsid w:val="3AF1B96C"/>
    <w:rsid w:val="3AF5C39A"/>
    <w:rsid w:val="3B09360C"/>
    <w:rsid w:val="3B0E4393"/>
    <w:rsid w:val="3B208031"/>
    <w:rsid w:val="3B23418C"/>
    <w:rsid w:val="3B2496EE"/>
    <w:rsid w:val="3B26AE3B"/>
    <w:rsid w:val="3B2DDB06"/>
    <w:rsid w:val="3B436090"/>
    <w:rsid w:val="3B4AD02E"/>
    <w:rsid w:val="3B4C9A06"/>
    <w:rsid w:val="3B4F63E7"/>
    <w:rsid w:val="3B4F741A"/>
    <w:rsid w:val="3B526498"/>
    <w:rsid w:val="3B54531E"/>
    <w:rsid w:val="3B55A15C"/>
    <w:rsid w:val="3B5694D8"/>
    <w:rsid w:val="3B5B9ECC"/>
    <w:rsid w:val="3B62279F"/>
    <w:rsid w:val="3B6895DB"/>
    <w:rsid w:val="3B751012"/>
    <w:rsid w:val="3B757894"/>
    <w:rsid w:val="3B7DB5B6"/>
    <w:rsid w:val="3B910BF4"/>
    <w:rsid w:val="3B9A6FC3"/>
    <w:rsid w:val="3B9EC05E"/>
    <w:rsid w:val="3BA20CC1"/>
    <w:rsid w:val="3BAA236F"/>
    <w:rsid w:val="3BAA68BD"/>
    <w:rsid w:val="3BABBFB9"/>
    <w:rsid w:val="3BB438F6"/>
    <w:rsid w:val="3BC8B735"/>
    <w:rsid w:val="3BD15AA0"/>
    <w:rsid w:val="3BE0EC39"/>
    <w:rsid w:val="3BE1979D"/>
    <w:rsid w:val="3BE503EE"/>
    <w:rsid w:val="3C0367E2"/>
    <w:rsid w:val="3C056CB1"/>
    <w:rsid w:val="3C063418"/>
    <w:rsid w:val="3C1FA4B8"/>
    <w:rsid w:val="3C1FFF6C"/>
    <w:rsid w:val="3C24452E"/>
    <w:rsid w:val="3C342C64"/>
    <w:rsid w:val="3C385A23"/>
    <w:rsid w:val="3C387ECE"/>
    <w:rsid w:val="3C49999C"/>
    <w:rsid w:val="3C4C0388"/>
    <w:rsid w:val="3C4FD2C6"/>
    <w:rsid w:val="3C5C4DE6"/>
    <w:rsid w:val="3C6CC1BF"/>
    <w:rsid w:val="3C733083"/>
    <w:rsid w:val="3C7851C4"/>
    <w:rsid w:val="3C7B04DA"/>
    <w:rsid w:val="3C7E2C86"/>
    <w:rsid w:val="3C82944F"/>
    <w:rsid w:val="3C898EED"/>
    <w:rsid w:val="3C8DC208"/>
    <w:rsid w:val="3C8FABB0"/>
    <w:rsid w:val="3C92E0DC"/>
    <w:rsid w:val="3C93642B"/>
    <w:rsid w:val="3C94BA9A"/>
    <w:rsid w:val="3C99C446"/>
    <w:rsid w:val="3C9D7709"/>
    <w:rsid w:val="3CAD87B8"/>
    <w:rsid w:val="3CAFAAF3"/>
    <w:rsid w:val="3CB6A347"/>
    <w:rsid w:val="3CBD2E26"/>
    <w:rsid w:val="3CC63725"/>
    <w:rsid w:val="3CC9E3BC"/>
    <w:rsid w:val="3CCC1A3A"/>
    <w:rsid w:val="3CE52D28"/>
    <w:rsid w:val="3CE55D17"/>
    <w:rsid w:val="3CE97853"/>
    <w:rsid w:val="3CF3C74E"/>
    <w:rsid w:val="3CF3DB7B"/>
    <w:rsid w:val="3D0219BD"/>
    <w:rsid w:val="3D06D066"/>
    <w:rsid w:val="3D08EEE8"/>
    <w:rsid w:val="3D09C784"/>
    <w:rsid w:val="3D17AB86"/>
    <w:rsid w:val="3D17F6DA"/>
    <w:rsid w:val="3D19DAFF"/>
    <w:rsid w:val="3D1BC380"/>
    <w:rsid w:val="3D2D9F06"/>
    <w:rsid w:val="3D33FFE7"/>
    <w:rsid w:val="3D355673"/>
    <w:rsid w:val="3D37EF2D"/>
    <w:rsid w:val="3D3AA0F8"/>
    <w:rsid w:val="3D40C8B2"/>
    <w:rsid w:val="3D43BB8B"/>
    <w:rsid w:val="3D44AC7E"/>
    <w:rsid w:val="3D454A90"/>
    <w:rsid w:val="3D516FAD"/>
    <w:rsid w:val="3D5FF1B1"/>
    <w:rsid w:val="3D624988"/>
    <w:rsid w:val="3D73B36F"/>
    <w:rsid w:val="3D799187"/>
    <w:rsid w:val="3D7EF602"/>
    <w:rsid w:val="3D82527B"/>
    <w:rsid w:val="3D86B125"/>
    <w:rsid w:val="3D881727"/>
    <w:rsid w:val="3D881760"/>
    <w:rsid w:val="3D8BF5BC"/>
    <w:rsid w:val="3D8F8F6E"/>
    <w:rsid w:val="3D999BB8"/>
    <w:rsid w:val="3D99A743"/>
    <w:rsid w:val="3D9B185C"/>
    <w:rsid w:val="3DA4AA89"/>
    <w:rsid w:val="3DB0DF36"/>
    <w:rsid w:val="3DB2AF78"/>
    <w:rsid w:val="3DB74F03"/>
    <w:rsid w:val="3DBDCA37"/>
    <w:rsid w:val="3DBE1BF8"/>
    <w:rsid w:val="3DD3F320"/>
    <w:rsid w:val="3DD51FBF"/>
    <w:rsid w:val="3DDC3592"/>
    <w:rsid w:val="3DDF2FB6"/>
    <w:rsid w:val="3DE2DF80"/>
    <w:rsid w:val="3DF724A7"/>
    <w:rsid w:val="3DFA90D4"/>
    <w:rsid w:val="3E03F686"/>
    <w:rsid w:val="3E0423F2"/>
    <w:rsid w:val="3E0DC5DD"/>
    <w:rsid w:val="3E0DFB78"/>
    <w:rsid w:val="3E24B826"/>
    <w:rsid w:val="3E294640"/>
    <w:rsid w:val="3E3083DD"/>
    <w:rsid w:val="3E378684"/>
    <w:rsid w:val="3E3A750E"/>
    <w:rsid w:val="3E42FAB1"/>
    <w:rsid w:val="3E43DD4D"/>
    <w:rsid w:val="3E472B5E"/>
    <w:rsid w:val="3E48F16C"/>
    <w:rsid w:val="3E4AE01E"/>
    <w:rsid w:val="3E6300D5"/>
    <w:rsid w:val="3E67042E"/>
    <w:rsid w:val="3E6F1CB2"/>
    <w:rsid w:val="3E719257"/>
    <w:rsid w:val="3E7878CA"/>
    <w:rsid w:val="3E8744D1"/>
    <w:rsid w:val="3E8771E8"/>
    <w:rsid w:val="3E8FE58F"/>
    <w:rsid w:val="3E9CA48B"/>
    <w:rsid w:val="3EA82DFE"/>
    <w:rsid w:val="3EAFC7FD"/>
    <w:rsid w:val="3EB5BD14"/>
    <w:rsid w:val="3EBF409D"/>
    <w:rsid w:val="3ED99820"/>
    <w:rsid w:val="3EF3D675"/>
    <w:rsid w:val="3EF62304"/>
    <w:rsid w:val="3F00E241"/>
    <w:rsid w:val="3F0651AD"/>
    <w:rsid w:val="3F0DC34D"/>
    <w:rsid w:val="3F1DFCBB"/>
    <w:rsid w:val="3F3104CF"/>
    <w:rsid w:val="3F391D98"/>
    <w:rsid w:val="3F48AA8D"/>
    <w:rsid w:val="3F4A1C47"/>
    <w:rsid w:val="3F4C708D"/>
    <w:rsid w:val="3F506634"/>
    <w:rsid w:val="3F54E6E0"/>
    <w:rsid w:val="3F58F9A1"/>
    <w:rsid w:val="3F62E9D5"/>
    <w:rsid w:val="3F7A13B9"/>
    <w:rsid w:val="3F8B530D"/>
    <w:rsid w:val="3F967F70"/>
    <w:rsid w:val="3F96B5D6"/>
    <w:rsid w:val="3F98DE0B"/>
    <w:rsid w:val="3F995E9A"/>
    <w:rsid w:val="3FA159F4"/>
    <w:rsid w:val="3FA4ED30"/>
    <w:rsid w:val="3FA653BA"/>
    <w:rsid w:val="3FA742C0"/>
    <w:rsid w:val="3FA9113D"/>
    <w:rsid w:val="3FAC0A35"/>
    <w:rsid w:val="3FACF5DF"/>
    <w:rsid w:val="3FAE7C95"/>
    <w:rsid w:val="3FB09D35"/>
    <w:rsid w:val="3FB5A26A"/>
    <w:rsid w:val="3FBC7D45"/>
    <w:rsid w:val="3FC0A0B6"/>
    <w:rsid w:val="3FC33BF3"/>
    <w:rsid w:val="3FC96F5D"/>
    <w:rsid w:val="3FCD044C"/>
    <w:rsid w:val="3FDB549F"/>
    <w:rsid w:val="3FDF1460"/>
    <w:rsid w:val="3FE56D24"/>
    <w:rsid w:val="3FEE0C51"/>
    <w:rsid w:val="3FF2D543"/>
    <w:rsid w:val="3FF9C008"/>
    <w:rsid w:val="3FFA5645"/>
    <w:rsid w:val="3FFEE523"/>
    <w:rsid w:val="400917FF"/>
    <w:rsid w:val="4013ADCD"/>
    <w:rsid w:val="401728E6"/>
    <w:rsid w:val="4018682C"/>
    <w:rsid w:val="401D4556"/>
    <w:rsid w:val="40275A39"/>
    <w:rsid w:val="402C6CBF"/>
    <w:rsid w:val="4031D35E"/>
    <w:rsid w:val="40343E27"/>
    <w:rsid w:val="40351F01"/>
    <w:rsid w:val="4035D9FB"/>
    <w:rsid w:val="403687F5"/>
    <w:rsid w:val="403CDB0E"/>
    <w:rsid w:val="403DF577"/>
    <w:rsid w:val="4047F758"/>
    <w:rsid w:val="4048ED8B"/>
    <w:rsid w:val="404B518D"/>
    <w:rsid w:val="404BE616"/>
    <w:rsid w:val="405298D4"/>
    <w:rsid w:val="405D8204"/>
    <w:rsid w:val="405F0F8B"/>
    <w:rsid w:val="4068FC97"/>
    <w:rsid w:val="406D3053"/>
    <w:rsid w:val="4070EE7C"/>
    <w:rsid w:val="40725B60"/>
    <w:rsid w:val="4093CD02"/>
    <w:rsid w:val="409401A4"/>
    <w:rsid w:val="409C61D2"/>
    <w:rsid w:val="409E4D3C"/>
    <w:rsid w:val="40A947AC"/>
    <w:rsid w:val="40B2D60E"/>
    <w:rsid w:val="40BAE153"/>
    <w:rsid w:val="40BBE166"/>
    <w:rsid w:val="40CAA699"/>
    <w:rsid w:val="40CAE72F"/>
    <w:rsid w:val="40CEF6F1"/>
    <w:rsid w:val="40EC61DC"/>
    <w:rsid w:val="40FA25A8"/>
    <w:rsid w:val="4111BE16"/>
    <w:rsid w:val="411299A8"/>
    <w:rsid w:val="41163CEF"/>
    <w:rsid w:val="411A22EA"/>
    <w:rsid w:val="411CFD1A"/>
    <w:rsid w:val="411EC838"/>
    <w:rsid w:val="41216DF7"/>
    <w:rsid w:val="414D8950"/>
    <w:rsid w:val="414FF54F"/>
    <w:rsid w:val="415E41B3"/>
    <w:rsid w:val="415F493E"/>
    <w:rsid w:val="416DA6AF"/>
    <w:rsid w:val="418BFD4C"/>
    <w:rsid w:val="419189C4"/>
    <w:rsid w:val="41A2C96D"/>
    <w:rsid w:val="41A57A60"/>
    <w:rsid w:val="41C60F39"/>
    <w:rsid w:val="41C8DED2"/>
    <w:rsid w:val="41C9A00F"/>
    <w:rsid w:val="41D647CC"/>
    <w:rsid w:val="41D68102"/>
    <w:rsid w:val="41E0A0DC"/>
    <w:rsid w:val="41E0CA3C"/>
    <w:rsid w:val="41E27189"/>
    <w:rsid w:val="41E543D4"/>
    <w:rsid w:val="41E6A2C7"/>
    <w:rsid w:val="41EF2A78"/>
    <w:rsid w:val="41F8A7D3"/>
    <w:rsid w:val="420D55B0"/>
    <w:rsid w:val="4210A055"/>
    <w:rsid w:val="4216CFD6"/>
    <w:rsid w:val="421A9471"/>
    <w:rsid w:val="421EED0D"/>
    <w:rsid w:val="4226DB6D"/>
    <w:rsid w:val="422ACFFE"/>
    <w:rsid w:val="422D2BC6"/>
    <w:rsid w:val="4244B679"/>
    <w:rsid w:val="42472C95"/>
    <w:rsid w:val="424C24D9"/>
    <w:rsid w:val="424C7E27"/>
    <w:rsid w:val="424D4A62"/>
    <w:rsid w:val="424F1327"/>
    <w:rsid w:val="4253A957"/>
    <w:rsid w:val="42541B57"/>
    <w:rsid w:val="425A420A"/>
    <w:rsid w:val="4264A10F"/>
    <w:rsid w:val="42780CEF"/>
    <w:rsid w:val="42836071"/>
    <w:rsid w:val="42845EB9"/>
    <w:rsid w:val="429F7CA9"/>
    <w:rsid w:val="42A7E934"/>
    <w:rsid w:val="42B8DE24"/>
    <w:rsid w:val="42BF955A"/>
    <w:rsid w:val="42C591DE"/>
    <w:rsid w:val="42DD727D"/>
    <w:rsid w:val="42DE8FD1"/>
    <w:rsid w:val="42E999BF"/>
    <w:rsid w:val="42ED816B"/>
    <w:rsid w:val="4310D325"/>
    <w:rsid w:val="4317B499"/>
    <w:rsid w:val="43189688"/>
    <w:rsid w:val="431A359B"/>
    <w:rsid w:val="431ED5EA"/>
    <w:rsid w:val="432BD865"/>
    <w:rsid w:val="43354A40"/>
    <w:rsid w:val="433B43EE"/>
    <w:rsid w:val="433ECFBD"/>
    <w:rsid w:val="4342238F"/>
    <w:rsid w:val="435C9472"/>
    <w:rsid w:val="435F3B27"/>
    <w:rsid w:val="435FED3C"/>
    <w:rsid w:val="436863C6"/>
    <w:rsid w:val="4380530A"/>
    <w:rsid w:val="438347C0"/>
    <w:rsid w:val="43870BFD"/>
    <w:rsid w:val="4396E1D9"/>
    <w:rsid w:val="43974283"/>
    <w:rsid w:val="43ADA1EA"/>
    <w:rsid w:val="43B33C38"/>
    <w:rsid w:val="43BB1136"/>
    <w:rsid w:val="43CD0760"/>
    <w:rsid w:val="43D268CA"/>
    <w:rsid w:val="43D4074E"/>
    <w:rsid w:val="43D7456E"/>
    <w:rsid w:val="43EC2483"/>
    <w:rsid w:val="43F19014"/>
    <w:rsid w:val="43F9E18C"/>
    <w:rsid w:val="44002295"/>
    <w:rsid w:val="44084A0A"/>
    <w:rsid w:val="440A43F4"/>
    <w:rsid w:val="44227D72"/>
    <w:rsid w:val="442BAF1E"/>
    <w:rsid w:val="443BBC08"/>
    <w:rsid w:val="443BE1C1"/>
    <w:rsid w:val="444AF008"/>
    <w:rsid w:val="4457BB8C"/>
    <w:rsid w:val="44684877"/>
    <w:rsid w:val="446D93FE"/>
    <w:rsid w:val="446EB1E0"/>
    <w:rsid w:val="44726AAB"/>
    <w:rsid w:val="44773399"/>
    <w:rsid w:val="447BCE02"/>
    <w:rsid w:val="44813CE5"/>
    <w:rsid w:val="4482B750"/>
    <w:rsid w:val="448E7809"/>
    <w:rsid w:val="448EAC69"/>
    <w:rsid w:val="449B0198"/>
    <w:rsid w:val="44AD1028"/>
    <w:rsid w:val="44B20E08"/>
    <w:rsid w:val="44B7EB5F"/>
    <w:rsid w:val="44C77A02"/>
    <w:rsid w:val="44D98D03"/>
    <w:rsid w:val="44ED8BDD"/>
    <w:rsid w:val="44EE5CA1"/>
    <w:rsid w:val="44FCDD79"/>
    <w:rsid w:val="44FD40D8"/>
    <w:rsid w:val="44FE24A3"/>
    <w:rsid w:val="4509BB30"/>
    <w:rsid w:val="4519E933"/>
    <w:rsid w:val="451E5E63"/>
    <w:rsid w:val="45254D70"/>
    <w:rsid w:val="452A6353"/>
    <w:rsid w:val="452CDBB0"/>
    <w:rsid w:val="452DC262"/>
    <w:rsid w:val="4538B462"/>
    <w:rsid w:val="4538F04C"/>
    <w:rsid w:val="453F067F"/>
    <w:rsid w:val="4545FE95"/>
    <w:rsid w:val="4546BD68"/>
    <w:rsid w:val="455188D9"/>
    <w:rsid w:val="455505FD"/>
    <w:rsid w:val="455B58D1"/>
    <w:rsid w:val="456A2304"/>
    <w:rsid w:val="456AD80E"/>
    <w:rsid w:val="456B5E97"/>
    <w:rsid w:val="45834EF5"/>
    <w:rsid w:val="45853D60"/>
    <w:rsid w:val="458A1842"/>
    <w:rsid w:val="458F3F05"/>
    <w:rsid w:val="45934920"/>
    <w:rsid w:val="459620AF"/>
    <w:rsid w:val="459BD99E"/>
    <w:rsid w:val="45A0CB35"/>
    <w:rsid w:val="45A4B6A5"/>
    <w:rsid w:val="45A91A6E"/>
    <w:rsid w:val="45A986C5"/>
    <w:rsid w:val="45AADEE0"/>
    <w:rsid w:val="45AD53EA"/>
    <w:rsid w:val="45B7A8BF"/>
    <w:rsid w:val="45C04000"/>
    <w:rsid w:val="45C095FF"/>
    <w:rsid w:val="45C351E9"/>
    <w:rsid w:val="45C47F51"/>
    <w:rsid w:val="45C8CCD7"/>
    <w:rsid w:val="45CCBB3E"/>
    <w:rsid w:val="45D760D6"/>
    <w:rsid w:val="45D77B51"/>
    <w:rsid w:val="45D93472"/>
    <w:rsid w:val="45DC5385"/>
    <w:rsid w:val="45DE54BC"/>
    <w:rsid w:val="45FBE972"/>
    <w:rsid w:val="46015115"/>
    <w:rsid w:val="4611DDFD"/>
    <w:rsid w:val="4613D44C"/>
    <w:rsid w:val="46163879"/>
    <w:rsid w:val="4618DD78"/>
    <w:rsid w:val="461E606C"/>
    <w:rsid w:val="46277E2F"/>
    <w:rsid w:val="462DE37F"/>
    <w:rsid w:val="463054C8"/>
    <w:rsid w:val="463EE49A"/>
    <w:rsid w:val="4644A472"/>
    <w:rsid w:val="464EE62F"/>
    <w:rsid w:val="465D1EEE"/>
    <w:rsid w:val="46679001"/>
    <w:rsid w:val="46716582"/>
    <w:rsid w:val="4673BD83"/>
    <w:rsid w:val="4681770E"/>
    <w:rsid w:val="4683E7E8"/>
    <w:rsid w:val="4698408B"/>
    <w:rsid w:val="469A6A86"/>
    <w:rsid w:val="469F41D0"/>
    <w:rsid w:val="46B5767A"/>
    <w:rsid w:val="46D02909"/>
    <w:rsid w:val="46D22F65"/>
    <w:rsid w:val="46D7625D"/>
    <w:rsid w:val="46DCA448"/>
    <w:rsid w:val="46E1C757"/>
    <w:rsid w:val="46E28282"/>
    <w:rsid w:val="46F7A521"/>
    <w:rsid w:val="46FAEAB4"/>
    <w:rsid w:val="46FB644D"/>
    <w:rsid w:val="472885F5"/>
    <w:rsid w:val="473DEC88"/>
    <w:rsid w:val="474E603A"/>
    <w:rsid w:val="47589C1A"/>
    <w:rsid w:val="475ED099"/>
    <w:rsid w:val="476DEC50"/>
    <w:rsid w:val="476F9826"/>
    <w:rsid w:val="47712684"/>
    <w:rsid w:val="47726E0A"/>
    <w:rsid w:val="47729DCF"/>
    <w:rsid w:val="47816B7D"/>
    <w:rsid w:val="4782BC5F"/>
    <w:rsid w:val="4785030C"/>
    <w:rsid w:val="47891982"/>
    <w:rsid w:val="478D9A8C"/>
    <w:rsid w:val="47940989"/>
    <w:rsid w:val="4794FA81"/>
    <w:rsid w:val="47A3CBCD"/>
    <w:rsid w:val="47AA02CF"/>
    <w:rsid w:val="47AC5D9A"/>
    <w:rsid w:val="47B0058E"/>
    <w:rsid w:val="47B28608"/>
    <w:rsid w:val="47B33829"/>
    <w:rsid w:val="47B3A124"/>
    <w:rsid w:val="47B650F4"/>
    <w:rsid w:val="47BA7F8D"/>
    <w:rsid w:val="47BD15EC"/>
    <w:rsid w:val="47BEE0FE"/>
    <w:rsid w:val="47C10FF4"/>
    <w:rsid w:val="47C672D5"/>
    <w:rsid w:val="47C732A7"/>
    <w:rsid w:val="47C95C6F"/>
    <w:rsid w:val="47CBEF28"/>
    <w:rsid w:val="47D74D18"/>
    <w:rsid w:val="47E38269"/>
    <w:rsid w:val="47F29A58"/>
    <w:rsid w:val="47FC935D"/>
    <w:rsid w:val="47FECEBA"/>
    <w:rsid w:val="4806EF4F"/>
    <w:rsid w:val="480A1B4B"/>
    <w:rsid w:val="4815BD2A"/>
    <w:rsid w:val="481D473E"/>
    <w:rsid w:val="481D9CB8"/>
    <w:rsid w:val="481F2886"/>
    <w:rsid w:val="482FF98E"/>
    <w:rsid w:val="483A896C"/>
    <w:rsid w:val="48420D88"/>
    <w:rsid w:val="4844D753"/>
    <w:rsid w:val="484514A5"/>
    <w:rsid w:val="484703DA"/>
    <w:rsid w:val="4849B32F"/>
    <w:rsid w:val="484D016A"/>
    <w:rsid w:val="4857E7F3"/>
    <w:rsid w:val="4860C866"/>
    <w:rsid w:val="4862E628"/>
    <w:rsid w:val="487104A2"/>
    <w:rsid w:val="4876BBC3"/>
    <w:rsid w:val="4886F2C3"/>
    <w:rsid w:val="488C3519"/>
    <w:rsid w:val="489B9D01"/>
    <w:rsid w:val="48A270AB"/>
    <w:rsid w:val="48A5716A"/>
    <w:rsid w:val="48AF3016"/>
    <w:rsid w:val="48B83BD3"/>
    <w:rsid w:val="48BC1F1F"/>
    <w:rsid w:val="48BD95C9"/>
    <w:rsid w:val="48C9087D"/>
    <w:rsid w:val="48C91681"/>
    <w:rsid w:val="48CFE1E1"/>
    <w:rsid w:val="48D354B3"/>
    <w:rsid w:val="48DA8F69"/>
    <w:rsid w:val="48DC2939"/>
    <w:rsid w:val="48EB1274"/>
    <w:rsid w:val="48F5BB98"/>
    <w:rsid w:val="48FA7E36"/>
    <w:rsid w:val="491A8634"/>
    <w:rsid w:val="4925D895"/>
    <w:rsid w:val="493166AD"/>
    <w:rsid w:val="493C85A0"/>
    <w:rsid w:val="493E14B5"/>
    <w:rsid w:val="4945BECF"/>
    <w:rsid w:val="4948DC4F"/>
    <w:rsid w:val="49509CFA"/>
    <w:rsid w:val="4951CE05"/>
    <w:rsid w:val="495B2AC6"/>
    <w:rsid w:val="495B4D26"/>
    <w:rsid w:val="495E5701"/>
    <w:rsid w:val="4962C081"/>
    <w:rsid w:val="496A55E1"/>
    <w:rsid w:val="496A7560"/>
    <w:rsid w:val="4972156D"/>
    <w:rsid w:val="4976E183"/>
    <w:rsid w:val="4979A6C5"/>
    <w:rsid w:val="497F157D"/>
    <w:rsid w:val="498F8F18"/>
    <w:rsid w:val="4995BF4A"/>
    <w:rsid w:val="49A1FB58"/>
    <w:rsid w:val="49A283FD"/>
    <w:rsid w:val="49A478AC"/>
    <w:rsid w:val="49AA1654"/>
    <w:rsid w:val="49B0A804"/>
    <w:rsid w:val="49B574B4"/>
    <w:rsid w:val="49BB2166"/>
    <w:rsid w:val="49C4AB69"/>
    <w:rsid w:val="49C74C40"/>
    <w:rsid w:val="49C80F1D"/>
    <w:rsid w:val="49CF5383"/>
    <w:rsid w:val="49DC8797"/>
    <w:rsid w:val="49E2704C"/>
    <w:rsid w:val="49EDDE92"/>
    <w:rsid w:val="4A00D212"/>
    <w:rsid w:val="4A08F86F"/>
    <w:rsid w:val="4A1416C8"/>
    <w:rsid w:val="4A1C2F6A"/>
    <w:rsid w:val="4A1D3473"/>
    <w:rsid w:val="4A1E02C8"/>
    <w:rsid w:val="4A27F686"/>
    <w:rsid w:val="4A37DEE0"/>
    <w:rsid w:val="4A3A2046"/>
    <w:rsid w:val="4A3B7F53"/>
    <w:rsid w:val="4A426F2A"/>
    <w:rsid w:val="4A48DC4A"/>
    <w:rsid w:val="4A4CE172"/>
    <w:rsid w:val="4A595DDE"/>
    <w:rsid w:val="4A657133"/>
    <w:rsid w:val="4A6CD417"/>
    <w:rsid w:val="4A724A75"/>
    <w:rsid w:val="4A7E0C1B"/>
    <w:rsid w:val="4A7E2C78"/>
    <w:rsid w:val="4A8BBE04"/>
    <w:rsid w:val="4A943895"/>
    <w:rsid w:val="4A97B383"/>
    <w:rsid w:val="4A9A059E"/>
    <w:rsid w:val="4AA5F743"/>
    <w:rsid w:val="4AAF91F3"/>
    <w:rsid w:val="4AB0F8FE"/>
    <w:rsid w:val="4ABDC036"/>
    <w:rsid w:val="4AC06E2C"/>
    <w:rsid w:val="4AC74C80"/>
    <w:rsid w:val="4ACEAD01"/>
    <w:rsid w:val="4ACF72B1"/>
    <w:rsid w:val="4AD1EC8A"/>
    <w:rsid w:val="4AD24470"/>
    <w:rsid w:val="4AE0D29E"/>
    <w:rsid w:val="4AEBFC07"/>
    <w:rsid w:val="4AEFCCA9"/>
    <w:rsid w:val="4AEFD94F"/>
    <w:rsid w:val="4B0E3822"/>
    <w:rsid w:val="4B11B542"/>
    <w:rsid w:val="4B19B27E"/>
    <w:rsid w:val="4B29CD7F"/>
    <w:rsid w:val="4B2C6DA9"/>
    <w:rsid w:val="4B2D708D"/>
    <w:rsid w:val="4B33B4E0"/>
    <w:rsid w:val="4B367DB9"/>
    <w:rsid w:val="4B36CEAA"/>
    <w:rsid w:val="4B3C08EC"/>
    <w:rsid w:val="4B3DBFA8"/>
    <w:rsid w:val="4B45CAE9"/>
    <w:rsid w:val="4B47AFFC"/>
    <w:rsid w:val="4B489A3D"/>
    <w:rsid w:val="4B48BFC6"/>
    <w:rsid w:val="4B4BBA24"/>
    <w:rsid w:val="4B4FBC8C"/>
    <w:rsid w:val="4B5273C0"/>
    <w:rsid w:val="4B585C95"/>
    <w:rsid w:val="4B5A3A57"/>
    <w:rsid w:val="4B5C85AF"/>
    <w:rsid w:val="4B6EE357"/>
    <w:rsid w:val="4B85E0F2"/>
    <w:rsid w:val="4B8A19B1"/>
    <w:rsid w:val="4B944AB8"/>
    <w:rsid w:val="4B96FC74"/>
    <w:rsid w:val="4BA92416"/>
    <w:rsid w:val="4BABB6B7"/>
    <w:rsid w:val="4BADA565"/>
    <w:rsid w:val="4BB127A5"/>
    <w:rsid w:val="4BBE3F7C"/>
    <w:rsid w:val="4BC0C003"/>
    <w:rsid w:val="4BC70D0B"/>
    <w:rsid w:val="4BCC1CFB"/>
    <w:rsid w:val="4BCDD157"/>
    <w:rsid w:val="4BCE33AC"/>
    <w:rsid w:val="4BE4E97F"/>
    <w:rsid w:val="4BE768F1"/>
    <w:rsid w:val="4BE80C3C"/>
    <w:rsid w:val="4C06889B"/>
    <w:rsid w:val="4C0DC40A"/>
    <w:rsid w:val="4C21301A"/>
    <w:rsid w:val="4C22B5FD"/>
    <w:rsid w:val="4C2FC8D6"/>
    <w:rsid w:val="4C39BE17"/>
    <w:rsid w:val="4C3E4280"/>
    <w:rsid w:val="4C4D3612"/>
    <w:rsid w:val="4C4E0A0F"/>
    <w:rsid w:val="4C57396A"/>
    <w:rsid w:val="4C645FC8"/>
    <w:rsid w:val="4C75EAB5"/>
    <w:rsid w:val="4C7A11E5"/>
    <w:rsid w:val="4C7D35C8"/>
    <w:rsid w:val="4C7D817B"/>
    <w:rsid w:val="4C7EC826"/>
    <w:rsid w:val="4C8CD02B"/>
    <w:rsid w:val="4C8F6316"/>
    <w:rsid w:val="4C913BED"/>
    <w:rsid w:val="4C987C7A"/>
    <w:rsid w:val="4C9A03BD"/>
    <w:rsid w:val="4CAECE37"/>
    <w:rsid w:val="4CB88982"/>
    <w:rsid w:val="4CBA225C"/>
    <w:rsid w:val="4CBF1AB3"/>
    <w:rsid w:val="4CC1BEFB"/>
    <w:rsid w:val="4CC6862A"/>
    <w:rsid w:val="4CD44ED0"/>
    <w:rsid w:val="4CEAD054"/>
    <w:rsid w:val="4CED11CB"/>
    <w:rsid w:val="4CF7BA17"/>
    <w:rsid w:val="4CF8BB5C"/>
    <w:rsid w:val="4D055416"/>
    <w:rsid w:val="4D0DF258"/>
    <w:rsid w:val="4D0EC503"/>
    <w:rsid w:val="4D13B7EF"/>
    <w:rsid w:val="4D2B4FA9"/>
    <w:rsid w:val="4D2BA827"/>
    <w:rsid w:val="4D2E0CC7"/>
    <w:rsid w:val="4D2E1D0E"/>
    <w:rsid w:val="4D2E6A71"/>
    <w:rsid w:val="4D2F3B85"/>
    <w:rsid w:val="4D3B0628"/>
    <w:rsid w:val="4D5FEC95"/>
    <w:rsid w:val="4D6FDA8C"/>
    <w:rsid w:val="4D878EBB"/>
    <w:rsid w:val="4D924221"/>
    <w:rsid w:val="4D947F9A"/>
    <w:rsid w:val="4D98A140"/>
    <w:rsid w:val="4DA7465A"/>
    <w:rsid w:val="4DAABBC7"/>
    <w:rsid w:val="4DADBBBD"/>
    <w:rsid w:val="4DADCDFA"/>
    <w:rsid w:val="4DBEB6D7"/>
    <w:rsid w:val="4DCA9D7E"/>
    <w:rsid w:val="4DCD7137"/>
    <w:rsid w:val="4DD2E687"/>
    <w:rsid w:val="4DDEA3FB"/>
    <w:rsid w:val="4DDF6B86"/>
    <w:rsid w:val="4DDFF08B"/>
    <w:rsid w:val="4DE67287"/>
    <w:rsid w:val="4DF97655"/>
    <w:rsid w:val="4E05FC66"/>
    <w:rsid w:val="4E09CA30"/>
    <w:rsid w:val="4E0E43EF"/>
    <w:rsid w:val="4E132EC1"/>
    <w:rsid w:val="4E1C963C"/>
    <w:rsid w:val="4E2422AB"/>
    <w:rsid w:val="4E26438D"/>
    <w:rsid w:val="4E2A16EA"/>
    <w:rsid w:val="4E2B6461"/>
    <w:rsid w:val="4E2E00F4"/>
    <w:rsid w:val="4E305315"/>
    <w:rsid w:val="4E38FC71"/>
    <w:rsid w:val="4E3B26EE"/>
    <w:rsid w:val="4E447010"/>
    <w:rsid w:val="4E47000E"/>
    <w:rsid w:val="4E4A8CF1"/>
    <w:rsid w:val="4E4B119F"/>
    <w:rsid w:val="4E4D6A77"/>
    <w:rsid w:val="4E521738"/>
    <w:rsid w:val="4E566098"/>
    <w:rsid w:val="4E5CD1D4"/>
    <w:rsid w:val="4E67F247"/>
    <w:rsid w:val="4E6CEA85"/>
    <w:rsid w:val="4E6E7B1A"/>
    <w:rsid w:val="4E736308"/>
    <w:rsid w:val="4E73764F"/>
    <w:rsid w:val="4E754205"/>
    <w:rsid w:val="4E7B40C9"/>
    <w:rsid w:val="4E7CAF9F"/>
    <w:rsid w:val="4E93F2EA"/>
    <w:rsid w:val="4E97FAE7"/>
    <w:rsid w:val="4EA8425A"/>
    <w:rsid w:val="4EAC1815"/>
    <w:rsid w:val="4EB5E2A7"/>
    <w:rsid w:val="4EB722D5"/>
    <w:rsid w:val="4EB94C13"/>
    <w:rsid w:val="4EBC12FA"/>
    <w:rsid w:val="4ED768E6"/>
    <w:rsid w:val="4ED9D1B0"/>
    <w:rsid w:val="4EDDCAAB"/>
    <w:rsid w:val="4EE685FE"/>
    <w:rsid w:val="4EE6866D"/>
    <w:rsid w:val="4EE70D7C"/>
    <w:rsid w:val="4EF5C8B9"/>
    <w:rsid w:val="4EFDDD88"/>
    <w:rsid w:val="4F025F5E"/>
    <w:rsid w:val="4F0984A4"/>
    <w:rsid w:val="4F13B536"/>
    <w:rsid w:val="4F14F692"/>
    <w:rsid w:val="4F1EE246"/>
    <w:rsid w:val="4F1FCDE6"/>
    <w:rsid w:val="4F251027"/>
    <w:rsid w:val="4F2E09E6"/>
    <w:rsid w:val="4F3931FA"/>
    <w:rsid w:val="4F3CAD12"/>
    <w:rsid w:val="4F433EE5"/>
    <w:rsid w:val="4F4D9795"/>
    <w:rsid w:val="4F4E28A7"/>
    <w:rsid w:val="4F4EFF09"/>
    <w:rsid w:val="4F52C139"/>
    <w:rsid w:val="4F52F2A4"/>
    <w:rsid w:val="4F5428CE"/>
    <w:rsid w:val="4F656144"/>
    <w:rsid w:val="4F664BFB"/>
    <w:rsid w:val="4F6AED20"/>
    <w:rsid w:val="4F71D3D1"/>
    <w:rsid w:val="4F79E40F"/>
    <w:rsid w:val="4F7CFDC7"/>
    <w:rsid w:val="4F81B313"/>
    <w:rsid w:val="4F8328CE"/>
    <w:rsid w:val="4F8574C5"/>
    <w:rsid w:val="4FA165ED"/>
    <w:rsid w:val="4FA61189"/>
    <w:rsid w:val="4FB5ABD5"/>
    <w:rsid w:val="4FB5F53F"/>
    <w:rsid w:val="4FB6C186"/>
    <w:rsid w:val="4FB79D5C"/>
    <w:rsid w:val="4FBAF342"/>
    <w:rsid w:val="4FCB5631"/>
    <w:rsid w:val="4FD4C497"/>
    <w:rsid w:val="4FF44B86"/>
    <w:rsid w:val="4FF49300"/>
    <w:rsid w:val="4FFDFB73"/>
    <w:rsid w:val="5012FF45"/>
    <w:rsid w:val="501F4F2D"/>
    <w:rsid w:val="501F7C77"/>
    <w:rsid w:val="50224EBB"/>
    <w:rsid w:val="502322E6"/>
    <w:rsid w:val="50313F12"/>
    <w:rsid w:val="50329959"/>
    <w:rsid w:val="5038346B"/>
    <w:rsid w:val="504353D6"/>
    <w:rsid w:val="504AB595"/>
    <w:rsid w:val="50544178"/>
    <w:rsid w:val="505464E5"/>
    <w:rsid w:val="50649C98"/>
    <w:rsid w:val="506529FB"/>
    <w:rsid w:val="507C4015"/>
    <w:rsid w:val="507CA6C2"/>
    <w:rsid w:val="508F3004"/>
    <w:rsid w:val="509CAC75"/>
    <w:rsid w:val="509E31D9"/>
    <w:rsid w:val="50A3AC36"/>
    <w:rsid w:val="50AEFE82"/>
    <w:rsid w:val="50B363F2"/>
    <w:rsid w:val="50B641F5"/>
    <w:rsid w:val="50D239D9"/>
    <w:rsid w:val="50D93BD7"/>
    <w:rsid w:val="50DA392C"/>
    <w:rsid w:val="50E5D368"/>
    <w:rsid w:val="50EBC228"/>
    <w:rsid w:val="50F765A5"/>
    <w:rsid w:val="50F9EC75"/>
    <w:rsid w:val="50FBB5C7"/>
    <w:rsid w:val="50FDE0B6"/>
    <w:rsid w:val="51074A18"/>
    <w:rsid w:val="51206725"/>
    <w:rsid w:val="51418287"/>
    <w:rsid w:val="5148BB3F"/>
    <w:rsid w:val="5148C59C"/>
    <w:rsid w:val="514A010E"/>
    <w:rsid w:val="51522AED"/>
    <w:rsid w:val="51576AC2"/>
    <w:rsid w:val="515CB867"/>
    <w:rsid w:val="515E6B38"/>
    <w:rsid w:val="515F69BA"/>
    <w:rsid w:val="5172E246"/>
    <w:rsid w:val="517C3DAE"/>
    <w:rsid w:val="5181A009"/>
    <w:rsid w:val="5186F122"/>
    <w:rsid w:val="5187A31E"/>
    <w:rsid w:val="5192FC35"/>
    <w:rsid w:val="519D8E95"/>
    <w:rsid w:val="51A096E7"/>
    <w:rsid w:val="51AB5E13"/>
    <w:rsid w:val="51AE11F6"/>
    <w:rsid w:val="51AFEEA4"/>
    <w:rsid w:val="51D1D3EA"/>
    <w:rsid w:val="51D2798B"/>
    <w:rsid w:val="51D4015E"/>
    <w:rsid w:val="51D53118"/>
    <w:rsid w:val="51E1BB01"/>
    <w:rsid w:val="51ED2097"/>
    <w:rsid w:val="51FB4464"/>
    <w:rsid w:val="52049A4A"/>
    <w:rsid w:val="520810F5"/>
    <w:rsid w:val="52086157"/>
    <w:rsid w:val="52113468"/>
    <w:rsid w:val="521A8B2D"/>
    <w:rsid w:val="521CACEA"/>
    <w:rsid w:val="521E146E"/>
    <w:rsid w:val="5227EFD7"/>
    <w:rsid w:val="5229E4D9"/>
    <w:rsid w:val="522EA0EA"/>
    <w:rsid w:val="5232D9AB"/>
    <w:rsid w:val="5238A9BB"/>
    <w:rsid w:val="523A1A15"/>
    <w:rsid w:val="5250C34B"/>
    <w:rsid w:val="525A3F4B"/>
    <w:rsid w:val="525A52C7"/>
    <w:rsid w:val="525CDD2A"/>
    <w:rsid w:val="5267DD8F"/>
    <w:rsid w:val="52684952"/>
    <w:rsid w:val="5269DB2A"/>
    <w:rsid w:val="52776D03"/>
    <w:rsid w:val="528E8475"/>
    <w:rsid w:val="528EB967"/>
    <w:rsid w:val="52986099"/>
    <w:rsid w:val="529C16F6"/>
    <w:rsid w:val="52A06DA3"/>
    <w:rsid w:val="52A07F4E"/>
    <w:rsid w:val="52A41135"/>
    <w:rsid w:val="52B2CB2C"/>
    <w:rsid w:val="52BAE960"/>
    <w:rsid w:val="52BEAB18"/>
    <w:rsid w:val="52BFF305"/>
    <w:rsid w:val="52C1151C"/>
    <w:rsid w:val="52D3E68E"/>
    <w:rsid w:val="52DA2BFA"/>
    <w:rsid w:val="52E0F041"/>
    <w:rsid w:val="52E458B1"/>
    <w:rsid w:val="52E64764"/>
    <w:rsid w:val="52E8220B"/>
    <w:rsid w:val="52F1A95A"/>
    <w:rsid w:val="52F7BDA5"/>
    <w:rsid w:val="5309A4CD"/>
    <w:rsid w:val="531096B3"/>
    <w:rsid w:val="53133B64"/>
    <w:rsid w:val="5313B41C"/>
    <w:rsid w:val="53170307"/>
    <w:rsid w:val="531DBA25"/>
    <w:rsid w:val="532772F4"/>
    <w:rsid w:val="533655DF"/>
    <w:rsid w:val="53368AB9"/>
    <w:rsid w:val="5348FDB2"/>
    <w:rsid w:val="53525D2A"/>
    <w:rsid w:val="53554F5A"/>
    <w:rsid w:val="535767CC"/>
    <w:rsid w:val="5360E0FE"/>
    <w:rsid w:val="5365B3A3"/>
    <w:rsid w:val="5368E7AD"/>
    <w:rsid w:val="536A4372"/>
    <w:rsid w:val="536AD181"/>
    <w:rsid w:val="53798C51"/>
    <w:rsid w:val="537B9E52"/>
    <w:rsid w:val="537D4CBC"/>
    <w:rsid w:val="53807866"/>
    <w:rsid w:val="5381141D"/>
    <w:rsid w:val="538DF6A8"/>
    <w:rsid w:val="539B1841"/>
    <w:rsid w:val="539B3C92"/>
    <w:rsid w:val="53A0D152"/>
    <w:rsid w:val="53A1DB9D"/>
    <w:rsid w:val="53A71E39"/>
    <w:rsid w:val="53B21CD0"/>
    <w:rsid w:val="53BAA3CB"/>
    <w:rsid w:val="53CD440F"/>
    <w:rsid w:val="53D09416"/>
    <w:rsid w:val="53D0D8E4"/>
    <w:rsid w:val="53DA3A77"/>
    <w:rsid w:val="53E4714C"/>
    <w:rsid w:val="53FACAC3"/>
    <w:rsid w:val="53FDC93A"/>
    <w:rsid w:val="5407DCC5"/>
    <w:rsid w:val="54125424"/>
    <w:rsid w:val="541C3917"/>
    <w:rsid w:val="54224A57"/>
    <w:rsid w:val="54229208"/>
    <w:rsid w:val="542B423D"/>
    <w:rsid w:val="542D56FD"/>
    <w:rsid w:val="54303E4F"/>
    <w:rsid w:val="54322021"/>
    <w:rsid w:val="54403232"/>
    <w:rsid w:val="5445AB15"/>
    <w:rsid w:val="54461029"/>
    <w:rsid w:val="5461C59D"/>
    <w:rsid w:val="5463A217"/>
    <w:rsid w:val="54721DA8"/>
    <w:rsid w:val="54734F7A"/>
    <w:rsid w:val="547722EF"/>
    <w:rsid w:val="547D5505"/>
    <w:rsid w:val="54856BB1"/>
    <w:rsid w:val="5489B2C4"/>
    <w:rsid w:val="548C8643"/>
    <w:rsid w:val="548F6FDB"/>
    <w:rsid w:val="54958A8B"/>
    <w:rsid w:val="5498E2C7"/>
    <w:rsid w:val="54999171"/>
    <w:rsid w:val="54A16416"/>
    <w:rsid w:val="54A59DB1"/>
    <w:rsid w:val="54AEB561"/>
    <w:rsid w:val="54B51428"/>
    <w:rsid w:val="54C1B945"/>
    <w:rsid w:val="54F0AC0D"/>
    <w:rsid w:val="550E6F02"/>
    <w:rsid w:val="55123F21"/>
    <w:rsid w:val="551694DD"/>
    <w:rsid w:val="551957C7"/>
    <w:rsid w:val="552B7413"/>
    <w:rsid w:val="55368DD8"/>
    <w:rsid w:val="5537B56C"/>
    <w:rsid w:val="5542EE9A"/>
    <w:rsid w:val="556064AA"/>
    <w:rsid w:val="5568F10B"/>
    <w:rsid w:val="557027D9"/>
    <w:rsid w:val="5570C86A"/>
    <w:rsid w:val="5573D5A8"/>
    <w:rsid w:val="557594E7"/>
    <w:rsid w:val="557F4036"/>
    <w:rsid w:val="5596E8B4"/>
    <w:rsid w:val="559B9052"/>
    <w:rsid w:val="559C9F83"/>
    <w:rsid w:val="55A6CC4E"/>
    <w:rsid w:val="55A8299E"/>
    <w:rsid w:val="55C23884"/>
    <w:rsid w:val="55C472C1"/>
    <w:rsid w:val="55C5CF02"/>
    <w:rsid w:val="55C7BDC0"/>
    <w:rsid w:val="55D30E48"/>
    <w:rsid w:val="55E18B84"/>
    <w:rsid w:val="55E47E1B"/>
    <w:rsid w:val="55E5DA05"/>
    <w:rsid w:val="55E9683F"/>
    <w:rsid w:val="55F36592"/>
    <w:rsid w:val="55F7F9FC"/>
    <w:rsid w:val="55FD4DB9"/>
    <w:rsid w:val="560CCF79"/>
    <w:rsid w:val="5612BD9C"/>
    <w:rsid w:val="5613F772"/>
    <w:rsid w:val="5616198F"/>
    <w:rsid w:val="56254A76"/>
    <w:rsid w:val="562DCA3D"/>
    <w:rsid w:val="5631E52C"/>
    <w:rsid w:val="563DFB72"/>
    <w:rsid w:val="564B7CF9"/>
    <w:rsid w:val="56565197"/>
    <w:rsid w:val="565F6B22"/>
    <w:rsid w:val="56635E8B"/>
    <w:rsid w:val="566364D0"/>
    <w:rsid w:val="566F3A90"/>
    <w:rsid w:val="566FCFA9"/>
    <w:rsid w:val="5674882C"/>
    <w:rsid w:val="567DB09D"/>
    <w:rsid w:val="5683C852"/>
    <w:rsid w:val="5689E0B0"/>
    <w:rsid w:val="568DB99B"/>
    <w:rsid w:val="5696B041"/>
    <w:rsid w:val="569ABD40"/>
    <w:rsid w:val="56A27243"/>
    <w:rsid w:val="56B11ED2"/>
    <w:rsid w:val="56B8B294"/>
    <w:rsid w:val="56C99082"/>
    <w:rsid w:val="56CA99EF"/>
    <w:rsid w:val="56CBB37B"/>
    <w:rsid w:val="56CE194A"/>
    <w:rsid w:val="56D5D153"/>
    <w:rsid w:val="56E20225"/>
    <w:rsid w:val="56ECD3AD"/>
    <w:rsid w:val="56ED5F09"/>
    <w:rsid w:val="56F8B6CB"/>
    <w:rsid w:val="56FC35B3"/>
    <w:rsid w:val="56FC7CDE"/>
    <w:rsid w:val="57091B3C"/>
    <w:rsid w:val="570ADDB6"/>
    <w:rsid w:val="57115CE6"/>
    <w:rsid w:val="571359AC"/>
    <w:rsid w:val="5717E6F7"/>
    <w:rsid w:val="571A0D59"/>
    <w:rsid w:val="571A1773"/>
    <w:rsid w:val="571C71ED"/>
    <w:rsid w:val="571D0FF7"/>
    <w:rsid w:val="572A8928"/>
    <w:rsid w:val="572B836A"/>
    <w:rsid w:val="5735F695"/>
    <w:rsid w:val="5738E204"/>
    <w:rsid w:val="573B9629"/>
    <w:rsid w:val="573BDFB2"/>
    <w:rsid w:val="573C7E6D"/>
    <w:rsid w:val="574F52C7"/>
    <w:rsid w:val="5752B3C3"/>
    <w:rsid w:val="575375C5"/>
    <w:rsid w:val="575B4E18"/>
    <w:rsid w:val="575E2848"/>
    <w:rsid w:val="5760B72F"/>
    <w:rsid w:val="5767DE82"/>
    <w:rsid w:val="57774760"/>
    <w:rsid w:val="5777944F"/>
    <w:rsid w:val="577C2A3B"/>
    <w:rsid w:val="5786AF65"/>
    <w:rsid w:val="579899CC"/>
    <w:rsid w:val="57AC8C03"/>
    <w:rsid w:val="57B85275"/>
    <w:rsid w:val="57B93FBF"/>
    <w:rsid w:val="57D5DA44"/>
    <w:rsid w:val="57D5F06F"/>
    <w:rsid w:val="57E9410E"/>
    <w:rsid w:val="57F015AB"/>
    <w:rsid w:val="57F0C8A0"/>
    <w:rsid w:val="57FFA220"/>
    <w:rsid w:val="580128D9"/>
    <w:rsid w:val="5801CA3B"/>
    <w:rsid w:val="5806F4F1"/>
    <w:rsid w:val="5807FDF0"/>
    <w:rsid w:val="5815FD86"/>
    <w:rsid w:val="58186577"/>
    <w:rsid w:val="58219836"/>
    <w:rsid w:val="5826ED2B"/>
    <w:rsid w:val="58297E74"/>
    <w:rsid w:val="582B19C6"/>
    <w:rsid w:val="58332434"/>
    <w:rsid w:val="583873A7"/>
    <w:rsid w:val="5838CFDC"/>
    <w:rsid w:val="584C6909"/>
    <w:rsid w:val="585EA328"/>
    <w:rsid w:val="58600CA0"/>
    <w:rsid w:val="5861628F"/>
    <w:rsid w:val="5866EACE"/>
    <w:rsid w:val="58685ED8"/>
    <w:rsid w:val="586A081F"/>
    <w:rsid w:val="586D6A3B"/>
    <w:rsid w:val="5876E8BD"/>
    <w:rsid w:val="5877D0B1"/>
    <w:rsid w:val="587AEFC0"/>
    <w:rsid w:val="58821C78"/>
    <w:rsid w:val="588C417C"/>
    <w:rsid w:val="589B1518"/>
    <w:rsid w:val="589DCD30"/>
    <w:rsid w:val="589EA6DE"/>
    <w:rsid w:val="589FAD63"/>
    <w:rsid w:val="58BAC629"/>
    <w:rsid w:val="58BD969F"/>
    <w:rsid w:val="58C721F5"/>
    <w:rsid w:val="58C986BD"/>
    <w:rsid w:val="58CB35D2"/>
    <w:rsid w:val="58D6D34C"/>
    <w:rsid w:val="58E81C1F"/>
    <w:rsid w:val="58EE485E"/>
    <w:rsid w:val="58FC52DB"/>
    <w:rsid w:val="59041004"/>
    <w:rsid w:val="5905EC0C"/>
    <w:rsid w:val="59099CA4"/>
    <w:rsid w:val="590E4607"/>
    <w:rsid w:val="5919FF48"/>
    <w:rsid w:val="59230D11"/>
    <w:rsid w:val="59289293"/>
    <w:rsid w:val="592BF11C"/>
    <w:rsid w:val="5948573B"/>
    <w:rsid w:val="5949BD6F"/>
    <w:rsid w:val="594CD385"/>
    <w:rsid w:val="59568832"/>
    <w:rsid w:val="595D94C6"/>
    <w:rsid w:val="5968F64E"/>
    <w:rsid w:val="596A6197"/>
    <w:rsid w:val="596B2AC2"/>
    <w:rsid w:val="5973E940"/>
    <w:rsid w:val="5975C69D"/>
    <w:rsid w:val="59797814"/>
    <w:rsid w:val="597F7390"/>
    <w:rsid w:val="5989D55E"/>
    <w:rsid w:val="598B875E"/>
    <w:rsid w:val="598CF30D"/>
    <w:rsid w:val="59A18CDC"/>
    <w:rsid w:val="59A2419E"/>
    <w:rsid w:val="59A717EC"/>
    <w:rsid w:val="59C9327A"/>
    <w:rsid w:val="59D34389"/>
    <w:rsid w:val="59DC2D9B"/>
    <w:rsid w:val="59DD1D4A"/>
    <w:rsid w:val="59E2EFFE"/>
    <w:rsid w:val="59E8F4EF"/>
    <w:rsid w:val="59E9B7F2"/>
    <w:rsid w:val="59F0D7C9"/>
    <w:rsid w:val="59F8C708"/>
    <w:rsid w:val="59FD6062"/>
    <w:rsid w:val="59FDA47F"/>
    <w:rsid w:val="5A06A309"/>
    <w:rsid w:val="5A1240C2"/>
    <w:rsid w:val="5A14AB9C"/>
    <w:rsid w:val="5A30327B"/>
    <w:rsid w:val="5A34887D"/>
    <w:rsid w:val="5A3A9353"/>
    <w:rsid w:val="5A3B8F1B"/>
    <w:rsid w:val="5A3C57EB"/>
    <w:rsid w:val="5A3DDF61"/>
    <w:rsid w:val="5A498E36"/>
    <w:rsid w:val="5A4CD009"/>
    <w:rsid w:val="5A531652"/>
    <w:rsid w:val="5A58305D"/>
    <w:rsid w:val="5A68D65D"/>
    <w:rsid w:val="5A87906C"/>
    <w:rsid w:val="5A8B46EB"/>
    <w:rsid w:val="5A92554F"/>
    <w:rsid w:val="5A93AD2A"/>
    <w:rsid w:val="5A98C045"/>
    <w:rsid w:val="5AAA7A8F"/>
    <w:rsid w:val="5AB0FED2"/>
    <w:rsid w:val="5AB7A239"/>
    <w:rsid w:val="5ABDC621"/>
    <w:rsid w:val="5ABE374B"/>
    <w:rsid w:val="5AC3E67B"/>
    <w:rsid w:val="5AC8BDA1"/>
    <w:rsid w:val="5ACA7817"/>
    <w:rsid w:val="5AD2F2BC"/>
    <w:rsid w:val="5AD395F8"/>
    <w:rsid w:val="5ADBE639"/>
    <w:rsid w:val="5ADD2009"/>
    <w:rsid w:val="5AE1DA6B"/>
    <w:rsid w:val="5AE2DB3D"/>
    <w:rsid w:val="5AE6C364"/>
    <w:rsid w:val="5AEF955A"/>
    <w:rsid w:val="5AF8C737"/>
    <w:rsid w:val="5AFB1444"/>
    <w:rsid w:val="5AFBC37C"/>
    <w:rsid w:val="5B071014"/>
    <w:rsid w:val="5B086F8A"/>
    <w:rsid w:val="5B09B933"/>
    <w:rsid w:val="5B10B8F3"/>
    <w:rsid w:val="5B12A9D8"/>
    <w:rsid w:val="5B1B5EE6"/>
    <w:rsid w:val="5B1D2E68"/>
    <w:rsid w:val="5B1EAF06"/>
    <w:rsid w:val="5B21E06E"/>
    <w:rsid w:val="5B2F6677"/>
    <w:rsid w:val="5B390125"/>
    <w:rsid w:val="5B3F50D0"/>
    <w:rsid w:val="5B4986A7"/>
    <w:rsid w:val="5B50ECC7"/>
    <w:rsid w:val="5B557572"/>
    <w:rsid w:val="5B58C6FA"/>
    <w:rsid w:val="5B88EB2E"/>
    <w:rsid w:val="5B9854CD"/>
    <w:rsid w:val="5BA99D4F"/>
    <w:rsid w:val="5BAE3A50"/>
    <w:rsid w:val="5BB07759"/>
    <w:rsid w:val="5BC2A82B"/>
    <w:rsid w:val="5BC471DC"/>
    <w:rsid w:val="5BDD819B"/>
    <w:rsid w:val="5BEF7A6A"/>
    <w:rsid w:val="5BF3BB5A"/>
    <w:rsid w:val="5C0D0540"/>
    <w:rsid w:val="5C120968"/>
    <w:rsid w:val="5C1527ED"/>
    <w:rsid w:val="5C170118"/>
    <w:rsid w:val="5C1C112B"/>
    <w:rsid w:val="5C20E335"/>
    <w:rsid w:val="5C21C700"/>
    <w:rsid w:val="5C29396A"/>
    <w:rsid w:val="5C3F8CE5"/>
    <w:rsid w:val="5C4D307A"/>
    <w:rsid w:val="5C630CBB"/>
    <w:rsid w:val="5C64EEF3"/>
    <w:rsid w:val="5C66C098"/>
    <w:rsid w:val="5C678DA8"/>
    <w:rsid w:val="5C68B161"/>
    <w:rsid w:val="5C737AD1"/>
    <w:rsid w:val="5C76A3C8"/>
    <w:rsid w:val="5C7FE8F5"/>
    <w:rsid w:val="5C802B9D"/>
    <w:rsid w:val="5C8060CA"/>
    <w:rsid w:val="5C82651C"/>
    <w:rsid w:val="5C884D75"/>
    <w:rsid w:val="5C88C7BA"/>
    <w:rsid w:val="5C8B953B"/>
    <w:rsid w:val="5C8CDBF3"/>
    <w:rsid w:val="5C90BCE4"/>
    <w:rsid w:val="5CA1DC71"/>
    <w:rsid w:val="5CA39692"/>
    <w:rsid w:val="5CA427C8"/>
    <w:rsid w:val="5CA90694"/>
    <w:rsid w:val="5CAC269D"/>
    <w:rsid w:val="5CB984F9"/>
    <w:rsid w:val="5CC3E8A9"/>
    <w:rsid w:val="5CC53FC4"/>
    <w:rsid w:val="5CC9C4BE"/>
    <w:rsid w:val="5CD279B7"/>
    <w:rsid w:val="5CDA9508"/>
    <w:rsid w:val="5CE018B6"/>
    <w:rsid w:val="5CE89B2C"/>
    <w:rsid w:val="5CF88B6A"/>
    <w:rsid w:val="5CFEAA0B"/>
    <w:rsid w:val="5CFF1288"/>
    <w:rsid w:val="5D02EE8B"/>
    <w:rsid w:val="5D060755"/>
    <w:rsid w:val="5D12AAAB"/>
    <w:rsid w:val="5D174E1F"/>
    <w:rsid w:val="5D27E0F0"/>
    <w:rsid w:val="5D2D0E1E"/>
    <w:rsid w:val="5D2F9180"/>
    <w:rsid w:val="5D3157C4"/>
    <w:rsid w:val="5D32DAD3"/>
    <w:rsid w:val="5D360273"/>
    <w:rsid w:val="5D36E3D0"/>
    <w:rsid w:val="5D409FB4"/>
    <w:rsid w:val="5D4B67B3"/>
    <w:rsid w:val="5D555B00"/>
    <w:rsid w:val="5D5B2FAB"/>
    <w:rsid w:val="5D5E82B8"/>
    <w:rsid w:val="5D6017EB"/>
    <w:rsid w:val="5D66D32D"/>
    <w:rsid w:val="5D74C168"/>
    <w:rsid w:val="5D788A11"/>
    <w:rsid w:val="5D837A40"/>
    <w:rsid w:val="5DA1792E"/>
    <w:rsid w:val="5DA32A3F"/>
    <w:rsid w:val="5DA385A3"/>
    <w:rsid w:val="5DACACE8"/>
    <w:rsid w:val="5DBCB727"/>
    <w:rsid w:val="5DBCD32A"/>
    <w:rsid w:val="5DBD1A05"/>
    <w:rsid w:val="5DCA5677"/>
    <w:rsid w:val="5DD3BE2D"/>
    <w:rsid w:val="5DD7D7DC"/>
    <w:rsid w:val="5DEFA5DA"/>
    <w:rsid w:val="5DFAF5FA"/>
    <w:rsid w:val="5E02CB69"/>
    <w:rsid w:val="5E0FC43B"/>
    <w:rsid w:val="5E0FD36B"/>
    <w:rsid w:val="5E1DFCE5"/>
    <w:rsid w:val="5E222F09"/>
    <w:rsid w:val="5E28CE9A"/>
    <w:rsid w:val="5E2D3A9D"/>
    <w:rsid w:val="5E2E0E9B"/>
    <w:rsid w:val="5E2F31EA"/>
    <w:rsid w:val="5E38D235"/>
    <w:rsid w:val="5E3EB244"/>
    <w:rsid w:val="5E45B804"/>
    <w:rsid w:val="5E485791"/>
    <w:rsid w:val="5E5A95CB"/>
    <w:rsid w:val="5E5C3AB9"/>
    <w:rsid w:val="5E6ABFA7"/>
    <w:rsid w:val="5E6EFCBB"/>
    <w:rsid w:val="5E8B1A3C"/>
    <w:rsid w:val="5E91B980"/>
    <w:rsid w:val="5E91F76E"/>
    <w:rsid w:val="5E9C1320"/>
    <w:rsid w:val="5EA82B65"/>
    <w:rsid w:val="5EB13C53"/>
    <w:rsid w:val="5EBCB521"/>
    <w:rsid w:val="5EC0BB57"/>
    <w:rsid w:val="5EC94DB0"/>
    <w:rsid w:val="5ED65B09"/>
    <w:rsid w:val="5ED8917C"/>
    <w:rsid w:val="5ED97892"/>
    <w:rsid w:val="5EDCA77C"/>
    <w:rsid w:val="5EE08BA8"/>
    <w:rsid w:val="5EE4FCB6"/>
    <w:rsid w:val="5EE7B8B9"/>
    <w:rsid w:val="5EEAC89C"/>
    <w:rsid w:val="5F092B71"/>
    <w:rsid w:val="5F1AD6B0"/>
    <w:rsid w:val="5F252AF3"/>
    <w:rsid w:val="5F31D4DD"/>
    <w:rsid w:val="5F391D73"/>
    <w:rsid w:val="5F3EC8F4"/>
    <w:rsid w:val="5F419D51"/>
    <w:rsid w:val="5F429488"/>
    <w:rsid w:val="5F44DADE"/>
    <w:rsid w:val="5F463211"/>
    <w:rsid w:val="5F4CF43C"/>
    <w:rsid w:val="5F50EABF"/>
    <w:rsid w:val="5F5DA577"/>
    <w:rsid w:val="5F60C253"/>
    <w:rsid w:val="5F63350F"/>
    <w:rsid w:val="5F71F3C9"/>
    <w:rsid w:val="5F757D40"/>
    <w:rsid w:val="5F7648C6"/>
    <w:rsid w:val="5F7C8EB3"/>
    <w:rsid w:val="5F7F0E0F"/>
    <w:rsid w:val="5F812029"/>
    <w:rsid w:val="5F84315A"/>
    <w:rsid w:val="5F853D51"/>
    <w:rsid w:val="5F868078"/>
    <w:rsid w:val="5F8B75C0"/>
    <w:rsid w:val="5F8FCDE0"/>
    <w:rsid w:val="5FA0B964"/>
    <w:rsid w:val="5FA2D841"/>
    <w:rsid w:val="5FB09C4D"/>
    <w:rsid w:val="5FB0C1D6"/>
    <w:rsid w:val="5FB12E36"/>
    <w:rsid w:val="5FB7DAD2"/>
    <w:rsid w:val="5FBBCD83"/>
    <w:rsid w:val="5FBF8612"/>
    <w:rsid w:val="5FC79A2D"/>
    <w:rsid w:val="5FC8DDA0"/>
    <w:rsid w:val="5FD05508"/>
    <w:rsid w:val="5FD144C4"/>
    <w:rsid w:val="5FDBD324"/>
    <w:rsid w:val="5FE390E4"/>
    <w:rsid w:val="5FF68F89"/>
    <w:rsid w:val="5FF71C50"/>
    <w:rsid w:val="5FFB05A9"/>
    <w:rsid w:val="60005C79"/>
    <w:rsid w:val="600581CB"/>
    <w:rsid w:val="600F8A4F"/>
    <w:rsid w:val="60200CE7"/>
    <w:rsid w:val="602BB720"/>
    <w:rsid w:val="60342FF8"/>
    <w:rsid w:val="603C3AA2"/>
    <w:rsid w:val="604B0427"/>
    <w:rsid w:val="605492F7"/>
    <w:rsid w:val="6054FA54"/>
    <w:rsid w:val="6059FC99"/>
    <w:rsid w:val="605EB04C"/>
    <w:rsid w:val="6067EE52"/>
    <w:rsid w:val="606B8C30"/>
    <w:rsid w:val="606F6A32"/>
    <w:rsid w:val="60784E45"/>
    <w:rsid w:val="607926DD"/>
    <w:rsid w:val="607E4448"/>
    <w:rsid w:val="607F535D"/>
    <w:rsid w:val="6081D1E1"/>
    <w:rsid w:val="608E797F"/>
    <w:rsid w:val="6092A25D"/>
    <w:rsid w:val="60931C80"/>
    <w:rsid w:val="60959F33"/>
    <w:rsid w:val="60968C89"/>
    <w:rsid w:val="6099208C"/>
    <w:rsid w:val="60997C7A"/>
    <w:rsid w:val="609CD2CC"/>
    <w:rsid w:val="609D6255"/>
    <w:rsid w:val="60AB3970"/>
    <w:rsid w:val="60AE69F3"/>
    <w:rsid w:val="60B7AD31"/>
    <w:rsid w:val="60C51E45"/>
    <w:rsid w:val="60C6FF9A"/>
    <w:rsid w:val="60D276E3"/>
    <w:rsid w:val="60D29440"/>
    <w:rsid w:val="60DCFD6C"/>
    <w:rsid w:val="60F8B423"/>
    <w:rsid w:val="610C95CE"/>
    <w:rsid w:val="6121B71A"/>
    <w:rsid w:val="61338756"/>
    <w:rsid w:val="614B2DC9"/>
    <w:rsid w:val="614F6B45"/>
    <w:rsid w:val="615100A7"/>
    <w:rsid w:val="6155185A"/>
    <w:rsid w:val="61551C64"/>
    <w:rsid w:val="615E76F0"/>
    <w:rsid w:val="615EDF87"/>
    <w:rsid w:val="615EF0A5"/>
    <w:rsid w:val="61780D97"/>
    <w:rsid w:val="617D31F8"/>
    <w:rsid w:val="617F50CD"/>
    <w:rsid w:val="618C9F0D"/>
    <w:rsid w:val="61900D07"/>
    <w:rsid w:val="6190E412"/>
    <w:rsid w:val="619297AF"/>
    <w:rsid w:val="6196799C"/>
    <w:rsid w:val="61973627"/>
    <w:rsid w:val="619AE48E"/>
    <w:rsid w:val="619D97CA"/>
    <w:rsid w:val="61A17479"/>
    <w:rsid w:val="61A1B5FC"/>
    <w:rsid w:val="61A284C3"/>
    <w:rsid w:val="61A2BA6A"/>
    <w:rsid w:val="61A41CE0"/>
    <w:rsid w:val="61AA6915"/>
    <w:rsid w:val="61ADE0CD"/>
    <w:rsid w:val="61AE9F59"/>
    <w:rsid w:val="61AF1CFE"/>
    <w:rsid w:val="61B82BDD"/>
    <w:rsid w:val="61D3955A"/>
    <w:rsid w:val="61EB6BF0"/>
    <w:rsid w:val="61F44C39"/>
    <w:rsid w:val="61F5C09B"/>
    <w:rsid w:val="620A22E5"/>
    <w:rsid w:val="620A47E6"/>
    <w:rsid w:val="620DB705"/>
    <w:rsid w:val="621003AF"/>
    <w:rsid w:val="62145521"/>
    <w:rsid w:val="622CC174"/>
    <w:rsid w:val="62316444"/>
    <w:rsid w:val="62344DA2"/>
    <w:rsid w:val="62463A76"/>
    <w:rsid w:val="6263F653"/>
    <w:rsid w:val="62677279"/>
    <w:rsid w:val="626B7108"/>
    <w:rsid w:val="62761A59"/>
    <w:rsid w:val="6276DB1A"/>
    <w:rsid w:val="627E7DAD"/>
    <w:rsid w:val="62826F0C"/>
    <w:rsid w:val="628310AC"/>
    <w:rsid w:val="62834B31"/>
    <w:rsid w:val="62AF88D8"/>
    <w:rsid w:val="62B1257A"/>
    <w:rsid w:val="62BC52C8"/>
    <w:rsid w:val="62BEE277"/>
    <w:rsid w:val="62C507BF"/>
    <w:rsid w:val="62C89B34"/>
    <w:rsid w:val="62CC9A5E"/>
    <w:rsid w:val="62CFE6FA"/>
    <w:rsid w:val="62D6FC9E"/>
    <w:rsid w:val="62DC7BD0"/>
    <w:rsid w:val="62E96F46"/>
    <w:rsid w:val="62EC4D3B"/>
    <w:rsid w:val="62ECC886"/>
    <w:rsid w:val="62EF3093"/>
    <w:rsid w:val="62F6D852"/>
    <w:rsid w:val="6304BDAA"/>
    <w:rsid w:val="6317548C"/>
    <w:rsid w:val="631A38B6"/>
    <w:rsid w:val="631CB23A"/>
    <w:rsid w:val="631FAC23"/>
    <w:rsid w:val="63373EB1"/>
    <w:rsid w:val="6338FE29"/>
    <w:rsid w:val="633B8304"/>
    <w:rsid w:val="634747D4"/>
    <w:rsid w:val="634A76F2"/>
    <w:rsid w:val="634D46C4"/>
    <w:rsid w:val="63519F47"/>
    <w:rsid w:val="635320FA"/>
    <w:rsid w:val="635C74D8"/>
    <w:rsid w:val="6363A3DC"/>
    <w:rsid w:val="63713126"/>
    <w:rsid w:val="6371F8F0"/>
    <w:rsid w:val="63736C15"/>
    <w:rsid w:val="6374EFC8"/>
    <w:rsid w:val="63789628"/>
    <w:rsid w:val="637E9779"/>
    <w:rsid w:val="63825823"/>
    <w:rsid w:val="638552A8"/>
    <w:rsid w:val="639D80D0"/>
    <w:rsid w:val="639DFB0B"/>
    <w:rsid w:val="63A31D4F"/>
    <w:rsid w:val="63A93F70"/>
    <w:rsid w:val="63AB3D65"/>
    <w:rsid w:val="63C1EFD6"/>
    <w:rsid w:val="63C4EAF1"/>
    <w:rsid w:val="63C62C90"/>
    <w:rsid w:val="63D359DE"/>
    <w:rsid w:val="63DD3533"/>
    <w:rsid w:val="63E07EC3"/>
    <w:rsid w:val="63E18549"/>
    <w:rsid w:val="63EA0EC0"/>
    <w:rsid w:val="63FE3307"/>
    <w:rsid w:val="63FE4D80"/>
    <w:rsid w:val="64011067"/>
    <w:rsid w:val="640C8CC7"/>
    <w:rsid w:val="640F5746"/>
    <w:rsid w:val="641462B4"/>
    <w:rsid w:val="6416567C"/>
    <w:rsid w:val="6418A068"/>
    <w:rsid w:val="64220784"/>
    <w:rsid w:val="64244D1F"/>
    <w:rsid w:val="6425AA1D"/>
    <w:rsid w:val="642F1EC0"/>
    <w:rsid w:val="6431B9E2"/>
    <w:rsid w:val="644BCCC7"/>
    <w:rsid w:val="6450F410"/>
    <w:rsid w:val="6458FBC3"/>
    <w:rsid w:val="646370C9"/>
    <w:rsid w:val="646A53C3"/>
    <w:rsid w:val="646E34B3"/>
    <w:rsid w:val="6470375F"/>
    <w:rsid w:val="6471CF35"/>
    <w:rsid w:val="6471DE16"/>
    <w:rsid w:val="647A5F5B"/>
    <w:rsid w:val="648B731B"/>
    <w:rsid w:val="64918D04"/>
    <w:rsid w:val="649287EC"/>
    <w:rsid w:val="649910E1"/>
    <w:rsid w:val="649980C7"/>
    <w:rsid w:val="649C88BF"/>
    <w:rsid w:val="649FA636"/>
    <w:rsid w:val="64A98388"/>
    <w:rsid w:val="64B7581F"/>
    <w:rsid w:val="64B94C25"/>
    <w:rsid w:val="64BD8CC8"/>
    <w:rsid w:val="64BFAB76"/>
    <w:rsid w:val="64C0FDCD"/>
    <w:rsid w:val="64C3ACF0"/>
    <w:rsid w:val="64C71E65"/>
    <w:rsid w:val="64C96D8A"/>
    <w:rsid w:val="64CA7787"/>
    <w:rsid w:val="64CD4DC4"/>
    <w:rsid w:val="64CDBA48"/>
    <w:rsid w:val="64DBC4C4"/>
    <w:rsid w:val="64E22F96"/>
    <w:rsid w:val="64E25B90"/>
    <w:rsid w:val="64FA605A"/>
    <w:rsid w:val="64FC70CC"/>
    <w:rsid w:val="650009A8"/>
    <w:rsid w:val="65013F71"/>
    <w:rsid w:val="65031E8D"/>
    <w:rsid w:val="650EC580"/>
    <w:rsid w:val="6515ACC1"/>
    <w:rsid w:val="6535787B"/>
    <w:rsid w:val="654063CF"/>
    <w:rsid w:val="6541D760"/>
    <w:rsid w:val="654C682D"/>
    <w:rsid w:val="65552307"/>
    <w:rsid w:val="655ADF21"/>
    <w:rsid w:val="65644E92"/>
    <w:rsid w:val="65648B43"/>
    <w:rsid w:val="6566540F"/>
    <w:rsid w:val="656EBD83"/>
    <w:rsid w:val="657D001A"/>
    <w:rsid w:val="6583B6B5"/>
    <w:rsid w:val="658876DC"/>
    <w:rsid w:val="65921B1C"/>
    <w:rsid w:val="6592429B"/>
    <w:rsid w:val="65929C11"/>
    <w:rsid w:val="65ABDBAD"/>
    <w:rsid w:val="65AE0051"/>
    <w:rsid w:val="65B040DC"/>
    <w:rsid w:val="65B6244E"/>
    <w:rsid w:val="65BF724B"/>
    <w:rsid w:val="65C50C98"/>
    <w:rsid w:val="65D592D2"/>
    <w:rsid w:val="65DE939F"/>
    <w:rsid w:val="65E7954C"/>
    <w:rsid w:val="65E992AA"/>
    <w:rsid w:val="65F07EFC"/>
    <w:rsid w:val="65FE0A58"/>
    <w:rsid w:val="6608D03B"/>
    <w:rsid w:val="661337D5"/>
    <w:rsid w:val="661347C0"/>
    <w:rsid w:val="661616EA"/>
    <w:rsid w:val="661E4E0E"/>
    <w:rsid w:val="66251DF3"/>
    <w:rsid w:val="662B53EF"/>
    <w:rsid w:val="6632636A"/>
    <w:rsid w:val="663A3F9E"/>
    <w:rsid w:val="66488F77"/>
    <w:rsid w:val="6649B6AA"/>
    <w:rsid w:val="665828CB"/>
    <w:rsid w:val="6659EAF0"/>
    <w:rsid w:val="665ABF0E"/>
    <w:rsid w:val="6660CF65"/>
    <w:rsid w:val="6667211C"/>
    <w:rsid w:val="666AE5EC"/>
    <w:rsid w:val="6671DAE5"/>
    <w:rsid w:val="6679AE6E"/>
    <w:rsid w:val="6686BA46"/>
    <w:rsid w:val="66891E1C"/>
    <w:rsid w:val="668BFCB4"/>
    <w:rsid w:val="668FBE11"/>
    <w:rsid w:val="6693A37B"/>
    <w:rsid w:val="6695E8AC"/>
    <w:rsid w:val="6698AB38"/>
    <w:rsid w:val="6699FC93"/>
    <w:rsid w:val="669DA0AB"/>
    <w:rsid w:val="66A5AA03"/>
    <w:rsid w:val="66A70150"/>
    <w:rsid w:val="66A7E96F"/>
    <w:rsid w:val="66AAAE81"/>
    <w:rsid w:val="66BC1D05"/>
    <w:rsid w:val="66BEBBF9"/>
    <w:rsid w:val="66D12388"/>
    <w:rsid w:val="66D49572"/>
    <w:rsid w:val="66D91324"/>
    <w:rsid w:val="66D950AF"/>
    <w:rsid w:val="66E7DD07"/>
    <w:rsid w:val="66F00741"/>
    <w:rsid w:val="66F050CF"/>
    <w:rsid w:val="66FCD04B"/>
    <w:rsid w:val="6700CC57"/>
    <w:rsid w:val="67011751"/>
    <w:rsid w:val="67155E5E"/>
    <w:rsid w:val="67318DCD"/>
    <w:rsid w:val="673566B8"/>
    <w:rsid w:val="67427BCC"/>
    <w:rsid w:val="6755AE74"/>
    <w:rsid w:val="6755BC06"/>
    <w:rsid w:val="675C43FF"/>
    <w:rsid w:val="675C75FB"/>
    <w:rsid w:val="6760E51C"/>
    <w:rsid w:val="676418C9"/>
    <w:rsid w:val="67693D80"/>
    <w:rsid w:val="676A7DD2"/>
    <w:rsid w:val="6775F7F6"/>
    <w:rsid w:val="677CA7C4"/>
    <w:rsid w:val="678D21CC"/>
    <w:rsid w:val="678F86A1"/>
    <w:rsid w:val="6791DC20"/>
    <w:rsid w:val="67978EC4"/>
    <w:rsid w:val="67A10AB3"/>
    <w:rsid w:val="67ADB1DB"/>
    <w:rsid w:val="67AF702F"/>
    <w:rsid w:val="67B3F62D"/>
    <w:rsid w:val="67B513A7"/>
    <w:rsid w:val="67B75C09"/>
    <w:rsid w:val="67C09A48"/>
    <w:rsid w:val="67C38C13"/>
    <w:rsid w:val="67CDA7B2"/>
    <w:rsid w:val="67CE1CD4"/>
    <w:rsid w:val="67D3A5A5"/>
    <w:rsid w:val="67D5D735"/>
    <w:rsid w:val="67D82E37"/>
    <w:rsid w:val="67DCF3EE"/>
    <w:rsid w:val="67DE95B3"/>
    <w:rsid w:val="67DFD803"/>
    <w:rsid w:val="67E4657B"/>
    <w:rsid w:val="67E56F8F"/>
    <w:rsid w:val="67F00764"/>
    <w:rsid w:val="67F4188E"/>
    <w:rsid w:val="67FC79D3"/>
    <w:rsid w:val="67FCB93E"/>
    <w:rsid w:val="67FEF6BC"/>
    <w:rsid w:val="68007229"/>
    <w:rsid w:val="681710F5"/>
    <w:rsid w:val="68192272"/>
    <w:rsid w:val="6820D329"/>
    <w:rsid w:val="683A4DF2"/>
    <w:rsid w:val="683CF400"/>
    <w:rsid w:val="68417699"/>
    <w:rsid w:val="684196F0"/>
    <w:rsid w:val="68496A81"/>
    <w:rsid w:val="684DE016"/>
    <w:rsid w:val="68507962"/>
    <w:rsid w:val="6854A3D7"/>
    <w:rsid w:val="685DB087"/>
    <w:rsid w:val="68698256"/>
    <w:rsid w:val="687571E5"/>
    <w:rsid w:val="687E9AEE"/>
    <w:rsid w:val="68982D31"/>
    <w:rsid w:val="689E9358"/>
    <w:rsid w:val="68A2A59F"/>
    <w:rsid w:val="68AA9659"/>
    <w:rsid w:val="68B81D91"/>
    <w:rsid w:val="68BFD4CC"/>
    <w:rsid w:val="68BFF763"/>
    <w:rsid w:val="68C3F39D"/>
    <w:rsid w:val="68C785E3"/>
    <w:rsid w:val="68C88DAB"/>
    <w:rsid w:val="68CDBB65"/>
    <w:rsid w:val="68D97A1A"/>
    <w:rsid w:val="68E3B708"/>
    <w:rsid w:val="68F6EA1F"/>
    <w:rsid w:val="68F9F074"/>
    <w:rsid w:val="68FDDB4F"/>
    <w:rsid w:val="68FF9626"/>
    <w:rsid w:val="69022246"/>
    <w:rsid w:val="691A73A7"/>
    <w:rsid w:val="693699D0"/>
    <w:rsid w:val="693C1A23"/>
    <w:rsid w:val="693CCD23"/>
    <w:rsid w:val="693D2798"/>
    <w:rsid w:val="6948D7C8"/>
    <w:rsid w:val="694F7C16"/>
    <w:rsid w:val="69500460"/>
    <w:rsid w:val="695031C0"/>
    <w:rsid w:val="6956B57E"/>
    <w:rsid w:val="695F988F"/>
    <w:rsid w:val="6960E777"/>
    <w:rsid w:val="69638A90"/>
    <w:rsid w:val="6965DA7B"/>
    <w:rsid w:val="6976E3E4"/>
    <w:rsid w:val="697833A1"/>
    <w:rsid w:val="69869A05"/>
    <w:rsid w:val="69882187"/>
    <w:rsid w:val="698FC536"/>
    <w:rsid w:val="6992B7A6"/>
    <w:rsid w:val="69951798"/>
    <w:rsid w:val="69A7C21A"/>
    <w:rsid w:val="69AA875C"/>
    <w:rsid w:val="69B5A05F"/>
    <w:rsid w:val="69C17D3C"/>
    <w:rsid w:val="69CB443D"/>
    <w:rsid w:val="69D731B9"/>
    <w:rsid w:val="69DA6F84"/>
    <w:rsid w:val="69E20CF8"/>
    <w:rsid w:val="69E5AF4F"/>
    <w:rsid w:val="69EC71AE"/>
    <w:rsid w:val="69F8D096"/>
    <w:rsid w:val="6A012BD8"/>
    <w:rsid w:val="6A043C8A"/>
    <w:rsid w:val="6A0D1A38"/>
    <w:rsid w:val="6A0D3580"/>
    <w:rsid w:val="6A0F4C58"/>
    <w:rsid w:val="6A1EC49D"/>
    <w:rsid w:val="6A20E018"/>
    <w:rsid w:val="6A29BA17"/>
    <w:rsid w:val="6A35FD2B"/>
    <w:rsid w:val="6A3EC425"/>
    <w:rsid w:val="6A422CA3"/>
    <w:rsid w:val="6A46B241"/>
    <w:rsid w:val="6A67CE1D"/>
    <w:rsid w:val="6A6B7681"/>
    <w:rsid w:val="6A6BA939"/>
    <w:rsid w:val="6A73E62E"/>
    <w:rsid w:val="6A7712BF"/>
    <w:rsid w:val="6A8364A8"/>
    <w:rsid w:val="6A8BEE53"/>
    <w:rsid w:val="6A924DEE"/>
    <w:rsid w:val="6AA76A6E"/>
    <w:rsid w:val="6AB81E94"/>
    <w:rsid w:val="6AC291D5"/>
    <w:rsid w:val="6AC9E7B6"/>
    <w:rsid w:val="6ACF9D83"/>
    <w:rsid w:val="6ADD7637"/>
    <w:rsid w:val="6AE11401"/>
    <w:rsid w:val="6AE24D39"/>
    <w:rsid w:val="6AED332D"/>
    <w:rsid w:val="6AFE405F"/>
    <w:rsid w:val="6AFEC399"/>
    <w:rsid w:val="6AFF0C35"/>
    <w:rsid w:val="6B095145"/>
    <w:rsid w:val="6B0E9BEB"/>
    <w:rsid w:val="6B1784B8"/>
    <w:rsid w:val="6B19C297"/>
    <w:rsid w:val="6B1B2217"/>
    <w:rsid w:val="6B1B530C"/>
    <w:rsid w:val="6B2313B0"/>
    <w:rsid w:val="6B3A7BC3"/>
    <w:rsid w:val="6B3B2E9D"/>
    <w:rsid w:val="6B43B701"/>
    <w:rsid w:val="6B4407D2"/>
    <w:rsid w:val="6B5023B2"/>
    <w:rsid w:val="6B587917"/>
    <w:rsid w:val="6B5DD6CD"/>
    <w:rsid w:val="6B65EF93"/>
    <w:rsid w:val="6B7035E4"/>
    <w:rsid w:val="6B742C96"/>
    <w:rsid w:val="6B832C79"/>
    <w:rsid w:val="6B8845D4"/>
    <w:rsid w:val="6B8F5A32"/>
    <w:rsid w:val="6B955579"/>
    <w:rsid w:val="6BA3D81E"/>
    <w:rsid w:val="6BA9BB3D"/>
    <w:rsid w:val="6BAE4B39"/>
    <w:rsid w:val="6BB9AD31"/>
    <w:rsid w:val="6BBC4F6F"/>
    <w:rsid w:val="6BBFB485"/>
    <w:rsid w:val="6BC3255F"/>
    <w:rsid w:val="6BC7700C"/>
    <w:rsid w:val="6BCF088A"/>
    <w:rsid w:val="6BD92B35"/>
    <w:rsid w:val="6BDC6C26"/>
    <w:rsid w:val="6BDF775F"/>
    <w:rsid w:val="6BE080AB"/>
    <w:rsid w:val="6BE19003"/>
    <w:rsid w:val="6BE91F0A"/>
    <w:rsid w:val="6BEB0222"/>
    <w:rsid w:val="6BEBBC4D"/>
    <w:rsid w:val="6BED66B2"/>
    <w:rsid w:val="6BEECDCB"/>
    <w:rsid w:val="6BF55720"/>
    <w:rsid w:val="6BF7707D"/>
    <w:rsid w:val="6C0A725B"/>
    <w:rsid w:val="6C1429EB"/>
    <w:rsid w:val="6C2265DE"/>
    <w:rsid w:val="6C2583C9"/>
    <w:rsid w:val="6C287ED3"/>
    <w:rsid w:val="6C2D029C"/>
    <w:rsid w:val="6C31EABD"/>
    <w:rsid w:val="6C375ABA"/>
    <w:rsid w:val="6C411BC8"/>
    <w:rsid w:val="6C46770C"/>
    <w:rsid w:val="6C50DC4F"/>
    <w:rsid w:val="6C587509"/>
    <w:rsid w:val="6C608690"/>
    <w:rsid w:val="6C66B1F7"/>
    <w:rsid w:val="6C6D02CA"/>
    <w:rsid w:val="6C72D01D"/>
    <w:rsid w:val="6C7EF7B0"/>
    <w:rsid w:val="6C88D285"/>
    <w:rsid w:val="6C88FD42"/>
    <w:rsid w:val="6C8C552F"/>
    <w:rsid w:val="6CA1A657"/>
    <w:rsid w:val="6CADDC94"/>
    <w:rsid w:val="6CB1FE77"/>
    <w:rsid w:val="6CB76441"/>
    <w:rsid w:val="6CB9F413"/>
    <w:rsid w:val="6CBB6FC9"/>
    <w:rsid w:val="6CBF874F"/>
    <w:rsid w:val="6CC06F61"/>
    <w:rsid w:val="6CC660E8"/>
    <w:rsid w:val="6CC823CE"/>
    <w:rsid w:val="6CCCE2C5"/>
    <w:rsid w:val="6CCE46E6"/>
    <w:rsid w:val="6CD270F5"/>
    <w:rsid w:val="6CD83501"/>
    <w:rsid w:val="6CD9DC7C"/>
    <w:rsid w:val="6CF7964F"/>
    <w:rsid w:val="6CFB6574"/>
    <w:rsid w:val="6D02D942"/>
    <w:rsid w:val="6D0DF283"/>
    <w:rsid w:val="6D0FB5F2"/>
    <w:rsid w:val="6D181FD8"/>
    <w:rsid w:val="6D20FFDB"/>
    <w:rsid w:val="6D29C3B6"/>
    <w:rsid w:val="6D316654"/>
    <w:rsid w:val="6D37D78F"/>
    <w:rsid w:val="6D3F50A6"/>
    <w:rsid w:val="6D44CA5E"/>
    <w:rsid w:val="6D4979D8"/>
    <w:rsid w:val="6D4F6141"/>
    <w:rsid w:val="6D50D4C0"/>
    <w:rsid w:val="6D527E09"/>
    <w:rsid w:val="6D5D810F"/>
    <w:rsid w:val="6D5ED304"/>
    <w:rsid w:val="6D62B529"/>
    <w:rsid w:val="6D7D4A2D"/>
    <w:rsid w:val="6D87EF13"/>
    <w:rsid w:val="6D88A556"/>
    <w:rsid w:val="6D8CBA2A"/>
    <w:rsid w:val="6D8E2D5C"/>
    <w:rsid w:val="6D8EB330"/>
    <w:rsid w:val="6D903623"/>
    <w:rsid w:val="6D93DB2F"/>
    <w:rsid w:val="6D9449F4"/>
    <w:rsid w:val="6DAA9355"/>
    <w:rsid w:val="6DABB484"/>
    <w:rsid w:val="6DAF0186"/>
    <w:rsid w:val="6DB5FD6A"/>
    <w:rsid w:val="6DC90D49"/>
    <w:rsid w:val="6DDA5B36"/>
    <w:rsid w:val="6DDCC8EC"/>
    <w:rsid w:val="6DE878BF"/>
    <w:rsid w:val="6DE8938F"/>
    <w:rsid w:val="6DEB9E57"/>
    <w:rsid w:val="6DF9BB16"/>
    <w:rsid w:val="6E027227"/>
    <w:rsid w:val="6E0FBFC3"/>
    <w:rsid w:val="6E166587"/>
    <w:rsid w:val="6E18A3F3"/>
    <w:rsid w:val="6E2B14FC"/>
    <w:rsid w:val="6E2BAC1D"/>
    <w:rsid w:val="6E3BE988"/>
    <w:rsid w:val="6E3E9E82"/>
    <w:rsid w:val="6E3EC8DD"/>
    <w:rsid w:val="6E6CA563"/>
    <w:rsid w:val="6E706D6C"/>
    <w:rsid w:val="6E7574D4"/>
    <w:rsid w:val="6E827345"/>
    <w:rsid w:val="6E8B7A7B"/>
    <w:rsid w:val="6E8D266F"/>
    <w:rsid w:val="6E9844CB"/>
    <w:rsid w:val="6E9F3FA6"/>
    <w:rsid w:val="6EA04283"/>
    <w:rsid w:val="6EA4044D"/>
    <w:rsid w:val="6EA55C0A"/>
    <w:rsid w:val="6EA9799E"/>
    <w:rsid w:val="6EAAAAF6"/>
    <w:rsid w:val="6EAC8E42"/>
    <w:rsid w:val="6EACB28D"/>
    <w:rsid w:val="6EBC7E25"/>
    <w:rsid w:val="6EC52CC1"/>
    <w:rsid w:val="6ECAA68D"/>
    <w:rsid w:val="6ECB2A16"/>
    <w:rsid w:val="6ECC4537"/>
    <w:rsid w:val="6ECE6349"/>
    <w:rsid w:val="6ED67618"/>
    <w:rsid w:val="6EFCC9B2"/>
    <w:rsid w:val="6EFEC3E3"/>
    <w:rsid w:val="6F0F0165"/>
    <w:rsid w:val="6F15C9DA"/>
    <w:rsid w:val="6F1BFAEE"/>
    <w:rsid w:val="6F22ED53"/>
    <w:rsid w:val="6F237185"/>
    <w:rsid w:val="6F23D679"/>
    <w:rsid w:val="6F2CE58F"/>
    <w:rsid w:val="6F2D0BE5"/>
    <w:rsid w:val="6F2D1101"/>
    <w:rsid w:val="6F307AF3"/>
    <w:rsid w:val="6F310305"/>
    <w:rsid w:val="6F313439"/>
    <w:rsid w:val="6F383FDD"/>
    <w:rsid w:val="6F3901F8"/>
    <w:rsid w:val="6F414DDB"/>
    <w:rsid w:val="6F53F17B"/>
    <w:rsid w:val="6F53FF5C"/>
    <w:rsid w:val="6F5852E2"/>
    <w:rsid w:val="6F5B5C09"/>
    <w:rsid w:val="6F5CA915"/>
    <w:rsid w:val="6F5CEB11"/>
    <w:rsid w:val="6F5D86B4"/>
    <w:rsid w:val="6F5E4F17"/>
    <w:rsid w:val="6F5F112B"/>
    <w:rsid w:val="6F630FED"/>
    <w:rsid w:val="6F64D414"/>
    <w:rsid w:val="6F6CBF18"/>
    <w:rsid w:val="6F6E47FA"/>
    <w:rsid w:val="6F6EA2A4"/>
    <w:rsid w:val="6F76C9AD"/>
    <w:rsid w:val="6F7F1E4A"/>
    <w:rsid w:val="6F8009BC"/>
    <w:rsid w:val="6F82C0FD"/>
    <w:rsid w:val="6F84136D"/>
    <w:rsid w:val="6F990E22"/>
    <w:rsid w:val="6F993335"/>
    <w:rsid w:val="6F9A9025"/>
    <w:rsid w:val="6F9F7759"/>
    <w:rsid w:val="6FA622E2"/>
    <w:rsid w:val="6FA77E6C"/>
    <w:rsid w:val="6FB7C306"/>
    <w:rsid w:val="6FBF71C5"/>
    <w:rsid w:val="6FC073D1"/>
    <w:rsid w:val="6FC1414B"/>
    <w:rsid w:val="6FC4570C"/>
    <w:rsid w:val="6FC978F8"/>
    <w:rsid w:val="6FCAF419"/>
    <w:rsid w:val="6FCD3DEF"/>
    <w:rsid w:val="6FD4AC2F"/>
    <w:rsid w:val="6FD6EEA4"/>
    <w:rsid w:val="6FD8AB25"/>
    <w:rsid w:val="6FE277F3"/>
    <w:rsid w:val="6FE2B657"/>
    <w:rsid w:val="6FE86430"/>
    <w:rsid w:val="6FF46FD5"/>
    <w:rsid w:val="6FFA14E6"/>
    <w:rsid w:val="6FFE7F9E"/>
    <w:rsid w:val="701128AA"/>
    <w:rsid w:val="70193A7E"/>
    <w:rsid w:val="701AE67B"/>
    <w:rsid w:val="7035CE7C"/>
    <w:rsid w:val="70377224"/>
    <w:rsid w:val="7042CAB7"/>
    <w:rsid w:val="704D9877"/>
    <w:rsid w:val="704E37B2"/>
    <w:rsid w:val="7050008B"/>
    <w:rsid w:val="70515B49"/>
    <w:rsid w:val="70522DC8"/>
    <w:rsid w:val="705C743A"/>
    <w:rsid w:val="705EEB73"/>
    <w:rsid w:val="706083DF"/>
    <w:rsid w:val="70647CF8"/>
    <w:rsid w:val="706560B3"/>
    <w:rsid w:val="70717A9C"/>
    <w:rsid w:val="707F9E82"/>
    <w:rsid w:val="7084E843"/>
    <w:rsid w:val="7085D8C7"/>
    <w:rsid w:val="708D6168"/>
    <w:rsid w:val="7094749F"/>
    <w:rsid w:val="70A66F84"/>
    <w:rsid w:val="70AE4BD4"/>
    <w:rsid w:val="70AE7F49"/>
    <w:rsid w:val="70AFC080"/>
    <w:rsid w:val="70B39A60"/>
    <w:rsid w:val="70B84E97"/>
    <w:rsid w:val="70BE1049"/>
    <w:rsid w:val="70C00FD9"/>
    <w:rsid w:val="70CC8D4C"/>
    <w:rsid w:val="70CF6919"/>
    <w:rsid w:val="70DD9F7A"/>
    <w:rsid w:val="70E699AF"/>
    <w:rsid w:val="70F12526"/>
    <w:rsid w:val="70F36E85"/>
    <w:rsid w:val="70FE7E2D"/>
    <w:rsid w:val="7104F0B6"/>
    <w:rsid w:val="71131D88"/>
    <w:rsid w:val="711725FC"/>
    <w:rsid w:val="7122A5AB"/>
    <w:rsid w:val="712520CE"/>
    <w:rsid w:val="7125CF38"/>
    <w:rsid w:val="71286459"/>
    <w:rsid w:val="7128B871"/>
    <w:rsid w:val="712CC442"/>
    <w:rsid w:val="712E57FC"/>
    <w:rsid w:val="7147D8B0"/>
    <w:rsid w:val="7149ADE3"/>
    <w:rsid w:val="71572697"/>
    <w:rsid w:val="716BD366"/>
    <w:rsid w:val="71755337"/>
    <w:rsid w:val="717689CA"/>
    <w:rsid w:val="717EA5F8"/>
    <w:rsid w:val="71820B43"/>
    <w:rsid w:val="718A5AB4"/>
    <w:rsid w:val="718C409C"/>
    <w:rsid w:val="718F3817"/>
    <w:rsid w:val="71940B3A"/>
    <w:rsid w:val="719AF10B"/>
    <w:rsid w:val="71A2583B"/>
    <w:rsid w:val="71B5CED5"/>
    <w:rsid w:val="71B8D366"/>
    <w:rsid w:val="71C0A9A6"/>
    <w:rsid w:val="71CEB556"/>
    <w:rsid w:val="71D04283"/>
    <w:rsid w:val="71D1769F"/>
    <w:rsid w:val="71D8ECE4"/>
    <w:rsid w:val="71DE9C92"/>
    <w:rsid w:val="71DFD760"/>
    <w:rsid w:val="71E7B637"/>
    <w:rsid w:val="71E96F30"/>
    <w:rsid w:val="71F08088"/>
    <w:rsid w:val="71F2130D"/>
    <w:rsid w:val="71F6666E"/>
    <w:rsid w:val="71FE5624"/>
    <w:rsid w:val="7205206D"/>
    <w:rsid w:val="72056E19"/>
    <w:rsid w:val="72073E02"/>
    <w:rsid w:val="720E7620"/>
    <w:rsid w:val="7226B0C7"/>
    <w:rsid w:val="72367DCF"/>
    <w:rsid w:val="723712AC"/>
    <w:rsid w:val="7237A292"/>
    <w:rsid w:val="72441878"/>
    <w:rsid w:val="724AD20F"/>
    <w:rsid w:val="72504DFA"/>
    <w:rsid w:val="7251C593"/>
    <w:rsid w:val="72531996"/>
    <w:rsid w:val="725861F2"/>
    <w:rsid w:val="7260C09C"/>
    <w:rsid w:val="7265D7A1"/>
    <w:rsid w:val="726A9AC2"/>
    <w:rsid w:val="726AB567"/>
    <w:rsid w:val="72810C27"/>
    <w:rsid w:val="72905588"/>
    <w:rsid w:val="72A52F32"/>
    <w:rsid w:val="72ADB6B8"/>
    <w:rsid w:val="72B53BC7"/>
    <w:rsid w:val="72BECFE6"/>
    <w:rsid w:val="72C48755"/>
    <w:rsid w:val="72D84E30"/>
    <w:rsid w:val="72E0AC9D"/>
    <w:rsid w:val="72E6A5A4"/>
    <w:rsid w:val="72E8AAB5"/>
    <w:rsid w:val="72F6A971"/>
    <w:rsid w:val="72FF74AF"/>
    <w:rsid w:val="73014AED"/>
    <w:rsid w:val="7311583B"/>
    <w:rsid w:val="73130A2B"/>
    <w:rsid w:val="7316D5F6"/>
    <w:rsid w:val="731820BD"/>
    <w:rsid w:val="73191362"/>
    <w:rsid w:val="7322FA44"/>
    <w:rsid w:val="732DD556"/>
    <w:rsid w:val="732ED083"/>
    <w:rsid w:val="73334763"/>
    <w:rsid w:val="7336A7D9"/>
    <w:rsid w:val="734CA3FC"/>
    <w:rsid w:val="735E8253"/>
    <w:rsid w:val="7362A148"/>
    <w:rsid w:val="7364CFCE"/>
    <w:rsid w:val="736B80F3"/>
    <w:rsid w:val="736DC32B"/>
    <w:rsid w:val="736F5CB1"/>
    <w:rsid w:val="7372F94D"/>
    <w:rsid w:val="73828DA3"/>
    <w:rsid w:val="738A8497"/>
    <w:rsid w:val="738AC65C"/>
    <w:rsid w:val="73902C0D"/>
    <w:rsid w:val="73925E0A"/>
    <w:rsid w:val="73952B18"/>
    <w:rsid w:val="73999210"/>
    <w:rsid w:val="73A43579"/>
    <w:rsid w:val="73A6F994"/>
    <w:rsid w:val="73B06206"/>
    <w:rsid w:val="73B0765B"/>
    <w:rsid w:val="73B31A02"/>
    <w:rsid w:val="73BDFF46"/>
    <w:rsid w:val="73C8FBCA"/>
    <w:rsid w:val="73CDE4ED"/>
    <w:rsid w:val="73D72501"/>
    <w:rsid w:val="73DA1A12"/>
    <w:rsid w:val="73DDABB1"/>
    <w:rsid w:val="73E45D46"/>
    <w:rsid w:val="73E8C41B"/>
    <w:rsid w:val="73EDE43F"/>
    <w:rsid w:val="73F6CFB7"/>
    <w:rsid w:val="73F79890"/>
    <w:rsid w:val="73F8A44A"/>
    <w:rsid w:val="73FA9239"/>
    <w:rsid w:val="73FD6CC0"/>
    <w:rsid w:val="7404B4E0"/>
    <w:rsid w:val="740F5BF1"/>
    <w:rsid w:val="7410F07D"/>
    <w:rsid w:val="74124376"/>
    <w:rsid w:val="741F0B91"/>
    <w:rsid w:val="74234D4E"/>
    <w:rsid w:val="743B4422"/>
    <w:rsid w:val="743E4865"/>
    <w:rsid w:val="743E82A7"/>
    <w:rsid w:val="744747BD"/>
    <w:rsid w:val="744BCD8A"/>
    <w:rsid w:val="744D711A"/>
    <w:rsid w:val="744D82D8"/>
    <w:rsid w:val="7453A7DB"/>
    <w:rsid w:val="74540562"/>
    <w:rsid w:val="7459330B"/>
    <w:rsid w:val="7459B7B6"/>
    <w:rsid w:val="745F2DEE"/>
    <w:rsid w:val="746606B7"/>
    <w:rsid w:val="746E7D4E"/>
    <w:rsid w:val="746EF11C"/>
    <w:rsid w:val="74715868"/>
    <w:rsid w:val="74718B87"/>
    <w:rsid w:val="7479ECC1"/>
    <w:rsid w:val="74861E75"/>
    <w:rsid w:val="748817E3"/>
    <w:rsid w:val="748C97C6"/>
    <w:rsid w:val="7491964E"/>
    <w:rsid w:val="74954FE7"/>
    <w:rsid w:val="7495AB46"/>
    <w:rsid w:val="74A3F8C2"/>
    <w:rsid w:val="74A4DE7E"/>
    <w:rsid w:val="74ACB61C"/>
    <w:rsid w:val="74B70E60"/>
    <w:rsid w:val="74BCAB8A"/>
    <w:rsid w:val="74BD2ABE"/>
    <w:rsid w:val="74C2464D"/>
    <w:rsid w:val="74D0A455"/>
    <w:rsid w:val="74E26B96"/>
    <w:rsid w:val="74E71BFA"/>
    <w:rsid w:val="74EA16AD"/>
    <w:rsid w:val="74FDDE64"/>
    <w:rsid w:val="7500C9FD"/>
    <w:rsid w:val="750A2D1F"/>
    <w:rsid w:val="7514D683"/>
    <w:rsid w:val="751F6398"/>
    <w:rsid w:val="75272C09"/>
    <w:rsid w:val="75383952"/>
    <w:rsid w:val="753D0D23"/>
    <w:rsid w:val="7543D7A0"/>
    <w:rsid w:val="754E23F2"/>
    <w:rsid w:val="755320AC"/>
    <w:rsid w:val="7555AF3D"/>
    <w:rsid w:val="7568BB6F"/>
    <w:rsid w:val="756C6708"/>
    <w:rsid w:val="757DE236"/>
    <w:rsid w:val="758B2F93"/>
    <w:rsid w:val="758EE4E2"/>
    <w:rsid w:val="75A757DF"/>
    <w:rsid w:val="75B0E1BD"/>
    <w:rsid w:val="75B50833"/>
    <w:rsid w:val="75C533CB"/>
    <w:rsid w:val="75C6F15E"/>
    <w:rsid w:val="75D1B4D4"/>
    <w:rsid w:val="75D2D172"/>
    <w:rsid w:val="75D6AA32"/>
    <w:rsid w:val="75D8FC48"/>
    <w:rsid w:val="75DEECB4"/>
    <w:rsid w:val="75E70A4D"/>
    <w:rsid w:val="75E94839"/>
    <w:rsid w:val="75EB9E37"/>
    <w:rsid w:val="75F229C6"/>
    <w:rsid w:val="75FCDBA8"/>
    <w:rsid w:val="7607066B"/>
    <w:rsid w:val="760EBDB3"/>
    <w:rsid w:val="76183D48"/>
    <w:rsid w:val="761D1DDE"/>
    <w:rsid w:val="761D7C5D"/>
    <w:rsid w:val="761D7E89"/>
    <w:rsid w:val="762A12FA"/>
    <w:rsid w:val="762FCB01"/>
    <w:rsid w:val="7638CF42"/>
    <w:rsid w:val="763AF701"/>
    <w:rsid w:val="764291A5"/>
    <w:rsid w:val="76524B5F"/>
    <w:rsid w:val="7674B7FF"/>
    <w:rsid w:val="767675A4"/>
    <w:rsid w:val="767722C0"/>
    <w:rsid w:val="767ADC75"/>
    <w:rsid w:val="767D54C5"/>
    <w:rsid w:val="767F369B"/>
    <w:rsid w:val="767FDEE2"/>
    <w:rsid w:val="7688DE59"/>
    <w:rsid w:val="76891422"/>
    <w:rsid w:val="768E0807"/>
    <w:rsid w:val="768EE0EC"/>
    <w:rsid w:val="768F4659"/>
    <w:rsid w:val="76944739"/>
    <w:rsid w:val="7695E7CF"/>
    <w:rsid w:val="76AABAE7"/>
    <w:rsid w:val="76B0A6E4"/>
    <w:rsid w:val="76B1E06C"/>
    <w:rsid w:val="76B6322B"/>
    <w:rsid w:val="76C270A1"/>
    <w:rsid w:val="76C4AD3A"/>
    <w:rsid w:val="76C5C663"/>
    <w:rsid w:val="76C885C0"/>
    <w:rsid w:val="76CA1723"/>
    <w:rsid w:val="76CDC5D4"/>
    <w:rsid w:val="76DA80CF"/>
    <w:rsid w:val="76DCD1D7"/>
    <w:rsid w:val="76E0D279"/>
    <w:rsid w:val="76E9CFD0"/>
    <w:rsid w:val="76EEA4DE"/>
    <w:rsid w:val="76FC8960"/>
    <w:rsid w:val="76FE8C18"/>
    <w:rsid w:val="7700E76C"/>
    <w:rsid w:val="7703A24C"/>
    <w:rsid w:val="77128788"/>
    <w:rsid w:val="77162858"/>
    <w:rsid w:val="772A3CF2"/>
    <w:rsid w:val="772E1F23"/>
    <w:rsid w:val="77312BB6"/>
    <w:rsid w:val="773E9FA2"/>
    <w:rsid w:val="7754ED83"/>
    <w:rsid w:val="776B2510"/>
    <w:rsid w:val="7774CCA9"/>
    <w:rsid w:val="7777C8BE"/>
    <w:rsid w:val="778488EF"/>
    <w:rsid w:val="7787C383"/>
    <w:rsid w:val="778AEE8C"/>
    <w:rsid w:val="778D9E88"/>
    <w:rsid w:val="779174AE"/>
    <w:rsid w:val="77AA71EE"/>
    <w:rsid w:val="77B37C22"/>
    <w:rsid w:val="77BCDED8"/>
    <w:rsid w:val="77BEE9C4"/>
    <w:rsid w:val="77CB58CA"/>
    <w:rsid w:val="77CC3A46"/>
    <w:rsid w:val="77CF548D"/>
    <w:rsid w:val="77D285DF"/>
    <w:rsid w:val="77D3C69B"/>
    <w:rsid w:val="77DD88D2"/>
    <w:rsid w:val="77DFC8B1"/>
    <w:rsid w:val="77E14332"/>
    <w:rsid w:val="77EE6AD6"/>
    <w:rsid w:val="77F16057"/>
    <w:rsid w:val="77F37615"/>
    <w:rsid w:val="77FC48D7"/>
    <w:rsid w:val="7804169E"/>
    <w:rsid w:val="780D0588"/>
    <w:rsid w:val="781F1A88"/>
    <w:rsid w:val="783027E5"/>
    <w:rsid w:val="7836157A"/>
    <w:rsid w:val="783914AC"/>
    <w:rsid w:val="7840EA4A"/>
    <w:rsid w:val="7841AE5E"/>
    <w:rsid w:val="78438E67"/>
    <w:rsid w:val="7846EAD5"/>
    <w:rsid w:val="78490884"/>
    <w:rsid w:val="784BB558"/>
    <w:rsid w:val="784D718E"/>
    <w:rsid w:val="785D6F3B"/>
    <w:rsid w:val="786C08ED"/>
    <w:rsid w:val="7871BFCB"/>
    <w:rsid w:val="7874ED72"/>
    <w:rsid w:val="78765D09"/>
    <w:rsid w:val="78768B48"/>
    <w:rsid w:val="7876AB36"/>
    <w:rsid w:val="787754F9"/>
    <w:rsid w:val="787ED48C"/>
    <w:rsid w:val="787ED655"/>
    <w:rsid w:val="7880F02B"/>
    <w:rsid w:val="78854AB0"/>
    <w:rsid w:val="7885AEC4"/>
    <w:rsid w:val="7886DA71"/>
    <w:rsid w:val="78889D42"/>
    <w:rsid w:val="788A6C24"/>
    <w:rsid w:val="788EC5D1"/>
    <w:rsid w:val="788EF9DB"/>
    <w:rsid w:val="789038E1"/>
    <w:rsid w:val="78948E3D"/>
    <w:rsid w:val="789701C9"/>
    <w:rsid w:val="78AD9CB2"/>
    <w:rsid w:val="78B6BCD1"/>
    <w:rsid w:val="78B85FBF"/>
    <w:rsid w:val="78BF2094"/>
    <w:rsid w:val="78C19EE8"/>
    <w:rsid w:val="78CBDF23"/>
    <w:rsid w:val="78CD5285"/>
    <w:rsid w:val="78D93B94"/>
    <w:rsid w:val="78E2770F"/>
    <w:rsid w:val="78E2C79E"/>
    <w:rsid w:val="78E3EE19"/>
    <w:rsid w:val="78F2647D"/>
    <w:rsid w:val="78F2D779"/>
    <w:rsid w:val="78F6CC1A"/>
    <w:rsid w:val="78F92E45"/>
    <w:rsid w:val="78FB2CC2"/>
    <w:rsid w:val="79028984"/>
    <w:rsid w:val="79046B72"/>
    <w:rsid w:val="7915EEB4"/>
    <w:rsid w:val="79179D3C"/>
    <w:rsid w:val="791DD4AC"/>
    <w:rsid w:val="79228A1C"/>
    <w:rsid w:val="792C6431"/>
    <w:rsid w:val="792EC9A6"/>
    <w:rsid w:val="79336FAB"/>
    <w:rsid w:val="793641DF"/>
    <w:rsid w:val="793F9C3C"/>
    <w:rsid w:val="79417B0E"/>
    <w:rsid w:val="79534E2D"/>
    <w:rsid w:val="795A21F5"/>
    <w:rsid w:val="795F61B2"/>
    <w:rsid w:val="79616288"/>
    <w:rsid w:val="79670102"/>
    <w:rsid w:val="7968BC19"/>
    <w:rsid w:val="796BF850"/>
    <w:rsid w:val="796C0A7E"/>
    <w:rsid w:val="7974A8FC"/>
    <w:rsid w:val="79793296"/>
    <w:rsid w:val="797E2D0F"/>
    <w:rsid w:val="7980EA0D"/>
    <w:rsid w:val="7984841E"/>
    <w:rsid w:val="79871E74"/>
    <w:rsid w:val="7988ECCD"/>
    <w:rsid w:val="798F8514"/>
    <w:rsid w:val="79905109"/>
    <w:rsid w:val="7991E9A6"/>
    <w:rsid w:val="7999F636"/>
    <w:rsid w:val="79A3D5D5"/>
    <w:rsid w:val="79A4B1E1"/>
    <w:rsid w:val="79A554F2"/>
    <w:rsid w:val="79A72295"/>
    <w:rsid w:val="79ABA7F4"/>
    <w:rsid w:val="79AEDE06"/>
    <w:rsid w:val="79B275A7"/>
    <w:rsid w:val="79B51C1B"/>
    <w:rsid w:val="79B8C2E0"/>
    <w:rsid w:val="79C29CE4"/>
    <w:rsid w:val="79C4FB95"/>
    <w:rsid w:val="79CF1D53"/>
    <w:rsid w:val="79DB0940"/>
    <w:rsid w:val="79E2C89F"/>
    <w:rsid w:val="79E66EA9"/>
    <w:rsid w:val="79FCA78E"/>
    <w:rsid w:val="79FF82E3"/>
    <w:rsid w:val="7A05BC85"/>
    <w:rsid w:val="7A065C67"/>
    <w:rsid w:val="7A0945F3"/>
    <w:rsid w:val="7A126A83"/>
    <w:rsid w:val="7A172F74"/>
    <w:rsid w:val="7A234472"/>
    <w:rsid w:val="7A24575C"/>
    <w:rsid w:val="7A261A37"/>
    <w:rsid w:val="7A2DD108"/>
    <w:rsid w:val="7A30BD22"/>
    <w:rsid w:val="7A326436"/>
    <w:rsid w:val="7A33A54A"/>
    <w:rsid w:val="7A421034"/>
    <w:rsid w:val="7A4A2076"/>
    <w:rsid w:val="7A4EDDBA"/>
    <w:rsid w:val="7A599B29"/>
    <w:rsid w:val="7A7F3F61"/>
    <w:rsid w:val="7A8D1748"/>
    <w:rsid w:val="7A9440FF"/>
    <w:rsid w:val="7A99BA78"/>
    <w:rsid w:val="7A9A4B98"/>
    <w:rsid w:val="7AA1FA9D"/>
    <w:rsid w:val="7AA4192E"/>
    <w:rsid w:val="7AA564F3"/>
    <w:rsid w:val="7AB56914"/>
    <w:rsid w:val="7ABB3176"/>
    <w:rsid w:val="7ABC2A52"/>
    <w:rsid w:val="7AC6DBBD"/>
    <w:rsid w:val="7ACED932"/>
    <w:rsid w:val="7AD0109F"/>
    <w:rsid w:val="7AD51D6B"/>
    <w:rsid w:val="7ADAEDBE"/>
    <w:rsid w:val="7ADBB20A"/>
    <w:rsid w:val="7ADFF6B2"/>
    <w:rsid w:val="7AE24958"/>
    <w:rsid w:val="7AE6450B"/>
    <w:rsid w:val="7AF7CD5F"/>
    <w:rsid w:val="7AFCB0E0"/>
    <w:rsid w:val="7B070AD8"/>
    <w:rsid w:val="7B07F029"/>
    <w:rsid w:val="7B1354EF"/>
    <w:rsid w:val="7B14773E"/>
    <w:rsid w:val="7B2AE002"/>
    <w:rsid w:val="7B31C605"/>
    <w:rsid w:val="7B34C766"/>
    <w:rsid w:val="7B49C1DF"/>
    <w:rsid w:val="7B4B9B02"/>
    <w:rsid w:val="7B4D292B"/>
    <w:rsid w:val="7B4DBEE7"/>
    <w:rsid w:val="7B4F3C68"/>
    <w:rsid w:val="7B515D25"/>
    <w:rsid w:val="7B532E89"/>
    <w:rsid w:val="7B64EBC2"/>
    <w:rsid w:val="7B6B2E1C"/>
    <w:rsid w:val="7B6E9C9E"/>
    <w:rsid w:val="7B736C03"/>
    <w:rsid w:val="7B7A440B"/>
    <w:rsid w:val="7B7DFDD7"/>
    <w:rsid w:val="7B936878"/>
    <w:rsid w:val="7BA6DE06"/>
    <w:rsid w:val="7BA8E289"/>
    <w:rsid w:val="7BB52B6D"/>
    <w:rsid w:val="7BD5145C"/>
    <w:rsid w:val="7BDC242C"/>
    <w:rsid w:val="7BF2403A"/>
    <w:rsid w:val="7C0C4A70"/>
    <w:rsid w:val="7C0DA683"/>
    <w:rsid w:val="7C1A4154"/>
    <w:rsid w:val="7C1B0D78"/>
    <w:rsid w:val="7C268940"/>
    <w:rsid w:val="7C27501F"/>
    <w:rsid w:val="7C31B5B6"/>
    <w:rsid w:val="7C334E45"/>
    <w:rsid w:val="7C3A0B3D"/>
    <w:rsid w:val="7C47D4F7"/>
    <w:rsid w:val="7C48A563"/>
    <w:rsid w:val="7C4BCDFA"/>
    <w:rsid w:val="7C5DF7A9"/>
    <w:rsid w:val="7C61770D"/>
    <w:rsid w:val="7C6E6F7C"/>
    <w:rsid w:val="7C735370"/>
    <w:rsid w:val="7C7D7E90"/>
    <w:rsid w:val="7C82C1ED"/>
    <w:rsid w:val="7C8ACBF8"/>
    <w:rsid w:val="7C8B0E16"/>
    <w:rsid w:val="7C8CD363"/>
    <w:rsid w:val="7C915178"/>
    <w:rsid w:val="7C9C0806"/>
    <w:rsid w:val="7CA36715"/>
    <w:rsid w:val="7CA38ABF"/>
    <w:rsid w:val="7CA85A0F"/>
    <w:rsid w:val="7CB20F8B"/>
    <w:rsid w:val="7CB9382E"/>
    <w:rsid w:val="7CBECBCD"/>
    <w:rsid w:val="7CC4D727"/>
    <w:rsid w:val="7CC68C7D"/>
    <w:rsid w:val="7CCB2D23"/>
    <w:rsid w:val="7CDB4CEB"/>
    <w:rsid w:val="7CDD4E6A"/>
    <w:rsid w:val="7CDF23B8"/>
    <w:rsid w:val="7CE7F11A"/>
    <w:rsid w:val="7CEA7E2A"/>
    <w:rsid w:val="7CEC9142"/>
    <w:rsid w:val="7CFA6A07"/>
    <w:rsid w:val="7D0705AD"/>
    <w:rsid w:val="7D0B8E44"/>
    <w:rsid w:val="7D0CA134"/>
    <w:rsid w:val="7D130B82"/>
    <w:rsid w:val="7D1524CF"/>
    <w:rsid w:val="7D185267"/>
    <w:rsid w:val="7D190CE7"/>
    <w:rsid w:val="7D20F64F"/>
    <w:rsid w:val="7D215C4C"/>
    <w:rsid w:val="7D228705"/>
    <w:rsid w:val="7D2ACD71"/>
    <w:rsid w:val="7D2B990D"/>
    <w:rsid w:val="7D379FE3"/>
    <w:rsid w:val="7D3EDDA7"/>
    <w:rsid w:val="7D3F9FE8"/>
    <w:rsid w:val="7D413531"/>
    <w:rsid w:val="7D480EC3"/>
    <w:rsid w:val="7D4F4583"/>
    <w:rsid w:val="7D53E93A"/>
    <w:rsid w:val="7D6322AE"/>
    <w:rsid w:val="7D66A37F"/>
    <w:rsid w:val="7D6B79DD"/>
    <w:rsid w:val="7D6D0253"/>
    <w:rsid w:val="7D799817"/>
    <w:rsid w:val="7D7DCBAB"/>
    <w:rsid w:val="7D8754BC"/>
    <w:rsid w:val="7D8CD877"/>
    <w:rsid w:val="7D9F98EC"/>
    <w:rsid w:val="7DA13C78"/>
    <w:rsid w:val="7DA2BB59"/>
    <w:rsid w:val="7DC5E46A"/>
    <w:rsid w:val="7DCA587C"/>
    <w:rsid w:val="7DD9DE7C"/>
    <w:rsid w:val="7DDB5A35"/>
    <w:rsid w:val="7DDCADB4"/>
    <w:rsid w:val="7DDF2973"/>
    <w:rsid w:val="7DE4A6AF"/>
    <w:rsid w:val="7DEDCCCF"/>
    <w:rsid w:val="7DF32B5A"/>
    <w:rsid w:val="7DF4B8C8"/>
    <w:rsid w:val="7DF63A3F"/>
    <w:rsid w:val="7DFA5E1F"/>
    <w:rsid w:val="7E06BAE9"/>
    <w:rsid w:val="7E0AF3D8"/>
    <w:rsid w:val="7E0EBE4B"/>
    <w:rsid w:val="7E1654B6"/>
    <w:rsid w:val="7E1AB8D3"/>
    <w:rsid w:val="7E1BD34A"/>
    <w:rsid w:val="7E1ED144"/>
    <w:rsid w:val="7E1FE9E3"/>
    <w:rsid w:val="7E25D5B2"/>
    <w:rsid w:val="7E29C6F6"/>
    <w:rsid w:val="7E2E11A2"/>
    <w:rsid w:val="7E49F8A1"/>
    <w:rsid w:val="7E4A1E19"/>
    <w:rsid w:val="7E4A55B6"/>
    <w:rsid w:val="7E563356"/>
    <w:rsid w:val="7E5CF2A1"/>
    <w:rsid w:val="7E646C42"/>
    <w:rsid w:val="7E713D3C"/>
    <w:rsid w:val="7E753D10"/>
    <w:rsid w:val="7E75BF9A"/>
    <w:rsid w:val="7E8B57A5"/>
    <w:rsid w:val="7E8B598B"/>
    <w:rsid w:val="7E8F8959"/>
    <w:rsid w:val="7EAA1328"/>
    <w:rsid w:val="7EB03938"/>
    <w:rsid w:val="7EB9D7AD"/>
    <w:rsid w:val="7EC1CA1B"/>
    <w:rsid w:val="7EC7F670"/>
    <w:rsid w:val="7EC91E02"/>
    <w:rsid w:val="7ED23531"/>
    <w:rsid w:val="7ED7EB72"/>
    <w:rsid w:val="7EDC1C4E"/>
    <w:rsid w:val="7EDFE73E"/>
    <w:rsid w:val="7EE7FCE4"/>
    <w:rsid w:val="7EE86183"/>
    <w:rsid w:val="7EE8B073"/>
    <w:rsid w:val="7EF6FC77"/>
    <w:rsid w:val="7EF90327"/>
    <w:rsid w:val="7EFE694C"/>
    <w:rsid w:val="7F00078E"/>
    <w:rsid w:val="7F000EFC"/>
    <w:rsid w:val="7F0362D3"/>
    <w:rsid w:val="7F1A3EC3"/>
    <w:rsid w:val="7F1CCA74"/>
    <w:rsid w:val="7F21A816"/>
    <w:rsid w:val="7F25678B"/>
    <w:rsid w:val="7F2AA012"/>
    <w:rsid w:val="7F2FCA4D"/>
    <w:rsid w:val="7F3518D1"/>
    <w:rsid w:val="7F3A200A"/>
    <w:rsid w:val="7F409A7B"/>
    <w:rsid w:val="7F4ECD13"/>
    <w:rsid w:val="7F4F8A0A"/>
    <w:rsid w:val="7F53DF03"/>
    <w:rsid w:val="7F56336B"/>
    <w:rsid w:val="7F62EC9C"/>
    <w:rsid w:val="7F65B2EC"/>
    <w:rsid w:val="7F6808D0"/>
    <w:rsid w:val="7F945420"/>
    <w:rsid w:val="7F9DCCAB"/>
    <w:rsid w:val="7FA6BC4B"/>
    <w:rsid w:val="7FC2C902"/>
    <w:rsid w:val="7FCC8A60"/>
    <w:rsid w:val="7FCDEA1D"/>
    <w:rsid w:val="7FCF986A"/>
    <w:rsid w:val="7FD22CC6"/>
    <w:rsid w:val="7FD3B6AF"/>
    <w:rsid w:val="7FDB7B78"/>
    <w:rsid w:val="7FE12587"/>
    <w:rsid w:val="7FE4422A"/>
    <w:rsid w:val="7FED015A"/>
    <w:rsid w:val="7FEF56C9"/>
    <w:rsid w:val="7FF5036E"/>
    <w:rsid w:val="7FFC5230"/>
    <w:rsid w:val="7FFD08E1"/>
    <w:rsid w:val="7FFDE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0957C"/>
  <w15:chartTrackingRefBased/>
  <w15:docId w15:val="{2056D253-6EC2-46FE-8594-AF1DE607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20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0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0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0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2051"/>
    <w:pPr>
      <w:ind w:left="720"/>
      <w:contextualSpacing/>
    </w:pPr>
  </w:style>
  <w:style w:type="paragraph" w:customStyle="1" w:styleId="paragraph">
    <w:name w:val="paragraph"/>
    <w:basedOn w:val="Normal"/>
    <w:rsid w:val="003C6D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C6D25"/>
  </w:style>
  <w:style w:type="character" w:customStyle="1" w:styleId="spellingerror">
    <w:name w:val="spellingerror"/>
    <w:basedOn w:val="DefaultParagraphFont"/>
    <w:rsid w:val="003C6D25"/>
  </w:style>
  <w:style w:type="character" w:customStyle="1" w:styleId="eop">
    <w:name w:val="eop"/>
    <w:basedOn w:val="DefaultParagraphFont"/>
    <w:rsid w:val="003C6D25"/>
  </w:style>
  <w:style w:type="paragraph" w:styleId="Header">
    <w:name w:val="header"/>
    <w:basedOn w:val="Normal"/>
    <w:link w:val="HeaderChar"/>
    <w:uiPriority w:val="99"/>
    <w:unhideWhenUsed/>
    <w:rsid w:val="000A5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2E2"/>
  </w:style>
  <w:style w:type="paragraph" w:styleId="Footer">
    <w:name w:val="footer"/>
    <w:basedOn w:val="Normal"/>
    <w:link w:val="FooterChar"/>
    <w:uiPriority w:val="99"/>
    <w:unhideWhenUsed/>
    <w:rsid w:val="000A5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2E2"/>
  </w:style>
  <w:style w:type="character" w:styleId="UnresolvedMention">
    <w:name w:val="Unresolved Mention"/>
    <w:basedOn w:val="DefaultParagraphFont"/>
    <w:uiPriority w:val="99"/>
    <w:unhideWhenUsed/>
    <w:rsid w:val="008B128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8B128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36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FA225E"/>
    <w:pPr>
      <w:spacing w:after="0" w:line="480" w:lineRule="auto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FA225E"/>
    <w:rPr>
      <w:rFonts w:ascii="Times New Roman" w:hAnsi="Times New Roman" w:cs="Times New Roman"/>
      <w:sz w:val="24"/>
      <w:szCs w:val="24"/>
      <w:u w:val="single"/>
    </w:rPr>
  </w:style>
  <w:style w:type="paragraph" w:styleId="Revision">
    <w:name w:val="Revision"/>
    <w:hidden/>
    <w:uiPriority w:val="99"/>
    <w:semiHidden/>
    <w:rsid w:val="007919ED"/>
    <w:pPr>
      <w:spacing w:after="0" w:line="240" w:lineRule="auto"/>
    </w:pPr>
  </w:style>
  <w:style w:type="table" w:styleId="TableGrid">
    <w:name w:val="Table Grid"/>
    <w:basedOn w:val="TableNormal"/>
    <w:uiPriority w:val="39"/>
    <w:rsid w:val="0031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287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2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34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26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7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1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3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1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31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96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8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96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6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40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22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98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96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26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3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59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8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600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5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54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4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71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856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5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1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76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1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053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93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05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4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6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53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08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55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3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06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34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9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0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2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9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06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4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2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77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3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7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3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1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1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4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7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7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4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0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82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68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6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8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3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0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4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144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1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411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7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00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13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06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72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8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45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7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5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70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8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21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00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7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89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97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7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2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41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33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7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7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7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0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61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96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4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20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57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4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5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712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826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4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6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90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87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7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2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55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7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7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0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00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9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0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1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38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6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13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4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72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12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5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7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2192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0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1089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3424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9154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1143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40487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1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682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7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1279">
          <w:marLeft w:val="446"/>
          <w:marRight w:val="0"/>
          <w:marTop w:val="8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6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A41B4FC1A92C40A8302B306D61EAAB" ma:contentTypeVersion="10" ma:contentTypeDescription="Create a new document." ma:contentTypeScope="" ma:versionID="9657f64b1c12367d1e22d9b943f1f786">
  <xsd:schema xmlns:xsd="http://www.w3.org/2001/XMLSchema" xmlns:xs="http://www.w3.org/2001/XMLSchema" xmlns:p="http://schemas.microsoft.com/office/2006/metadata/properties" xmlns:ns2="1a312b73-7fbd-435f-8954-955a96cc38e4" targetNamespace="http://schemas.microsoft.com/office/2006/metadata/properties" ma:root="true" ma:fieldsID="4707662f4c2898827b65371c3fe3b262" ns2:_="">
    <xsd:import namespace="1a312b73-7fbd-435f-8954-955a96cc38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12b73-7fbd-435f-8954-955a96cc38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EDE5D-C039-497B-B542-23C390B154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62DBDC-67AB-48F8-97BD-86D8819E22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12b73-7fbd-435f-8954-955a96cc3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C2D732-3B7D-4F85-92CB-6E45CD03CB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A8DA55-46DC-4C04-86CD-FAD491DFF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erra Oncology</Company>
  <LinksUpToDate>false</LinksUpToDate>
  <CharactersWithSpaces>4371</CharactersWithSpaces>
  <SharedDoc>false</SharedDoc>
  <HLinks>
    <vt:vector size="12" baseType="variant">
      <vt:variant>
        <vt:i4>4718702</vt:i4>
      </vt:variant>
      <vt:variant>
        <vt:i4>15</vt:i4>
      </vt:variant>
      <vt:variant>
        <vt:i4>0</vt:i4>
      </vt:variant>
      <vt:variant>
        <vt:i4>5</vt:i4>
      </vt:variant>
      <vt:variant>
        <vt:lpwstr>mailto:Medinfo@sierraoncology.com</vt:lpwstr>
      </vt:variant>
      <vt:variant>
        <vt:lpwstr/>
      </vt:variant>
      <vt:variant>
        <vt:i4>4915314</vt:i4>
      </vt:variant>
      <vt:variant>
        <vt:i4>0</vt:i4>
      </vt:variant>
      <vt:variant>
        <vt:i4>0</vt:i4>
      </vt:variant>
      <vt:variant>
        <vt:i4>5</vt:i4>
      </vt:variant>
      <vt:variant>
        <vt:lpwstr>mailto:lneilson@sierraoncology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Neilson</dc:creator>
  <cp:keywords/>
  <dc:description/>
  <cp:lastModifiedBy>Melanie Styers</cp:lastModifiedBy>
  <cp:revision>5</cp:revision>
  <dcterms:created xsi:type="dcterms:W3CDTF">2022-06-08T14:09:00Z</dcterms:created>
  <dcterms:modified xsi:type="dcterms:W3CDTF">2022-06-0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00352-e437-3b3b-9422-727c85eab7cc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8FA41B4FC1A92C40A8302B306D61EAAB</vt:lpwstr>
  </property>
  <property fmtid="{D5CDD505-2E9C-101B-9397-08002B2CF9AE}" pid="26" name="BibliographyTitle">
    <vt:lpwstr>References</vt:lpwstr>
  </property>
  <property fmtid="{D5CDD505-2E9C-101B-9397-08002B2CF9AE}" pid="27" name="SelectedBibliographyStyleName">
    <vt:lpwstr>American Medical Association</vt:lpwstr>
  </property>
</Properties>
</file>